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2A3ED1" w14:textId="077055AF" w:rsidR="003B147B" w:rsidRDefault="003B147B" w:rsidP="003B147B">
      <w:r>
        <w:rPr>
          <w:b/>
          <w:bCs/>
        </w:rPr>
        <w:t xml:space="preserve">Supplemental Table 1. </w:t>
      </w:r>
      <w:r>
        <w:t xml:space="preserve">Total Number of Patients with Each Inclusion and Exclusion ICD-10 Diagnosis Cod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420"/>
        <w:gridCol w:w="4135"/>
      </w:tblGrid>
      <w:tr w:rsidR="003B147B" w14:paraId="29704182" w14:textId="77777777" w:rsidTr="00B53E52">
        <w:tc>
          <w:tcPr>
            <w:tcW w:w="1795" w:type="dxa"/>
          </w:tcPr>
          <w:p w14:paraId="062ABFEE" w14:textId="24957961" w:rsidR="003B147B" w:rsidRPr="00B53E52" w:rsidRDefault="003B147B" w:rsidP="003B147B">
            <w:r w:rsidRPr="00B53E52">
              <w:t>ICD-10 Code</w:t>
            </w:r>
          </w:p>
        </w:tc>
        <w:tc>
          <w:tcPr>
            <w:tcW w:w="3420" w:type="dxa"/>
          </w:tcPr>
          <w:p w14:paraId="3111B1BA" w14:textId="064DF1B7" w:rsidR="003B147B" w:rsidRPr="00B53E52" w:rsidRDefault="003B147B" w:rsidP="003B147B">
            <w:r w:rsidRPr="00B53E52">
              <w:t>Diagnosis</w:t>
            </w:r>
          </w:p>
        </w:tc>
        <w:tc>
          <w:tcPr>
            <w:tcW w:w="4135" w:type="dxa"/>
          </w:tcPr>
          <w:p w14:paraId="0EDC031E" w14:textId="3C28AA75" w:rsidR="003B147B" w:rsidRPr="00B53E52" w:rsidRDefault="003B147B" w:rsidP="003B147B">
            <w:r w:rsidRPr="00B53E52">
              <w:t xml:space="preserve">Total </w:t>
            </w:r>
            <w:r w:rsidR="00D85C04">
              <w:t>Number of Cases</w:t>
            </w:r>
            <w:r w:rsidRPr="00B53E52">
              <w:t xml:space="preserve"> *</w:t>
            </w:r>
          </w:p>
        </w:tc>
      </w:tr>
      <w:tr w:rsidR="003B147B" w14:paraId="468D8054" w14:textId="77777777" w:rsidTr="00B53E52">
        <w:tc>
          <w:tcPr>
            <w:tcW w:w="1795" w:type="dxa"/>
          </w:tcPr>
          <w:p w14:paraId="528DE720" w14:textId="04570F9B" w:rsidR="003B147B" w:rsidRPr="00B53E52" w:rsidRDefault="00B53E52" w:rsidP="003B147B">
            <w:r w:rsidRPr="00B53E52">
              <w:rPr>
                <w:rFonts w:cs="Times New Roman"/>
              </w:rPr>
              <w:t>H46.1</w:t>
            </w:r>
          </w:p>
        </w:tc>
        <w:tc>
          <w:tcPr>
            <w:tcW w:w="3420" w:type="dxa"/>
          </w:tcPr>
          <w:p w14:paraId="28E89ABB" w14:textId="6B717064" w:rsidR="003B147B" w:rsidRPr="00B53E52" w:rsidRDefault="00B53E52" w:rsidP="003B147B">
            <w:r w:rsidRPr="00B53E52">
              <w:rPr>
                <w:rFonts w:cs="Times New Roman"/>
              </w:rPr>
              <w:t>Retrobulbar Neuritis</w:t>
            </w:r>
          </w:p>
        </w:tc>
        <w:tc>
          <w:tcPr>
            <w:tcW w:w="4135" w:type="dxa"/>
          </w:tcPr>
          <w:p w14:paraId="7E84C52E" w14:textId="7554A1E7" w:rsidR="003B147B" w:rsidRPr="00B53E52" w:rsidRDefault="00D85C04" w:rsidP="003B147B">
            <w:r w:rsidRPr="00D85C04">
              <w:t>5,187</w:t>
            </w:r>
          </w:p>
        </w:tc>
      </w:tr>
      <w:tr w:rsidR="003B147B" w14:paraId="6670496E" w14:textId="77777777" w:rsidTr="00B53E52">
        <w:tc>
          <w:tcPr>
            <w:tcW w:w="1795" w:type="dxa"/>
          </w:tcPr>
          <w:p w14:paraId="3D80F1DB" w14:textId="334DF4F9" w:rsidR="003B147B" w:rsidRPr="00B53E52" w:rsidRDefault="00B53E52" w:rsidP="003B147B">
            <w:r w:rsidRPr="00B53E52">
              <w:rPr>
                <w:rFonts w:cs="Times New Roman"/>
              </w:rPr>
              <w:t>H46.8</w:t>
            </w:r>
          </w:p>
        </w:tc>
        <w:tc>
          <w:tcPr>
            <w:tcW w:w="3420" w:type="dxa"/>
          </w:tcPr>
          <w:p w14:paraId="16CB2226" w14:textId="3CBC8564" w:rsidR="003B147B" w:rsidRPr="00B53E52" w:rsidRDefault="00B53E52" w:rsidP="003B147B">
            <w:r w:rsidRPr="00B53E52">
              <w:rPr>
                <w:rFonts w:cs="Times New Roman"/>
              </w:rPr>
              <w:t>Other Optic Neuritis</w:t>
            </w:r>
          </w:p>
        </w:tc>
        <w:tc>
          <w:tcPr>
            <w:tcW w:w="4135" w:type="dxa"/>
          </w:tcPr>
          <w:p w14:paraId="09E9B924" w14:textId="5D059634" w:rsidR="003B147B" w:rsidRPr="00B53E52" w:rsidRDefault="00D85C04" w:rsidP="003B147B">
            <w:r w:rsidRPr="00D85C04">
              <w:t>41,562</w:t>
            </w:r>
          </w:p>
        </w:tc>
      </w:tr>
      <w:tr w:rsidR="003B147B" w14:paraId="4D6F3C13" w14:textId="77777777" w:rsidTr="00B53E52">
        <w:tc>
          <w:tcPr>
            <w:tcW w:w="1795" w:type="dxa"/>
          </w:tcPr>
          <w:p w14:paraId="7CBDF95E" w14:textId="18CE417C" w:rsidR="003B147B" w:rsidRPr="00B53E52" w:rsidRDefault="00B53E52" w:rsidP="003B147B">
            <w:r w:rsidRPr="00B53E52">
              <w:rPr>
                <w:rFonts w:cs="Times New Roman"/>
              </w:rPr>
              <w:t>H46.9</w:t>
            </w:r>
          </w:p>
        </w:tc>
        <w:tc>
          <w:tcPr>
            <w:tcW w:w="3420" w:type="dxa"/>
          </w:tcPr>
          <w:p w14:paraId="1F148762" w14:textId="5DA59289" w:rsidR="003B147B" w:rsidRPr="00B53E52" w:rsidRDefault="00B53E52" w:rsidP="003B147B">
            <w:r w:rsidRPr="00B53E52">
              <w:rPr>
                <w:rFonts w:cs="Times New Roman"/>
              </w:rPr>
              <w:t>Unspecified Optic Neuritis</w:t>
            </w:r>
          </w:p>
        </w:tc>
        <w:tc>
          <w:tcPr>
            <w:tcW w:w="4135" w:type="dxa"/>
          </w:tcPr>
          <w:p w14:paraId="719A745E" w14:textId="6B16D83B" w:rsidR="003B147B" w:rsidRPr="00B53E52" w:rsidRDefault="00D85C04" w:rsidP="003B147B">
            <w:r w:rsidRPr="00D85C04">
              <w:t>89,877</w:t>
            </w:r>
          </w:p>
        </w:tc>
      </w:tr>
      <w:tr w:rsidR="003B147B" w14:paraId="1FE92225" w14:textId="77777777" w:rsidTr="00B53E52">
        <w:tc>
          <w:tcPr>
            <w:tcW w:w="1795" w:type="dxa"/>
          </w:tcPr>
          <w:p w14:paraId="3F607D8B" w14:textId="70172F07" w:rsidR="003B147B" w:rsidRPr="00B53E52" w:rsidRDefault="00B53E52" w:rsidP="003B147B">
            <w:r w:rsidRPr="00B53E52">
              <w:rPr>
                <w:rFonts w:cs="Times New Roman"/>
              </w:rPr>
              <w:t>H46.0</w:t>
            </w:r>
          </w:p>
        </w:tc>
        <w:tc>
          <w:tcPr>
            <w:tcW w:w="3420" w:type="dxa"/>
          </w:tcPr>
          <w:p w14:paraId="73BD12C3" w14:textId="1E6DFA96" w:rsidR="003B147B" w:rsidRPr="00B53E52" w:rsidRDefault="00B53E52" w:rsidP="003B147B">
            <w:r w:rsidRPr="00B53E52">
              <w:rPr>
                <w:rFonts w:cs="Times New Roman"/>
              </w:rPr>
              <w:t>Optic Papillitis</w:t>
            </w:r>
          </w:p>
        </w:tc>
        <w:tc>
          <w:tcPr>
            <w:tcW w:w="4135" w:type="dxa"/>
          </w:tcPr>
          <w:p w14:paraId="3785B7CE" w14:textId="7D2798CA" w:rsidR="003B147B" w:rsidRPr="00B53E52" w:rsidRDefault="00D85C04" w:rsidP="003B147B">
            <w:r w:rsidRPr="00D85C04">
              <w:t>5,583</w:t>
            </w:r>
          </w:p>
        </w:tc>
      </w:tr>
      <w:tr w:rsidR="003B147B" w14:paraId="769D3D97" w14:textId="77777777" w:rsidTr="00B53E52">
        <w:tc>
          <w:tcPr>
            <w:tcW w:w="1795" w:type="dxa"/>
          </w:tcPr>
          <w:p w14:paraId="4DCFA3C8" w14:textId="142C3786" w:rsidR="003B147B" w:rsidRPr="00B53E52" w:rsidRDefault="00B53E52" w:rsidP="003B147B">
            <w:r w:rsidRPr="00B53E52">
              <w:rPr>
                <w:rFonts w:cs="Times New Roman"/>
              </w:rPr>
              <w:t>H46.2</w:t>
            </w:r>
          </w:p>
        </w:tc>
        <w:tc>
          <w:tcPr>
            <w:tcW w:w="3420" w:type="dxa"/>
          </w:tcPr>
          <w:p w14:paraId="31CB0E4B" w14:textId="3F1323F6" w:rsidR="003B147B" w:rsidRPr="00B53E52" w:rsidRDefault="00B53E52" w:rsidP="003B147B">
            <w:r w:rsidRPr="00B53E52">
              <w:rPr>
                <w:rFonts w:cs="Times New Roman"/>
              </w:rPr>
              <w:t>Nutritional Optic Neuropathy</w:t>
            </w:r>
          </w:p>
        </w:tc>
        <w:tc>
          <w:tcPr>
            <w:tcW w:w="4135" w:type="dxa"/>
          </w:tcPr>
          <w:p w14:paraId="55F01688" w14:textId="67FDBF8C" w:rsidR="003B147B" w:rsidRPr="00B53E52" w:rsidRDefault="00D85C04" w:rsidP="003B147B">
            <w:r w:rsidRPr="00D85C04">
              <w:t>1,154</w:t>
            </w:r>
          </w:p>
        </w:tc>
      </w:tr>
      <w:tr w:rsidR="00B53E52" w14:paraId="74CF7345" w14:textId="77777777" w:rsidTr="00B53E52">
        <w:tc>
          <w:tcPr>
            <w:tcW w:w="1795" w:type="dxa"/>
          </w:tcPr>
          <w:p w14:paraId="5CCD5064" w14:textId="0AECFB20" w:rsidR="00B53E52" w:rsidRPr="00B53E52" w:rsidRDefault="00B53E52" w:rsidP="003B147B">
            <w:pPr>
              <w:rPr>
                <w:rFonts w:cs="Times New Roman"/>
              </w:rPr>
            </w:pPr>
            <w:r w:rsidRPr="00B53E52">
              <w:rPr>
                <w:rFonts w:cs="Times New Roman"/>
              </w:rPr>
              <w:t>H46.3</w:t>
            </w:r>
          </w:p>
        </w:tc>
        <w:tc>
          <w:tcPr>
            <w:tcW w:w="3420" w:type="dxa"/>
          </w:tcPr>
          <w:p w14:paraId="4B91FC58" w14:textId="4BAF1385" w:rsidR="00B53E52" w:rsidRPr="00B53E52" w:rsidRDefault="00B53E52" w:rsidP="003B147B">
            <w:pPr>
              <w:rPr>
                <w:rFonts w:cs="Times New Roman"/>
              </w:rPr>
            </w:pPr>
            <w:r w:rsidRPr="00B53E52">
              <w:rPr>
                <w:rFonts w:cs="Times New Roman"/>
              </w:rPr>
              <w:t>Toxic Optic Neuropathy</w:t>
            </w:r>
          </w:p>
        </w:tc>
        <w:tc>
          <w:tcPr>
            <w:tcW w:w="4135" w:type="dxa"/>
          </w:tcPr>
          <w:p w14:paraId="3A8AAB03" w14:textId="391EBF3C" w:rsidR="00B53E52" w:rsidRPr="00B53E52" w:rsidRDefault="00D85C04" w:rsidP="003B147B">
            <w:r w:rsidRPr="00D85C04">
              <w:t>1,363</w:t>
            </w:r>
          </w:p>
        </w:tc>
      </w:tr>
    </w:tbl>
    <w:p w14:paraId="6EE78AD1" w14:textId="77777777" w:rsidR="003B147B" w:rsidRDefault="003B147B" w:rsidP="003B147B"/>
    <w:p w14:paraId="3130CC04" w14:textId="5189689D" w:rsidR="003B147B" w:rsidRDefault="003B147B" w:rsidP="003B147B">
      <w:r>
        <w:t>*This data was collected on January 1, 2025</w:t>
      </w:r>
      <w:r w:rsidR="00B53E52">
        <w:t xml:space="preserve">, after the original data collection occurred. Since TriNetX is a live platform that is constantly updated, these values are likely slightly different than the corresponding values when the main data collection occurred. </w:t>
      </w:r>
    </w:p>
    <w:p w14:paraId="47666883" w14:textId="77777777" w:rsidR="003B147B" w:rsidRDefault="003B147B" w:rsidP="003B147B"/>
    <w:p w14:paraId="0D0AA5BA" w14:textId="77777777" w:rsidR="003B147B" w:rsidRDefault="003B147B" w:rsidP="003B147B"/>
    <w:p w14:paraId="74D28059" w14:textId="77777777" w:rsidR="003B147B" w:rsidRDefault="003B147B" w:rsidP="003B147B"/>
    <w:p w14:paraId="462CC57E" w14:textId="77777777" w:rsidR="00D85C04" w:rsidRDefault="00D85C04" w:rsidP="003B147B"/>
    <w:p w14:paraId="4B86A5E8" w14:textId="77777777" w:rsidR="00D85C04" w:rsidRDefault="00D85C04" w:rsidP="003B147B"/>
    <w:p w14:paraId="5DEFB7B2" w14:textId="77777777" w:rsidR="00D85C04" w:rsidRDefault="00D85C04" w:rsidP="003B147B"/>
    <w:p w14:paraId="1F886BCC" w14:textId="77777777" w:rsidR="00D85C04" w:rsidRDefault="00D85C04" w:rsidP="003B147B"/>
    <w:p w14:paraId="382B1283" w14:textId="77777777" w:rsidR="00D85C04" w:rsidRDefault="00D85C04" w:rsidP="003B147B"/>
    <w:p w14:paraId="1CABBA1C" w14:textId="77777777" w:rsidR="00D85C04" w:rsidRDefault="00D85C04" w:rsidP="003B147B"/>
    <w:p w14:paraId="04BE3DD9" w14:textId="77777777" w:rsidR="00D85C04" w:rsidRDefault="00D85C04" w:rsidP="003B147B"/>
    <w:p w14:paraId="62A7008F" w14:textId="77777777" w:rsidR="00D85C04" w:rsidRDefault="00D85C04" w:rsidP="003B147B"/>
    <w:p w14:paraId="4EC4C0E2" w14:textId="77777777" w:rsidR="00D85C04" w:rsidRDefault="00D85C04" w:rsidP="003B147B"/>
    <w:p w14:paraId="429FC078" w14:textId="77777777" w:rsidR="00D85C04" w:rsidRDefault="00D85C04" w:rsidP="003B147B"/>
    <w:p w14:paraId="060EB82D" w14:textId="77777777" w:rsidR="00D85C04" w:rsidRDefault="00D85C04" w:rsidP="003B147B"/>
    <w:p w14:paraId="3C99A79E" w14:textId="77777777" w:rsidR="00D85C04" w:rsidRDefault="00D85C04" w:rsidP="003B147B"/>
    <w:p w14:paraId="7F09BA36" w14:textId="77777777" w:rsidR="00D85C04" w:rsidRDefault="00D85C04" w:rsidP="003B147B"/>
    <w:p w14:paraId="45AAB53E" w14:textId="77777777" w:rsidR="00D85C04" w:rsidRDefault="00D85C04" w:rsidP="003B147B"/>
    <w:p w14:paraId="0306FCDD" w14:textId="77777777" w:rsidR="00D85C04" w:rsidRDefault="00D85C04" w:rsidP="003B147B"/>
    <w:p w14:paraId="54A4B048" w14:textId="77777777" w:rsidR="00D85C04" w:rsidRDefault="00D85C04" w:rsidP="003B147B"/>
    <w:p w14:paraId="4FA9B5C6" w14:textId="77777777" w:rsidR="00D85C04" w:rsidRDefault="00D85C04" w:rsidP="003B147B"/>
    <w:p w14:paraId="2D4BAD72" w14:textId="77777777" w:rsidR="00D85C04" w:rsidRDefault="00D85C04" w:rsidP="003B147B"/>
    <w:p w14:paraId="641C2AC1" w14:textId="77777777" w:rsidR="00D85C04" w:rsidRDefault="00D85C04" w:rsidP="003B147B"/>
    <w:p w14:paraId="6BFF3C2B" w14:textId="77777777" w:rsidR="00D85C04" w:rsidRDefault="00D85C04" w:rsidP="003B147B"/>
    <w:p w14:paraId="4DEC107E" w14:textId="77777777" w:rsidR="00D85C04" w:rsidRDefault="00D85C04" w:rsidP="003B147B"/>
    <w:p w14:paraId="11313C3D" w14:textId="77777777" w:rsidR="00D85C04" w:rsidRDefault="00D85C04" w:rsidP="003B147B"/>
    <w:p w14:paraId="7CCD2811" w14:textId="77777777" w:rsidR="003B147B" w:rsidRDefault="003B147B" w:rsidP="003B147B"/>
    <w:p w14:paraId="09AFC45E" w14:textId="77777777" w:rsidR="003B147B" w:rsidRDefault="003B147B" w:rsidP="003B147B"/>
    <w:p w14:paraId="070364F7" w14:textId="77777777" w:rsidR="003B147B" w:rsidRDefault="003B147B" w:rsidP="003B147B"/>
    <w:p w14:paraId="7E300660" w14:textId="77777777" w:rsidR="003B147B" w:rsidRDefault="003B147B" w:rsidP="003B147B"/>
    <w:p w14:paraId="06E8800D" w14:textId="77777777" w:rsidR="003B147B" w:rsidRDefault="003B147B" w:rsidP="003B147B"/>
    <w:p w14:paraId="17FD1A5C" w14:textId="77777777" w:rsidR="00AB44AD" w:rsidRPr="003B147B" w:rsidRDefault="00AB44AD" w:rsidP="003B147B"/>
    <w:p w14:paraId="50B8B2D0" w14:textId="7824C9AB" w:rsidR="003B147B" w:rsidRDefault="003B147B" w:rsidP="003B147B">
      <w:r>
        <w:rPr>
          <w:b/>
          <w:bCs/>
        </w:rPr>
        <w:t xml:space="preserve">Supplemental Table </w:t>
      </w:r>
      <w:r w:rsidR="00D85C04">
        <w:rPr>
          <w:b/>
          <w:bCs/>
        </w:rPr>
        <w:t>2</w:t>
      </w:r>
      <w:r>
        <w:rPr>
          <w:b/>
          <w:bCs/>
        </w:rPr>
        <w:t xml:space="preserve">. </w:t>
      </w:r>
      <w:r>
        <w:t xml:space="preserve">Optic Neuritis Cases and Baseline Populations in 2016 </w:t>
      </w:r>
    </w:p>
    <w:p w14:paraId="312E3815" w14:textId="77777777" w:rsidR="003B147B" w:rsidRDefault="003B147B"/>
    <w:tbl>
      <w:tblPr>
        <w:tblStyle w:val="PlainTable3"/>
        <w:tblW w:w="9583" w:type="dxa"/>
        <w:tblLook w:val="04A0" w:firstRow="1" w:lastRow="0" w:firstColumn="1" w:lastColumn="0" w:noHBand="0" w:noVBand="1"/>
      </w:tblPr>
      <w:tblGrid>
        <w:gridCol w:w="1200"/>
        <w:gridCol w:w="1300"/>
        <w:gridCol w:w="1524"/>
        <w:gridCol w:w="1278"/>
        <w:gridCol w:w="1523"/>
        <w:gridCol w:w="1234"/>
        <w:gridCol w:w="1524"/>
      </w:tblGrid>
      <w:tr w:rsidR="0074017D" w14:paraId="779E068A" w14:textId="77777777" w:rsidTr="003B14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00" w:type="dxa"/>
          </w:tcPr>
          <w:p w14:paraId="3BA247E8" w14:textId="77777777" w:rsidR="0074017D" w:rsidRDefault="0074017D" w:rsidP="003B147B"/>
        </w:tc>
        <w:tc>
          <w:tcPr>
            <w:tcW w:w="2824" w:type="dxa"/>
            <w:gridSpan w:val="2"/>
          </w:tcPr>
          <w:p w14:paraId="274794B1" w14:textId="1305DAC3" w:rsidR="0074017D" w:rsidRDefault="0074017D" w:rsidP="003B14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ll Sexes </w:t>
            </w:r>
          </w:p>
        </w:tc>
        <w:tc>
          <w:tcPr>
            <w:tcW w:w="2801" w:type="dxa"/>
            <w:gridSpan w:val="2"/>
          </w:tcPr>
          <w:p w14:paraId="6BEF0C8F" w14:textId="54479CA9" w:rsidR="0074017D" w:rsidRDefault="0074017D" w:rsidP="003B14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emales</w:t>
            </w:r>
          </w:p>
        </w:tc>
        <w:tc>
          <w:tcPr>
            <w:tcW w:w="2758" w:type="dxa"/>
            <w:gridSpan w:val="2"/>
          </w:tcPr>
          <w:p w14:paraId="3E89BBED" w14:textId="1488996F" w:rsidR="0074017D" w:rsidRDefault="0074017D" w:rsidP="003B14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les</w:t>
            </w:r>
          </w:p>
        </w:tc>
      </w:tr>
      <w:tr w:rsidR="0074017D" w14:paraId="07E9C339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325F4DEF" w14:textId="3FD765D2" w:rsidR="0074017D" w:rsidRDefault="0074017D" w:rsidP="003B147B">
            <w:r>
              <w:t>Age</w:t>
            </w:r>
          </w:p>
        </w:tc>
        <w:tc>
          <w:tcPr>
            <w:tcW w:w="1300" w:type="dxa"/>
          </w:tcPr>
          <w:p w14:paraId="0D3DA71D" w14:textId="32D4BF99" w:rsid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ptic Neuritis Cases</w:t>
            </w:r>
          </w:p>
        </w:tc>
        <w:tc>
          <w:tcPr>
            <w:tcW w:w="1524" w:type="dxa"/>
          </w:tcPr>
          <w:p w14:paraId="1140BC7C" w14:textId="5E306EFF" w:rsid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seline Population</w:t>
            </w:r>
          </w:p>
        </w:tc>
        <w:tc>
          <w:tcPr>
            <w:tcW w:w="1278" w:type="dxa"/>
          </w:tcPr>
          <w:p w14:paraId="7B8B9651" w14:textId="3346BE27" w:rsid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ptic Neuritis Cases</w:t>
            </w:r>
          </w:p>
        </w:tc>
        <w:tc>
          <w:tcPr>
            <w:tcW w:w="1523" w:type="dxa"/>
          </w:tcPr>
          <w:p w14:paraId="3512A740" w14:textId="3BF99C49" w:rsid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seline Population</w:t>
            </w:r>
          </w:p>
        </w:tc>
        <w:tc>
          <w:tcPr>
            <w:tcW w:w="1234" w:type="dxa"/>
          </w:tcPr>
          <w:p w14:paraId="27A7059D" w14:textId="222D4F65" w:rsid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ptic Neuritis Cases</w:t>
            </w:r>
          </w:p>
        </w:tc>
        <w:tc>
          <w:tcPr>
            <w:tcW w:w="1524" w:type="dxa"/>
          </w:tcPr>
          <w:p w14:paraId="4D8F16D3" w14:textId="3F4B95E8" w:rsid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seline Population</w:t>
            </w:r>
          </w:p>
        </w:tc>
      </w:tr>
      <w:tr w:rsidR="0074017D" w14:paraId="644B98F4" w14:textId="77777777" w:rsidTr="003B147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3" w:type="dxa"/>
            <w:gridSpan w:val="7"/>
          </w:tcPr>
          <w:p w14:paraId="0015EDAC" w14:textId="5D198A94" w:rsidR="0074017D" w:rsidRDefault="0074017D" w:rsidP="003B147B">
            <w:r>
              <w:t>All Races and Ethnicities</w:t>
            </w:r>
          </w:p>
        </w:tc>
      </w:tr>
      <w:tr w:rsidR="0074017D" w14:paraId="5B454CB2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2DF31BC7" w14:textId="4AD97F2C" w:rsidR="0074017D" w:rsidRDefault="0074017D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>0-14</w:t>
            </w:r>
          </w:p>
        </w:tc>
        <w:tc>
          <w:tcPr>
            <w:tcW w:w="1300" w:type="dxa"/>
          </w:tcPr>
          <w:p w14:paraId="627D725D" w14:textId="35135C45" w:rsid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524" w:type="dxa"/>
          </w:tcPr>
          <w:p w14:paraId="01994829" w14:textId="42C78D79" w:rsid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,235,291</w:t>
            </w:r>
          </w:p>
        </w:tc>
        <w:tc>
          <w:tcPr>
            <w:tcW w:w="1278" w:type="dxa"/>
          </w:tcPr>
          <w:p w14:paraId="7071EF5C" w14:textId="53011A1D" w:rsid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23" w:type="dxa"/>
          </w:tcPr>
          <w:p w14:paraId="5DF88B8A" w14:textId="6C53BF6C" w:rsid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026,445</w:t>
            </w:r>
          </w:p>
        </w:tc>
        <w:tc>
          <w:tcPr>
            <w:tcW w:w="1234" w:type="dxa"/>
          </w:tcPr>
          <w:p w14:paraId="230E20E6" w14:textId="1AFAD89B" w:rsid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24" w:type="dxa"/>
          </w:tcPr>
          <w:p w14:paraId="7010E361" w14:textId="24546D0E" w:rsid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171,344</w:t>
            </w:r>
          </w:p>
        </w:tc>
      </w:tr>
      <w:tr w:rsidR="0074017D" w14:paraId="48FE8C2B" w14:textId="77777777" w:rsidTr="003B147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0C9C2488" w14:textId="14F09739" w:rsidR="0074017D" w:rsidRDefault="0074017D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1300" w:type="dxa"/>
          </w:tcPr>
          <w:p w14:paraId="5D321D0B" w14:textId="7C8B2818" w:rsid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1524" w:type="dxa"/>
          </w:tcPr>
          <w:p w14:paraId="66910C34" w14:textId="018E0DAB" w:rsid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,471,859</w:t>
            </w:r>
          </w:p>
        </w:tc>
        <w:tc>
          <w:tcPr>
            <w:tcW w:w="1278" w:type="dxa"/>
          </w:tcPr>
          <w:p w14:paraId="658E2598" w14:textId="63E379DC" w:rsid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523" w:type="dxa"/>
          </w:tcPr>
          <w:p w14:paraId="194517FB" w14:textId="28C6CEDB" w:rsid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202,454</w:t>
            </w:r>
          </w:p>
        </w:tc>
        <w:tc>
          <w:tcPr>
            <w:tcW w:w="1234" w:type="dxa"/>
          </w:tcPr>
          <w:p w14:paraId="0AB5B0E8" w14:textId="55E87525" w:rsid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524" w:type="dxa"/>
          </w:tcPr>
          <w:p w14:paraId="77507B03" w14:textId="51E2FC15" w:rsid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214,596</w:t>
            </w:r>
          </w:p>
        </w:tc>
      </w:tr>
      <w:tr w:rsidR="0074017D" w14:paraId="71620DAF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6854365E" w14:textId="6CE6302F" w:rsidR="0074017D" w:rsidRDefault="0074017D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300" w:type="dxa"/>
          </w:tcPr>
          <w:p w14:paraId="01B6B1CF" w14:textId="41AF10CB" w:rsid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856</w:t>
            </w:r>
          </w:p>
        </w:tc>
        <w:tc>
          <w:tcPr>
            <w:tcW w:w="1524" w:type="dxa"/>
          </w:tcPr>
          <w:p w14:paraId="58CFF6C3" w14:textId="74241403" w:rsid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,432,094</w:t>
            </w:r>
          </w:p>
        </w:tc>
        <w:tc>
          <w:tcPr>
            <w:tcW w:w="1278" w:type="dxa"/>
          </w:tcPr>
          <w:p w14:paraId="3D3A8942" w14:textId="6DFA6A8B" w:rsid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1523" w:type="dxa"/>
          </w:tcPr>
          <w:p w14:paraId="09B08178" w14:textId="3AD63F2C" w:rsid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455,279</w:t>
            </w:r>
          </w:p>
        </w:tc>
        <w:tc>
          <w:tcPr>
            <w:tcW w:w="1234" w:type="dxa"/>
          </w:tcPr>
          <w:p w14:paraId="53639FED" w14:textId="0BEDA433" w:rsid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524" w:type="dxa"/>
          </w:tcPr>
          <w:p w14:paraId="2FFB1DF1" w14:textId="36C0E197" w:rsid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899,259</w:t>
            </w:r>
          </w:p>
        </w:tc>
      </w:tr>
      <w:tr w:rsidR="0074017D" w14:paraId="52B11B3D" w14:textId="77777777" w:rsidTr="003B147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59B3D82D" w14:textId="55D36A0B" w:rsidR="0074017D" w:rsidRDefault="0074017D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1300" w:type="dxa"/>
          </w:tcPr>
          <w:p w14:paraId="63791BE0" w14:textId="27209B59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,502</w:t>
            </w:r>
          </w:p>
        </w:tc>
        <w:tc>
          <w:tcPr>
            <w:tcW w:w="1524" w:type="dxa"/>
          </w:tcPr>
          <w:p w14:paraId="382F3EEF" w14:textId="28F45A4F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2,514,733</w:t>
            </w:r>
          </w:p>
        </w:tc>
        <w:tc>
          <w:tcPr>
            <w:tcW w:w="1278" w:type="dxa"/>
          </w:tcPr>
          <w:p w14:paraId="078E3982" w14:textId="48424B62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,020</w:t>
            </w:r>
          </w:p>
        </w:tc>
        <w:tc>
          <w:tcPr>
            <w:tcW w:w="1523" w:type="dxa"/>
          </w:tcPr>
          <w:p w14:paraId="7640EC2B" w14:textId="3252C49F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,540,534</w:t>
            </w:r>
          </w:p>
        </w:tc>
        <w:tc>
          <w:tcPr>
            <w:tcW w:w="1234" w:type="dxa"/>
          </w:tcPr>
          <w:p w14:paraId="33B11373" w14:textId="209B2603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1524" w:type="dxa"/>
          </w:tcPr>
          <w:p w14:paraId="2B43F6EC" w14:textId="7B0E17DB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889,238</w:t>
            </w:r>
          </w:p>
        </w:tc>
      </w:tr>
      <w:tr w:rsidR="0074017D" w14:paraId="0F6DCC3B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6F6ECB46" w14:textId="2A980249" w:rsidR="0074017D" w:rsidRDefault="0074017D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300" w:type="dxa"/>
          </w:tcPr>
          <w:p w14:paraId="08792DA6" w14:textId="41394C49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,765</w:t>
            </w:r>
          </w:p>
        </w:tc>
        <w:tc>
          <w:tcPr>
            <w:tcW w:w="1524" w:type="dxa"/>
          </w:tcPr>
          <w:p w14:paraId="2BD8FE77" w14:textId="4E306037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2,442,565</w:t>
            </w:r>
          </w:p>
        </w:tc>
        <w:tc>
          <w:tcPr>
            <w:tcW w:w="1278" w:type="dxa"/>
          </w:tcPr>
          <w:p w14:paraId="3EA6E7CF" w14:textId="2C4DCF52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,164</w:t>
            </w:r>
          </w:p>
        </w:tc>
        <w:tc>
          <w:tcPr>
            <w:tcW w:w="1523" w:type="dxa"/>
          </w:tcPr>
          <w:p w14:paraId="2417BC1B" w14:textId="4017422C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,423,737</w:t>
            </w:r>
          </w:p>
        </w:tc>
        <w:tc>
          <w:tcPr>
            <w:tcW w:w="1234" w:type="dxa"/>
          </w:tcPr>
          <w:p w14:paraId="3D980B5C" w14:textId="66B6136F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1524" w:type="dxa"/>
          </w:tcPr>
          <w:p w14:paraId="0CF8A111" w14:textId="7214724C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930,291</w:t>
            </w:r>
          </w:p>
        </w:tc>
      </w:tr>
      <w:tr w:rsidR="0074017D" w14:paraId="0A736E64" w14:textId="77777777" w:rsidTr="003B147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0240BBAB" w14:textId="249C7FA4" w:rsidR="0074017D" w:rsidRDefault="0074017D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300" w:type="dxa"/>
          </w:tcPr>
          <w:p w14:paraId="086C467F" w14:textId="30E7F3B3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,996</w:t>
            </w:r>
          </w:p>
        </w:tc>
        <w:tc>
          <w:tcPr>
            <w:tcW w:w="1524" w:type="dxa"/>
          </w:tcPr>
          <w:p w14:paraId="3CD93288" w14:textId="4D7CEC13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3,058,580</w:t>
            </w:r>
          </w:p>
        </w:tc>
        <w:tc>
          <w:tcPr>
            <w:tcW w:w="1278" w:type="dxa"/>
          </w:tcPr>
          <w:p w14:paraId="7374654F" w14:textId="57527377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Arial" w:hAnsi="Arial" w:cs="Arial"/>
                <w:color w:val="000000"/>
                <w:sz w:val="20"/>
                <w:szCs w:val="20"/>
              </w:rPr>
              <w:t>1,239</w:t>
            </w:r>
          </w:p>
        </w:tc>
        <w:tc>
          <w:tcPr>
            <w:tcW w:w="1523" w:type="dxa"/>
          </w:tcPr>
          <w:p w14:paraId="535F776B" w14:textId="11248223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,693,531</w:t>
            </w:r>
          </w:p>
        </w:tc>
        <w:tc>
          <w:tcPr>
            <w:tcW w:w="1234" w:type="dxa"/>
          </w:tcPr>
          <w:p w14:paraId="1075171F" w14:textId="1571B9CF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1524" w:type="dxa"/>
          </w:tcPr>
          <w:p w14:paraId="7704AC2B" w14:textId="46F1F8C4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,242,011</w:t>
            </w:r>
          </w:p>
        </w:tc>
      </w:tr>
      <w:tr w:rsidR="0074017D" w14:paraId="3A5C8B26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1936610B" w14:textId="22D9773E" w:rsidR="0074017D" w:rsidRDefault="0074017D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300" w:type="dxa"/>
          </w:tcPr>
          <w:p w14:paraId="5635A143" w14:textId="4C796AC5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3,947</w:t>
            </w:r>
          </w:p>
        </w:tc>
        <w:tc>
          <w:tcPr>
            <w:tcW w:w="1524" w:type="dxa"/>
          </w:tcPr>
          <w:p w14:paraId="62785F01" w14:textId="6901E78C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7,027,816</w:t>
            </w:r>
          </w:p>
        </w:tc>
        <w:tc>
          <w:tcPr>
            <w:tcW w:w="1278" w:type="dxa"/>
          </w:tcPr>
          <w:p w14:paraId="3EE19722" w14:textId="40A12D64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2,262</w:t>
            </w:r>
          </w:p>
        </w:tc>
        <w:tc>
          <w:tcPr>
            <w:tcW w:w="1523" w:type="dxa"/>
          </w:tcPr>
          <w:p w14:paraId="6F6FD129" w14:textId="02572368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3,748,065</w:t>
            </w:r>
          </w:p>
        </w:tc>
        <w:tc>
          <w:tcPr>
            <w:tcW w:w="1234" w:type="dxa"/>
          </w:tcPr>
          <w:p w14:paraId="2FB7FB9F" w14:textId="4BE14461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,579</w:t>
            </w:r>
          </w:p>
        </w:tc>
        <w:tc>
          <w:tcPr>
            <w:tcW w:w="1524" w:type="dxa"/>
          </w:tcPr>
          <w:p w14:paraId="403CC1A0" w14:textId="1C091A87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2,946,747</w:t>
            </w:r>
          </w:p>
        </w:tc>
      </w:tr>
      <w:tr w:rsidR="0074017D" w14:paraId="5C934862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3EB90F57" w14:textId="0BC05600" w:rsidR="0074017D" w:rsidRDefault="0074017D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300" w:type="dxa"/>
          </w:tcPr>
          <w:p w14:paraId="5C8E53AC" w14:textId="091CD9DA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Arial" w:hAnsi="Arial" w:cs="Arial"/>
                <w:color w:val="000000"/>
                <w:sz w:val="20"/>
                <w:szCs w:val="20"/>
              </w:rPr>
              <w:t>10640</w:t>
            </w:r>
          </w:p>
        </w:tc>
        <w:tc>
          <w:tcPr>
            <w:tcW w:w="1524" w:type="dxa"/>
          </w:tcPr>
          <w:p w14:paraId="5B2CC9DF" w14:textId="32DE3A91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Arial" w:hAnsi="Arial" w:cs="Arial"/>
                <w:color w:val="000000"/>
                <w:sz w:val="20"/>
                <w:szCs w:val="20"/>
              </w:rPr>
              <w:t>22,182,938</w:t>
            </w:r>
          </w:p>
        </w:tc>
        <w:tc>
          <w:tcPr>
            <w:tcW w:w="1278" w:type="dxa"/>
          </w:tcPr>
          <w:p w14:paraId="6049486D" w14:textId="63F60A98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Arial" w:hAnsi="Arial" w:cs="Arial"/>
                <w:color w:val="000000"/>
                <w:sz w:val="20"/>
                <w:szCs w:val="20"/>
              </w:rPr>
              <w:t>6559</w:t>
            </w:r>
          </w:p>
        </w:tc>
        <w:tc>
          <w:tcPr>
            <w:tcW w:w="1523" w:type="dxa"/>
          </w:tcPr>
          <w:p w14:paraId="766C6452" w14:textId="710163CD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Arial" w:hAnsi="Arial" w:cs="Arial"/>
                <w:color w:val="000000"/>
                <w:sz w:val="20"/>
                <w:szCs w:val="20"/>
              </w:rPr>
              <w:t>12,090,045</w:t>
            </w:r>
          </w:p>
        </w:tc>
        <w:tc>
          <w:tcPr>
            <w:tcW w:w="1234" w:type="dxa"/>
          </w:tcPr>
          <w:p w14:paraId="37519F1E" w14:textId="244B65FE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Arial" w:hAnsi="Arial" w:cs="Arial"/>
                <w:color w:val="000000"/>
                <w:sz w:val="20"/>
                <w:szCs w:val="20"/>
              </w:rPr>
              <w:t>3814</w:t>
            </w:r>
          </w:p>
        </w:tc>
        <w:tc>
          <w:tcPr>
            <w:tcW w:w="1524" w:type="dxa"/>
          </w:tcPr>
          <w:p w14:paraId="51520928" w14:textId="7B94768B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Arial" w:hAnsi="Arial" w:cs="Arial"/>
                <w:color w:val="000000"/>
                <w:sz w:val="20"/>
                <w:szCs w:val="20"/>
              </w:rPr>
              <w:t>9,293,486</w:t>
            </w:r>
          </w:p>
        </w:tc>
      </w:tr>
      <w:tr w:rsidR="0074017D" w14:paraId="1A9F18AF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3" w:type="dxa"/>
            <w:gridSpan w:val="7"/>
          </w:tcPr>
          <w:p w14:paraId="24E90630" w14:textId="7399A406" w:rsidR="0074017D" w:rsidRPr="0074017D" w:rsidRDefault="0074017D" w:rsidP="003B147B">
            <w:r w:rsidRPr="0074017D">
              <w:t>White Population</w:t>
            </w:r>
          </w:p>
        </w:tc>
      </w:tr>
      <w:tr w:rsidR="0074017D" w14:paraId="21563806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6482C2B8" w14:textId="43739865" w:rsidR="0074017D" w:rsidRDefault="0074017D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-14</w:t>
            </w:r>
          </w:p>
        </w:tc>
        <w:tc>
          <w:tcPr>
            <w:tcW w:w="1300" w:type="dxa"/>
          </w:tcPr>
          <w:p w14:paraId="0775022F" w14:textId="15441644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24" w:type="dxa"/>
          </w:tcPr>
          <w:p w14:paraId="2EE189C9" w14:textId="7016F3C9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,178,721</w:t>
            </w:r>
          </w:p>
        </w:tc>
        <w:tc>
          <w:tcPr>
            <w:tcW w:w="1278" w:type="dxa"/>
          </w:tcPr>
          <w:p w14:paraId="1D6FAD27" w14:textId="0062A84B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23" w:type="dxa"/>
          </w:tcPr>
          <w:p w14:paraId="60526F6F" w14:textId="63DEFA85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547,795</w:t>
            </w:r>
          </w:p>
        </w:tc>
        <w:tc>
          <w:tcPr>
            <w:tcW w:w="1234" w:type="dxa"/>
          </w:tcPr>
          <w:p w14:paraId="5589CCFD" w14:textId="6175DA77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24" w:type="dxa"/>
          </w:tcPr>
          <w:p w14:paraId="2289F3AF" w14:textId="014AF228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630,606</w:t>
            </w:r>
          </w:p>
        </w:tc>
      </w:tr>
      <w:tr w:rsidR="0074017D" w14:paraId="57ED0BE2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03B0018B" w14:textId="44AA3475" w:rsidR="0074017D" w:rsidRDefault="0074017D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1300" w:type="dxa"/>
          </w:tcPr>
          <w:p w14:paraId="1237F04A" w14:textId="3B9351FE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524" w:type="dxa"/>
          </w:tcPr>
          <w:p w14:paraId="070A029B" w14:textId="1DBD4D60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,409,207</w:t>
            </w:r>
          </w:p>
        </w:tc>
        <w:tc>
          <w:tcPr>
            <w:tcW w:w="1278" w:type="dxa"/>
          </w:tcPr>
          <w:p w14:paraId="26129EDF" w14:textId="7C3D9FC6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523" w:type="dxa"/>
          </w:tcPr>
          <w:p w14:paraId="33658B15" w14:textId="632766E3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702,644</w:t>
            </w:r>
          </w:p>
        </w:tc>
        <w:tc>
          <w:tcPr>
            <w:tcW w:w="1234" w:type="dxa"/>
          </w:tcPr>
          <w:p w14:paraId="599575B3" w14:textId="3338A3BA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524" w:type="dxa"/>
          </w:tcPr>
          <w:p w14:paraId="55D14265" w14:textId="1EEDDD15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705,975</w:t>
            </w:r>
          </w:p>
        </w:tc>
      </w:tr>
      <w:tr w:rsidR="0074017D" w14:paraId="6511AE19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3BEDCC39" w14:textId="50AB3735" w:rsidR="0074017D" w:rsidRDefault="0074017D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300" w:type="dxa"/>
          </w:tcPr>
          <w:p w14:paraId="2CC0687F" w14:textId="024E1606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1524" w:type="dxa"/>
          </w:tcPr>
          <w:p w14:paraId="6C75960B" w14:textId="08AF95DC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,417,216</w:t>
            </w:r>
          </w:p>
        </w:tc>
        <w:tc>
          <w:tcPr>
            <w:tcW w:w="1278" w:type="dxa"/>
          </w:tcPr>
          <w:p w14:paraId="760A0FE4" w14:textId="79A30B52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1523" w:type="dxa"/>
          </w:tcPr>
          <w:p w14:paraId="7B108D3E" w14:textId="7EF64877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870,833</w:t>
            </w:r>
          </w:p>
        </w:tc>
        <w:tc>
          <w:tcPr>
            <w:tcW w:w="1234" w:type="dxa"/>
          </w:tcPr>
          <w:p w14:paraId="4507879F" w14:textId="26472AB0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524" w:type="dxa"/>
          </w:tcPr>
          <w:p w14:paraId="4CEAC197" w14:textId="133D58AD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546,005</w:t>
            </w:r>
          </w:p>
        </w:tc>
      </w:tr>
      <w:tr w:rsidR="0074017D" w14:paraId="03C22AD1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7250D2AA" w14:textId="5371C9C3" w:rsidR="0074017D" w:rsidRDefault="0074017D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1300" w:type="dxa"/>
          </w:tcPr>
          <w:p w14:paraId="21AEBEF1" w14:textId="5314DCCF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1524" w:type="dxa"/>
          </w:tcPr>
          <w:p w14:paraId="47DFEEB4" w14:textId="6267D165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,495,445</w:t>
            </w:r>
          </w:p>
        </w:tc>
        <w:tc>
          <w:tcPr>
            <w:tcW w:w="1278" w:type="dxa"/>
          </w:tcPr>
          <w:p w14:paraId="74D55058" w14:textId="4946EADA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697</w:t>
            </w:r>
          </w:p>
        </w:tc>
        <w:tc>
          <w:tcPr>
            <w:tcW w:w="1523" w:type="dxa"/>
          </w:tcPr>
          <w:p w14:paraId="367841D2" w14:textId="40AC7D25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943,643</w:t>
            </w:r>
          </w:p>
        </w:tc>
        <w:tc>
          <w:tcPr>
            <w:tcW w:w="1234" w:type="dxa"/>
          </w:tcPr>
          <w:p w14:paraId="3E81E6E3" w14:textId="337F9F8E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524" w:type="dxa"/>
          </w:tcPr>
          <w:p w14:paraId="188364E4" w14:textId="4218DD58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551,358</w:t>
            </w:r>
          </w:p>
        </w:tc>
      </w:tr>
      <w:tr w:rsidR="0074017D" w14:paraId="02052DCB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4AF138F1" w14:textId="4F56320E" w:rsidR="0074017D" w:rsidRDefault="0074017D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300" w:type="dxa"/>
          </w:tcPr>
          <w:p w14:paraId="2322450D" w14:textId="43D9094D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,163</w:t>
            </w:r>
          </w:p>
        </w:tc>
        <w:tc>
          <w:tcPr>
            <w:tcW w:w="1524" w:type="dxa"/>
          </w:tcPr>
          <w:p w14:paraId="74BFD2D8" w14:textId="7846A13E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,503,965</w:t>
            </w:r>
          </w:p>
        </w:tc>
        <w:tc>
          <w:tcPr>
            <w:tcW w:w="1278" w:type="dxa"/>
          </w:tcPr>
          <w:p w14:paraId="7E08A179" w14:textId="3449C703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1523" w:type="dxa"/>
          </w:tcPr>
          <w:p w14:paraId="2C27ACA6" w14:textId="0D649E60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906,604</w:t>
            </w:r>
          </w:p>
        </w:tc>
        <w:tc>
          <w:tcPr>
            <w:tcW w:w="1234" w:type="dxa"/>
          </w:tcPr>
          <w:p w14:paraId="0917225E" w14:textId="4EF0577D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1524" w:type="dxa"/>
          </w:tcPr>
          <w:p w14:paraId="578E1D41" w14:textId="755948BF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596,976</w:t>
            </w:r>
          </w:p>
        </w:tc>
      </w:tr>
      <w:tr w:rsidR="0074017D" w14:paraId="1E3411AC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1BBA7CCC" w14:textId="38CB125C" w:rsidR="0074017D" w:rsidRDefault="0074017D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300" w:type="dxa"/>
          </w:tcPr>
          <w:p w14:paraId="5C524C7E" w14:textId="48A4B24C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,350</w:t>
            </w:r>
          </w:p>
        </w:tc>
        <w:tc>
          <w:tcPr>
            <w:tcW w:w="1524" w:type="dxa"/>
          </w:tcPr>
          <w:p w14:paraId="5C4D58F6" w14:textId="7158E14D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,991,705</w:t>
            </w:r>
          </w:p>
        </w:tc>
        <w:tc>
          <w:tcPr>
            <w:tcW w:w="1278" w:type="dxa"/>
          </w:tcPr>
          <w:p w14:paraId="1E5AB162" w14:textId="681C8C02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1523" w:type="dxa"/>
          </w:tcPr>
          <w:p w14:paraId="1853B22E" w14:textId="2A341F57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,146,623</w:t>
            </w:r>
          </w:p>
        </w:tc>
        <w:tc>
          <w:tcPr>
            <w:tcW w:w="1234" w:type="dxa"/>
          </w:tcPr>
          <w:p w14:paraId="5DE73D51" w14:textId="7D48CEA1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1524" w:type="dxa"/>
          </w:tcPr>
          <w:p w14:paraId="0B282585" w14:textId="6D2BF171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844,591</w:t>
            </w:r>
          </w:p>
        </w:tc>
      </w:tr>
      <w:tr w:rsidR="0074017D" w14:paraId="0CC76721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4E96A95B" w14:textId="618C3401" w:rsidR="0074017D" w:rsidRDefault="0074017D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300" w:type="dxa"/>
          </w:tcPr>
          <w:p w14:paraId="04EBF8E8" w14:textId="79C8430D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2,816</w:t>
            </w:r>
          </w:p>
        </w:tc>
        <w:tc>
          <w:tcPr>
            <w:tcW w:w="1524" w:type="dxa"/>
          </w:tcPr>
          <w:p w14:paraId="6BB87E85" w14:textId="12C14223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4,960,057</w:t>
            </w:r>
          </w:p>
        </w:tc>
        <w:tc>
          <w:tcPr>
            <w:tcW w:w="1278" w:type="dxa"/>
          </w:tcPr>
          <w:p w14:paraId="1FDAB4E5" w14:textId="2CA314B0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,645</w:t>
            </w:r>
          </w:p>
        </w:tc>
        <w:tc>
          <w:tcPr>
            <w:tcW w:w="1523" w:type="dxa"/>
          </w:tcPr>
          <w:p w14:paraId="245A8358" w14:textId="075D73BD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2,745,662</w:t>
            </w:r>
          </w:p>
        </w:tc>
        <w:tc>
          <w:tcPr>
            <w:tcW w:w="1234" w:type="dxa"/>
          </w:tcPr>
          <w:p w14:paraId="3F6D8BC1" w14:textId="49DA7F1A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,171</w:t>
            </w:r>
          </w:p>
        </w:tc>
        <w:tc>
          <w:tcPr>
            <w:tcW w:w="1524" w:type="dxa"/>
          </w:tcPr>
          <w:p w14:paraId="68973B36" w14:textId="5E4AD672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2,212,675</w:t>
            </w:r>
          </w:p>
        </w:tc>
      </w:tr>
      <w:tr w:rsidR="0074017D" w14:paraId="5CCA0A03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58CC0EAA" w14:textId="5AB3E95F" w:rsidR="0074017D" w:rsidRDefault="0074017D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300" w:type="dxa"/>
          </w:tcPr>
          <w:p w14:paraId="275B7A02" w14:textId="1B12E84C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Arial" w:hAnsi="Arial" w:cs="Arial"/>
                <w:color w:val="000000"/>
                <w:sz w:val="20"/>
                <w:szCs w:val="20"/>
              </w:rPr>
              <w:t>7232</w:t>
            </w:r>
          </w:p>
        </w:tc>
        <w:tc>
          <w:tcPr>
            <w:tcW w:w="1524" w:type="dxa"/>
          </w:tcPr>
          <w:p w14:paraId="7B6467EE" w14:textId="3F666C33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Arial" w:hAnsi="Arial" w:cs="Arial"/>
                <w:color w:val="000000"/>
                <w:sz w:val="20"/>
                <w:szCs w:val="20"/>
              </w:rPr>
              <w:t>13,956,316</w:t>
            </w:r>
          </w:p>
        </w:tc>
        <w:tc>
          <w:tcPr>
            <w:tcW w:w="1278" w:type="dxa"/>
          </w:tcPr>
          <w:p w14:paraId="55F4010F" w14:textId="272DDE4C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Arial" w:hAnsi="Arial" w:cs="Arial"/>
                <w:color w:val="000000"/>
                <w:sz w:val="20"/>
                <w:szCs w:val="20"/>
              </w:rPr>
              <w:t>4563</w:t>
            </w:r>
          </w:p>
        </w:tc>
        <w:tc>
          <w:tcPr>
            <w:tcW w:w="1523" w:type="dxa"/>
          </w:tcPr>
          <w:p w14:paraId="0CD96FFF" w14:textId="25B5CBC6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Arial" w:hAnsi="Arial" w:cs="Arial"/>
                <w:color w:val="000000"/>
                <w:sz w:val="20"/>
                <w:szCs w:val="20"/>
              </w:rPr>
              <w:t>7,863,804</w:t>
            </w:r>
          </w:p>
        </w:tc>
        <w:tc>
          <w:tcPr>
            <w:tcW w:w="1234" w:type="dxa"/>
          </w:tcPr>
          <w:p w14:paraId="0CAA516C" w14:textId="7811B09F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Arial" w:hAnsi="Arial" w:cs="Arial"/>
                <w:color w:val="000000"/>
                <w:sz w:val="20"/>
                <w:szCs w:val="20"/>
              </w:rPr>
              <w:t>2668</w:t>
            </w:r>
          </w:p>
        </w:tc>
        <w:tc>
          <w:tcPr>
            <w:tcW w:w="1524" w:type="dxa"/>
          </w:tcPr>
          <w:p w14:paraId="7D025028" w14:textId="59B1C277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Arial" w:hAnsi="Arial" w:cs="Arial"/>
                <w:color w:val="000000"/>
                <w:sz w:val="20"/>
                <w:szCs w:val="20"/>
              </w:rPr>
              <w:t>6,088,186</w:t>
            </w:r>
          </w:p>
        </w:tc>
      </w:tr>
      <w:tr w:rsidR="0074017D" w14:paraId="3FF36A2C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3" w:type="dxa"/>
            <w:gridSpan w:val="7"/>
          </w:tcPr>
          <w:p w14:paraId="153C28BC" w14:textId="673F26EA" w:rsidR="0074017D" w:rsidRPr="0074017D" w:rsidRDefault="0074017D" w:rsidP="003B147B">
            <w:r w:rsidRPr="0074017D">
              <w:t>Black Population</w:t>
            </w:r>
          </w:p>
        </w:tc>
      </w:tr>
      <w:tr w:rsidR="0074017D" w14:paraId="67871462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783CE476" w14:textId="0BC71F88" w:rsidR="0074017D" w:rsidRDefault="0074017D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-14</w:t>
            </w:r>
          </w:p>
        </w:tc>
        <w:tc>
          <w:tcPr>
            <w:tcW w:w="1300" w:type="dxa"/>
          </w:tcPr>
          <w:p w14:paraId="531571D6" w14:textId="65B9F2C0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24" w:type="dxa"/>
          </w:tcPr>
          <w:p w14:paraId="78BCF907" w14:textId="29A292E2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414,293</w:t>
            </w:r>
          </w:p>
        </w:tc>
        <w:tc>
          <w:tcPr>
            <w:tcW w:w="1278" w:type="dxa"/>
          </w:tcPr>
          <w:p w14:paraId="04AA7D07" w14:textId="1DFF22A7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23" w:type="dxa"/>
          </w:tcPr>
          <w:p w14:paraId="1B8B3635" w14:textId="5FE118DD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95,486</w:t>
            </w:r>
          </w:p>
        </w:tc>
        <w:tc>
          <w:tcPr>
            <w:tcW w:w="1234" w:type="dxa"/>
          </w:tcPr>
          <w:p w14:paraId="46AB5FBA" w14:textId="40756EBE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24" w:type="dxa"/>
          </w:tcPr>
          <w:p w14:paraId="37843F8F" w14:textId="74263C1A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218,712</w:t>
            </w:r>
          </w:p>
        </w:tc>
      </w:tr>
      <w:tr w:rsidR="0074017D" w14:paraId="7E818F6E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4425DFB9" w14:textId="71115E2D" w:rsidR="0074017D" w:rsidRDefault="0074017D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1300" w:type="dxa"/>
          </w:tcPr>
          <w:p w14:paraId="7C049A2A" w14:textId="5CE9A77D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24" w:type="dxa"/>
          </w:tcPr>
          <w:p w14:paraId="579B34EB" w14:textId="0ACB59E1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412,816</w:t>
            </w:r>
          </w:p>
        </w:tc>
        <w:tc>
          <w:tcPr>
            <w:tcW w:w="1278" w:type="dxa"/>
          </w:tcPr>
          <w:p w14:paraId="7849F85B" w14:textId="5983B8F7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23" w:type="dxa"/>
          </w:tcPr>
          <w:p w14:paraId="48C9A4DB" w14:textId="2D5BBE0A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205,250</w:t>
            </w:r>
          </w:p>
        </w:tc>
        <w:tc>
          <w:tcPr>
            <w:tcW w:w="1234" w:type="dxa"/>
          </w:tcPr>
          <w:p w14:paraId="7AC651AD" w14:textId="79DCB5FE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24" w:type="dxa"/>
          </w:tcPr>
          <w:p w14:paraId="25385E2C" w14:textId="233EB78D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207,311</w:t>
            </w:r>
          </w:p>
        </w:tc>
      </w:tr>
      <w:tr w:rsidR="0074017D" w14:paraId="05C6EDD1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4B6859CF" w14:textId="4256D6E7" w:rsidR="0074017D" w:rsidRDefault="0074017D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300" w:type="dxa"/>
          </w:tcPr>
          <w:p w14:paraId="7D4A34EF" w14:textId="3643BCB1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524" w:type="dxa"/>
          </w:tcPr>
          <w:p w14:paraId="22DDB3C1" w14:textId="5FAAB5BB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428,149</w:t>
            </w:r>
          </w:p>
        </w:tc>
        <w:tc>
          <w:tcPr>
            <w:tcW w:w="1278" w:type="dxa"/>
          </w:tcPr>
          <w:p w14:paraId="2E45C191" w14:textId="33964519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523" w:type="dxa"/>
          </w:tcPr>
          <w:p w14:paraId="451F91F8" w14:textId="26E5A427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274,146</w:t>
            </w:r>
          </w:p>
        </w:tc>
        <w:tc>
          <w:tcPr>
            <w:tcW w:w="1234" w:type="dxa"/>
          </w:tcPr>
          <w:p w14:paraId="672FBD12" w14:textId="381473D1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24" w:type="dxa"/>
          </w:tcPr>
          <w:p w14:paraId="2D753D8C" w14:textId="03ABD95E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53,806</w:t>
            </w:r>
          </w:p>
        </w:tc>
      </w:tr>
      <w:tr w:rsidR="0074017D" w14:paraId="298C0CDC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3B9E291E" w14:textId="187F427F" w:rsidR="0074017D" w:rsidRDefault="0074017D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1300" w:type="dxa"/>
          </w:tcPr>
          <w:p w14:paraId="3D9C3499" w14:textId="330AA233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524" w:type="dxa"/>
          </w:tcPr>
          <w:p w14:paraId="2C9A9D1C" w14:textId="39FD3B25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407,996</w:t>
            </w:r>
          </w:p>
        </w:tc>
        <w:tc>
          <w:tcPr>
            <w:tcW w:w="1278" w:type="dxa"/>
          </w:tcPr>
          <w:p w14:paraId="428A189C" w14:textId="52D73E5D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523" w:type="dxa"/>
          </w:tcPr>
          <w:p w14:paraId="46DEDF8E" w14:textId="26805997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263,777</w:t>
            </w:r>
          </w:p>
        </w:tc>
        <w:tc>
          <w:tcPr>
            <w:tcW w:w="1234" w:type="dxa"/>
          </w:tcPr>
          <w:p w14:paraId="6F331DFB" w14:textId="72BEA6B7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524" w:type="dxa"/>
          </w:tcPr>
          <w:p w14:paraId="17120665" w14:textId="170EA3D5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44,095</w:t>
            </w:r>
          </w:p>
        </w:tc>
      </w:tr>
      <w:tr w:rsidR="0074017D" w14:paraId="2D0F0EEC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7CD6284A" w14:textId="6526CF29" w:rsidR="0074017D" w:rsidRDefault="0074017D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300" w:type="dxa"/>
          </w:tcPr>
          <w:p w14:paraId="3ED48CF4" w14:textId="42D2D242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524" w:type="dxa"/>
          </w:tcPr>
          <w:p w14:paraId="7B304008" w14:textId="2CD90352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369,035</w:t>
            </w:r>
          </w:p>
        </w:tc>
        <w:tc>
          <w:tcPr>
            <w:tcW w:w="1278" w:type="dxa"/>
          </w:tcPr>
          <w:p w14:paraId="0515797B" w14:textId="24F9CD99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523" w:type="dxa"/>
          </w:tcPr>
          <w:p w14:paraId="23E21FDA" w14:textId="1E5134F6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228,432</w:t>
            </w:r>
          </w:p>
        </w:tc>
        <w:tc>
          <w:tcPr>
            <w:tcW w:w="1234" w:type="dxa"/>
          </w:tcPr>
          <w:p w14:paraId="34ECC291" w14:textId="27AFE4D8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24" w:type="dxa"/>
          </w:tcPr>
          <w:p w14:paraId="79F0FC61" w14:textId="21EAEA5E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40,494</w:t>
            </w:r>
          </w:p>
        </w:tc>
      </w:tr>
      <w:tr w:rsidR="0074017D" w14:paraId="5A558014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35BC4CFA" w14:textId="1CE64D9C" w:rsidR="0074017D" w:rsidRDefault="0074017D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300" w:type="dxa"/>
          </w:tcPr>
          <w:p w14:paraId="13E1D31D" w14:textId="1C61365C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524" w:type="dxa"/>
          </w:tcPr>
          <w:p w14:paraId="596CAD2A" w14:textId="586F2B88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438,242</w:t>
            </w:r>
          </w:p>
        </w:tc>
        <w:tc>
          <w:tcPr>
            <w:tcW w:w="1278" w:type="dxa"/>
          </w:tcPr>
          <w:p w14:paraId="393C15DA" w14:textId="2C6974B2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523" w:type="dxa"/>
          </w:tcPr>
          <w:p w14:paraId="511F0DC2" w14:textId="64AE9466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257,103</w:t>
            </w:r>
          </w:p>
        </w:tc>
        <w:tc>
          <w:tcPr>
            <w:tcW w:w="1234" w:type="dxa"/>
          </w:tcPr>
          <w:p w14:paraId="2F5FA2D8" w14:textId="4C2DDEF5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524" w:type="dxa"/>
          </w:tcPr>
          <w:p w14:paraId="02F70A5F" w14:textId="16CF296F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81,032</w:t>
            </w:r>
          </w:p>
        </w:tc>
      </w:tr>
      <w:tr w:rsidR="0074017D" w14:paraId="3025F247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1D1F677F" w14:textId="4A3C1ADC" w:rsidR="0074017D" w:rsidRDefault="0074017D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300" w:type="dxa"/>
          </w:tcPr>
          <w:p w14:paraId="58D230A7" w14:textId="3BE5DE84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1524" w:type="dxa"/>
          </w:tcPr>
          <w:p w14:paraId="12A15561" w14:textId="7C964D2F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679,487</w:t>
            </w:r>
          </w:p>
        </w:tc>
        <w:tc>
          <w:tcPr>
            <w:tcW w:w="1278" w:type="dxa"/>
          </w:tcPr>
          <w:p w14:paraId="5255347E" w14:textId="187FEEB0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1523" w:type="dxa"/>
          </w:tcPr>
          <w:p w14:paraId="29CB9FD7" w14:textId="7EF4A369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413,222</w:t>
            </w:r>
          </w:p>
        </w:tc>
        <w:tc>
          <w:tcPr>
            <w:tcW w:w="1234" w:type="dxa"/>
          </w:tcPr>
          <w:p w14:paraId="03BFBB53" w14:textId="2475454B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524" w:type="dxa"/>
          </w:tcPr>
          <w:p w14:paraId="6D8205D0" w14:textId="41F00A0A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266,009</w:t>
            </w:r>
          </w:p>
        </w:tc>
      </w:tr>
      <w:tr w:rsidR="0074017D" w14:paraId="45E086CF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3ACC4F0E" w14:textId="7EDF44CE" w:rsidR="0074017D" w:rsidRDefault="0074017D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300" w:type="dxa"/>
          </w:tcPr>
          <w:p w14:paraId="4B01ADF1" w14:textId="2D1BFF1C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Arial" w:hAnsi="Arial" w:cs="Arial"/>
                <w:color w:val="000000"/>
                <w:sz w:val="20"/>
                <w:szCs w:val="20"/>
              </w:rPr>
              <w:t>1566</w:t>
            </w:r>
          </w:p>
        </w:tc>
        <w:tc>
          <w:tcPr>
            <w:tcW w:w="1524" w:type="dxa"/>
          </w:tcPr>
          <w:p w14:paraId="1A7AD8EF" w14:textId="2616928A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Arial" w:hAnsi="Arial" w:cs="Arial"/>
                <w:color w:val="000000"/>
                <w:sz w:val="20"/>
                <w:szCs w:val="20"/>
              </w:rPr>
              <w:t>3,150,018</w:t>
            </w:r>
          </w:p>
        </w:tc>
        <w:tc>
          <w:tcPr>
            <w:tcW w:w="1278" w:type="dxa"/>
          </w:tcPr>
          <w:p w14:paraId="75E10F41" w14:textId="0A2DEC4F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Arial" w:hAnsi="Arial" w:cs="Arial"/>
                <w:color w:val="000000"/>
                <w:sz w:val="20"/>
                <w:szCs w:val="20"/>
              </w:rPr>
              <w:t>1018</w:t>
            </w:r>
          </w:p>
        </w:tc>
        <w:tc>
          <w:tcPr>
            <w:tcW w:w="1523" w:type="dxa"/>
          </w:tcPr>
          <w:p w14:paraId="561326ED" w14:textId="1ECF3B3D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Arial" w:hAnsi="Arial" w:cs="Arial"/>
                <w:color w:val="000000"/>
                <w:sz w:val="20"/>
                <w:szCs w:val="20"/>
              </w:rPr>
              <w:t>1,837,416</w:t>
            </w:r>
          </w:p>
        </w:tc>
        <w:tc>
          <w:tcPr>
            <w:tcW w:w="1234" w:type="dxa"/>
          </w:tcPr>
          <w:p w14:paraId="37C924BF" w14:textId="30BDF986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Arial" w:hAnsi="Arial" w:cs="Arial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1524" w:type="dxa"/>
          </w:tcPr>
          <w:p w14:paraId="3A937446" w14:textId="031A65FF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Arial" w:hAnsi="Arial" w:cs="Arial"/>
                <w:color w:val="000000"/>
                <w:sz w:val="20"/>
                <w:szCs w:val="20"/>
              </w:rPr>
              <w:t>1,311,459</w:t>
            </w:r>
          </w:p>
        </w:tc>
      </w:tr>
      <w:tr w:rsidR="0074017D" w14:paraId="05A08C60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3" w:type="dxa"/>
            <w:gridSpan w:val="7"/>
          </w:tcPr>
          <w:p w14:paraId="15B61717" w14:textId="34BDA7A9" w:rsidR="0074017D" w:rsidRPr="0074017D" w:rsidRDefault="00317720" w:rsidP="003B147B">
            <w:r>
              <w:t>Hispanic or Latino</w:t>
            </w:r>
            <w:r w:rsidR="0074017D" w:rsidRPr="0074017D">
              <w:t xml:space="preserve"> Population</w:t>
            </w:r>
          </w:p>
        </w:tc>
      </w:tr>
      <w:tr w:rsidR="0074017D" w14:paraId="709DA28E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7B35E922" w14:textId="6F05CDA4" w:rsidR="0074017D" w:rsidRDefault="0074017D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-14</w:t>
            </w:r>
          </w:p>
        </w:tc>
        <w:tc>
          <w:tcPr>
            <w:tcW w:w="1300" w:type="dxa"/>
          </w:tcPr>
          <w:p w14:paraId="5E3DA846" w14:textId="2B167597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24" w:type="dxa"/>
          </w:tcPr>
          <w:p w14:paraId="7E6D670F" w14:textId="17A9E8AA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453,435</w:t>
            </w:r>
          </w:p>
        </w:tc>
        <w:tc>
          <w:tcPr>
            <w:tcW w:w="1278" w:type="dxa"/>
          </w:tcPr>
          <w:p w14:paraId="46179E4A" w14:textId="2059892B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23" w:type="dxa"/>
          </w:tcPr>
          <w:p w14:paraId="13204FD5" w14:textId="25F000F4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212,551</w:t>
            </w:r>
          </w:p>
        </w:tc>
        <w:tc>
          <w:tcPr>
            <w:tcW w:w="1234" w:type="dxa"/>
          </w:tcPr>
          <w:p w14:paraId="59A354C7" w14:textId="25A37974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24" w:type="dxa"/>
          </w:tcPr>
          <w:p w14:paraId="69F82B2F" w14:textId="0B771376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240,827</w:t>
            </w:r>
          </w:p>
        </w:tc>
      </w:tr>
      <w:tr w:rsidR="0074017D" w14:paraId="42420E0E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6A7224C8" w14:textId="4CAF025D" w:rsidR="0074017D" w:rsidRDefault="0074017D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1300" w:type="dxa"/>
          </w:tcPr>
          <w:p w14:paraId="37FA0EF5" w14:textId="6C4F8E2F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524" w:type="dxa"/>
          </w:tcPr>
          <w:p w14:paraId="0F1CA1FA" w14:textId="430E8567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437,241</w:t>
            </w:r>
          </w:p>
        </w:tc>
        <w:tc>
          <w:tcPr>
            <w:tcW w:w="1278" w:type="dxa"/>
          </w:tcPr>
          <w:p w14:paraId="587EA68C" w14:textId="03614B50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23" w:type="dxa"/>
          </w:tcPr>
          <w:p w14:paraId="0DC82194" w14:textId="4692F828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217,050</w:t>
            </w:r>
          </w:p>
        </w:tc>
        <w:tc>
          <w:tcPr>
            <w:tcW w:w="1234" w:type="dxa"/>
          </w:tcPr>
          <w:p w14:paraId="51BCE0A3" w14:textId="723251CF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24" w:type="dxa"/>
          </w:tcPr>
          <w:p w14:paraId="5602BE0E" w14:textId="0F795808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220,153</w:t>
            </w:r>
          </w:p>
        </w:tc>
      </w:tr>
      <w:tr w:rsidR="0074017D" w14:paraId="1FB0AF5F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7B22094C" w14:textId="70FA984D" w:rsidR="0074017D" w:rsidRDefault="0074017D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300" w:type="dxa"/>
          </w:tcPr>
          <w:p w14:paraId="63CB9D1F" w14:textId="1F20A2A7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524" w:type="dxa"/>
          </w:tcPr>
          <w:p w14:paraId="1557997D" w14:textId="420C992A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277,594</w:t>
            </w:r>
          </w:p>
        </w:tc>
        <w:tc>
          <w:tcPr>
            <w:tcW w:w="1278" w:type="dxa"/>
          </w:tcPr>
          <w:p w14:paraId="5CA8011D" w14:textId="0F46E3EF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23" w:type="dxa"/>
          </w:tcPr>
          <w:p w14:paraId="343F91EC" w14:textId="2DA313A7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81,431</w:t>
            </w:r>
          </w:p>
        </w:tc>
        <w:tc>
          <w:tcPr>
            <w:tcW w:w="1234" w:type="dxa"/>
          </w:tcPr>
          <w:p w14:paraId="05CDE327" w14:textId="3D32D8B0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24" w:type="dxa"/>
          </w:tcPr>
          <w:p w14:paraId="46900F88" w14:textId="62AFB11A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96,127</w:t>
            </w:r>
          </w:p>
        </w:tc>
      </w:tr>
      <w:tr w:rsidR="0074017D" w14:paraId="1185F904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5844969E" w14:textId="58B1BF1A" w:rsidR="0074017D" w:rsidRDefault="0074017D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1300" w:type="dxa"/>
          </w:tcPr>
          <w:p w14:paraId="5A5313B3" w14:textId="785CB872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524" w:type="dxa"/>
          </w:tcPr>
          <w:p w14:paraId="40278DDF" w14:textId="181CE59A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261,525</w:t>
            </w:r>
          </w:p>
        </w:tc>
        <w:tc>
          <w:tcPr>
            <w:tcW w:w="1278" w:type="dxa"/>
          </w:tcPr>
          <w:p w14:paraId="487A87AB" w14:textId="6435C09D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523" w:type="dxa"/>
          </w:tcPr>
          <w:p w14:paraId="1FB374EE" w14:textId="7D2B23CB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75,169</w:t>
            </w:r>
          </w:p>
        </w:tc>
        <w:tc>
          <w:tcPr>
            <w:tcW w:w="1234" w:type="dxa"/>
          </w:tcPr>
          <w:p w14:paraId="42997EB7" w14:textId="092A1222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24" w:type="dxa"/>
          </w:tcPr>
          <w:p w14:paraId="159F0B6C" w14:textId="2E06541B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86,327</w:t>
            </w:r>
          </w:p>
        </w:tc>
      </w:tr>
      <w:tr w:rsidR="0074017D" w14:paraId="7319BCD8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5BAECC91" w14:textId="35FD2F79" w:rsidR="0074017D" w:rsidRDefault="0074017D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300" w:type="dxa"/>
          </w:tcPr>
          <w:p w14:paraId="5BEAC6C4" w14:textId="27A105E9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524" w:type="dxa"/>
          </w:tcPr>
          <w:p w14:paraId="58D84337" w14:textId="676C81A0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240,497</w:t>
            </w:r>
          </w:p>
        </w:tc>
        <w:tc>
          <w:tcPr>
            <w:tcW w:w="1278" w:type="dxa"/>
          </w:tcPr>
          <w:p w14:paraId="7B97720A" w14:textId="7B091E00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23" w:type="dxa"/>
          </w:tcPr>
          <w:p w14:paraId="7BFEDA66" w14:textId="27D0DE90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53,416</w:t>
            </w:r>
          </w:p>
        </w:tc>
        <w:tc>
          <w:tcPr>
            <w:tcW w:w="1234" w:type="dxa"/>
          </w:tcPr>
          <w:p w14:paraId="7B0D6320" w14:textId="43D55AA9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24" w:type="dxa"/>
          </w:tcPr>
          <w:p w14:paraId="4BA0CE5E" w14:textId="6B03F0D7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87,064</w:t>
            </w:r>
          </w:p>
        </w:tc>
      </w:tr>
      <w:tr w:rsidR="0074017D" w14:paraId="6BFD3D33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3D6E9C5C" w14:textId="4D13056E" w:rsidR="0074017D" w:rsidRDefault="0074017D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300" w:type="dxa"/>
          </w:tcPr>
          <w:p w14:paraId="577152DB" w14:textId="48B5C9FD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524" w:type="dxa"/>
          </w:tcPr>
          <w:p w14:paraId="318488CE" w14:textId="0112DA36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208,386</w:t>
            </w:r>
          </w:p>
        </w:tc>
        <w:tc>
          <w:tcPr>
            <w:tcW w:w="1278" w:type="dxa"/>
          </w:tcPr>
          <w:p w14:paraId="44811A3B" w14:textId="12F6F7D5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23" w:type="dxa"/>
          </w:tcPr>
          <w:p w14:paraId="27D829A5" w14:textId="278E5EBA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24,537</w:t>
            </w:r>
          </w:p>
        </w:tc>
        <w:tc>
          <w:tcPr>
            <w:tcW w:w="1234" w:type="dxa"/>
          </w:tcPr>
          <w:p w14:paraId="2AC25B1C" w14:textId="113B5415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24" w:type="dxa"/>
          </w:tcPr>
          <w:p w14:paraId="7D2E158A" w14:textId="2C15535E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83,824</w:t>
            </w:r>
          </w:p>
        </w:tc>
      </w:tr>
      <w:tr w:rsidR="0074017D" w14:paraId="18E9AE6C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6D21C749" w14:textId="6DC429F2" w:rsidR="0074017D" w:rsidRDefault="0074017D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300" w:type="dxa"/>
          </w:tcPr>
          <w:p w14:paraId="43E71BCD" w14:textId="4B4A014A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524" w:type="dxa"/>
          </w:tcPr>
          <w:p w14:paraId="1422710D" w14:textId="71204C26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294,481</w:t>
            </w:r>
          </w:p>
        </w:tc>
        <w:tc>
          <w:tcPr>
            <w:tcW w:w="1278" w:type="dxa"/>
          </w:tcPr>
          <w:p w14:paraId="0857B094" w14:textId="1BD4CFD4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23" w:type="dxa"/>
          </w:tcPr>
          <w:p w14:paraId="271DE1BA" w14:textId="4E35ABB7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72,266</w:t>
            </w:r>
          </w:p>
        </w:tc>
        <w:tc>
          <w:tcPr>
            <w:tcW w:w="1234" w:type="dxa"/>
          </w:tcPr>
          <w:p w14:paraId="40696CBE" w14:textId="492BF74B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24" w:type="dxa"/>
          </w:tcPr>
          <w:p w14:paraId="277D9C80" w14:textId="36BAD04A" w:rsidR="0074017D" w:rsidRPr="0074017D" w:rsidRDefault="0074017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17D">
              <w:rPr>
                <w:rFonts w:ascii="Helvetica" w:hAnsi="Helvetica" w:cs="Arial"/>
                <w:color w:val="000000"/>
                <w:sz w:val="20"/>
                <w:szCs w:val="20"/>
              </w:rPr>
              <w:t>122,166</w:t>
            </w:r>
          </w:p>
        </w:tc>
      </w:tr>
      <w:tr w:rsidR="0074017D" w14:paraId="7FC2AD1B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57D5297E" w14:textId="198A12B7" w:rsidR="0074017D" w:rsidRDefault="0074017D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300" w:type="dxa"/>
          </w:tcPr>
          <w:p w14:paraId="27A5B2D2" w14:textId="7F16320E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Arial" w:hAnsi="Arial" w:cs="Arial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1524" w:type="dxa"/>
          </w:tcPr>
          <w:p w14:paraId="1AC9F949" w14:textId="118B44CA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Arial" w:hAnsi="Arial" w:cs="Arial"/>
                <w:color w:val="000000"/>
                <w:sz w:val="20"/>
                <w:szCs w:val="20"/>
              </w:rPr>
              <w:t>2,173,159</w:t>
            </w:r>
          </w:p>
        </w:tc>
        <w:tc>
          <w:tcPr>
            <w:tcW w:w="1278" w:type="dxa"/>
          </w:tcPr>
          <w:p w14:paraId="516D1493" w14:textId="7C09720E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Arial" w:hAnsi="Arial" w:cs="Arial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1523" w:type="dxa"/>
          </w:tcPr>
          <w:p w14:paraId="60BB27F0" w14:textId="1169767B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Arial" w:hAnsi="Arial" w:cs="Arial"/>
                <w:color w:val="000000"/>
                <w:sz w:val="20"/>
                <w:szCs w:val="20"/>
              </w:rPr>
              <w:t>1,236,420</w:t>
            </w:r>
          </w:p>
        </w:tc>
        <w:tc>
          <w:tcPr>
            <w:tcW w:w="1234" w:type="dxa"/>
          </w:tcPr>
          <w:p w14:paraId="06F8088B" w14:textId="37D56AC5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Arial" w:hAnsi="Arial" w:cs="Arial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524" w:type="dxa"/>
          </w:tcPr>
          <w:p w14:paraId="746C749D" w14:textId="116DD0C6" w:rsidR="0074017D" w:rsidRP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17D">
              <w:rPr>
                <w:rFonts w:ascii="Arial" w:hAnsi="Arial" w:cs="Arial"/>
                <w:color w:val="000000"/>
                <w:sz w:val="20"/>
                <w:szCs w:val="20"/>
              </w:rPr>
              <w:t>936,488</w:t>
            </w:r>
          </w:p>
        </w:tc>
      </w:tr>
    </w:tbl>
    <w:p w14:paraId="24CF61F8" w14:textId="58B0BC10" w:rsidR="00A34649" w:rsidRDefault="0074017D">
      <w:r>
        <w:t xml:space="preserve"> </w:t>
      </w:r>
    </w:p>
    <w:p w14:paraId="77BDD50D" w14:textId="77777777" w:rsidR="0074017D" w:rsidRDefault="0074017D"/>
    <w:p w14:paraId="61B6F10A" w14:textId="77777777" w:rsidR="003B147B" w:rsidRDefault="003B147B"/>
    <w:p w14:paraId="26E36197" w14:textId="77777777" w:rsidR="00D85C04" w:rsidRDefault="00D85C04"/>
    <w:p w14:paraId="16C05D82" w14:textId="7E5CBB16" w:rsidR="0074017D" w:rsidRPr="0074017D" w:rsidRDefault="0074017D" w:rsidP="0074017D">
      <w:r>
        <w:rPr>
          <w:b/>
          <w:bCs/>
        </w:rPr>
        <w:t xml:space="preserve">Supplemental Table </w:t>
      </w:r>
      <w:r w:rsidR="00D85C04">
        <w:rPr>
          <w:b/>
          <w:bCs/>
        </w:rPr>
        <w:t>3</w:t>
      </w:r>
      <w:r>
        <w:rPr>
          <w:b/>
          <w:bCs/>
        </w:rPr>
        <w:t xml:space="preserve">. </w:t>
      </w:r>
      <w:r>
        <w:t>Optic Neuritis Cases and Baseline Populations in 2017</w:t>
      </w:r>
    </w:p>
    <w:tbl>
      <w:tblPr>
        <w:tblStyle w:val="PlainTable3"/>
        <w:tblW w:w="9583" w:type="dxa"/>
        <w:tblLook w:val="04A0" w:firstRow="1" w:lastRow="0" w:firstColumn="1" w:lastColumn="0" w:noHBand="0" w:noVBand="1"/>
      </w:tblPr>
      <w:tblGrid>
        <w:gridCol w:w="1200"/>
        <w:gridCol w:w="1300"/>
        <w:gridCol w:w="1524"/>
        <w:gridCol w:w="1278"/>
        <w:gridCol w:w="1523"/>
        <w:gridCol w:w="1234"/>
        <w:gridCol w:w="1524"/>
      </w:tblGrid>
      <w:tr w:rsidR="0074017D" w14:paraId="762DFB6F" w14:textId="77777777" w:rsidTr="003B14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00" w:type="dxa"/>
          </w:tcPr>
          <w:p w14:paraId="30C0939F" w14:textId="77777777" w:rsidR="0074017D" w:rsidRDefault="0074017D" w:rsidP="003B147B"/>
        </w:tc>
        <w:tc>
          <w:tcPr>
            <w:tcW w:w="2824" w:type="dxa"/>
            <w:gridSpan w:val="2"/>
          </w:tcPr>
          <w:p w14:paraId="66EBFA4D" w14:textId="77777777" w:rsidR="0074017D" w:rsidRDefault="0074017D" w:rsidP="003B14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ll Sexes </w:t>
            </w:r>
          </w:p>
        </w:tc>
        <w:tc>
          <w:tcPr>
            <w:tcW w:w="2801" w:type="dxa"/>
            <w:gridSpan w:val="2"/>
          </w:tcPr>
          <w:p w14:paraId="05EE3704" w14:textId="77777777" w:rsidR="0074017D" w:rsidRDefault="0074017D" w:rsidP="003B14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emales</w:t>
            </w:r>
          </w:p>
        </w:tc>
        <w:tc>
          <w:tcPr>
            <w:tcW w:w="2758" w:type="dxa"/>
            <w:gridSpan w:val="2"/>
          </w:tcPr>
          <w:p w14:paraId="1EC13C2B" w14:textId="77777777" w:rsidR="0074017D" w:rsidRDefault="0074017D" w:rsidP="003B14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les</w:t>
            </w:r>
          </w:p>
        </w:tc>
      </w:tr>
      <w:tr w:rsidR="003B147B" w14:paraId="7F215D3E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5D13CBE8" w14:textId="77777777" w:rsidR="0074017D" w:rsidRDefault="0074017D" w:rsidP="003B147B">
            <w:r>
              <w:t>Age</w:t>
            </w:r>
          </w:p>
        </w:tc>
        <w:tc>
          <w:tcPr>
            <w:tcW w:w="1300" w:type="dxa"/>
          </w:tcPr>
          <w:p w14:paraId="5B82636A" w14:textId="77777777" w:rsid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ptic Neuritis Cases</w:t>
            </w:r>
          </w:p>
        </w:tc>
        <w:tc>
          <w:tcPr>
            <w:tcW w:w="1524" w:type="dxa"/>
          </w:tcPr>
          <w:p w14:paraId="342CB512" w14:textId="77777777" w:rsid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seline Population</w:t>
            </w:r>
          </w:p>
        </w:tc>
        <w:tc>
          <w:tcPr>
            <w:tcW w:w="1278" w:type="dxa"/>
          </w:tcPr>
          <w:p w14:paraId="322B4C08" w14:textId="77777777" w:rsid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ptic Neuritis Cases</w:t>
            </w:r>
          </w:p>
        </w:tc>
        <w:tc>
          <w:tcPr>
            <w:tcW w:w="1523" w:type="dxa"/>
          </w:tcPr>
          <w:p w14:paraId="4210963D" w14:textId="77777777" w:rsid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seline Population</w:t>
            </w:r>
          </w:p>
        </w:tc>
        <w:tc>
          <w:tcPr>
            <w:tcW w:w="1234" w:type="dxa"/>
          </w:tcPr>
          <w:p w14:paraId="11607901" w14:textId="77777777" w:rsid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ptic Neuritis Cases</w:t>
            </w:r>
          </w:p>
        </w:tc>
        <w:tc>
          <w:tcPr>
            <w:tcW w:w="1524" w:type="dxa"/>
          </w:tcPr>
          <w:p w14:paraId="3D0EE2D8" w14:textId="77777777" w:rsidR="0074017D" w:rsidRDefault="0074017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seline Population</w:t>
            </w:r>
          </w:p>
        </w:tc>
      </w:tr>
      <w:tr w:rsidR="0074017D" w14:paraId="18DBE3F1" w14:textId="77777777" w:rsidTr="003B147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3" w:type="dxa"/>
            <w:gridSpan w:val="7"/>
          </w:tcPr>
          <w:p w14:paraId="3E031F7D" w14:textId="77777777" w:rsidR="0074017D" w:rsidRDefault="0074017D" w:rsidP="003B147B">
            <w:r>
              <w:t>All Races and Ethnicities</w:t>
            </w:r>
          </w:p>
        </w:tc>
      </w:tr>
      <w:tr w:rsidR="00E65136" w14:paraId="559FCD22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46C44CBF" w14:textId="77777777" w:rsidR="00E65136" w:rsidRDefault="00E65136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>0-14</w:t>
            </w:r>
          </w:p>
        </w:tc>
        <w:tc>
          <w:tcPr>
            <w:tcW w:w="1300" w:type="dxa"/>
          </w:tcPr>
          <w:p w14:paraId="73C11E10" w14:textId="0E0774F1" w:rsidR="00E65136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524" w:type="dxa"/>
          </w:tcPr>
          <w:p w14:paraId="52AB547B" w14:textId="49C9D0AC" w:rsidR="00E65136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,835,419</w:t>
            </w:r>
          </w:p>
        </w:tc>
        <w:tc>
          <w:tcPr>
            <w:tcW w:w="1278" w:type="dxa"/>
          </w:tcPr>
          <w:p w14:paraId="11D4D884" w14:textId="65281138" w:rsidR="00E65136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23" w:type="dxa"/>
          </w:tcPr>
          <w:p w14:paraId="2D82EDA9" w14:textId="4B072478" w:rsidR="00E65136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304,408</w:t>
            </w:r>
          </w:p>
        </w:tc>
        <w:tc>
          <w:tcPr>
            <w:tcW w:w="1234" w:type="dxa"/>
          </w:tcPr>
          <w:p w14:paraId="12E43E98" w14:textId="2C9E8CCE" w:rsidR="00E65136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524" w:type="dxa"/>
          </w:tcPr>
          <w:p w14:paraId="59420AA9" w14:textId="7DFD4760" w:rsidR="00E65136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485,579</w:t>
            </w:r>
          </w:p>
        </w:tc>
      </w:tr>
      <w:tr w:rsidR="003B147B" w14:paraId="0C7FD9BB" w14:textId="77777777" w:rsidTr="003B147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6E8D8616" w14:textId="77777777" w:rsidR="00E65136" w:rsidRDefault="00E65136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1300" w:type="dxa"/>
          </w:tcPr>
          <w:p w14:paraId="465DFA0B" w14:textId="54B7315D" w:rsidR="00E65136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662</w:t>
            </w:r>
          </w:p>
        </w:tc>
        <w:tc>
          <w:tcPr>
            <w:tcW w:w="1524" w:type="dxa"/>
          </w:tcPr>
          <w:p w14:paraId="1E4E622C" w14:textId="3FDDA81E" w:rsidR="00E65136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,885,122</w:t>
            </w:r>
          </w:p>
        </w:tc>
        <w:tc>
          <w:tcPr>
            <w:tcW w:w="1278" w:type="dxa"/>
          </w:tcPr>
          <w:p w14:paraId="4018F439" w14:textId="111E7005" w:rsidR="00E65136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1523" w:type="dxa"/>
          </w:tcPr>
          <w:p w14:paraId="185DF811" w14:textId="6843BEAC" w:rsidR="00E65136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424,688</w:t>
            </w:r>
          </w:p>
        </w:tc>
        <w:tc>
          <w:tcPr>
            <w:tcW w:w="1234" w:type="dxa"/>
          </w:tcPr>
          <w:p w14:paraId="680250FB" w14:textId="64B50130" w:rsidR="00E65136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524" w:type="dxa"/>
          </w:tcPr>
          <w:p w14:paraId="3BE99EDA" w14:textId="627108B3" w:rsidR="00E65136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396,686</w:t>
            </w:r>
          </w:p>
        </w:tc>
      </w:tr>
      <w:tr w:rsidR="00E65136" w14:paraId="0A1AD1CA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1FD087D1" w14:textId="77777777" w:rsidR="00E65136" w:rsidRDefault="00E65136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300" w:type="dxa"/>
          </w:tcPr>
          <w:p w14:paraId="1DF72F33" w14:textId="233E3F5D" w:rsidR="00E65136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122</w:t>
            </w:r>
          </w:p>
        </w:tc>
        <w:tc>
          <w:tcPr>
            <w:tcW w:w="1524" w:type="dxa"/>
          </w:tcPr>
          <w:p w14:paraId="2EDA7BF0" w14:textId="0BDF4CEB" w:rsidR="00E65136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903,833</w:t>
            </w:r>
          </w:p>
        </w:tc>
        <w:tc>
          <w:tcPr>
            <w:tcW w:w="1278" w:type="dxa"/>
          </w:tcPr>
          <w:p w14:paraId="0ED179D0" w14:textId="5BEF0F6B" w:rsidR="00E65136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738</w:t>
            </w:r>
          </w:p>
        </w:tc>
        <w:tc>
          <w:tcPr>
            <w:tcW w:w="1523" w:type="dxa"/>
          </w:tcPr>
          <w:p w14:paraId="153AC8F4" w14:textId="1ECC5834" w:rsidR="00E65136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757,039</w:t>
            </w:r>
          </w:p>
        </w:tc>
        <w:tc>
          <w:tcPr>
            <w:tcW w:w="1234" w:type="dxa"/>
          </w:tcPr>
          <w:p w14:paraId="0B3BE873" w14:textId="12B28FB8" w:rsidR="00E65136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1524" w:type="dxa"/>
          </w:tcPr>
          <w:p w14:paraId="145132E9" w14:textId="26EC4491" w:rsidR="00E65136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061,655</w:t>
            </w:r>
          </w:p>
        </w:tc>
      </w:tr>
      <w:tr w:rsidR="003B147B" w14:paraId="6A99FDBB" w14:textId="77777777" w:rsidTr="003B147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41EEEE40" w14:textId="77777777" w:rsidR="00E65136" w:rsidRDefault="00E65136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1300" w:type="dxa"/>
          </w:tcPr>
          <w:p w14:paraId="0636EC1D" w14:textId="78B4B087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800</w:t>
            </w:r>
          </w:p>
        </w:tc>
        <w:tc>
          <w:tcPr>
            <w:tcW w:w="1524" w:type="dxa"/>
          </w:tcPr>
          <w:p w14:paraId="040CC65E" w14:textId="609942FB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,014,347</w:t>
            </w:r>
          </w:p>
        </w:tc>
        <w:tc>
          <w:tcPr>
            <w:tcW w:w="1278" w:type="dxa"/>
          </w:tcPr>
          <w:p w14:paraId="7922AF9B" w14:textId="2F36CAFF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212</w:t>
            </w:r>
          </w:p>
        </w:tc>
        <w:tc>
          <w:tcPr>
            <w:tcW w:w="1523" w:type="dxa"/>
          </w:tcPr>
          <w:p w14:paraId="42B7B4A3" w14:textId="48167353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834,702</w:t>
            </w:r>
          </w:p>
        </w:tc>
        <w:tc>
          <w:tcPr>
            <w:tcW w:w="1234" w:type="dxa"/>
          </w:tcPr>
          <w:p w14:paraId="1C999746" w14:textId="4D393CDB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1524" w:type="dxa"/>
          </w:tcPr>
          <w:p w14:paraId="4B4D2BE6" w14:textId="6A65494F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087,433</w:t>
            </w:r>
          </w:p>
        </w:tc>
      </w:tr>
      <w:tr w:rsidR="00E65136" w14:paraId="1A67D3D5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30A7CD58" w14:textId="77777777" w:rsidR="00E65136" w:rsidRDefault="00E65136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300" w:type="dxa"/>
          </w:tcPr>
          <w:p w14:paraId="307D7DB7" w14:textId="3715D99A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,071</w:t>
            </w:r>
          </w:p>
        </w:tc>
        <w:tc>
          <w:tcPr>
            <w:tcW w:w="1524" w:type="dxa"/>
          </w:tcPr>
          <w:p w14:paraId="594C99AA" w14:textId="12B7423B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,910,165</w:t>
            </w:r>
          </w:p>
        </w:tc>
        <w:tc>
          <w:tcPr>
            <w:tcW w:w="1278" w:type="dxa"/>
          </w:tcPr>
          <w:p w14:paraId="6AAFF3D5" w14:textId="2F801DC6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369</w:t>
            </w:r>
          </w:p>
        </w:tc>
        <w:tc>
          <w:tcPr>
            <w:tcW w:w="1523" w:type="dxa"/>
          </w:tcPr>
          <w:p w14:paraId="7B2A33DA" w14:textId="48EDE031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689,973</w:t>
            </w:r>
          </w:p>
        </w:tc>
        <w:tc>
          <w:tcPr>
            <w:tcW w:w="1234" w:type="dxa"/>
          </w:tcPr>
          <w:p w14:paraId="1D142D9B" w14:textId="6887540E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1524" w:type="dxa"/>
          </w:tcPr>
          <w:p w14:paraId="2A264D14" w14:textId="53867D74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123,575</w:t>
            </w:r>
          </w:p>
        </w:tc>
      </w:tr>
      <w:tr w:rsidR="003B147B" w14:paraId="235854C2" w14:textId="77777777" w:rsidTr="003B147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1C364482" w14:textId="77777777" w:rsidR="00E65136" w:rsidRDefault="00E65136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300" w:type="dxa"/>
          </w:tcPr>
          <w:p w14:paraId="68EEF68E" w14:textId="63350C9F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,346</w:t>
            </w:r>
          </w:p>
        </w:tc>
        <w:tc>
          <w:tcPr>
            <w:tcW w:w="1524" w:type="dxa"/>
          </w:tcPr>
          <w:p w14:paraId="3275A2CB" w14:textId="6D9B541D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,635,227</w:t>
            </w:r>
          </w:p>
        </w:tc>
        <w:tc>
          <w:tcPr>
            <w:tcW w:w="1278" w:type="dxa"/>
          </w:tcPr>
          <w:p w14:paraId="65F30D3A" w14:textId="73B1FD8E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469</w:t>
            </w:r>
          </w:p>
        </w:tc>
        <w:tc>
          <w:tcPr>
            <w:tcW w:w="1523" w:type="dxa"/>
          </w:tcPr>
          <w:p w14:paraId="384F4EDA" w14:textId="0D8C5453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,007,650</w:t>
            </w:r>
          </w:p>
        </w:tc>
        <w:tc>
          <w:tcPr>
            <w:tcW w:w="1234" w:type="dxa"/>
          </w:tcPr>
          <w:p w14:paraId="5590C06F" w14:textId="13134B65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829</w:t>
            </w:r>
          </w:p>
        </w:tc>
        <w:tc>
          <w:tcPr>
            <w:tcW w:w="1524" w:type="dxa"/>
          </w:tcPr>
          <w:p w14:paraId="2D3347DB" w14:textId="43EBDF1F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493,681</w:t>
            </w:r>
          </w:p>
        </w:tc>
      </w:tr>
      <w:tr w:rsidR="00E65136" w14:paraId="188F9798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0EB852CC" w14:textId="77777777" w:rsidR="00E65136" w:rsidRDefault="00E65136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300" w:type="dxa"/>
          </w:tcPr>
          <w:p w14:paraId="504D180D" w14:textId="67743EF6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4,560</w:t>
            </w:r>
          </w:p>
        </w:tc>
        <w:tc>
          <w:tcPr>
            <w:tcW w:w="1524" w:type="dxa"/>
          </w:tcPr>
          <w:p w14:paraId="38A0908D" w14:textId="3032B40F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8,145,464</w:t>
            </w:r>
          </w:p>
        </w:tc>
        <w:tc>
          <w:tcPr>
            <w:tcW w:w="1278" w:type="dxa"/>
          </w:tcPr>
          <w:p w14:paraId="02D6454C" w14:textId="186574C2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,625</w:t>
            </w:r>
          </w:p>
        </w:tc>
        <w:tc>
          <w:tcPr>
            <w:tcW w:w="1523" w:type="dxa"/>
          </w:tcPr>
          <w:p w14:paraId="712D2071" w14:textId="46F0A6ED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4,364,478</w:t>
            </w:r>
          </w:p>
        </w:tc>
        <w:tc>
          <w:tcPr>
            <w:tcW w:w="1234" w:type="dxa"/>
          </w:tcPr>
          <w:p w14:paraId="6B4272DB" w14:textId="6054C58D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837</w:t>
            </w:r>
          </w:p>
        </w:tc>
        <w:tc>
          <w:tcPr>
            <w:tcW w:w="1524" w:type="dxa"/>
          </w:tcPr>
          <w:p w14:paraId="6F3D2A60" w14:textId="346F9612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,429,947</w:t>
            </w:r>
          </w:p>
        </w:tc>
      </w:tr>
      <w:tr w:rsidR="003B147B" w14:paraId="0D624F10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57B7594A" w14:textId="77777777" w:rsidR="00E65136" w:rsidRDefault="00E65136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300" w:type="dxa"/>
          </w:tcPr>
          <w:p w14:paraId="2FE95921" w14:textId="3D9BECF9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700</w:t>
            </w:r>
          </w:p>
        </w:tc>
        <w:tc>
          <w:tcPr>
            <w:tcW w:w="1524" w:type="dxa"/>
          </w:tcPr>
          <w:p w14:paraId="260D1A63" w14:textId="7DD7130E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329577</w:t>
            </w:r>
          </w:p>
        </w:tc>
        <w:tc>
          <w:tcPr>
            <w:tcW w:w="1278" w:type="dxa"/>
          </w:tcPr>
          <w:p w14:paraId="5FBA01CF" w14:textId="5F255DF9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67</w:t>
            </w:r>
          </w:p>
        </w:tc>
        <w:tc>
          <w:tcPr>
            <w:tcW w:w="1523" w:type="dxa"/>
          </w:tcPr>
          <w:p w14:paraId="7DE444BA" w14:textId="1D9A849E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382938</w:t>
            </w:r>
          </w:p>
        </w:tc>
        <w:tc>
          <w:tcPr>
            <w:tcW w:w="1234" w:type="dxa"/>
          </w:tcPr>
          <w:p w14:paraId="392D8E4E" w14:textId="36AD33DC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60</w:t>
            </w:r>
          </w:p>
        </w:tc>
        <w:tc>
          <w:tcPr>
            <w:tcW w:w="1524" w:type="dxa"/>
          </w:tcPr>
          <w:p w14:paraId="23B90E32" w14:textId="1E6B25B1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078556</w:t>
            </w:r>
          </w:p>
        </w:tc>
      </w:tr>
      <w:tr w:rsidR="0074017D" w14:paraId="3379D3D1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3" w:type="dxa"/>
            <w:gridSpan w:val="7"/>
          </w:tcPr>
          <w:p w14:paraId="0F7FC373" w14:textId="77777777" w:rsidR="0074017D" w:rsidRPr="0074017D" w:rsidRDefault="0074017D" w:rsidP="003B147B">
            <w:r w:rsidRPr="0074017D">
              <w:t>White Population</w:t>
            </w:r>
          </w:p>
        </w:tc>
      </w:tr>
      <w:tr w:rsidR="00E65136" w14:paraId="122EC4CA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63BFC5E0" w14:textId="77777777" w:rsidR="00E65136" w:rsidRDefault="00E65136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-14</w:t>
            </w:r>
          </w:p>
        </w:tc>
        <w:tc>
          <w:tcPr>
            <w:tcW w:w="1300" w:type="dxa"/>
          </w:tcPr>
          <w:p w14:paraId="4F17111E" w14:textId="0D17DA0E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524" w:type="dxa"/>
          </w:tcPr>
          <w:p w14:paraId="42F89792" w14:textId="2B3D2E93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515,956</w:t>
            </w:r>
          </w:p>
        </w:tc>
        <w:tc>
          <w:tcPr>
            <w:tcW w:w="1278" w:type="dxa"/>
          </w:tcPr>
          <w:p w14:paraId="55DB968D" w14:textId="646DA2DF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23" w:type="dxa"/>
          </w:tcPr>
          <w:p w14:paraId="642B893F" w14:textId="03A54D25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706,180</w:t>
            </w:r>
          </w:p>
        </w:tc>
        <w:tc>
          <w:tcPr>
            <w:tcW w:w="1234" w:type="dxa"/>
          </w:tcPr>
          <w:p w14:paraId="753D108C" w14:textId="3EF3E528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24" w:type="dxa"/>
          </w:tcPr>
          <w:p w14:paraId="42B0C2D2" w14:textId="124ED8D2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809,239</w:t>
            </w:r>
          </w:p>
        </w:tc>
      </w:tr>
      <w:tr w:rsidR="00E65136" w14:paraId="7CA0E4DC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27402C56" w14:textId="77777777" w:rsidR="00E65136" w:rsidRDefault="00E65136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1300" w:type="dxa"/>
          </w:tcPr>
          <w:p w14:paraId="63F1A67F" w14:textId="0F30705C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1524" w:type="dxa"/>
          </w:tcPr>
          <w:p w14:paraId="488D4C60" w14:textId="24A02631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660,389</w:t>
            </w:r>
          </w:p>
        </w:tc>
        <w:tc>
          <w:tcPr>
            <w:tcW w:w="1278" w:type="dxa"/>
          </w:tcPr>
          <w:p w14:paraId="6FB7CA7A" w14:textId="7F50C7EB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523" w:type="dxa"/>
          </w:tcPr>
          <w:p w14:paraId="78DF8EB9" w14:textId="375E852F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841,077</w:t>
            </w:r>
          </w:p>
        </w:tc>
        <w:tc>
          <w:tcPr>
            <w:tcW w:w="1234" w:type="dxa"/>
          </w:tcPr>
          <w:p w14:paraId="33733855" w14:textId="47647773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524" w:type="dxa"/>
          </w:tcPr>
          <w:p w14:paraId="6644E8B9" w14:textId="70EC380C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818,553</w:t>
            </w:r>
          </w:p>
        </w:tc>
      </w:tr>
      <w:tr w:rsidR="00E65136" w14:paraId="725DD26B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4378BC17" w14:textId="77777777" w:rsidR="00E65136" w:rsidRDefault="00E65136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300" w:type="dxa"/>
          </w:tcPr>
          <w:p w14:paraId="09D4950D" w14:textId="43FDFCC2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1524" w:type="dxa"/>
          </w:tcPr>
          <w:p w14:paraId="3B66CD45" w14:textId="1988277C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710,365</w:t>
            </w:r>
          </w:p>
        </w:tc>
        <w:tc>
          <w:tcPr>
            <w:tcW w:w="1278" w:type="dxa"/>
          </w:tcPr>
          <w:p w14:paraId="71DD96B9" w14:textId="5F2DE042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1523" w:type="dxa"/>
          </w:tcPr>
          <w:p w14:paraId="5CEC1C0F" w14:textId="1011DC5D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061,372</w:t>
            </w:r>
          </w:p>
        </w:tc>
        <w:tc>
          <w:tcPr>
            <w:tcW w:w="1234" w:type="dxa"/>
          </w:tcPr>
          <w:p w14:paraId="68FD582B" w14:textId="77D702DA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524" w:type="dxa"/>
          </w:tcPr>
          <w:p w14:paraId="5A2C58F7" w14:textId="115A8EAB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648,383</w:t>
            </w:r>
          </w:p>
        </w:tc>
      </w:tr>
      <w:tr w:rsidR="00E65136" w14:paraId="6A49CB7C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145E5925" w14:textId="77777777" w:rsidR="00E65136" w:rsidRDefault="00E65136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1300" w:type="dxa"/>
          </w:tcPr>
          <w:p w14:paraId="028EA71A" w14:textId="43500AD2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165</w:t>
            </w:r>
          </w:p>
        </w:tc>
        <w:tc>
          <w:tcPr>
            <w:tcW w:w="1524" w:type="dxa"/>
          </w:tcPr>
          <w:p w14:paraId="35AD4EF0" w14:textId="76467F82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809,879</w:t>
            </w:r>
          </w:p>
        </w:tc>
        <w:tc>
          <w:tcPr>
            <w:tcW w:w="1278" w:type="dxa"/>
          </w:tcPr>
          <w:p w14:paraId="54BA1366" w14:textId="58F4D42F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814</w:t>
            </w:r>
          </w:p>
        </w:tc>
        <w:tc>
          <w:tcPr>
            <w:tcW w:w="1523" w:type="dxa"/>
          </w:tcPr>
          <w:p w14:paraId="0187021B" w14:textId="2BA3D7CD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131,306</w:t>
            </w:r>
          </w:p>
        </w:tc>
        <w:tc>
          <w:tcPr>
            <w:tcW w:w="1234" w:type="dxa"/>
          </w:tcPr>
          <w:p w14:paraId="33687550" w14:textId="16BE73D5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524" w:type="dxa"/>
          </w:tcPr>
          <w:p w14:paraId="49695E0C" w14:textId="5F431D57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677,893</w:t>
            </w:r>
          </w:p>
        </w:tc>
      </w:tr>
      <w:tr w:rsidR="00E65136" w14:paraId="450CBD1E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2C104364" w14:textId="77777777" w:rsidR="00E65136" w:rsidRDefault="00E65136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300" w:type="dxa"/>
          </w:tcPr>
          <w:p w14:paraId="06F62A06" w14:textId="739064F6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328</w:t>
            </w:r>
          </w:p>
        </w:tc>
        <w:tc>
          <w:tcPr>
            <w:tcW w:w="1524" w:type="dxa"/>
          </w:tcPr>
          <w:p w14:paraId="2CB6E1BA" w14:textId="54D064C1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805,847</w:t>
            </w:r>
          </w:p>
        </w:tc>
        <w:tc>
          <w:tcPr>
            <w:tcW w:w="1278" w:type="dxa"/>
          </w:tcPr>
          <w:p w14:paraId="7EFE6339" w14:textId="0FF855C7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915</w:t>
            </w:r>
          </w:p>
        </w:tc>
        <w:tc>
          <w:tcPr>
            <w:tcW w:w="1523" w:type="dxa"/>
          </w:tcPr>
          <w:p w14:paraId="00318CEE" w14:textId="166995FB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081,558</w:t>
            </w:r>
          </w:p>
        </w:tc>
        <w:tc>
          <w:tcPr>
            <w:tcW w:w="1234" w:type="dxa"/>
          </w:tcPr>
          <w:p w14:paraId="07F82676" w14:textId="462CC4C4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524" w:type="dxa"/>
          </w:tcPr>
          <w:p w14:paraId="55E81F7C" w14:textId="21EB5731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723,687</w:t>
            </w:r>
          </w:p>
        </w:tc>
      </w:tr>
      <w:tr w:rsidR="00E65136" w14:paraId="1D46544B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14BFF3BB" w14:textId="77777777" w:rsidR="00E65136" w:rsidRDefault="00E65136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300" w:type="dxa"/>
          </w:tcPr>
          <w:p w14:paraId="22F5F985" w14:textId="3B140B8B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576</w:t>
            </w:r>
          </w:p>
        </w:tc>
        <w:tc>
          <w:tcPr>
            <w:tcW w:w="1524" w:type="dxa"/>
          </w:tcPr>
          <w:p w14:paraId="517219B7" w14:textId="5B3EDFD1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,390,742</w:t>
            </w:r>
          </w:p>
        </w:tc>
        <w:tc>
          <w:tcPr>
            <w:tcW w:w="1278" w:type="dxa"/>
          </w:tcPr>
          <w:p w14:paraId="21515660" w14:textId="2D001D60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016</w:t>
            </w:r>
          </w:p>
        </w:tc>
        <w:tc>
          <w:tcPr>
            <w:tcW w:w="1523" w:type="dxa"/>
          </w:tcPr>
          <w:p w14:paraId="486B72FF" w14:textId="0B555C17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368,086</w:t>
            </w:r>
          </w:p>
        </w:tc>
        <w:tc>
          <w:tcPr>
            <w:tcW w:w="1234" w:type="dxa"/>
          </w:tcPr>
          <w:p w14:paraId="5D277D79" w14:textId="39C3ACC3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1524" w:type="dxa"/>
          </w:tcPr>
          <w:p w14:paraId="4F0566D2" w14:textId="5A2178C1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021,766</w:t>
            </w:r>
          </w:p>
        </w:tc>
      </w:tr>
      <w:tr w:rsidR="00E65136" w14:paraId="198C3D46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2E1C7818" w14:textId="77777777" w:rsidR="00E65136" w:rsidRDefault="00E65136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300" w:type="dxa"/>
          </w:tcPr>
          <w:p w14:paraId="15380910" w14:textId="7A32F461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,205</w:t>
            </w:r>
          </w:p>
        </w:tc>
        <w:tc>
          <w:tcPr>
            <w:tcW w:w="1524" w:type="dxa"/>
          </w:tcPr>
          <w:p w14:paraId="21C06436" w14:textId="2475126D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5,790,776</w:t>
            </w:r>
          </w:p>
        </w:tc>
        <w:tc>
          <w:tcPr>
            <w:tcW w:w="1278" w:type="dxa"/>
          </w:tcPr>
          <w:p w14:paraId="6CD12456" w14:textId="62F27BA3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869</w:t>
            </w:r>
          </w:p>
        </w:tc>
        <w:tc>
          <w:tcPr>
            <w:tcW w:w="1523" w:type="dxa"/>
          </w:tcPr>
          <w:p w14:paraId="2E6BE457" w14:textId="7DC4E12E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,207,409</w:t>
            </w:r>
          </w:p>
        </w:tc>
        <w:tc>
          <w:tcPr>
            <w:tcW w:w="1234" w:type="dxa"/>
          </w:tcPr>
          <w:p w14:paraId="7C23A310" w14:textId="33189629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336</w:t>
            </w:r>
          </w:p>
        </w:tc>
        <w:tc>
          <w:tcPr>
            <w:tcW w:w="1524" w:type="dxa"/>
          </w:tcPr>
          <w:p w14:paraId="7E338542" w14:textId="70E074B3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,580,385</w:t>
            </w:r>
          </w:p>
        </w:tc>
      </w:tr>
      <w:tr w:rsidR="00E65136" w14:paraId="5EBAF183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3417697E" w14:textId="77777777" w:rsidR="00E65136" w:rsidRDefault="00E65136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300" w:type="dxa"/>
          </w:tcPr>
          <w:p w14:paraId="0136D00F" w14:textId="430F9014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84</w:t>
            </w:r>
          </w:p>
        </w:tc>
        <w:tc>
          <w:tcPr>
            <w:tcW w:w="1524" w:type="dxa"/>
          </w:tcPr>
          <w:p w14:paraId="2ED8754A" w14:textId="5F85177C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683954</w:t>
            </w:r>
          </w:p>
        </w:tc>
        <w:tc>
          <w:tcPr>
            <w:tcW w:w="1278" w:type="dxa"/>
          </w:tcPr>
          <w:p w14:paraId="4118674F" w14:textId="5E9FD7FE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73</w:t>
            </w:r>
          </w:p>
        </w:tc>
        <w:tc>
          <w:tcPr>
            <w:tcW w:w="1523" w:type="dxa"/>
          </w:tcPr>
          <w:p w14:paraId="6040155B" w14:textId="45B16B3A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96988</w:t>
            </w:r>
          </w:p>
        </w:tc>
        <w:tc>
          <w:tcPr>
            <w:tcW w:w="1234" w:type="dxa"/>
          </w:tcPr>
          <w:p w14:paraId="15802984" w14:textId="43318A98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09</w:t>
            </w:r>
          </w:p>
        </w:tc>
        <w:tc>
          <w:tcPr>
            <w:tcW w:w="1524" w:type="dxa"/>
          </w:tcPr>
          <w:p w14:paraId="70C55E2E" w14:textId="097A8179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79906</w:t>
            </w:r>
          </w:p>
        </w:tc>
      </w:tr>
      <w:tr w:rsidR="0074017D" w14:paraId="7D16A7AA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3" w:type="dxa"/>
            <w:gridSpan w:val="7"/>
          </w:tcPr>
          <w:p w14:paraId="44D01085" w14:textId="77777777" w:rsidR="0074017D" w:rsidRPr="0074017D" w:rsidRDefault="0074017D" w:rsidP="003B147B">
            <w:r w:rsidRPr="0074017D">
              <w:t>Black Population</w:t>
            </w:r>
          </w:p>
        </w:tc>
      </w:tr>
      <w:tr w:rsidR="00E65136" w14:paraId="724999AA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692B0D6E" w14:textId="77777777" w:rsidR="00E65136" w:rsidRDefault="00E65136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-14</w:t>
            </w:r>
          </w:p>
        </w:tc>
        <w:tc>
          <w:tcPr>
            <w:tcW w:w="1300" w:type="dxa"/>
          </w:tcPr>
          <w:p w14:paraId="33AF2BB9" w14:textId="5E536990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24" w:type="dxa"/>
          </w:tcPr>
          <w:p w14:paraId="622D2E39" w14:textId="110FECA2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511,798</w:t>
            </w:r>
          </w:p>
        </w:tc>
        <w:tc>
          <w:tcPr>
            <w:tcW w:w="1278" w:type="dxa"/>
          </w:tcPr>
          <w:p w14:paraId="7A532EA0" w14:textId="5918B1B8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23" w:type="dxa"/>
          </w:tcPr>
          <w:p w14:paraId="64309BDF" w14:textId="37139E91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41,255</w:t>
            </w:r>
          </w:p>
        </w:tc>
        <w:tc>
          <w:tcPr>
            <w:tcW w:w="1234" w:type="dxa"/>
          </w:tcPr>
          <w:p w14:paraId="37D89BA5" w14:textId="5ABBA636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24" w:type="dxa"/>
          </w:tcPr>
          <w:p w14:paraId="0BD7D66C" w14:textId="32E3E951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70,377</w:t>
            </w:r>
          </w:p>
        </w:tc>
      </w:tr>
      <w:tr w:rsidR="00E65136" w14:paraId="651C060A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0C9903F3" w14:textId="77777777" w:rsidR="00E65136" w:rsidRDefault="00E65136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1300" w:type="dxa"/>
          </w:tcPr>
          <w:p w14:paraId="6539380C" w14:textId="2EDC4C23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24" w:type="dxa"/>
          </w:tcPr>
          <w:p w14:paraId="5F281C18" w14:textId="42F101EA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470,866</w:t>
            </w:r>
          </w:p>
        </w:tc>
        <w:tc>
          <w:tcPr>
            <w:tcW w:w="1278" w:type="dxa"/>
          </w:tcPr>
          <w:p w14:paraId="20CAA89A" w14:textId="325CA6A8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23" w:type="dxa"/>
          </w:tcPr>
          <w:p w14:paraId="19B2D44B" w14:textId="64F5C5CC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38,086</w:t>
            </w:r>
          </w:p>
        </w:tc>
        <w:tc>
          <w:tcPr>
            <w:tcW w:w="1234" w:type="dxa"/>
          </w:tcPr>
          <w:p w14:paraId="7C870B7F" w14:textId="37316211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24" w:type="dxa"/>
          </w:tcPr>
          <w:p w14:paraId="63D10790" w14:textId="204B7DC0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32,477</w:t>
            </w:r>
          </w:p>
        </w:tc>
      </w:tr>
      <w:tr w:rsidR="00E65136" w14:paraId="1D3B0617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7F208898" w14:textId="77777777" w:rsidR="00E65136" w:rsidRDefault="00E65136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300" w:type="dxa"/>
          </w:tcPr>
          <w:p w14:paraId="1E251CB1" w14:textId="53736B13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524" w:type="dxa"/>
          </w:tcPr>
          <w:p w14:paraId="10CA7451" w14:textId="548AFBD5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492,200</w:t>
            </w:r>
          </w:p>
        </w:tc>
        <w:tc>
          <w:tcPr>
            <w:tcW w:w="1278" w:type="dxa"/>
          </w:tcPr>
          <w:p w14:paraId="41DCFBE0" w14:textId="22F631C4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523" w:type="dxa"/>
          </w:tcPr>
          <w:p w14:paraId="55B79FE8" w14:textId="7C75494D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16,303</w:t>
            </w:r>
          </w:p>
        </w:tc>
        <w:tc>
          <w:tcPr>
            <w:tcW w:w="1234" w:type="dxa"/>
          </w:tcPr>
          <w:p w14:paraId="007E77D4" w14:textId="7D50FE38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524" w:type="dxa"/>
          </w:tcPr>
          <w:p w14:paraId="0EC7ACC0" w14:textId="4EC5E6A9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75,663</w:t>
            </w:r>
          </w:p>
        </w:tc>
      </w:tr>
      <w:tr w:rsidR="00E65136" w14:paraId="143A8154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7C655224" w14:textId="77777777" w:rsidR="00E65136" w:rsidRDefault="00E65136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1300" w:type="dxa"/>
          </w:tcPr>
          <w:p w14:paraId="560D36F6" w14:textId="63777DD2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524" w:type="dxa"/>
          </w:tcPr>
          <w:p w14:paraId="5402519C" w14:textId="24B90CE6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467,611</w:t>
            </w:r>
          </w:p>
        </w:tc>
        <w:tc>
          <w:tcPr>
            <w:tcW w:w="1278" w:type="dxa"/>
          </w:tcPr>
          <w:p w14:paraId="7801AA21" w14:textId="5E6F17EB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523" w:type="dxa"/>
          </w:tcPr>
          <w:p w14:paraId="72E8B9BC" w14:textId="704DC4E6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98,980</w:t>
            </w:r>
          </w:p>
        </w:tc>
        <w:tc>
          <w:tcPr>
            <w:tcW w:w="1234" w:type="dxa"/>
          </w:tcPr>
          <w:p w14:paraId="652A43FA" w14:textId="31AF1483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24" w:type="dxa"/>
          </w:tcPr>
          <w:p w14:paraId="217EB034" w14:textId="76C5E362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68,452</w:t>
            </w:r>
          </w:p>
        </w:tc>
      </w:tr>
      <w:tr w:rsidR="00E65136" w14:paraId="36AFE228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23801D1A" w14:textId="77777777" w:rsidR="00E65136" w:rsidRDefault="00E65136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300" w:type="dxa"/>
          </w:tcPr>
          <w:p w14:paraId="04E94105" w14:textId="6650E631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1524" w:type="dxa"/>
          </w:tcPr>
          <w:p w14:paraId="037016BD" w14:textId="1D9A5FA5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421,271</w:t>
            </w:r>
          </w:p>
        </w:tc>
        <w:tc>
          <w:tcPr>
            <w:tcW w:w="1278" w:type="dxa"/>
          </w:tcPr>
          <w:p w14:paraId="7E2513CB" w14:textId="57E97943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523" w:type="dxa"/>
          </w:tcPr>
          <w:p w14:paraId="6F75495B" w14:textId="05F27397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58,156</w:t>
            </w:r>
          </w:p>
        </w:tc>
        <w:tc>
          <w:tcPr>
            <w:tcW w:w="1234" w:type="dxa"/>
          </w:tcPr>
          <w:p w14:paraId="018C1695" w14:textId="44A97B59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524" w:type="dxa"/>
          </w:tcPr>
          <w:p w14:paraId="764B029B" w14:textId="24441069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62,954</w:t>
            </w:r>
          </w:p>
        </w:tc>
      </w:tr>
      <w:tr w:rsidR="00E65136" w14:paraId="7E132C7F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1483E27D" w14:textId="77777777" w:rsidR="00E65136" w:rsidRDefault="00E65136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300" w:type="dxa"/>
          </w:tcPr>
          <w:p w14:paraId="2294939A" w14:textId="1EB67979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524" w:type="dxa"/>
          </w:tcPr>
          <w:p w14:paraId="38EF4BA5" w14:textId="292EE075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497,107</w:t>
            </w:r>
          </w:p>
        </w:tc>
        <w:tc>
          <w:tcPr>
            <w:tcW w:w="1278" w:type="dxa"/>
          </w:tcPr>
          <w:p w14:paraId="4F35C478" w14:textId="2DF20ECF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523" w:type="dxa"/>
          </w:tcPr>
          <w:p w14:paraId="5CBF0D07" w14:textId="34FFE360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89,851</w:t>
            </w:r>
          </w:p>
        </w:tc>
        <w:tc>
          <w:tcPr>
            <w:tcW w:w="1234" w:type="dxa"/>
          </w:tcPr>
          <w:p w14:paraId="2863B2CA" w14:textId="56CBE194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524" w:type="dxa"/>
          </w:tcPr>
          <w:p w14:paraId="13CEC2C8" w14:textId="35CA4C74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07,078</w:t>
            </w:r>
          </w:p>
        </w:tc>
      </w:tr>
      <w:tr w:rsidR="00E65136" w14:paraId="52017CC7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409F0D08" w14:textId="77777777" w:rsidR="00E65136" w:rsidRDefault="00E65136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300" w:type="dxa"/>
          </w:tcPr>
          <w:p w14:paraId="30C3C05A" w14:textId="06149BB8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1524" w:type="dxa"/>
          </w:tcPr>
          <w:p w14:paraId="60B70B5E" w14:textId="12991509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753,716</w:t>
            </w:r>
          </w:p>
        </w:tc>
        <w:tc>
          <w:tcPr>
            <w:tcW w:w="1278" w:type="dxa"/>
          </w:tcPr>
          <w:p w14:paraId="693C0AB5" w14:textId="646C7A07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1523" w:type="dxa"/>
          </w:tcPr>
          <w:p w14:paraId="3F73C1BB" w14:textId="78D9A79C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457,240</w:t>
            </w:r>
          </w:p>
        </w:tc>
        <w:tc>
          <w:tcPr>
            <w:tcW w:w="1234" w:type="dxa"/>
          </w:tcPr>
          <w:p w14:paraId="56DC0610" w14:textId="3A8B793F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524" w:type="dxa"/>
          </w:tcPr>
          <w:p w14:paraId="51E17990" w14:textId="76C4435F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96,061</w:t>
            </w:r>
          </w:p>
        </w:tc>
      </w:tr>
      <w:tr w:rsidR="00E65136" w14:paraId="6D895702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1E1CB49D" w14:textId="77777777" w:rsidR="00E65136" w:rsidRDefault="00E65136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300" w:type="dxa"/>
          </w:tcPr>
          <w:p w14:paraId="4E49A81A" w14:textId="5108AFAD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48</w:t>
            </w:r>
          </w:p>
        </w:tc>
        <w:tc>
          <w:tcPr>
            <w:tcW w:w="1524" w:type="dxa"/>
          </w:tcPr>
          <w:p w14:paraId="7AC2C8B4" w14:textId="5412C1B2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14569</w:t>
            </w:r>
          </w:p>
        </w:tc>
        <w:tc>
          <w:tcPr>
            <w:tcW w:w="1278" w:type="dxa"/>
          </w:tcPr>
          <w:p w14:paraId="1D9AAABD" w14:textId="08533375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97</w:t>
            </w:r>
          </w:p>
        </w:tc>
        <w:tc>
          <w:tcPr>
            <w:tcW w:w="1523" w:type="dxa"/>
          </w:tcPr>
          <w:p w14:paraId="5194C630" w14:textId="7268E5B1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99871</w:t>
            </w:r>
          </w:p>
        </w:tc>
        <w:tc>
          <w:tcPr>
            <w:tcW w:w="1234" w:type="dxa"/>
          </w:tcPr>
          <w:p w14:paraId="5383FBC0" w14:textId="1EF82283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1</w:t>
            </w:r>
          </w:p>
        </w:tc>
        <w:tc>
          <w:tcPr>
            <w:tcW w:w="1524" w:type="dxa"/>
          </w:tcPr>
          <w:p w14:paraId="095DC633" w14:textId="247DF826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13062</w:t>
            </w:r>
          </w:p>
        </w:tc>
      </w:tr>
      <w:tr w:rsidR="0074017D" w14:paraId="377A25EA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3" w:type="dxa"/>
            <w:gridSpan w:val="7"/>
          </w:tcPr>
          <w:p w14:paraId="48DBE8AE" w14:textId="2787D679" w:rsidR="0074017D" w:rsidRPr="0074017D" w:rsidRDefault="00317720" w:rsidP="003B147B">
            <w:r>
              <w:t>Hispanic or Latino</w:t>
            </w:r>
            <w:r w:rsidR="0074017D" w:rsidRPr="0074017D">
              <w:t xml:space="preserve"> Population</w:t>
            </w:r>
          </w:p>
        </w:tc>
      </w:tr>
      <w:tr w:rsidR="00E65136" w14:paraId="4722752D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640D5F84" w14:textId="77777777" w:rsidR="00E65136" w:rsidRDefault="00E65136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-14</w:t>
            </w:r>
          </w:p>
        </w:tc>
        <w:tc>
          <w:tcPr>
            <w:tcW w:w="1300" w:type="dxa"/>
          </w:tcPr>
          <w:p w14:paraId="70163F2A" w14:textId="5BE7101E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24" w:type="dxa"/>
          </w:tcPr>
          <w:p w14:paraId="208223E6" w14:textId="34541A3A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537,300</w:t>
            </w:r>
          </w:p>
        </w:tc>
        <w:tc>
          <w:tcPr>
            <w:tcW w:w="1278" w:type="dxa"/>
          </w:tcPr>
          <w:p w14:paraId="3BA7E8ED" w14:textId="274452D2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23" w:type="dxa"/>
          </w:tcPr>
          <w:p w14:paraId="339F92AE" w14:textId="7CD74596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52,320</w:t>
            </w:r>
          </w:p>
        </w:tc>
        <w:tc>
          <w:tcPr>
            <w:tcW w:w="1234" w:type="dxa"/>
          </w:tcPr>
          <w:p w14:paraId="0BCAFB19" w14:textId="29BBF95F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24" w:type="dxa"/>
          </w:tcPr>
          <w:p w14:paraId="050FB86A" w14:textId="4A649B98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84,882</w:t>
            </w:r>
          </w:p>
        </w:tc>
      </w:tr>
      <w:tr w:rsidR="00E65136" w14:paraId="1AF0BC81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0FF621CF" w14:textId="77777777" w:rsidR="00E65136" w:rsidRDefault="00E65136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1300" w:type="dxa"/>
          </w:tcPr>
          <w:p w14:paraId="707BA93C" w14:textId="376E8BAE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524" w:type="dxa"/>
          </w:tcPr>
          <w:p w14:paraId="531854FD" w14:textId="15890EE2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471,388</w:t>
            </w:r>
          </w:p>
        </w:tc>
        <w:tc>
          <w:tcPr>
            <w:tcW w:w="1278" w:type="dxa"/>
          </w:tcPr>
          <w:p w14:paraId="678140DB" w14:textId="27DE02C5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523" w:type="dxa"/>
          </w:tcPr>
          <w:p w14:paraId="64A1EE51" w14:textId="7592A5E4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37,512</w:t>
            </w:r>
          </w:p>
        </w:tc>
        <w:tc>
          <w:tcPr>
            <w:tcW w:w="1234" w:type="dxa"/>
          </w:tcPr>
          <w:p w14:paraId="334094AF" w14:textId="1433CE0F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24" w:type="dxa"/>
          </w:tcPr>
          <w:p w14:paraId="4F94CFB2" w14:textId="73C04F9D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33,793</w:t>
            </w:r>
          </w:p>
        </w:tc>
      </w:tr>
      <w:tr w:rsidR="00E65136" w14:paraId="67512E77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207C565D" w14:textId="77777777" w:rsidR="00E65136" w:rsidRDefault="00E65136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300" w:type="dxa"/>
          </w:tcPr>
          <w:p w14:paraId="5D09FBC9" w14:textId="6EA26924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524" w:type="dxa"/>
          </w:tcPr>
          <w:p w14:paraId="630D2B3A" w14:textId="474F4398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04,413</w:t>
            </w:r>
          </w:p>
        </w:tc>
        <w:tc>
          <w:tcPr>
            <w:tcW w:w="1278" w:type="dxa"/>
          </w:tcPr>
          <w:p w14:paraId="0B404EC7" w14:textId="298D1BD5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23" w:type="dxa"/>
          </w:tcPr>
          <w:p w14:paraId="3D1AE1B0" w14:textId="0D7BC61E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02,108</w:t>
            </w:r>
          </w:p>
        </w:tc>
        <w:tc>
          <w:tcPr>
            <w:tcW w:w="1234" w:type="dxa"/>
          </w:tcPr>
          <w:p w14:paraId="4B50FC05" w14:textId="2FA21453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24" w:type="dxa"/>
          </w:tcPr>
          <w:p w14:paraId="7CE138E9" w14:textId="2C445D38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02,226</w:t>
            </w:r>
          </w:p>
        </w:tc>
      </w:tr>
      <w:tr w:rsidR="00E65136" w14:paraId="65596AE2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307073C2" w14:textId="77777777" w:rsidR="00E65136" w:rsidRDefault="00E65136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1300" w:type="dxa"/>
          </w:tcPr>
          <w:p w14:paraId="65159BDC" w14:textId="3F00CFFA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524" w:type="dxa"/>
          </w:tcPr>
          <w:p w14:paraId="09094495" w14:textId="73EE3125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91,769</w:t>
            </w:r>
          </w:p>
        </w:tc>
        <w:tc>
          <w:tcPr>
            <w:tcW w:w="1278" w:type="dxa"/>
          </w:tcPr>
          <w:p w14:paraId="4398ACB2" w14:textId="32B20B8D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523" w:type="dxa"/>
          </w:tcPr>
          <w:p w14:paraId="5325F4B7" w14:textId="76342DC0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94,025</w:t>
            </w:r>
          </w:p>
        </w:tc>
        <w:tc>
          <w:tcPr>
            <w:tcW w:w="1234" w:type="dxa"/>
          </w:tcPr>
          <w:p w14:paraId="7229F854" w14:textId="33364BB3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24" w:type="dxa"/>
          </w:tcPr>
          <w:p w14:paraId="4F28A547" w14:textId="1B44FF27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97,694</w:t>
            </w:r>
          </w:p>
        </w:tc>
      </w:tr>
      <w:tr w:rsidR="00E65136" w14:paraId="72CF266A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326654FE" w14:textId="77777777" w:rsidR="00E65136" w:rsidRDefault="00E65136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300" w:type="dxa"/>
          </w:tcPr>
          <w:p w14:paraId="1AD7558A" w14:textId="1DD2C501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524" w:type="dxa"/>
          </w:tcPr>
          <w:p w14:paraId="51F94AA0" w14:textId="57BF2E7E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67,114</w:t>
            </w:r>
          </w:p>
        </w:tc>
        <w:tc>
          <w:tcPr>
            <w:tcW w:w="1278" w:type="dxa"/>
          </w:tcPr>
          <w:p w14:paraId="63B0BE81" w14:textId="1120272C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523" w:type="dxa"/>
          </w:tcPr>
          <w:p w14:paraId="0E8947AA" w14:textId="14C85000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69,209</w:t>
            </w:r>
          </w:p>
        </w:tc>
        <w:tc>
          <w:tcPr>
            <w:tcW w:w="1234" w:type="dxa"/>
          </w:tcPr>
          <w:p w14:paraId="438EEE58" w14:textId="4CD37786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24" w:type="dxa"/>
          </w:tcPr>
          <w:p w14:paraId="5D5A788A" w14:textId="16CF7CA4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97,871</w:t>
            </w:r>
          </w:p>
        </w:tc>
      </w:tr>
      <w:tr w:rsidR="00E65136" w14:paraId="590E2AA2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10019A03" w14:textId="77777777" w:rsidR="00E65136" w:rsidRDefault="00E65136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300" w:type="dxa"/>
          </w:tcPr>
          <w:p w14:paraId="287E0EFA" w14:textId="08E5B58C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524" w:type="dxa"/>
          </w:tcPr>
          <w:p w14:paraId="071154E8" w14:textId="119F4504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31,832</w:t>
            </w:r>
          </w:p>
        </w:tc>
        <w:tc>
          <w:tcPr>
            <w:tcW w:w="1278" w:type="dxa"/>
          </w:tcPr>
          <w:p w14:paraId="3EF2F1B8" w14:textId="38767088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523" w:type="dxa"/>
          </w:tcPr>
          <w:p w14:paraId="092FE47B" w14:textId="3ABDFFE1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37,680</w:t>
            </w:r>
          </w:p>
        </w:tc>
        <w:tc>
          <w:tcPr>
            <w:tcW w:w="1234" w:type="dxa"/>
          </w:tcPr>
          <w:p w14:paraId="0D5D04D9" w14:textId="1E4FB277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24" w:type="dxa"/>
          </w:tcPr>
          <w:p w14:paraId="448FBB38" w14:textId="6E609BF1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94,121</w:t>
            </w:r>
          </w:p>
        </w:tc>
      </w:tr>
      <w:tr w:rsidR="00E65136" w14:paraId="10155203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0F867A25" w14:textId="77777777" w:rsidR="00E65136" w:rsidRDefault="00E65136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300" w:type="dxa"/>
          </w:tcPr>
          <w:p w14:paraId="3508A97F" w14:textId="5036FA87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524" w:type="dxa"/>
          </w:tcPr>
          <w:p w14:paraId="285B2EA0" w14:textId="77EFB1DF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21,814</w:t>
            </w:r>
          </w:p>
        </w:tc>
        <w:tc>
          <w:tcPr>
            <w:tcW w:w="1278" w:type="dxa"/>
          </w:tcPr>
          <w:p w14:paraId="4D188086" w14:textId="07AB1E78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523" w:type="dxa"/>
          </w:tcPr>
          <w:p w14:paraId="40076AB3" w14:textId="4236681D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87,704</w:t>
            </w:r>
          </w:p>
        </w:tc>
        <w:tc>
          <w:tcPr>
            <w:tcW w:w="1234" w:type="dxa"/>
          </w:tcPr>
          <w:p w14:paraId="77951C95" w14:textId="64452023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24" w:type="dxa"/>
          </w:tcPr>
          <w:p w14:paraId="2E766BE1" w14:textId="48B9D13E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34,050</w:t>
            </w:r>
          </w:p>
        </w:tc>
      </w:tr>
      <w:tr w:rsidR="00E65136" w14:paraId="5DE933FD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1CF7E434" w14:textId="77777777" w:rsidR="00E65136" w:rsidRDefault="00E65136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300" w:type="dxa"/>
          </w:tcPr>
          <w:p w14:paraId="6CFA71AF" w14:textId="0F4E20BF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1524" w:type="dxa"/>
          </w:tcPr>
          <w:p w14:paraId="5EE83BC3" w14:textId="2F732184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25630</w:t>
            </w:r>
          </w:p>
        </w:tc>
        <w:tc>
          <w:tcPr>
            <w:tcW w:w="1278" w:type="dxa"/>
          </w:tcPr>
          <w:p w14:paraId="0E4984FB" w14:textId="3C3AB293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1523" w:type="dxa"/>
          </w:tcPr>
          <w:p w14:paraId="357F3C32" w14:textId="1187FC9F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80558</w:t>
            </w:r>
          </w:p>
        </w:tc>
        <w:tc>
          <w:tcPr>
            <w:tcW w:w="1234" w:type="dxa"/>
          </w:tcPr>
          <w:p w14:paraId="6D3507AE" w14:textId="729EDABD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1524" w:type="dxa"/>
          </w:tcPr>
          <w:p w14:paraId="26747CEC" w14:textId="0824774F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4637</w:t>
            </w:r>
          </w:p>
        </w:tc>
      </w:tr>
    </w:tbl>
    <w:p w14:paraId="3A1A1C67" w14:textId="77777777" w:rsidR="0074017D" w:rsidRDefault="0074017D"/>
    <w:p w14:paraId="1048FBC9" w14:textId="77777777" w:rsidR="00E65136" w:rsidRDefault="00E65136"/>
    <w:p w14:paraId="47AC51D2" w14:textId="77777777" w:rsidR="00E65136" w:rsidRDefault="00E65136"/>
    <w:p w14:paraId="7CF71512" w14:textId="77777777" w:rsidR="00E65136" w:rsidRDefault="00E65136"/>
    <w:p w14:paraId="406017B9" w14:textId="77777777" w:rsidR="00E65136" w:rsidRDefault="00E65136"/>
    <w:p w14:paraId="3AAB2797" w14:textId="0D4DFD1B" w:rsidR="00E65136" w:rsidRPr="0074017D" w:rsidRDefault="00E65136" w:rsidP="00E65136">
      <w:r>
        <w:rPr>
          <w:b/>
          <w:bCs/>
        </w:rPr>
        <w:t xml:space="preserve">Supplemental Table </w:t>
      </w:r>
      <w:r w:rsidR="00D85C04">
        <w:rPr>
          <w:b/>
          <w:bCs/>
        </w:rPr>
        <w:t>4</w:t>
      </w:r>
      <w:r>
        <w:rPr>
          <w:b/>
          <w:bCs/>
        </w:rPr>
        <w:t xml:space="preserve">. </w:t>
      </w:r>
      <w:r>
        <w:t>Optic Neuritis Cases and Baseline Populations in 2018</w:t>
      </w:r>
    </w:p>
    <w:tbl>
      <w:tblPr>
        <w:tblStyle w:val="PlainTable3"/>
        <w:tblW w:w="9583" w:type="dxa"/>
        <w:tblLook w:val="04A0" w:firstRow="1" w:lastRow="0" w:firstColumn="1" w:lastColumn="0" w:noHBand="0" w:noVBand="1"/>
      </w:tblPr>
      <w:tblGrid>
        <w:gridCol w:w="1200"/>
        <w:gridCol w:w="1300"/>
        <w:gridCol w:w="1524"/>
        <w:gridCol w:w="1278"/>
        <w:gridCol w:w="1523"/>
        <w:gridCol w:w="1234"/>
        <w:gridCol w:w="1524"/>
      </w:tblGrid>
      <w:tr w:rsidR="00E65136" w14:paraId="2E46FDEE" w14:textId="77777777" w:rsidTr="003B14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00" w:type="dxa"/>
          </w:tcPr>
          <w:p w14:paraId="531AA099" w14:textId="77777777" w:rsidR="00E65136" w:rsidRDefault="00E65136" w:rsidP="003B147B"/>
        </w:tc>
        <w:tc>
          <w:tcPr>
            <w:tcW w:w="2824" w:type="dxa"/>
            <w:gridSpan w:val="2"/>
          </w:tcPr>
          <w:p w14:paraId="3F8FF821" w14:textId="77777777" w:rsidR="00E65136" w:rsidRDefault="00E65136" w:rsidP="003B14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ll Sexes </w:t>
            </w:r>
          </w:p>
        </w:tc>
        <w:tc>
          <w:tcPr>
            <w:tcW w:w="2801" w:type="dxa"/>
            <w:gridSpan w:val="2"/>
          </w:tcPr>
          <w:p w14:paraId="112EEF12" w14:textId="77777777" w:rsidR="00E65136" w:rsidRDefault="00E65136" w:rsidP="003B14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emales</w:t>
            </w:r>
          </w:p>
        </w:tc>
        <w:tc>
          <w:tcPr>
            <w:tcW w:w="2758" w:type="dxa"/>
            <w:gridSpan w:val="2"/>
          </w:tcPr>
          <w:p w14:paraId="50963A4A" w14:textId="77777777" w:rsidR="00E65136" w:rsidRDefault="00E65136" w:rsidP="003B14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les</w:t>
            </w:r>
          </w:p>
        </w:tc>
      </w:tr>
      <w:tr w:rsidR="003B147B" w14:paraId="7D7D799E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74884D27" w14:textId="77777777" w:rsidR="00E65136" w:rsidRDefault="00E65136" w:rsidP="003B147B">
            <w:r>
              <w:t>Age</w:t>
            </w:r>
          </w:p>
        </w:tc>
        <w:tc>
          <w:tcPr>
            <w:tcW w:w="1300" w:type="dxa"/>
          </w:tcPr>
          <w:p w14:paraId="2C04CC20" w14:textId="77777777" w:rsidR="00E65136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ptic Neuritis Cases</w:t>
            </w:r>
          </w:p>
        </w:tc>
        <w:tc>
          <w:tcPr>
            <w:tcW w:w="1524" w:type="dxa"/>
          </w:tcPr>
          <w:p w14:paraId="4F17C450" w14:textId="77777777" w:rsidR="00E65136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seline Population</w:t>
            </w:r>
          </w:p>
        </w:tc>
        <w:tc>
          <w:tcPr>
            <w:tcW w:w="1278" w:type="dxa"/>
          </w:tcPr>
          <w:p w14:paraId="5DD2FEFD" w14:textId="77777777" w:rsidR="00E65136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ptic Neuritis Cases</w:t>
            </w:r>
          </w:p>
        </w:tc>
        <w:tc>
          <w:tcPr>
            <w:tcW w:w="1523" w:type="dxa"/>
          </w:tcPr>
          <w:p w14:paraId="028D0628" w14:textId="77777777" w:rsidR="00E65136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seline Population</w:t>
            </w:r>
          </w:p>
        </w:tc>
        <w:tc>
          <w:tcPr>
            <w:tcW w:w="1234" w:type="dxa"/>
          </w:tcPr>
          <w:p w14:paraId="7731E2A0" w14:textId="77777777" w:rsidR="00E65136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ptic Neuritis Cases</w:t>
            </w:r>
          </w:p>
        </w:tc>
        <w:tc>
          <w:tcPr>
            <w:tcW w:w="1524" w:type="dxa"/>
          </w:tcPr>
          <w:p w14:paraId="4FD019E0" w14:textId="77777777" w:rsidR="00E65136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seline Population</w:t>
            </w:r>
          </w:p>
        </w:tc>
      </w:tr>
      <w:tr w:rsidR="00E65136" w14:paraId="58DB6CD4" w14:textId="77777777" w:rsidTr="003B147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3" w:type="dxa"/>
            <w:gridSpan w:val="7"/>
          </w:tcPr>
          <w:p w14:paraId="51AF9B08" w14:textId="77777777" w:rsidR="00E65136" w:rsidRDefault="00E65136" w:rsidP="003B147B">
            <w:r>
              <w:t>All Races and Ethnicities</w:t>
            </w:r>
          </w:p>
        </w:tc>
      </w:tr>
      <w:tr w:rsidR="00E65136" w14:paraId="70DFB3EE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74EAE292" w14:textId="77777777" w:rsidR="00E65136" w:rsidRDefault="00E65136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>0-14</w:t>
            </w:r>
          </w:p>
        </w:tc>
        <w:tc>
          <w:tcPr>
            <w:tcW w:w="1300" w:type="dxa"/>
          </w:tcPr>
          <w:p w14:paraId="7202E7E8" w14:textId="070FF632" w:rsidR="00E65136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524" w:type="dxa"/>
          </w:tcPr>
          <w:p w14:paraId="7487ACA2" w14:textId="4DF8C2FC" w:rsidR="00E65136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,237,727</w:t>
            </w:r>
          </w:p>
        </w:tc>
        <w:tc>
          <w:tcPr>
            <w:tcW w:w="1278" w:type="dxa"/>
          </w:tcPr>
          <w:p w14:paraId="13F6BEB6" w14:textId="07A292C1" w:rsidR="00E65136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523" w:type="dxa"/>
          </w:tcPr>
          <w:p w14:paraId="7BFF0955" w14:textId="188FFFF0" w:rsidR="00E65136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488,726</w:t>
            </w:r>
          </w:p>
        </w:tc>
        <w:tc>
          <w:tcPr>
            <w:tcW w:w="1234" w:type="dxa"/>
          </w:tcPr>
          <w:p w14:paraId="0215EB15" w14:textId="34CB729C" w:rsidR="00E65136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24" w:type="dxa"/>
          </w:tcPr>
          <w:p w14:paraId="1DE83902" w14:textId="0DB7BCA9" w:rsidR="00E65136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692,361</w:t>
            </w:r>
          </w:p>
        </w:tc>
      </w:tr>
      <w:tr w:rsidR="003B147B" w14:paraId="5C54B6F5" w14:textId="77777777" w:rsidTr="003B147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510696C3" w14:textId="77777777" w:rsidR="00E65136" w:rsidRDefault="00E65136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1300" w:type="dxa"/>
          </w:tcPr>
          <w:p w14:paraId="04D2A6DD" w14:textId="1CCA28FA" w:rsidR="00E65136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1524" w:type="dxa"/>
          </w:tcPr>
          <w:p w14:paraId="20580E9B" w14:textId="2241AE9A" w:rsidR="00E65136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,062,204</w:t>
            </w:r>
          </w:p>
        </w:tc>
        <w:tc>
          <w:tcPr>
            <w:tcW w:w="1278" w:type="dxa"/>
          </w:tcPr>
          <w:p w14:paraId="6D350B20" w14:textId="0E373D60" w:rsidR="00E65136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1523" w:type="dxa"/>
          </w:tcPr>
          <w:p w14:paraId="26F8BB05" w14:textId="6FB3D94F" w:rsidR="00E65136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543,181</w:t>
            </w:r>
          </w:p>
        </w:tc>
        <w:tc>
          <w:tcPr>
            <w:tcW w:w="1234" w:type="dxa"/>
          </w:tcPr>
          <w:p w14:paraId="2F2B73FA" w14:textId="4CF97AC9" w:rsidR="00E65136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1524" w:type="dxa"/>
          </w:tcPr>
          <w:p w14:paraId="310D0A66" w14:textId="0027E49D" w:rsidR="00E65136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439,380</w:t>
            </w:r>
          </w:p>
        </w:tc>
      </w:tr>
      <w:tr w:rsidR="00E65136" w14:paraId="03E62A41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38FBAEEB" w14:textId="77777777" w:rsidR="00E65136" w:rsidRDefault="00E65136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300" w:type="dxa"/>
          </w:tcPr>
          <w:p w14:paraId="2A724603" w14:textId="7C6E813D" w:rsidR="00E65136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252</w:t>
            </w:r>
          </w:p>
        </w:tc>
        <w:tc>
          <w:tcPr>
            <w:tcW w:w="1524" w:type="dxa"/>
          </w:tcPr>
          <w:p w14:paraId="7CF4B65B" w14:textId="414A8C4C" w:rsidR="00E65136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,062,713</w:t>
            </w:r>
          </w:p>
        </w:tc>
        <w:tc>
          <w:tcPr>
            <w:tcW w:w="1278" w:type="dxa"/>
          </w:tcPr>
          <w:p w14:paraId="5304B605" w14:textId="056F0E27" w:rsidR="00E65136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826</w:t>
            </w:r>
          </w:p>
        </w:tc>
        <w:tc>
          <w:tcPr>
            <w:tcW w:w="1523" w:type="dxa"/>
          </w:tcPr>
          <w:p w14:paraId="76C7CC7C" w14:textId="638DB9D0" w:rsidR="00E65136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860,791</w:t>
            </w:r>
          </w:p>
        </w:tc>
        <w:tc>
          <w:tcPr>
            <w:tcW w:w="1234" w:type="dxa"/>
          </w:tcPr>
          <w:p w14:paraId="69FC95C0" w14:textId="079F7CDA" w:rsidR="00E65136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1524" w:type="dxa"/>
          </w:tcPr>
          <w:p w14:paraId="1A09C563" w14:textId="75A41ED3" w:rsidR="00E65136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098,734</w:t>
            </w:r>
          </w:p>
        </w:tc>
      </w:tr>
      <w:tr w:rsidR="003B147B" w14:paraId="71CA2F20" w14:textId="77777777" w:rsidTr="003B147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2FEFB770" w14:textId="77777777" w:rsidR="00E65136" w:rsidRDefault="00E65136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1300" w:type="dxa"/>
          </w:tcPr>
          <w:p w14:paraId="1A5D0387" w14:textId="49E464B8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,025</w:t>
            </w:r>
          </w:p>
        </w:tc>
        <w:tc>
          <w:tcPr>
            <w:tcW w:w="1524" w:type="dxa"/>
          </w:tcPr>
          <w:p w14:paraId="7D5D2296" w14:textId="39A28D1D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,203,496</w:t>
            </w:r>
          </w:p>
        </w:tc>
        <w:tc>
          <w:tcPr>
            <w:tcW w:w="1278" w:type="dxa"/>
          </w:tcPr>
          <w:p w14:paraId="7904DECF" w14:textId="5748A0DB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375</w:t>
            </w:r>
          </w:p>
        </w:tc>
        <w:tc>
          <w:tcPr>
            <w:tcW w:w="1523" w:type="dxa"/>
          </w:tcPr>
          <w:p w14:paraId="4AE49107" w14:textId="47520434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924,367</w:t>
            </w:r>
          </w:p>
        </w:tc>
        <w:tc>
          <w:tcPr>
            <w:tcW w:w="1234" w:type="dxa"/>
          </w:tcPr>
          <w:p w14:paraId="3D9C8DB0" w14:textId="00CFC234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1524" w:type="dxa"/>
          </w:tcPr>
          <w:p w14:paraId="39F4721A" w14:textId="3FF8DB8E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170,003</w:t>
            </w:r>
          </w:p>
        </w:tc>
      </w:tr>
      <w:tr w:rsidR="00E65136" w14:paraId="7DB23AE0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747EDD1A" w14:textId="77777777" w:rsidR="00E65136" w:rsidRDefault="00E65136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300" w:type="dxa"/>
          </w:tcPr>
          <w:p w14:paraId="41F51FAA" w14:textId="7343B643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,282</w:t>
            </w:r>
          </w:p>
        </w:tc>
        <w:tc>
          <w:tcPr>
            <w:tcW w:w="1524" w:type="dxa"/>
          </w:tcPr>
          <w:p w14:paraId="73CC81EA" w14:textId="212BC038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,097,736</w:t>
            </w:r>
          </w:p>
        </w:tc>
        <w:tc>
          <w:tcPr>
            <w:tcW w:w="1278" w:type="dxa"/>
          </w:tcPr>
          <w:p w14:paraId="07A0E0F4" w14:textId="0890842C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496</w:t>
            </w:r>
          </w:p>
        </w:tc>
        <w:tc>
          <w:tcPr>
            <w:tcW w:w="1523" w:type="dxa"/>
          </w:tcPr>
          <w:p w14:paraId="41E29654" w14:textId="3592FF03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782,712</w:t>
            </w:r>
          </w:p>
        </w:tc>
        <w:tc>
          <w:tcPr>
            <w:tcW w:w="1234" w:type="dxa"/>
          </w:tcPr>
          <w:p w14:paraId="2CADFC5E" w14:textId="5F00A857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1524" w:type="dxa"/>
          </w:tcPr>
          <w:p w14:paraId="29B7728C" w14:textId="37BA7AF7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201,694</w:t>
            </w:r>
          </w:p>
        </w:tc>
      </w:tr>
      <w:tr w:rsidR="003B147B" w14:paraId="0A673268" w14:textId="77777777" w:rsidTr="003B147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3989914C" w14:textId="77777777" w:rsidR="00E65136" w:rsidRDefault="00E65136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300" w:type="dxa"/>
          </w:tcPr>
          <w:p w14:paraId="6D97D611" w14:textId="2E925FD9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,546</w:t>
            </w:r>
          </w:p>
        </w:tc>
        <w:tc>
          <w:tcPr>
            <w:tcW w:w="1524" w:type="dxa"/>
          </w:tcPr>
          <w:p w14:paraId="74FC329F" w14:textId="33CE6CE6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,851,216</w:t>
            </w:r>
          </w:p>
        </w:tc>
        <w:tc>
          <w:tcPr>
            <w:tcW w:w="1278" w:type="dxa"/>
          </w:tcPr>
          <w:p w14:paraId="0A2F060F" w14:textId="414AA000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605</w:t>
            </w:r>
          </w:p>
        </w:tc>
        <w:tc>
          <w:tcPr>
            <w:tcW w:w="1523" w:type="dxa"/>
          </w:tcPr>
          <w:p w14:paraId="49083083" w14:textId="152F82FA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,108,559</w:t>
            </w:r>
          </w:p>
        </w:tc>
        <w:tc>
          <w:tcPr>
            <w:tcW w:w="1234" w:type="dxa"/>
          </w:tcPr>
          <w:p w14:paraId="5A39DADE" w14:textId="5519D643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865</w:t>
            </w:r>
          </w:p>
        </w:tc>
        <w:tc>
          <w:tcPr>
            <w:tcW w:w="1524" w:type="dxa"/>
          </w:tcPr>
          <w:p w14:paraId="788E6936" w14:textId="6AC21F7F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587,672</w:t>
            </w:r>
          </w:p>
        </w:tc>
      </w:tr>
      <w:tr w:rsidR="00E65136" w14:paraId="6CDA6E98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340587F0" w14:textId="77777777" w:rsidR="00E65136" w:rsidRDefault="00E65136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300" w:type="dxa"/>
          </w:tcPr>
          <w:p w14:paraId="533CD8F4" w14:textId="2407FC92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4,718</w:t>
            </w:r>
          </w:p>
        </w:tc>
        <w:tc>
          <w:tcPr>
            <w:tcW w:w="1524" w:type="dxa"/>
          </w:tcPr>
          <w:p w14:paraId="605BEF84" w14:textId="4D1B8C90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8,334,005</w:t>
            </w:r>
          </w:p>
        </w:tc>
        <w:tc>
          <w:tcPr>
            <w:tcW w:w="1278" w:type="dxa"/>
          </w:tcPr>
          <w:p w14:paraId="420083DA" w14:textId="21367065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,682</w:t>
            </w:r>
          </w:p>
        </w:tc>
        <w:tc>
          <w:tcPr>
            <w:tcW w:w="1523" w:type="dxa"/>
          </w:tcPr>
          <w:p w14:paraId="28CF276D" w14:textId="6F8955EE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4,441,688</w:t>
            </w:r>
          </w:p>
        </w:tc>
        <w:tc>
          <w:tcPr>
            <w:tcW w:w="1234" w:type="dxa"/>
          </w:tcPr>
          <w:p w14:paraId="2E284349" w14:textId="77ADC324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899</w:t>
            </w:r>
          </w:p>
        </w:tc>
        <w:tc>
          <w:tcPr>
            <w:tcW w:w="1524" w:type="dxa"/>
          </w:tcPr>
          <w:p w14:paraId="59AA1452" w14:textId="68C7AC4C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,503,572</w:t>
            </w:r>
          </w:p>
        </w:tc>
      </w:tr>
      <w:tr w:rsidR="003B147B" w14:paraId="05A30409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12D1B123" w14:textId="77777777" w:rsidR="00E65136" w:rsidRDefault="00E65136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300" w:type="dxa"/>
          </w:tcPr>
          <w:p w14:paraId="11853F32" w14:textId="68B1A2A8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777</w:t>
            </w:r>
          </w:p>
        </w:tc>
        <w:tc>
          <w:tcPr>
            <w:tcW w:w="1524" w:type="dxa"/>
          </w:tcPr>
          <w:p w14:paraId="3FD60C79" w14:textId="550864C2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849097</w:t>
            </w:r>
          </w:p>
        </w:tc>
        <w:tc>
          <w:tcPr>
            <w:tcW w:w="1278" w:type="dxa"/>
          </w:tcPr>
          <w:p w14:paraId="11A9575A" w14:textId="14D03F83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95</w:t>
            </w:r>
          </w:p>
        </w:tc>
        <w:tc>
          <w:tcPr>
            <w:tcW w:w="1523" w:type="dxa"/>
          </w:tcPr>
          <w:p w14:paraId="2888BF8F" w14:textId="5C4DCBDF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150024</w:t>
            </w:r>
          </w:p>
        </w:tc>
        <w:tc>
          <w:tcPr>
            <w:tcW w:w="1234" w:type="dxa"/>
          </w:tcPr>
          <w:p w14:paraId="21299CB4" w14:textId="13766C02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83</w:t>
            </w:r>
          </w:p>
        </w:tc>
        <w:tc>
          <w:tcPr>
            <w:tcW w:w="1524" w:type="dxa"/>
          </w:tcPr>
          <w:p w14:paraId="546D715E" w14:textId="25289836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693416</w:t>
            </w:r>
          </w:p>
        </w:tc>
      </w:tr>
      <w:tr w:rsidR="00E65136" w14:paraId="4731DA3E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3" w:type="dxa"/>
            <w:gridSpan w:val="7"/>
          </w:tcPr>
          <w:p w14:paraId="59DE7B6D" w14:textId="77777777" w:rsidR="00E65136" w:rsidRPr="0074017D" w:rsidRDefault="00E65136" w:rsidP="003B147B">
            <w:r w:rsidRPr="0074017D">
              <w:t>White Population</w:t>
            </w:r>
          </w:p>
        </w:tc>
      </w:tr>
      <w:tr w:rsidR="00E65136" w14:paraId="58B3E42F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5E8E479A" w14:textId="77777777" w:rsidR="00E65136" w:rsidRDefault="00E65136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-14</w:t>
            </w:r>
          </w:p>
        </w:tc>
        <w:tc>
          <w:tcPr>
            <w:tcW w:w="1300" w:type="dxa"/>
          </w:tcPr>
          <w:p w14:paraId="135DB8F0" w14:textId="011B1E90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524" w:type="dxa"/>
          </w:tcPr>
          <w:p w14:paraId="0D8C8870" w14:textId="5511D39A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721,948</w:t>
            </w:r>
          </w:p>
        </w:tc>
        <w:tc>
          <w:tcPr>
            <w:tcW w:w="1278" w:type="dxa"/>
          </w:tcPr>
          <w:p w14:paraId="635ADB78" w14:textId="2511B206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23" w:type="dxa"/>
          </w:tcPr>
          <w:p w14:paraId="2FA27FEF" w14:textId="702C1265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2,251</w:t>
            </w:r>
          </w:p>
        </w:tc>
        <w:tc>
          <w:tcPr>
            <w:tcW w:w="1234" w:type="dxa"/>
          </w:tcPr>
          <w:p w14:paraId="0812B88A" w14:textId="3C74F354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24" w:type="dxa"/>
          </w:tcPr>
          <w:p w14:paraId="513E28E6" w14:textId="535D9052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918,552</w:t>
            </w:r>
          </w:p>
        </w:tc>
      </w:tr>
      <w:tr w:rsidR="00E65136" w14:paraId="567ECB9D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0845B6BE" w14:textId="77777777" w:rsidR="00E65136" w:rsidRDefault="00E65136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1300" w:type="dxa"/>
          </w:tcPr>
          <w:p w14:paraId="75805E6D" w14:textId="30F01957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1524" w:type="dxa"/>
          </w:tcPr>
          <w:p w14:paraId="58B37FC5" w14:textId="21697C80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751,746</w:t>
            </w:r>
          </w:p>
        </w:tc>
        <w:tc>
          <w:tcPr>
            <w:tcW w:w="1278" w:type="dxa"/>
          </w:tcPr>
          <w:p w14:paraId="79399249" w14:textId="29665563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523" w:type="dxa"/>
          </w:tcPr>
          <w:p w14:paraId="30AE060A" w14:textId="08EF24C7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907,926</w:t>
            </w:r>
          </w:p>
        </w:tc>
        <w:tc>
          <w:tcPr>
            <w:tcW w:w="1234" w:type="dxa"/>
          </w:tcPr>
          <w:p w14:paraId="1F2A6981" w14:textId="269AB506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524" w:type="dxa"/>
          </w:tcPr>
          <w:p w14:paraId="391E325C" w14:textId="09104C3D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842,268</w:t>
            </w:r>
          </w:p>
        </w:tc>
      </w:tr>
      <w:tr w:rsidR="00E65136" w14:paraId="3249A403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595617DB" w14:textId="77777777" w:rsidR="00E65136" w:rsidRDefault="00E65136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300" w:type="dxa"/>
          </w:tcPr>
          <w:p w14:paraId="56DE13E2" w14:textId="565F69E2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792</w:t>
            </w:r>
          </w:p>
        </w:tc>
        <w:tc>
          <w:tcPr>
            <w:tcW w:w="1524" w:type="dxa"/>
          </w:tcPr>
          <w:p w14:paraId="20ADB173" w14:textId="0196E8AD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775,704</w:t>
            </w:r>
          </w:p>
        </w:tc>
        <w:tc>
          <w:tcPr>
            <w:tcW w:w="1278" w:type="dxa"/>
          </w:tcPr>
          <w:p w14:paraId="427D5548" w14:textId="39C2A8EF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1523" w:type="dxa"/>
          </w:tcPr>
          <w:p w14:paraId="5D3D7017" w14:textId="1AFCABCE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109,993</w:t>
            </w:r>
          </w:p>
        </w:tc>
        <w:tc>
          <w:tcPr>
            <w:tcW w:w="1234" w:type="dxa"/>
          </w:tcPr>
          <w:p w14:paraId="19020065" w14:textId="08259A11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524" w:type="dxa"/>
          </w:tcPr>
          <w:p w14:paraId="7CD5D497" w14:textId="3FCBF627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663,785</w:t>
            </w:r>
          </w:p>
        </w:tc>
      </w:tr>
      <w:tr w:rsidR="00E65136" w14:paraId="5AD2569C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4E25C402" w14:textId="77777777" w:rsidR="00E65136" w:rsidRDefault="00E65136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1300" w:type="dxa"/>
          </w:tcPr>
          <w:p w14:paraId="19DD4E0E" w14:textId="75913F38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300</w:t>
            </w:r>
          </w:p>
        </w:tc>
        <w:tc>
          <w:tcPr>
            <w:tcW w:w="1524" w:type="dxa"/>
          </w:tcPr>
          <w:p w14:paraId="5A0833F2" w14:textId="274E8A1C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907,847</w:t>
            </w:r>
          </w:p>
        </w:tc>
        <w:tc>
          <w:tcPr>
            <w:tcW w:w="1278" w:type="dxa"/>
          </w:tcPr>
          <w:p w14:paraId="07BDA1FC" w14:textId="448735B6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918</w:t>
            </w:r>
          </w:p>
        </w:tc>
        <w:tc>
          <w:tcPr>
            <w:tcW w:w="1523" w:type="dxa"/>
          </w:tcPr>
          <w:p w14:paraId="10FBF693" w14:textId="1AFE4DC7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179,601</w:t>
            </w:r>
          </w:p>
        </w:tc>
        <w:tc>
          <w:tcPr>
            <w:tcW w:w="1234" w:type="dxa"/>
          </w:tcPr>
          <w:p w14:paraId="2D2F1775" w14:textId="6CC0F180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1524" w:type="dxa"/>
          </w:tcPr>
          <w:p w14:paraId="02A3A3DF" w14:textId="5E9896D9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726,144</w:t>
            </w:r>
          </w:p>
        </w:tc>
      </w:tr>
      <w:tr w:rsidR="00E65136" w14:paraId="6A8936A0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52518C25" w14:textId="77777777" w:rsidR="00E65136" w:rsidRDefault="00E65136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300" w:type="dxa"/>
          </w:tcPr>
          <w:p w14:paraId="1D7A4062" w14:textId="45EF2222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526</w:t>
            </w:r>
          </w:p>
        </w:tc>
        <w:tc>
          <w:tcPr>
            <w:tcW w:w="1524" w:type="dxa"/>
          </w:tcPr>
          <w:p w14:paraId="7604BA61" w14:textId="6E049E19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907,269</w:t>
            </w:r>
          </w:p>
        </w:tc>
        <w:tc>
          <w:tcPr>
            <w:tcW w:w="1278" w:type="dxa"/>
          </w:tcPr>
          <w:p w14:paraId="2E6EFFB8" w14:textId="3092B290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053</w:t>
            </w:r>
          </w:p>
        </w:tc>
        <w:tc>
          <w:tcPr>
            <w:tcW w:w="1523" w:type="dxa"/>
          </w:tcPr>
          <w:p w14:paraId="7354FFA5" w14:textId="4EDA005C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134,775</w:t>
            </w:r>
          </w:p>
        </w:tc>
        <w:tc>
          <w:tcPr>
            <w:tcW w:w="1234" w:type="dxa"/>
          </w:tcPr>
          <w:p w14:paraId="1EE059ED" w14:textId="0D3B62FF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1524" w:type="dxa"/>
          </w:tcPr>
          <w:p w14:paraId="1FE68BAD" w14:textId="6465BCC8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770,612</w:t>
            </w:r>
          </w:p>
        </w:tc>
      </w:tr>
      <w:tr w:rsidR="00E65136" w14:paraId="2A6BC1C1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2D017C9B" w14:textId="77777777" w:rsidR="00E65136" w:rsidRDefault="00E65136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300" w:type="dxa"/>
          </w:tcPr>
          <w:p w14:paraId="2D16100A" w14:textId="1806F332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717</w:t>
            </w:r>
          </w:p>
        </w:tc>
        <w:tc>
          <w:tcPr>
            <w:tcW w:w="1524" w:type="dxa"/>
          </w:tcPr>
          <w:p w14:paraId="42721F48" w14:textId="3E99C65C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,510,777</w:t>
            </w:r>
          </w:p>
        </w:tc>
        <w:tc>
          <w:tcPr>
            <w:tcW w:w="1278" w:type="dxa"/>
          </w:tcPr>
          <w:p w14:paraId="2F26EA38" w14:textId="45143C82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118</w:t>
            </w:r>
          </w:p>
        </w:tc>
        <w:tc>
          <w:tcPr>
            <w:tcW w:w="1523" w:type="dxa"/>
          </w:tcPr>
          <w:p w14:paraId="02F430C0" w14:textId="35504731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428,967</w:t>
            </w:r>
          </w:p>
        </w:tc>
        <w:tc>
          <w:tcPr>
            <w:tcW w:w="1234" w:type="dxa"/>
          </w:tcPr>
          <w:p w14:paraId="6CFEF763" w14:textId="0D29EA67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1524" w:type="dxa"/>
          </w:tcPr>
          <w:p w14:paraId="0C656F4E" w14:textId="7CF36FD2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079,267</w:t>
            </w:r>
          </w:p>
        </w:tc>
      </w:tr>
      <w:tr w:rsidR="00E65136" w14:paraId="03CB0126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02F4C85B" w14:textId="77777777" w:rsidR="00E65136" w:rsidRDefault="00E65136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300" w:type="dxa"/>
          </w:tcPr>
          <w:p w14:paraId="03B70A3A" w14:textId="4FBB2AB1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,332</w:t>
            </w:r>
          </w:p>
        </w:tc>
        <w:tc>
          <w:tcPr>
            <w:tcW w:w="1524" w:type="dxa"/>
          </w:tcPr>
          <w:p w14:paraId="20100B45" w14:textId="70CC5745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5,879,167</w:t>
            </w:r>
          </w:p>
        </w:tc>
        <w:tc>
          <w:tcPr>
            <w:tcW w:w="1278" w:type="dxa"/>
          </w:tcPr>
          <w:p w14:paraId="228D2961" w14:textId="083FC7C2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941</w:t>
            </w:r>
          </w:p>
        </w:tc>
        <w:tc>
          <w:tcPr>
            <w:tcW w:w="1523" w:type="dxa"/>
          </w:tcPr>
          <w:p w14:paraId="1C79383C" w14:textId="33C2C786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,246,930</w:t>
            </w:r>
          </w:p>
        </w:tc>
        <w:tc>
          <w:tcPr>
            <w:tcW w:w="1234" w:type="dxa"/>
          </w:tcPr>
          <w:p w14:paraId="716F044A" w14:textId="379164F1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391</w:t>
            </w:r>
          </w:p>
        </w:tc>
        <w:tc>
          <w:tcPr>
            <w:tcW w:w="1524" w:type="dxa"/>
          </w:tcPr>
          <w:p w14:paraId="4B046CB4" w14:textId="50CDD811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,623,702</w:t>
            </w:r>
          </w:p>
        </w:tc>
      </w:tr>
      <w:tr w:rsidR="00E65136" w14:paraId="352FAEBE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1DF7B46C" w14:textId="77777777" w:rsidR="00E65136" w:rsidRDefault="00E65136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300" w:type="dxa"/>
          </w:tcPr>
          <w:p w14:paraId="42D14DC1" w14:textId="3E273E66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78</w:t>
            </w:r>
          </w:p>
        </w:tc>
        <w:tc>
          <w:tcPr>
            <w:tcW w:w="1524" w:type="dxa"/>
          </w:tcPr>
          <w:p w14:paraId="72A0B9A1" w14:textId="2887D0AF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454458</w:t>
            </w:r>
          </w:p>
        </w:tc>
        <w:tc>
          <w:tcPr>
            <w:tcW w:w="1278" w:type="dxa"/>
          </w:tcPr>
          <w:p w14:paraId="1AFE517F" w14:textId="40FFCF1D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01</w:t>
            </w:r>
          </w:p>
        </w:tc>
        <w:tc>
          <w:tcPr>
            <w:tcW w:w="1523" w:type="dxa"/>
          </w:tcPr>
          <w:p w14:paraId="2989404B" w14:textId="51A6FA3D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10443</w:t>
            </w:r>
          </w:p>
        </w:tc>
        <w:tc>
          <w:tcPr>
            <w:tcW w:w="1234" w:type="dxa"/>
          </w:tcPr>
          <w:p w14:paraId="117437D8" w14:textId="497E8108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74</w:t>
            </w:r>
          </w:p>
        </w:tc>
        <w:tc>
          <w:tcPr>
            <w:tcW w:w="1524" w:type="dxa"/>
          </w:tcPr>
          <w:p w14:paraId="328F0E98" w14:textId="5EC428BD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24330</w:t>
            </w:r>
          </w:p>
        </w:tc>
      </w:tr>
      <w:tr w:rsidR="00E65136" w14:paraId="611A70C9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3" w:type="dxa"/>
            <w:gridSpan w:val="7"/>
          </w:tcPr>
          <w:p w14:paraId="014F7A7B" w14:textId="77777777" w:rsidR="00E65136" w:rsidRPr="0074017D" w:rsidRDefault="00E65136" w:rsidP="003B147B">
            <w:r w:rsidRPr="0074017D">
              <w:t>Black Population</w:t>
            </w:r>
          </w:p>
        </w:tc>
      </w:tr>
      <w:tr w:rsidR="00E65136" w14:paraId="75502D37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4E65C063" w14:textId="77777777" w:rsidR="00E65136" w:rsidRDefault="00E65136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-14</w:t>
            </w:r>
          </w:p>
        </w:tc>
        <w:tc>
          <w:tcPr>
            <w:tcW w:w="1300" w:type="dxa"/>
          </w:tcPr>
          <w:p w14:paraId="30927473" w14:textId="29976200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24" w:type="dxa"/>
          </w:tcPr>
          <w:p w14:paraId="7D8A3B7C" w14:textId="5BF40270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582,053</w:t>
            </w:r>
          </w:p>
        </w:tc>
        <w:tc>
          <w:tcPr>
            <w:tcW w:w="1278" w:type="dxa"/>
          </w:tcPr>
          <w:p w14:paraId="3B1910D6" w14:textId="44309B9F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23" w:type="dxa"/>
          </w:tcPr>
          <w:p w14:paraId="4BA7C745" w14:textId="7C725DF5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75,215</w:t>
            </w:r>
          </w:p>
        </w:tc>
        <w:tc>
          <w:tcPr>
            <w:tcW w:w="1234" w:type="dxa"/>
          </w:tcPr>
          <w:p w14:paraId="7E94809F" w14:textId="5F9FD829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24" w:type="dxa"/>
          </w:tcPr>
          <w:p w14:paraId="22175CCF" w14:textId="04903B62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06,419</w:t>
            </w:r>
          </w:p>
        </w:tc>
      </w:tr>
      <w:tr w:rsidR="00E65136" w14:paraId="6E2BB0C9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1FE383C7" w14:textId="77777777" w:rsidR="00E65136" w:rsidRDefault="00E65136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1300" w:type="dxa"/>
          </w:tcPr>
          <w:p w14:paraId="7643393D" w14:textId="325F28F0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524" w:type="dxa"/>
          </w:tcPr>
          <w:p w14:paraId="0BF7D219" w14:textId="5F61BAF9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496,815</w:t>
            </w:r>
          </w:p>
        </w:tc>
        <w:tc>
          <w:tcPr>
            <w:tcW w:w="1278" w:type="dxa"/>
          </w:tcPr>
          <w:p w14:paraId="3D43C327" w14:textId="62CE1980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523" w:type="dxa"/>
          </w:tcPr>
          <w:p w14:paraId="6BA2803D" w14:textId="1F270B3F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58,400</w:t>
            </w:r>
          </w:p>
        </w:tc>
        <w:tc>
          <w:tcPr>
            <w:tcW w:w="1234" w:type="dxa"/>
          </w:tcPr>
          <w:p w14:paraId="541E9287" w14:textId="1A09605F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24" w:type="dxa"/>
          </w:tcPr>
          <w:p w14:paraId="33E83450" w14:textId="7391CD79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37,913</w:t>
            </w:r>
          </w:p>
        </w:tc>
      </w:tr>
      <w:tr w:rsidR="00E65136" w14:paraId="3FE957C2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1D29F30D" w14:textId="77777777" w:rsidR="00E65136" w:rsidRDefault="00E65136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300" w:type="dxa"/>
          </w:tcPr>
          <w:p w14:paraId="6D5E0014" w14:textId="4118A492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524" w:type="dxa"/>
          </w:tcPr>
          <w:p w14:paraId="4A35EE9C" w14:textId="48A3D619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519,411</w:t>
            </w:r>
          </w:p>
        </w:tc>
        <w:tc>
          <w:tcPr>
            <w:tcW w:w="1278" w:type="dxa"/>
          </w:tcPr>
          <w:p w14:paraId="120FAD84" w14:textId="3CCDEFB8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523" w:type="dxa"/>
          </w:tcPr>
          <w:p w14:paraId="7E80686E" w14:textId="11DF444B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34,820</w:t>
            </w:r>
          </w:p>
        </w:tc>
        <w:tc>
          <w:tcPr>
            <w:tcW w:w="1234" w:type="dxa"/>
          </w:tcPr>
          <w:p w14:paraId="1F334F1B" w14:textId="6655E744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24" w:type="dxa"/>
          </w:tcPr>
          <w:p w14:paraId="0E6E7E20" w14:textId="7C8C4092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84,057</w:t>
            </w:r>
          </w:p>
        </w:tc>
      </w:tr>
      <w:tr w:rsidR="00E65136" w14:paraId="613F333F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75D887E9" w14:textId="77777777" w:rsidR="00E65136" w:rsidRDefault="00E65136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1300" w:type="dxa"/>
          </w:tcPr>
          <w:p w14:paraId="0EE2FF11" w14:textId="0FDE1C99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524" w:type="dxa"/>
          </w:tcPr>
          <w:p w14:paraId="355FE7BF" w14:textId="15190892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497,054</w:t>
            </w:r>
          </w:p>
        </w:tc>
        <w:tc>
          <w:tcPr>
            <w:tcW w:w="1278" w:type="dxa"/>
          </w:tcPr>
          <w:p w14:paraId="3B4A698C" w14:textId="185A51A2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523" w:type="dxa"/>
          </w:tcPr>
          <w:p w14:paraId="30BFED90" w14:textId="33998DD0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14,353</w:t>
            </w:r>
          </w:p>
        </w:tc>
        <w:tc>
          <w:tcPr>
            <w:tcW w:w="1234" w:type="dxa"/>
          </w:tcPr>
          <w:p w14:paraId="4E096EA6" w14:textId="36B499A8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524" w:type="dxa"/>
          </w:tcPr>
          <w:p w14:paraId="5AE6BF21" w14:textId="0C5BAEEC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82,264</w:t>
            </w:r>
          </w:p>
        </w:tc>
      </w:tr>
      <w:tr w:rsidR="00E65136" w14:paraId="77670DD2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509DE50E" w14:textId="77777777" w:rsidR="00E65136" w:rsidRDefault="00E65136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300" w:type="dxa"/>
          </w:tcPr>
          <w:p w14:paraId="54693CE0" w14:textId="203CB754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1524" w:type="dxa"/>
          </w:tcPr>
          <w:p w14:paraId="645141B4" w14:textId="630CF2C4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449,629</w:t>
            </w:r>
          </w:p>
        </w:tc>
        <w:tc>
          <w:tcPr>
            <w:tcW w:w="1278" w:type="dxa"/>
          </w:tcPr>
          <w:p w14:paraId="1C52788D" w14:textId="162D6AD8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523" w:type="dxa"/>
          </w:tcPr>
          <w:p w14:paraId="22E76AC1" w14:textId="3298D5BC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73,286</w:t>
            </w:r>
          </w:p>
        </w:tc>
        <w:tc>
          <w:tcPr>
            <w:tcW w:w="1234" w:type="dxa"/>
          </w:tcPr>
          <w:p w14:paraId="22F72410" w14:textId="51A2A9E3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524" w:type="dxa"/>
          </w:tcPr>
          <w:p w14:paraId="7E2F4B42" w14:textId="36247DCB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75,984</w:t>
            </w:r>
          </w:p>
        </w:tc>
      </w:tr>
      <w:tr w:rsidR="00E65136" w14:paraId="4A5CF9F9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478A3264" w14:textId="77777777" w:rsidR="00E65136" w:rsidRDefault="00E65136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300" w:type="dxa"/>
          </w:tcPr>
          <w:p w14:paraId="1BBBFEF9" w14:textId="241BBBB7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1524" w:type="dxa"/>
          </w:tcPr>
          <w:p w14:paraId="1631455D" w14:textId="490509B5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525,064</w:t>
            </w:r>
          </w:p>
        </w:tc>
        <w:tc>
          <w:tcPr>
            <w:tcW w:w="1278" w:type="dxa"/>
          </w:tcPr>
          <w:p w14:paraId="7B3ECF62" w14:textId="060FCA14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523" w:type="dxa"/>
          </w:tcPr>
          <w:p w14:paraId="33A6D132" w14:textId="637A7E15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03,378</w:t>
            </w:r>
          </w:p>
        </w:tc>
        <w:tc>
          <w:tcPr>
            <w:tcW w:w="1234" w:type="dxa"/>
          </w:tcPr>
          <w:p w14:paraId="21B448E7" w14:textId="1BD1E4A0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524" w:type="dxa"/>
          </w:tcPr>
          <w:p w14:paraId="1C5D8250" w14:textId="526FE0AD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21,286</w:t>
            </w:r>
          </w:p>
        </w:tc>
      </w:tr>
      <w:tr w:rsidR="00E65136" w14:paraId="3B7FE279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6BEEA729" w14:textId="77777777" w:rsidR="00E65136" w:rsidRDefault="00E65136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300" w:type="dxa"/>
          </w:tcPr>
          <w:p w14:paraId="3D8FCAB4" w14:textId="2C886FC3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1524" w:type="dxa"/>
          </w:tcPr>
          <w:p w14:paraId="50602A24" w14:textId="36D7DC4B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775,813</w:t>
            </w:r>
          </w:p>
        </w:tc>
        <w:tc>
          <w:tcPr>
            <w:tcW w:w="1278" w:type="dxa"/>
          </w:tcPr>
          <w:p w14:paraId="143D7D40" w14:textId="606ACB2E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1523" w:type="dxa"/>
          </w:tcPr>
          <w:p w14:paraId="15FAAF62" w14:textId="637076E8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469,187</w:t>
            </w:r>
          </w:p>
        </w:tc>
        <w:tc>
          <w:tcPr>
            <w:tcW w:w="1234" w:type="dxa"/>
          </w:tcPr>
          <w:p w14:paraId="4D26FFBE" w14:textId="2E02C6A7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524" w:type="dxa"/>
          </w:tcPr>
          <w:p w14:paraId="6C2DFE41" w14:textId="7936F42B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05,674</w:t>
            </w:r>
          </w:p>
        </w:tc>
      </w:tr>
      <w:tr w:rsidR="00E65136" w14:paraId="3C1268AE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3420144C" w14:textId="77777777" w:rsidR="00E65136" w:rsidRDefault="00E65136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300" w:type="dxa"/>
          </w:tcPr>
          <w:p w14:paraId="4DB7875E" w14:textId="16841BC8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30</w:t>
            </w:r>
          </w:p>
        </w:tc>
        <w:tc>
          <w:tcPr>
            <w:tcW w:w="1524" w:type="dxa"/>
          </w:tcPr>
          <w:p w14:paraId="14D1003C" w14:textId="292A3FE1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45839</w:t>
            </w:r>
          </w:p>
        </w:tc>
        <w:tc>
          <w:tcPr>
            <w:tcW w:w="1278" w:type="dxa"/>
          </w:tcPr>
          <w:p w14:paraId="3102C488" w14:textId="32C37159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96</w:t>
            </w:r>
          </w:p>
        </w:tc>
        <w:tc>
          <w:tcPr>
            <w:tcW w:w="1523" w:type="dxa"/>
          </w:tcPr>
          <w:p w14:paraId="523A5ADD" w14:textId="480B3B86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28639</w:t>
            </w:r>
          </w:p>
        </w:tc>
        <w:tc>
          <w:tcPr>
            <w:tcW w:w="1234" w:type="dxa"/>
          </w:tcPr>
          <w:p w14:paraId="23BCB8BD" w14:textId="1DD076E3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2</w:t>
            </w:r>
          </w:p>
        </w:tc>
        <w:tc>
          <w:tcPr>
            <w:tcW w:w="1524" w:type="dxa"/>
          </w:tcPr>
          <w:p w14:paraId="1A07E615" w14:textId="479C0801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13597</w:t>
            </w:r>
          </w:p>
        </w:tc>
      </w:tr>
      <w:tr w:rsidR="00E65136" w14:paraId="16521FC8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3" w:type="dxa"/>
            <w:gridSpan w:val="7"/>
          </w:tcPr>
          <w:p w14:paraId="2946A5C4" w14:textId="082EBCFF" w:rsidR="00E65136" w:rsidRPr="0074017D" w:rsidRDefault="00317720" w:rsidP="003B147B">
            <w:r>
              <w:t>Hispanic or Latino</w:t>
            </w:r>
            <w:r w:rsidR="00E65136" w:rsidRPr="0074017D">
              <w:t xml:space="preserve"> Population</w:t>
            </w:r>
          </w:p>
        </w:tc>
      </w:tr>
      <w:tr w:rsidR="00E65136" w14:paraId="344C830A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6799EB62" w14:textId="77777777" w:rsidR="00E65136" w:rsidRDefault="00E65136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-14</w:t>
            </w:r>
          </w:p>
        </w:tc>
        <w:tc>
          <w:tcPr>
            <w:tcW w:w="1300" w:type="dxa"/>
          </w:tcPr>
          <w:p w14:paraId="16E8037E" w14:textId="62924C5F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24" w:type="dxa"/>
          </w:tcPr>
          <w:p w14:paraId="5DDABA09" w14:textId="163D00B4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595,560</w:t>
            </w:r>
          </w:p>
        </w:tc>
        <w:tc>
          <w:tcPr>
            <w:tcW w:w="1278" w:type="dxa"/>
          </w:tcPr>
          <w:p w14:paraId="2B1FCD21" w14:textId="4610BFC1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23" w:type="dxa"/>
          </w:tcPr>
          <w:p w14:paraId="7E0D2701" w14:textId="0D604ED8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79,587</w:t>
            </w:r>
          </w:p>
        </w:tc>
        <w:tc>
          <w:tcPr>
            <w:tcW w:w="1234" w:type="dxa"/>
          </w:tcPr>
          <w:p w14:paraId="599E3E28" w14:textId="2D5405B9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24" w:type="dxa"/>
          </w:tcPr>
          <w:p w14:paraId="26C37AD8" w14:textId="542241C0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15,790</w:t>
            </w:r>
          </w:p>
        </w:tc>
      </w:tr>
      <w:tr w:rsidR="00E65136" w14:paraId="406ABF9C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764BF6EA" w14:textId="77777777" w:rsidR="00E65136" w:rsidRDefault="00E65136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1300" w:type="dxa"/>
          </w:tcPr>
          <w:p w14:paraId="5B4C5881" w14:textId="5CEA5C76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524" w:type="dxa"/>
          </w:tcPr>
          <w:p w14:paraId="1AEC437A" w14:textId="2028FE35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476,452</w:t>
            </w:r>
          </w:p>
        </w:tc>
        <w:tc>
          <w:tcPr>
            <w:tcW w:w="1278" w:type="dxa"/>
          </w:tcPr>
          <w:p w14:paraId="74E56766" w14:textId="75D6B144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523" w:type="dxa"/>
          </w:tcPr>
          <w:p w14:paraId="1FBCAA38" w14:textId="7816E92B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45,032</w:t>
            </w:r>
          </w:p>
        </w:tc>
        <w:tc>
          <w:tcPr>
            <w:tcW w:w="1234" w:type="dxa"/>
          </w:tcPr>
          <w:p w14:paraId="23DAEB0E" w14:textId="0258F505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524" w:type="dxa"/>
          </w:tcPr>
          <w:p w14:paraId="20784138" w14:textId="3AEEF3A4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31,271</w:t>
            </w:r>
          </w:p>
        </w:tc>
      </w:tr>
      <w:tr w:rsidR="00E65136" w14:paraId="78FAEF61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5A459B56" w14:textId="77777777" w:rsidR="00E65136" w:rsidRDefault="00E65136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300" w:type="dxa"/>
          </w:tcPr>
          <w:p w14:paraId="3B652003" w14:textId="086531B8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524" w:type="dxa"/>
          </w:tcPr>
          <w:p w14:paraId="3189F0E7" w14:textId="5140059F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17,907</w:t>
            </w:r>
          </w:p>
        </w:tc>
        <w:tc>
          <w:tcPr>
            <w:tcW w:w="1278" w:type="dxa"/>
          </w:tcPr>
          <w:p w14:paraId="13EB9148" w14:textId="5BFF3143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23" w:type="dxa"/>
          </w:tcPr>
          <w:p w14:paraId="4F3135F2" w14:textId="0B3412F6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11,277</w:t>
            </w:r>
          </w:p>
        </w:tc>
        <w:tc>
          <w:tcPr>
            <w:tcW w:w="1234" w:type="dxa"/>
          </w:tcPr>
          <w:p w14:paraId="2DEF66FF" w14:textId="008E4E11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24" w:type="dxa"/>
          </w:tcPr>
          <w:p w14:paraId="544F158F" w14:textId="63AE8119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06,473</w:t>
            </w:r>
          </w:p>
        </w:tc>
      </w:tr>
      <w:tr w:rsidR="00E65136" w14:paraId="729419FA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4DBE53AC" w14:textId="77777777" w:rsidR="00E65136" w:rsidRDefault="00E65136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1300" w:type="dxa"/>
          </w:tcPr>
          <w:p w14:paraId="199CDC02" w14:textId="334A896B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524" w:type="dxa"/>
          </w:tcPr>
          <w:p w14:paraId="31B0E922" w14:textId="42CB580E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05,404</w:t>
            </w:r>
          </w:p>
        </w:tc>
        <w:tc>
          <w:tcPr>
            <w:tcW w:w="1278" w:type="dxa"/>
          </w:tcPr>
          <w:p w14:paraId="6AEC7DDD" w14:textId="04B76B41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523" w:type="dxa"/>
          </w:tcPr>
          <w:p w14:paraId="0DA57030" w14:textId="39D9F5B6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98,580</w:t>
            </w:r>
          </w:p>
        </w:tc>
        <w:tc>
          <w:tcPr>
            <w:tcW w:w="1234" w:type="dxa"/>
          </w:tcPr>
          <w:p w14:paraId="1ECDA04E" w14:textId="43407FC8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524" w:type="dxa"/>
          </w:tcPr>
          <w:p w14:paraId="518B9305" w14:textId="7EF0B572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06,711</w:t>
            </w:r>
          </w:p>
        </w:tc>
      </w:tr>
      <w:tr w:rsidR="00E65136" w14:paraId="2B4A54B0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36B592FE" w14:textId="77777777" w:rsidR="00E65136" w:rsidRDefault="00E65136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300" w:type="dxa"/>
          </w:tcPr>
          <w:p w14:paraId="6ED4E7D2" w14:textId="6194B2FC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524" w:type="dxa"/>
          </w:tcPr>
          <w:p w14:paraId="78CE636A" w14:textId="330A91BC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80,643</w:t>
            </w:r>
          </w:p>
        </w:tc>
        <w:tc>
          <w:tcPr>
            <w:tcW w:w="1278" w:type="dxa"/>
          </w:tcPr>
          <w:p w14:paraId="20C8CABA" w14:textId="0AD7B16B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23" w:type="dxa"/>
          </w:tcPr>
          <w:p w14:paraId="521606BA" w14:textId="077C7863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75,056</w:t>
            </w:r>
          </w:p>
        </w:tc>
        <w:tc>
          <w:tcPr>
            <w:tcW w:w="1234" w:type="dxa"/>
          </w:tcPr>
          <w:p w14:paraId="320D0083" w14:textId="587BB562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524" w:type="dxa"/>
          </w:tcPr>
          <w:p w14:paraId="37D96D7E" w14:textId="6763F29C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05,499</w:t>
            </w:r>
          </w:p>
        </w:tc>
      </w:tr>
      <w:tr w:rsidR="00E65136" w14:paraId="66D99525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5D9FBC94" w14:textId="77777777" w:rsidR="00E65136" w:rsidRDefault="00E65136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300" w:type="dxa"/>
          </w:tcPr>
          <w:p w14:paraId="54124F08" w14:textId="1AD229F5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524" w:type="dxa"/>
          </w:tcPr>
          <w:p w14:paraId="5D6EDADE" w14:textId="20079401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43,790</w:t>
            </w:r>
          </w:p>
        </w:tc>
        <w:tc>
          <w:tcPr>
            <w:tcW w:w="1278" w:type="dxa"/>
          </w:tcPr>
          <w:p w14:paraId="00CF653F" w14:textId="5A50607E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523" w:type="dxa"/>
          </w:tcPr>
          <w:p w14:paraId="2F6BD943" w14:textId="0F7EF8A3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43,313</w:t>
            </w:r>
          </w:p>
        </w:tc>
        <w:tc>
          <w:tcPr>
            <w:tcW w:w="1234" w:type="dxa"/>
          </w:tcPr>
          <w:p w14:paraId="577A9BBB" w14:textId="62F0833C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24" w:type="dxa"/>
          </w:tcPr>
          <w:p w14:paraId="15B549B6" w14:textId="2F552334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00,376</w:t>
            </w:r>
          </w:p>
        </w:tc>
      </w:tr>
      <w:tr w:rsidR="00E65136" w14:paraId="2FB5D32A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443B97F7" w14:textId="77777777" w:rsidR="00E65136" w:rsidRDefault="00E65136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300" w:type="dxa"/>
          </w:tcPr>
          <w:p w14:paraId="3D41AB4F" w14:textId="044A4FFE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524" w:type="dxa"/>
          </w:tcPr>
          <w:p w14:paraId="1B55C19B" w14:textId="31BE8F58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32,584</w:t>
            </w:r>
          </w:p>
        </w:tc>
        <w:tc>
          <w:tcPr>
            <w:tcW w:w="1278" w:type="dxa"/>
          </w:tcPr>
          <w:p w14:paraId="43F10ADC" w14:textId="6985F779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23" w:type="dxa"/>
          </w:tcPr>
          <w:p w14:paraId="113A7291" w14:textId="1A7A734D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3,316</w:t>
            </w:r>
          </w:p>
        </w:tc>
        <w:tc>
          <w:tcPr>
            <w:tcW w:w="1234" w:type="dxa"/>
          </w:tcPr>
          <w:p w14:paraId="0A49D396" w14:textId="1F37DA14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24" w:type="dxa"/>
          </w:tcPr>
          <w:p w14:paraId="4D46C9BA" w14:textId="2D596D8E" w:rsidR="00E65136" w:rsidRPr="0074017D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39,145</w:t>
            </w:r>
          </w:p>
        </w:tc>
      </w:tr>
      <w:tr w:rsidR="00E65136" w14:paraId="1ED24846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6D72CFFE" w14:textId="77777777" w:rsidR="00E65136" w:rsidRDefault="00E65136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300" w:type="dxa"/>
          </w:tcPr>
          <w:p w14:paraId="68A22607" w14:textId="3FCF46E1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1524" w:type="dxa"/>
          </w:tcPr>
          <w:p w14:paraId="2F99C3F8" w14:textId="40D70D3A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52340</w:t>
            </w:r>
          </w:p>
        </w:tc>
        <w:tc>
          <w:tcPr>
            <w:tcW w:w="1278" w:type="dxa"/>
          </w:tcPr>
          <w:p w14:paraId="38FFCA60" w14:textId="09C6444C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1523" w:type="dxa"/>
          </w:tcPr>
          <w:p w14:paraId="48039114" w14:textId="511F4562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46161</w:t>
            </w:r>
          </w:p>
        </w:tc>
        <w:tc>
          <w:tcPr>
            <w:tcW w:w="1234" w:type="dxa"/>
          </w:tcPr>
          <w:p w14:paraId="4BE17BB0" w14:textId="7650305C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1524" w:type="dxa"/>
          </w:tcPr>
          <w:p w14:paraId="2452FD75" w14:textId="54AB916D" w:rsidR="00E65136" w:rsidRPr="0074017D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05265</w:t>
            </w:r>
          </w:p>
        </w:tc>
      </w:tr>
    </w:tbl>
    <w:p w14:paraId="042B65F2" w14:textId="77777777" w:rsidR="00E65136" w:rsidRPr="0074017D" w:rsidRDefault="00E65136" w:rsidP="00E65136"/>
    <w:p w14:paraId="2316BF07" w14:textId="77777777" w:rsidR="00E65136" w:rsidRDefault="00E65136"/>
    <w:p w14:paraId="40AA4371" w14:textId="77777777" w:rsidR="00E65136" w:rsidRDefault="00E65136"/>
    <w:p w14:paraId="59180581" w14:textId="77777777" w:rsidR="00E65136" w:rsidRDefault="00E65136"/>
    <w:p w14:paraId="2980F3D0" w14:textId="77777777" w:rsidR="00E65136" w:rsidRDefault="00E65136"/>
    <w:p w14:paraId="7D65A02D" w14:textId="33A0404F" w:rsidR="00E65136" w:rsidRPr="0074017D" w:rsidRDefault="00E65136" w:rsidP="00E65136">
      <w:r>
        <w:rPr>
          <w:b/>
          <w:bCs/>
        </w:rPr>
        <w:t xml:space="preserve">Supplemental Table </w:t>
      </w:r>
      <w:r w:rsidR="00D85C04">
        <w:rPr>
          <w:b/>
          <w:bCs/>
        </w:rPr>
        <w:t>5</w:t>
      </w:r>
      <w:r>
        <w:rPr>
          <w:b/>
          <w:bCs/>
        </w:rPr>
        <w:t xml:space="preserve">. </w:t>
      </w:r>
      <w:r>
        <w:t>Optic Neuritis Cases and Baseline Populations in 2019</w:t>
      </w:r>
    </w:p>
    <w:tbl>
      <w:tblPr>
        <w:tblStyle w:val="PlainTable3"/>
        <w:tblW w:w="9583" w:type="dxa"/>
        <w:tblLook w:val="04A0" w:firstRow="1" w:lastRow="0" w:firstColumn="1" w:lastColumn="0" w:noHBand="0" w:noVBand="1"/>
      </w:tblPr>
      <w:tblGrid>
        <w:gridCol w:w="1200"/>
        <w:gridCol w:w="1300"/>
        <w:gridCol w:w="1524"/>
        <w:gridCol w:w="1278"/>
        <w:gridCol w:w="1523"/>
        <w:gridCol w:w="1234"/>
        <w:gridCol w:w="1524"/>
      </w:tblGrid>
      <w:tr w:rsidR="00C77518" w:rsidRPr="00C77518" w14:paraId="54986FF9" w14:textId="77777777" w:rsidTr="003B14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00" w:type="dxa"/>
          </w:tcPr>
          <w:p w14:paraId="3EBED290" w14:textId="77777777" w:rsidR="00E65136" w:rsidRPr="00C77518" w:rsidRDefault="00E65136" w:rsidP="003B147B">
            <w:pPr>
              <w:rPr>
                <w:color w:val="000000" w:themeColor="text1"/>
              </w:rPr>
            </w:pPr>
          </w:p>
        </w:tc>
        <w:tc>
          <w:tcPr>
            <w:tcW w:w="2824" w:type="dxa"/>
            <w:gridSpan w:val="2"/>
          </w:tcPr>
          <w:p w14:paraId="39A0ADAA" w14:textId="77777777" w:rsidR="00E65136" w:rsidRPr="00C77518" w:rsidRDefault="00E65136" w:rsidP="003B14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color w:val="000000" w:themeColor="text1"/>
              </w:rPr>
              <w:t xml:space="preserve">All Sexes </w:t>
            </w:r>
          </w:p>
        </w:tc>
        <w:tc>
          <w:tcPr>
            <w:tcW w:w="2801" w:type="dxa"/>
            <w:gridSpan w:val="2"/>
          </w:tcPr>
          <w:p w14:paraId="643313F2" w14:textId="77777777" w:rsidR="00E65136" w:rsidRPr="00C77518" w:rsidRDefault="00E65136" w:rsidP="003B14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color w:val="000000" w:themeColor="text1"/>
              </w:rPr>
              <w:t>Females</w:t>
            </w:r>
          </w:p>
        </w:tc>
        <w:tc>
          <w:tcPr>
            <w:tcW w:w="2758" w:type="dxa"/>
            <w:gridSpan w:val="2"/>
          </w:tcPr>
          <w:p w14:paraId="169105CE" w14:textId="77777777" w:rsidR="00E65136" w:rsidRPr="00C77518" w:rsidRDefault="00E65136" w:rsidP="003B14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color w:val="000000" w:themeColor="text1"/>
              </w:rPr>
              <w:t>Males</w:t>
            </w:r>
          </w:p>
        </w:tc>
      </w:tr>
      <w:tr w:rsidR="00C77518" w:rsidRPr="00C77518" w14:paraId="00E35D47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770C8FE0" w14:textId="77777777" w:rsidR="00E65136" w:rsidRPr="00C77518" w:rsidRDefault="00E65136" w:rsidP="003B147B">
            <w:pPr>
              <w:rPr>
                <w:color w:val="000000" w:themeColor="text1"/>
              </w:rPr>
            </w:pPr>
            <w:r w:rsidRPr="00C77518">
              <w:rPr>
                <w:color w:val="000000" w:themeColor="text1"/>
              </w:rPr>
              <w:t>Age</w:t>
            </w:r>
          </w:p>
        </w:tc>
        <w:tc>
          <w:tcPr>
            <w:tcW w:w="1300" w:type="dxa"/>
          </w:tcPr>
          <w:p w14:paraId="37F87E36" w14:textId="77777777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color w:val="000000" w:themeColor="text1"/>
              </w:rPr>
              <w:t>Optic Neuritis Cases</w:t>
            </w:r>
          </w:p>
        </w:tc>
        <w:tc>
          <w:tcPr>
            <w:tcW w:w="1524" w:type="dxa"/>
          </w:tcPr>
          <w:p w14:paraId="530E9E94" w14:textId="77777777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color w:val="000000" w:themeColor="text1"/>
              </w:rPr>
              <w:t>Baseline Population</w:t>
            </w:r>
          </w:p>
        </w:tc>
        <w:tc>
          <w:tcPr>
            <w:tcW w:w="1278" w:type="dxa"/>
          </w:tcPr>
          <w:p w14:paraId="72E6801C" w14:textId="77777777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color w:val="000000" w:themeColor="text1"/>
              </w:rPr>
              <w:t>Optic Neuritis Cases</w:t>
            </w:r>
          </w:p>
        </w:tc>
        <w:tc>
          <w:tcPr>
            <w:tcW w:w="1523" w:type="dxa"/>
          </w:tcPr>
          <w:p w14:paraId="0FCDA50A" w14:textId="77777777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color w:val="000000" w:themeColor="text1"/>
              </w:rPr>
              <w:t>Baseline Population</w:t>
            </w:r>
          </w:p>
        </w:tc>
        <w:tc>
          <w:tcPr>
            <w:tcW w:w="1234" w:type="dxa"/>
          </w:tcPr>
          <w:p w14:paraId="5F4135A4" w14:textId="77777777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color w:val="000000" w:themeColor="text1"/>
              </w:rPr>
              <w:t>Optic Neuritis Cases</w:t>
            </w:r>
          </w:p>
        </w:tc>
        <w:tc>
          <w:tcPr>
            <w:tcW w:w="1524" w:type="dxa"/>
          </w:tcPr>
          <w:p w14:paraId="63B3B994" w14:textId="77777777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color w:val="000000" w:themeColor="text1"/>
              </w:rPr>
              <w:t>Baseline Population</w:t>
            </w:r>
          </w:p>
        </w:tc>
      </w:tr>
      <w:tr w:rsidR="00C77518" w:rsidRPr="00C77518" w14:paraId="5A8EE9E7" w14:textId="77777777" w:rsidTr="003B147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3" w:type="dxa"/>
            <w:gridSpan w:val="7"/>
          </w:tcPr>
          <w:p w14:paraId="2D7E1F99" w14:textId="77777777" w:rsidR="00E65136" w:rsidRPr="00C77518" w:rsidRDefault="00E65136" w:rsidP="003B147B">
            <w:pPr>
              <w:rPr>
                <w:color w:val="000000" w:themeColor="text1"/>
              </w:rPr>
            </w:pPr>
            <w:r w:rsidRPr="00C77518">
              <w:rPr>
                <w:color w:val="000000" w:themeColor="text1"/>
              </w:rPr>
              <w:t>All Races and Ethnicities</w:t>
            </w:r>
          </w:p>
        </w:tc>
      </w:tr>
      <w:tr w:rsidR="00C77518" w:rsidRPr="00C77518" w14:paraId="03D68515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37B02689" w14:textId="77777777" w:rsidR="00E65136" w:rsidRPr="00C77518" w:rsidRDefault="00E65136" w:rsidP="003B147B">
            <w:pPr>
              <w:rPr>
                <w:color w:val="000000" w:themeColor="text1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0-14</w:t>
            </w:r>
          </w:p>
        </w:tc>
        <w:tc>
          <w:tcPr>
            <w:tcW w:w="1300" w:type="dxa"/>
          </w:tcPr>
          <w:p w14:paraId="7BC32F3B" w14:textId="3B3C0CB0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220</w:t>
            </w:r>
          </w:p>
        </w:tc>
        <w:tc>
          <w:tcPr>
            <w:tcW w:w="1524" w:type="dxa"/>
          </w:tcPr>
          <w:p w14:paraId="09F7E5FE" w14:textId="175A5407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3,626,668</w:t>
            </w:r>
          </w:p>
        </w:tc>
        <w:tc>
          <w:tcPr>
            <w:tcW w:w="1278" w:type="dxa"/>
          </w:tcPr>
          <w:p w14:paraId="063F08FC" w14:textId="49200DD3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1523" w:type="dxa"/>
          </w:tcPr>
          <w:p w14:paraId="3B485881" w14:textId="5BEB9428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,671,919</w:t>
            </w:r>
          </w:p>
        </w:tc>
        <w:tc>
          <w:tcPr>
            <w:tcW w:w="1234" w:type="dxa"/>
          </w:tcPr>
          <w:p w14:paraId="6178261A" w14:textId="451E3486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1524" w:type="dxa"/>
          </w:tcPr>
          <w:p w14:paraId="595A9A19" w14:textId="375AC06B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,891,400</w:t>
            </w:r>
          </w:p>
        </w:tc>
      </w:tr>
      <w:tr w:rsidR="00C77518" w:rsidRPr="00C77518" w14:paraId="545FB6E9" w14:textId="77777777" w:rsidTr="003B147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57BC1B7E" w14:textId="77777777" w:rsidR="00E65136" w:rsidRPr="00C77518" w:rsidRDefault="00E65136" w:rsidP="003B147B">
            <w:pPr>
              <w:rPr>
                <w:color w:val="000000" w:themeColor="text1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15-24</w:t>
            </w:r>
          </w:p>
        </w:tc>
        <w:tc>
          <w:tcPr>
            <w:tcW w:w="1300" w:type="dxa"/>
          </w:tcPr>
          <w:p w14:paraId="667798B2" w14:textId="2B00AB0D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761</w:t>
            </w:r>
          </w:p>
        </w:tc>
        <w:tc>
          <w:tcPr>
            <w:tcW w:w="1524" w:type="dxa"/>
          </w:tcPr>
          <w:p w14:paraId="1529E266" w14:textId="7650DED9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3,201,760</w:t>
            </w:r>
          </w:p>
        </w:tc>
        <w:tc>
          <w:tcPr>
            <w:tcW w:w="1278" w:type="dxa"/>
          </w:tcPr>
          <w:p w14:paraId="02DF0E98" w14:textId="45C24632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429</w:t>
            </w:r>
          </w:p>
        </w:tc>
        <w:tc>
          <w:tcPr>
            <w:tcW w:w="1523" w:type="dxa"/>
          </w:tcPr>
          <w:p w14:paraId="423F7EC9" w14:textId="629872F7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,644,662</w:t>
            </w:r>
          </w:p>
        </w:tc>
        <w:tc>
          <w:tcPr>
            <w:tcW w:w="1234" w:type="dxa"/>
          </w:tcPr>
          <w:p w14:paraId="18EFCD40" w14:textId="746C6F33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328</w:t>
            </w:r>
          </w:p>
        </w:tc>
        <w:tc>
          <w:tcPr>
            <w:tcW w:w="1524" w:type="dxa"/>
          </w:tcPr>
          <w:p w14:paraId="42A1CDC4" w14:textId="492ADD49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,470,214</w:t>
            </w:r>
          </w:p>
        </w:tc>
      </w:tr>
      <w:tr w:rsidR="00C77518" w:rsidRPr="00C77518" w14:paraId="3960B03A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76F8F942" w14:textId="77777777" w:rsidR="00E65136" w:rsidRPr="00C77518" w:rsidRDefault="00E65136" w:rsidP="003B147B">
            <w:pPr>
              <w:rPr>
                <w:color w:val="000000" w:themeColor="text1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25-34</w:t>
            </w:r>
          </w:p>
        </w:tc>
        <w:tc>
          <w:tcPr>
            <w:tcW w:w="1300" w:type="dxa"/>
          </w:tcPr>
          <w:p w14:paraId="487F5967" w14:textId="74B1ACEE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,347</w:t>
            </w:r>
          </w:p>
        </w:tc>
        <w:tc>
          <w:tcPr>
            <w:tcW w:w="1524" w:type="dxa"/>
          </w:tcPr>
          <w:p w14:paraId="5895AB25" w14:textId="558BEDEB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3,216,183</w:t>
            </w:r>
          </w:p>
        </w:tc>
        <w:tc>
          <w:tcPr>
            <w:tcW w:w="1278" w:type="dxa"/>
          </w:tcPr>
          <w:p w14:paraId="00D38569" w14:textId="6B1C8D57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892</w:t>
            </w:r>
          </w:p>
        </w:tc>
        <w:tc>
          <w:tcPr>
            <w:tcW w:w="1523" w:type="dxa"/>
          </w:tcPr>
          <w:p w14:paraId="4DB1ADE3" w14:textId="3066DD5D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,959,739</w:t>
            </w:r>
          </w:p>
        </w:tc>
        <w:tc>
          <w:tcPr>
            <w:tcW w:w="1234" w:type="dxa"/>
          </w:tcPr>
          <w:p w14:paraId="3468C5C4" w14:textId="756EC362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415</w:t>
            </w:r>
          </w:p>
        </w:tc>
        <w:tc>
          <w:tcPr>
            <w:tcW w:w="1524" w:type="dxa"/>
          </w:tcPr>
          <w:p w14:paraId="3277CF83" w14:textId="077E5A73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,142,943</w:t>
            </w:r>
          </w:p>
        </w:tc>
      </w:tr>
      <w:tr w:rsidR="00C77518" w:rsidRPr="00C77518" w14:paraId="55F8D2C0" w14:textId="77777777" w:rsidTr="003B147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4D558087" w14:textId="77777777" w:rsidR="00E65136" w:rsidRPr="00C77518" w:rsidRDefault="00E65136" w:rsidP="003B147B">
            <w:pPr>
              <w:rPr>
                <w:color w:val="000000" w:themeColor="text1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35-44</w:t>
            </w:r>
          </w:p>
        </w:tc>
        <w:tc>
          <w:tcPr>
            <w:tcW w:w="1300" w:type="dxa"/>
          </w:tcPr>
          <w:p w14:paraId="6430A49D" w14:textId="6C5CAEF7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2,170</w:t>
            </w:r>
          </w:p>
        </w:tc>
        <w:tc>
          <w:tcPr>
            <w:tcW w:w="1524" w:type="dxa"/>
          </w:tcPr>
          <w:p w14:paraId="3928189E" w14:textId="38F4BB02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3,370,722</w:t>
            </w:r>
          </w:p>
        </w:tc>
        <w:tc>
          <w:tcPr>
            <w:tcW w:w="1278" w:type="dxa"/>
          </w:tcPr>
          <w:p w14:paraId="5245295C" w14:textId="3FA89812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,457</w:t>
            </w:r>
          </w:p>
        </w:tc>
        <w:tc>
          <w:tcPr>
            <w:tcW w:w="1523" w:type="dxa"/>
          </w:tcPr>
          <w:p w14:paraId="42507E98" w14:textId="170172DE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2,008,721</w:t>
            </w:r>
          </w:p>
        </w:tc>
        <w:tc>
          <w:tcPr>
            <w:tcW w:w="1234" w:type="dxa"/>
          </w:tcPr>
          <w:p w14:paraId="251574B2" w14:textId="358D3E01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638</w:t>
            </w:r>
          </w:p>
        </w:tc>
        <w:tc>
          <w:tcPr>
            <w:tcW w:w="1524" w:type="dxa"/>
          </w:tcPr>
          <w:p w14:paraId="432AA495" w14:textId="6FC73E17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,243,659</w:t>
            </w:r>
          </w:p>
        </w:tc>
      </w:tr>
      <w:tr w:rsidR="00C77518" w:rsidRPr="00C77518" w14:paraId="2BA7141C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45B9FBCC" w14:textId="77777777" w:rsidR="00E65136" w:rsidRPr="00C77518" w:rsidRDefault="00E65136" w:rsidP="003B147B">
            <w:pPr>
              <w:rPr>
                <w:color w:val="000000" w:themeColor="text1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45-54</w:t>
            </w:r>
          </w:p>
        </w:tc>
        <w:tc>
          <w:tcPr>
            <w:tcW w:w="1300" w:type="dxa"/>
          </w:tcPr>
          <w:p w14:paraId="0AFD981B" w14:textId="4B7BA79A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2,433</w:t>
            </w:r>
          </w:p>
        </w:tc>
        <w:tc>
          <w:tcPr>
            <w:tcW w:w="1524" w:type="dxa"/>
          </w:tcPr>
          <w:p w14:paraId="3DC0F2DD" w14:textId="72995645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3,266,796</w:t>
            </w:r>
          </w:p>
        </w:tc>
        <w:tc>
          <w:tcPr>
            <w:tcW w:w="1278" w:type="dxa"/>
          </w:tcPr>
          <w:p w14:paraId="2E31E4D3" w14:textId="7C06C11F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,593</w:t>
            </w:r>
          </w:p>
        </w:tc>
        <w:tc>
          <w:tcPr>
            <w:tcW w:w="1523" w:type="dxa"/>
          </w:tcPr>
          <w:p w14:paraId="4B2432A4" w14:textId="6CB056E3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,869,778</w:t>
            </w:r>
          </w:p>
        </w:tc>
        <w:tc>
          <w:tcPr>
            <w:tcW w:w="1234" w:type="dxa"/>
          </w:tcPr>
          <w:p w14:paraId="46B79C10" w14:textId="7AB12C25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739</w:t>
            </w:r>
          </w:p>
        </w:tc>
        <w:tc>
          <w:tcPr>
            <w:tcW w:w="1524" w:type="dxa"/>
          </w:tcPr>
          <w:p w14:paraId="0CEAED87" w14:textId="2749C035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,275,385</w:t>
            </w:r>
          </w:p>
        </w:tc>
      </w:tr>
      <w:tr w:rsidR="00C77518" w:rsidRPr="00C77518" w14:paraId="622F58E2" w14:textId="77777777" w:rsidTr="003B147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43BB3543" w14:textId="77777777" w:rsidR="00E65136" w:rsidRPr="00C77518" w:rsidRDefault="00E65136" w:rsidP="003B147B">
            <w:pPr>
              <w:rPr>
                <w:color w:val="000000" w:themeColor="text1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55-64</w:t>
            </w:r>
          </w:p>
        </w:tc>
        <w:tc>
          <w:tcPr>
            <w:tcW w:w="1300" w:type="dxa"/>
          </w:tcPr>
          <w:p w14:paraId="7FF722ED" w14:textId="3E285A3C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2,682</w:t>
            </w:r>
          </w:p>
        </w:tc>
        <w:tc>
          <w:tcPr>
            <w:tcW w:w="1524" w:type="dxa"/>
          </w:tcPr>
          <w:p w14:paraId="4703EB43" w14:textId="6FB171C7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4,033,654</w:t>
            </w:r>
          </w:p>
        </w:tc>
        <w:tc>
          <w:tcPr>
            <w:tcW w:w="1278" w:type="dxa"/>
          </w:tcPr>
          <w:p w14:paraId="7C654B45" w14:textId="2490D9A2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,672</w:t>
            </w:r>
          </w:p>
        </w:tc>
        <w:tc>
          <w:tcPr>
            <w:tcW w:w="1523" w:type="dxa"/>
          </w:tcPr>
          <w:p w14:paraId="55057F6A" w14:textId="04599B3F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2,197,275</w:t>
            </w:r>
          </w:p>
        </w:tc>
        <w:tc>
          <w:tcPr>
            <w:tcW w:w="1234" w:type="dxa"/>
          </w:tcPr>
          <w:p w14:paraId="4EF5EE55" w14:textId="0EC79EAD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914</w:t>
            </w:r>
          </w:p>
        </w:tc>
        <w:tc>
          <w:tcPr>
            <w:tcW w:w="1524" w:type="dxa"/>
          </w:tcPr>
          <w:p w14:paraId="4BC51123" w14:textId="11AC9F88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,672,338</w:t>
            </w:r>
          </w:p>
        </w:tc>
      </w:tr>
      <w:tr w:rsidR="00C77518" w:rsidRPr="00C77518" w14:paraId="01BF3AC7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4D71C8E4" w14:textId="77777777" w:rsidR="00E65136" w:rsidRPr="00C77518" w:rsidRDefault="00E65136" w:rsidP="003B147B">
            <w:pPr>
              <w:rPr>
                <w:color w:val="000000" w:themeColor="text1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65+</w:t>
            </w:r>
          </w:p>
        </w:tc>
        <w:tc>
          <w:tcPr>
            <w:tcW w:w="1300" w:type="dxa"/>
          </w:tcPr>
          <w:p w14:paraId="2134B729" w14:textId="564E203F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4,695</w:t>
            </w:r>
          </w:p>
        </w:tc>
        <w:tc>
          <w:tcPr>
            <w:tcW w:w="1524" w:type="dxa"/>
          </w:tcPr>
          <w:p w14:paraId="7E635BAF" w14:textId="11FE15B4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8,460,891</w:t>
            </w:r>
          </w:p>
        </w:tc>
        <w:tc>
          <w:tcPr>
            <w:tcW w:w="1278" w:type="dxa"/>
          </w:tcPr>
          <w:p w14:paraId="44C146D4" w14:textId="74E54A52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2,659</w:t>
            </w:r>
          </w:p>
        </w:tc>
        <w:tc>
          <w:tcPr>
            <w:tcW w:w="1523" w:type="dxa"/>
          </w:tcPr>
          <w:p w14:paraId="45C70F67" w14:textId="79A8039B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4,508,200</w:t>
            </w:r>
          </w:p>
        </w:tc>
        <w:tc>
          <w:tcPr>
            <w:tcW w:w="1234" w:type="dxa"/>
          </w:tcPr>
          <w:p w14:paraId="00A6BAD6" w14:textId="54B1ACC5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,865</w:t>
            </w:r>
          </w:p>
        </w:tc>
        <w:tc>
          <w:tcPr>
            <w:tcW w:w="1524" w:type="dxa"/>
          </w:tcPr>
          <w:p w14:paraId="175A641C" w14:textId="4378B20E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3,561,387</w:t>
            </w:r>
          </w:p>
        </w:tc>
      </w:tr>
      <w:tr w:rsidR="00C77518" w:rsidRPr="00C77518" w14:paraId="484820DD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203E908A" w14:textId="77777777" w:rsidR="00C77518" w:rsidRPr="00C77518" w:rsidRDefault="00C77518" w:rsidP="003B147B">
            <w:pPr>
              <w:rPr>
                <w:color w:val="000000" w:themeColor="text1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otal </w:t>
            </w:r>
          </w:p>
        </w:tc>
        <w:tc>
          <w:tcPr>
            <w:tcW w:w="1300" w:type="dxa"/>
          </w:tcPr>
          <w:p w14:paraId="1B3BCEB9" w14:textId="3D4A2D62" w:rsidR="00C77518" w:rsidRPr="00C77518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14308</w:t>
            </w:r>
          </w:p>
        </w:tc>
        <w:tc>
          <w:tcPr>
            <w:tcW w:w="1524" w:type="dxa"/>
          </w:tcPr>
          <w:p w14:paraId="6076541A" w14:textId="7C55E3F9" w:rsidR="00C77518" w:rsidRPr="00C77518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29176674</w:t>
            </w:r>
          </w:p>
        </w:tc>
        <w:tc>
          <w:tcPr>
            <w:tcW w:w="1278" w:type="dxa"/>
          </w:tcPr>
          <w:p w14:paraId="3685572E" w14:textId="2A064B76" w:rsidR="00C77518" w:rsidRPr="00C77518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8818</w:t>
            </w:r>
          </w:p>
        </w:tc>
        <w:tc>
          <w:tcPr>
            <w:tcW w:w="1523" w:type="dxa"/>
          </w:tcPr>
          <w:p w14:paraId="346E46E5" w14:textId="12023301" w:rsidR="00C77518" w:rsidRPr="00C77518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15860294</w:t>
            </w:r>
          </w:p>
        </w:tc>
        <w:tc>
          <w:tcPr>
            <w:tcW w:w="1234" w:type="dxa"/>
          </w:tcPr>
          <w:p w14:paraId="05A2881A" w14:textId="5E485DD5" w:rsidR="00C77518" w:rsidRPr="00C77518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5003</w:t>
            </w:r>
          </w:p>
        </w:tc>
        <w:tc>
          <w:tcPr>
            <w:tcW w:w="1524" w:type="dxa"/>
          </w:tcPr>
          <w:p w14:paraId="474BF6CE" w14:textId="78864FB1" w:rsidR="00C77518" w:rsidRPr="00C77518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12257326</w:t>
            </w:r>
          </w:p>
        </w:tc>
      </w:tr>
      <w:tr w:rsidR="00C77518" w:rsidRPr="00C77518" w14:paraId="30A754D6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3" w:type="dxa"/>
            <w:gridSpan w:val="7"/>
          </w:tcPr>
          <w:p w14:paraId="1221AAEF" w14:textId="77777777" w:rsidR="00E65136" w:rsidRPr="00C77518" w:rsidRDefault="00E65136" w:rsidP="003B147B">
            <w:pPr>
              <w:rPr>
                <w:color w:val="000000" w:themeColor="text1"/>
              </w:rPr>
            </w:pPr>
            <w:r w:rsidRPr="00C77518">
              <w:rPr>
                <w:color w:val="000000" w:themeColor="text1"/>
              </w:rPr>
              <w:t>White Population</w:t>
            </w:r>
          </w:p>
        </w:tc>
      </w:tr>
      <w:tr w:rsidR="00C77518" w:rsidRPr="00C77518" w14:paraId="64BCF793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1E6E708F" w14:textId="77777777" w:rsidR="00E65136" w:rsidRPr="00C77518" w:rsidRDefault="00E65136" w:rsidP="003B14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0-14</w:t>
            </w:r>
          </w:p>
        </w:tc>
        <w:tc>
          <w:tcPr>
            <w:tcW w:w="1300" w:type="dxa"/>
          </w:tcPr>
          <w:p w14:paraId="0DE0D71F" w14:textId="212155D4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1524" w:type="dxa"/>
          </w:tcPr>
          <w:p w14:paraId="05A98A72" w14:textId="23568B26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,937,880</w:t>
            </w:r>
          </w:p>
        </w:tc>
        <w:tc>
          <w:tcPr>
            <w:tcW w:w="1278" w:type="dxa"/>
          </w:tcPr>
          <w:p w14:paraId="5430E425" w14:textId="7DDCA454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523" w:type="dxa"/>
          </w:tcPr>
          <w:p w14:paraId="72AD4A23" w14:textId="514DFA82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906,149</w:t>
            </w:r>
          </w:p>
        </w:tc>
        <w:tc>
          <w:tcPr>
            <w:tcW w:w="1234" w:type="dxa"/>
          </w:tcPr>
          <w:p w14:paraId="7D0213BA" w14:textId="6D6A084A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524" w:type="dxa"/>
          </w:tcPr>
          <w:p w14:paraId="53BBBFE1" w14:textId="29639A5E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,030,561</w:t>
            </w:r>
          </w:p>
        </w:tc>
      </w:tr>
      <w:tr w:rsidR="00C77518" w:rsidRPr="00C77518" w14:paraId="7C81AD9D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40729E44" w14:textId="77777777" w:rsidR="00E65136" w:rsidRPr="00C77518" w:rsidRDefault="00E65136" w:rsidP="003B14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15-24</w:t>
            </w:r>
          </w:p>
        </w:tc>
        <w:tc>
          <w:tcPr>
            <w:tcW w:w="1300" w:type="dxa"/>
          </w:tcPr>
          <w:p w14:paraId="082E64B5" w14:textId="04BDEB2D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454</w:t>
            </w:r>
          </w:p>
        </w:tc>
        <w:tc>
          <w:tcPr>
            <w:tcW w:w="1524" w:type="dxa"/>
          </w:tcPr>
          <w:p w14:paraId="76DA2A99" w14:textId="1951384F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,835,739</w:t>
            </w:r>
          </w:p>
        </w:tc>
        <w:tc>
          <w:tcPr>
            <w:tcW w:w="1278" w:type="dxa"/>
          </w:tcPr>
          <w:p w14:paraId="2AA12E4A" w14:textId="2E90FBDC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249</w:t>
            </w:r>
          </w:p>
        </w:tc>
        <w:tc>
          <w:tcPr>
            <w:tcW w:w="1523" w:type="dxa"/>
          </w:tcPr>
          <w:p w14:paraId="0479865B" w14:textId="24B43921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969,985</w:t>
            </w:r>
          </w:p>
        </w:tc>
        <w:tc>
          <w:tcPr>
            <w:tcW w:w="1234" w:type="dxa"/>
          </w:tcPr>
          <w:p w14:paraId="452410BF" w14:textId="5C7ED094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204</w:t>
            </w:r>
          </w:p>
        </w:tc>
        <w:tc>
          <w:tcPr>
            <w:tcW w:w="1524" w:type="dxa"/>
          </w:tcPr>
          <w:p w14:paraId="13A3585D" w14:textId="1BEE859E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864,107</w:t>
            </w:r>
          </w:p>
        </w:tc>
      </w:tr>
      <w:tr w:rsidR="00C77518" w:rsidRPr="00C77518" w14:paraId="07174CED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15EE6B54" w14:textId="77777777" w:rsidR="00E65136" w:rsidRPr="00C77518" w:rsidRDefault="00E65136" w:rsidP="003B14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25-34</w:t>
            </w:r>
          </w:p>
        </w:tc>
        <w:tc>
          <w:tcPr>
            <w:tcW w:w="1300" w:type="dxa"/>
          </w:tcPr>
          <w:p w14:paraId="769842C4" w14:textId="3879944B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830</w:t>
            </w:r>
          </w:p>
        </w:tc>
        <w:tc>
          <w:tcPr>
            <w:tcW w:w="1524" w:type="dxa"/>
          </w:tcPr>
          <w:p w14:paraId="4A463D75" w14:textId="0B9D708C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,849,869</w:t>
            </w:r>
          </w:p>
        </w:tc>
        <w:tc>
          <w:tcPr>
            <w:tcW w:w="1278" w:type="dxa"/>
          </w:tcPr>
          <w:p w14:paraId="03B08CD8" w14:textId="7656307E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574</w:t>
            </w:r>
          </w:p>
        </w:tc>
        <w:tc>
          <w:tcPr>
            <w:tcW w:w="1523" w:type="dxa"/>
          </w:tcPr>
          <w:p w14:paraId="2717FE0E" w14:textId="0C515542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,161,460</w:t>
            </w:r>
          </w:p>
        </w:tc>
        <w:tc>
          <w:tcPr>
            <w:tcW w:w="1234" w:type="dxa"/>
          </w:tcPr>
          <w:p w14:paraId="5E7A32C8" w14:textId="20AF1DF2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256</w:t>
            </w:r>
          </w:p>
        </w:tc>
        <w:tc>
          <w:tcPr>
            <w:tcW w:w="1524" w:type="dxa"/>
          </w:tcPr>
          <w:p w14:paraId="10FAF861" w14:textId="552B915D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686,394</w:t>
            </w:r>
          </w:p>
        </w:tc>
      </w:tr>
      <w:tr w:rsidR="00C77518" w:rsidRPr="00C77518" w14:paraId="4A13188A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23EECF9B" w14:textId="77777777" w:rsidR="00E65136" w:rsidRPr="00C77518" w:rsidRDefault="00E65136" w:rsidP="003B14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35-44</w:t>
            </w:r>
          </w:p>
        </w:tc>
        <w:tc>
          <w:tcPr>
            <w:tcW w:w="1300" w:type="dxa"/>
          </w:tcPr>
          <w:p w14:paraId="1B9F26EE" w14:textId="61AD4CF2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,364</w:t>
            </w:r>
          </w:p>
        </w:tc>
        <w:tc>
          <w:tcPr>
            <w:tcW w:w="1524" w:type="dxa"/>
          </w:tcPr>
          <w:p w14:paraId="43A54616" w14:textId="1EB5192E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2,001,399</w:t>
            </w:r>
          </w:p>
        </w:tc>
        <w:tc>
          <w:tcPr>
            <w:tcW w:w="1278" w:type="dxa"/>
          </w:tcPr>
          <w:p w14:paraId="367E9ABA" w14:textId="6F84E9DF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958</w:t>
            </w:r>
          </w:p>
        </w:tc>
        <w:tc>
          <w:tcPr>
            <w:tcW w:w="1523" w:type="dxa"/>
          </w:tcPr>
          <w:p w14:paraId="32029827" w14:textId="619EE8E8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,227,237</w:t>
            </w:r>
          </w:p>
        </w:tc>
        <w:tc>
          <w:tcPr>
            <w:tcW w:w="1234" w:type="dxa"/>
          </w:tcPr>
          <w:p w14:paraId="2893EE0E" w14:textId="24B5B849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406</w:t>
            </w:r>
          </w:p>
        </w:tc>
        <w:tc>
          <w:tcPr>
            <w:tcW w:w="1524" w:type="dxa"/>
          </w:tcPr>
          <w:p w14:paraId="4E20596A" w14:textId="389D7604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771,910</w:t>
            </w:r>
          </w:p>
        </w:tc>
      </w:tr>
      <w:tr w:rsidR="00C77518" w:rsidRPr="00C77518" w14:paraId="6902A5B7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59A14896" w14:textId="77777777" w:rsidR="00E65136" w:rsidRPr="00C77518" w:rsidRDefault="00E65136" w:rsidP="003B14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45-54</w:t>
            </w:r>
          </w:p>
        </w:tc>
        <w:tc>
          <w:tcPr>
            <w:tcW w:w="1300" w:type="dxa"/>
          </w:tcPr>
          <w:p w14:paraId="1B6A9642" w14:textId="5489AC84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,547</w:t>
            </w:r>
          </w:p>
        </w:tc>
        <w:tc>
          <w:tcPr>
            <w:tcW w:w="1524" w:type="dxa"/>
          </w:tcPr>
          <w:p w14:paraId="63132DCD" w14:textId="28A06828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2,004,048</w:t>
            </w:r>
          </w:p>
        </w:tc>
        <w:tc>
          <w:tcPr>
            <w:tcW w:w="1278" w:type="dxa"/>
          </w:tcPr>
          <w:p w14:paraId="71D10AC7" w14:textId="1D5693FF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,079</w:t>
            </w:r>
          </w:p>
        </w:tc>
        <w:tc>
          <w:tcPr>
            <w:tcW w:w="1523" w:type="dxa"/>
          </w:tcPr>
          <w:p w14:paraId="7B97776A" w14:textId="2B50FCC5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,185,713</w:t>
            </w:r>
          </w:p>
        </w:tc>
        <w:tc>
          <w:tcPr>
            <w:tcW w:w="1234" w:type="dxa"/>
          </w:tcPr>
          <w:p w14:paraId="7CCD18E9" w14:textId="2B4E019C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467</w:t>
            </w:r>
          </w:p>
        </w:tc>
        <w:tc>
          <w:tcPr>
            <w:tcW w:w="1524" w:type="dxa"/>
          </w:tcPr>
          <w:p w14:paraId="6341A924" w14:textId="2C3DA125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816,280</w:t>
            </w:r>
          </w:p>
        </w:tc>
      </w:tr>
      <w:tr w:rsidR="00C77518" w:rsidRPr="00C77518" w14:paraId="6D6AAE5D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259C3CF1" w14:textId="77777777" w:rsidR="00E65136" w:rsidRPr="00C77518" w:rsidRDefault="00E65136" w:rsidP="003B14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55-64</w:t>
            </w:r>
          </w:p>
        </w:tc>
        <w:tc>
          <w:tcPr>
            <w:tcW w:w="1300" w:type="dxa"/>
          </w:tcPr>
          <w:p w14:paraId="75DAACC2" w14:textId="26E2B804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,751</w:t>
            </w:r>
          </w:p>
        </w:tc>
        <w:tc>
          <w:tcPr>
            <w:tcW w:w="1524" w:type="dxa"/>
          </w:tcPr>
          <w:p w14:paraId="61228C0E" w14:textId="1B07C60C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2,621,253</w:t>
            </w:r>
          </w:p>
        </w:tc>
        <w:tc>
          <w:tcPr>
            <w:tcW w:w="1278" w:type="dxa"/>
          </w:tcPr>
          <w:p w14:paraId="0563DF6A" w14:textId="11FB0073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,144</w:t>
            </w:r>
          </w:p>
        </w:tc>
        <w:tc>
          <w:tcPr>
            <w:tcW w:w="1523" w:type="dxa"/>
          </w:tcPr>
          <w:p w14:paraId="637E8F51" w14:textId="56D91BE0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,481,991</w:t>
            </w:r>
          </w:p>
        </w:tc>
        <w:tc>
          <w:tcPr>
            <w:tcW w:w="1234" w:type="dxa"/>
          </w:tcPr>
          <w:p w14:paraId="094CFDE8" w14:textId="0521CB8F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607</w:t>
            </w:r>
          </w:p>
        </w:tc>
        <w:tc>
          <w:tcPr>
            <w:tcW w:w="1524" w:type="dxa"/>
          </w:tcPr>
          <w:p w14:paraId="69B55AD6" w14:textId="770444F0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,136,530</w:t>
            </w:r>
          </w:p>
        </w:tc>
      </w:tr>
      <w:tr w:rsidR="00C77518" w:rsidRPr="00C77518" w14:paraId="381BACAD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30B011D5" w14:textId="77777777" w:rsidR="00E65136" w:rsidRPr="00C77518" w:rsidRDefault="00E65136" w:rsidP="003B14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65+</w:t>
            </w:r>
          </w:p>
        </w:tc>
        <w:tc>
          <w:tcPr>
            <w:tcW w:w="1300" w:type="dxa"/>
          </w:tcPr>
          <w:p w14:paraId="6DA8EF85" w14:textId="4A145410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3,239</w:t>
            </w:r>
          </w:p>
        </w:tc>
        <w:tc>
          <w:tcPr>
            <w:tcW w:w="1524" w:type="dxa"/>
          </w:tcPr>
          <w:p w14:paraId="04F9A4AD" w14:textId="0DBB500C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5,944,295</w:t>
            </w:r>
          </w:p>
        </w:tc>
        <w:tc>
          <w:tcPr>
            <w:tcW w:w="1278" w:type="dxa"/>
          </w:tcPr>
          <w:p w14:paraId="782F2EED" w14:textId="7DB4BC16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,899</w:t>
            </w:r>
          </w:p>
        </w:tc>
        <w:tc>
          <w:tcPr>
            <w:tcW w:w="1523" w:type="dxa"/>
          </w:tcPr>
          <w:p w14:paraId="45282F23" w14:textId="431ACF65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3,278,020</w:t>
            </w:r>
          </w:p>
        </w:tc>
        <w:tc>
          <w:tcPr>
            <w:tcW w:w="1234" w:type="dxa"/>
          </w:tcPr>
          <w:p w14:paraId="31A52111" w14:textId="156D6975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,340</w:t>
            </w:r>
          </w:p>
        </w:tc>
        <w:tc>
          <w:tcPr>
            <w:tcW w:w="1524" w:type="dxa"/>
          </w:tcPr>
          <w:p w14:paraId="26F24A5E" w14:textId="634DC3FD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2,657,364</w:t>
            </w:r>
          </w:p>
        </w:tc>
      </w:tr>
      <w:tr w:rsidR="00C77518" w:rsidRPr="00C77518" w14:paraId="6FF54537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18BC28FD" w14:textId="77777777" w:rsidR="00C77518" w:rsidRPr="00C77518" w:rsidRDefault="00C77518" w:rsidP="003B14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otal </w:t>
            </w:r>
          </w:p>
        </w:tc>
        <w:tc>
          <w:tcPr>
            <w:tcW w:w="1300" w:type="dxa"/>
          </w:tcPr>
          <w:p w14:paraId="057D37F9" w14:textId="7DAE3A00" w:rsidR="00C77518" w:rsidRP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9316</w:t>
            </w:r>
          </w:p>
        </w:tc>
        <w:tc>
          <w:tcPr>
            <w:tcW w:w="1524" w:type="dxa"/>
          </w:tcPr>
          <w:p w14:paraId="2FD8F891" w14:textId="73091403" w:rsidR="00C77518" w:rsidRP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18194483</w:t>
            </w:r>
          </w:p>
        </w:tc>
        <w:tc>
          <w:tcPr>
            <w:tcW w:w="1278" w:type="dxa"/>
          </w:tcPr>
          <w:p w14:paraId="31C4937D" w14:textId="1CB65F3B" w:rsidR="00C77518" w:rsidRP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5972</w:t>
            </w:r>
          </w:p>
        </w:tc>
        <w:tc>
          <w:tcPr>
            <w:tcW w:w="1523" w:type="dxa"/>
          </w:tcPr>
          <w:p w14:paraId="5D5B00D1" w14:textId="347C3932" w:rsidR="00C77518" w:rsidRP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10210555</w:t>
            </w:r>
          </w:p>
        </w:tc>
        <w:tc>
          <w:tcPr>
            <w:tcW w:w="1234" w:type="dxa"/>
          </w:tcPr>
          <w:p w14:paraId="073B4D09" w14:textId="0CFD0C5D" w:rsidR="00C77518" w:rsidRP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3342</w:t>
            </w:r>
          </w:p>
        </w:tc>
        <w:tc>
          <w:tcPr>
            <w:tcW w:w="1524" w:type="dxa"/>
          </w:tcPr>
          <w:p w14:paraId="09071675" w14:textId="5F07EFF4" w:rsidR="00C77518" w:rsidRP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7963146</w:t>
            </w:r>
          </w:p>
        </w:tc>
      </w:tr>
      <w:tr w:rsidR="00C77518" w:rsidRPr="00C77518" w14:paraId="0FB46D8D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3" w:type="dxa"/>
            <w:gridSpan w:val="7"/>
          </w:tcPr>
          <w:p w14:paraId="2F6D5075" w14:textId="77777777" w:rsidR="00E65136" w:rsidRPr="00C77518" w:rsidRDefault="00E65136" w:rsidP="003B147B">
            <w:pPr>
              <w:rPr>
                <w:color w:val="000000" w:themeColor="text1"/>
              </w:rPr>
            </w:pPr>
            <w:r w:rsidRPr="00C77518">
              <w:rPr>
                <w:color w:val="000000" w:themeColor="text1"/>
              </w:rPr>
              <w:t>Black Population</w:t>
            </w:r>
          </w:p>
        </w:tc>
      </w:tr>
      <w:tr w:rsidR="00C77518" w:rsidRPr="00C77518" w14:paraId="605F7AB5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17DB73EC" w14:textId="77777777" w:rsidR="00E65136" w:rsidRPr="00C77518" w:rsidRDefault="00E65136" w:rsidP="003B14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0-14</w:t>
            </w:r>
          </w:p>
        </w:tc>
        <w:tc>
          <w:tcPr>
            <w:tcW w:w="1300" w:type="dxa"/>
          </w:tcPr>
          <w:p w14:paraId="58FAD2F7" w14:textId="25BCD9D6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524" w:type="dxa"/>
          </w:tcPr>
          <w:p w14:paraId="297C2A58" w14:textId="16B2C9C2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649,577</w:t>
            </w:r>
          </w:p>
        </w:tc>
        <w:tc>
          <w:tcPr>
            <w:tcW w:w="1278" w:type="dxa"/>
          </w:tcPr>
          <w:p w14:paraId="1B7138EE" w14:textId="71CC4D33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523" w:type="dxa"/>
          </w:tcPr>
          <w:p w14:paraId="61A1B676" w14:textId="22814946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306,245</w:t>
            </w:r>
          </w:p>
        </w:tc>
        <w:tc>
          <w:tcPr>
            <w:tcW w:w="1234" w:type="dxa"/>
          </w:tcPr>
          <w:p w14:paraId="13E1A8F5" w14:textId="0B24097C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524" w:type="dxa"/>
          </w:tcPr>
          <w:p w14:paraId="531B7B8C" w14:textId="2C9F4E06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340,070</w:t>
            </w:r>
          </w:p>
        </w:tc>
      </w:tr>
      <w:tr w:rsidR="00C77518" w:rsidRPr="00C77518" w14:paraId="2BEAE843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49F34B38" w14:textId="77777777" w:rsidR="00E65136" w:rsidRPr="00C77518" w:rsidRDefault="00E65136" w:rsidP="003B14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15-24</w:t>
            </w:r>
          </w:p>
        </w:tc>
        <w:tc>
          <w:tcPr>
            <w:tcW w:w="1300" w:type="dxa"/>
          </w:tcPr>
          <w:p w14:paraId="1599788A" w14:textId="73864E23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1524" w:type="dxa"/>
          </w:tcPr>
          <w:p w14:paraId="3BB20DC4" w14:textId="34EE0308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522,087</w:t>
            </w:r>
          </w:p>
        </w:tc>
        <w:tc>
          <w:tcPr>
            <w:tcW w:w="1278" w:type="dxa"/>
          </w:tcPr>
          <w:p w14:paraId="38C6E48E" w14:textId="66346AAA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523" w:type="dxa"/>
          </w:tcPr>
          <w:p w14:paraId="413AF8F2" w14:textId="344BCC65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278,079</w:t>
            </w:r>
          </w:p>
        </w:tc>
        <w:tc>
          <w:tcPr>
            <w:tcW w:w="1234" w:type="dxa"/>
          </w:tcPr>
          <w:p w14:paraId="0E6D4232" w14:textId="4EE0B5E4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524" w:type="dxa"/>
          </w:tcPr>
          <w:p w14:paraId="10912952" w14:textId="533E55AC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243,469</w:t>
            </w:r>
          </w:p>
        </w:tc>
      </w:tr>
      <w:tr w:rsidR="00C77518" w:rsidRPr="00C77518" w14:paraId="06BE83ED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6DDD1207" w14:textId="77777777" w:rsidR="00E65136" w:rsidRPr="00C77518" w:rsidRDefault="00E65136" w:rsidP="003B14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25-34</w:t>
            </w:r>
          </w:p>
        </w:tc>
        <w:tc>
          <w:tcPr>
            <w:tcW w:w="1300" w:type="dxa"/>
          </w:tcPr>
          <w:p w14:paraId="55097F84" w14:textId="07EFACE7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220</w:t>
            </w:r>
          </w:p>
        </w:tc>
        <w:tc>
          <w:tcPr>
            <w:tcW w:w="1524" w:type="dxa"/>
          </w:tcPr>
          <w:p w14:paraId="686DD739" w14:textId="03E69D12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550,026</w:t>
            </w:r>
          </w:p>
        </w:tc>
        <w:tc>
          <w:tcPr>
            <w:tcW w:w="1278" w:type="dxa"/>
          </w:tcPr>
          <w:p w14:paraId="58E6919A" w14:textId="545190E6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59</w:t>
            </w:r>
          </w:p>
        </w:tc>
        <w:tc>
          <w:tcPr>
            <w:tcW w:w="1523" w:type="dxa"/>
          </w:tcPr>
          <w:p w14:paraId="206CB05E" w14:textId="5BA6DD21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355,793</w:t>
            </w:r>
          </w:p>
        </w:tc>
        <w:tc>
          <w:tcPr>
            <w:tcW w:w="1234" w:type="dxa"/>
          </w:tcPr>
          <w:p w14:paraId="04B6BD73" w14:textId="036FF257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524" w:type="dxa"/>
          </w:tcPr>
          <w:p w14:paraId="718E9A33" w14:textId="2C3A5FF9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93,728</w:t>
            </w:r>
          </w:p>
        </w:tc>
      </w:tr>
      <w:tr w:rsidR="00C77518" w:rsidRPr="00C77518" w14:paraId="240308C7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55D7D611" w14:textId="77777777" w:rsidR="00E65136" w:rsidRPr="00C77518" w:rsidRDefault="00E65136" w:rsidP="003B14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35-44</w:t>
            </w:r>
          </w:p>
        </w:tc>
        <w:tc>
          <w:tcPr>
            <w:tcW w:w="1300" w:type="dxa"/>
          </w:tcPr>
          <w:p w14:paraId="543C2224" w14:textId="305EA01F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359</w:t>
            </w:r>
          </w:p>
        </w:tc>
        <w:tc>
          <w:tcPr>
            <w:tcW w:w="1524" w:type="dxa"/>
          </w:tcPr>
          <w:p w14:paraId="21F6A25C" w14:textId="401335B8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527,260</w:t>
            </w:r>
          </w:p>
        </w:tc>
        <w:tc>
          <w:tcPr>
            <w:tcW w:w="1278" w:type="dxa"/>
          </w:tcPr>
          <w:p w14:paraId="0DBF70C0" w14:textId="2355C820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249</w:t>
            </w:r>
          </w:p>
        </w:tc>
        <w:tc>
          <w:tcPr>
            <w:tcW w:w="1523" w:type="dxa"/>
          </w:tcPr>
          <w:p w14:paraId="04553A9D" w14:textId="5433C306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527,260</w:t>
            </w:r>
          </w:p>
        </w:tc>
        <w:tc>
          <w:tcPr>
            <w:tcW w:w="1234" w:type="dxa"/>
          </w:tcPr>
          <w:p w14:paraId="54B649BD" w14:textId="21D58AAA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1524" w:type="dxa"/>
          </w:tcPr>
          <w:p w14:paraId="7037B40B" w14:textId="5010C3C3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94,311</w:t>
            </w:r>
          </w:p>
        </w:tc>
      </w:tr>
      <w:tr w:rsidR="00C77518" w:rsidRPr="00C77518" w14:paraId="0E6AE829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23747AA9" w14:textId="77777777" w:rsidR="00E65136" w:rsidRPr="00C77518" w:rsidRDefault="00E65136" w:rsidP="003B14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45-54</w:t>
            </w:r>
          </w:p>
        </w:tc>
        <w:tc>
          <w:tcPr>
            <w:tcW w:w="1300" w:type="dxa"/>
          </w:tcPr>
          <w:p w14:paraId="469259FE" w14:textId="03024E02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372</w:t>
            </w:r>
          </w:p>
        </w:tc>
        <w:tc>
          <w:tcPr>
            <w:tcW w:w="1524" w:type="dxa"/>
          </w:tcPr>
          <w:p w14:paraId="779352BE" w14:textId="1C643AE6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482,290</w:t>
            </w:r>
          </w:p>
        </w:tc>
        <w:tc>
          <w:tcPr>
            <w:tcW w:w="1278" w:type="dxa"/>
          </w:tcPr>
          <w:p w14:paraId="69DA2B52" w14:textId="48A91DB0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249</w:t>
            </w:r>
          </w:p>
        </w:tc>
        <w:tc>
          <w:tcPr>
            <w:tcW w:w="1523" w:type="dxa"/>
          </w:tcPr>
          <w:p w14:paraId="71BCE2FF" w14:textId="56A66BBB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291,535</w:t>
            </w:r>
          </w:p>
        </w:tc>
        <w:tc>
          <w:tcPr>
            <w:tcW w:w="1234" w:type="dxa"/>
          </w:tcPr>
          <w:p w14:paraId="765D344A" w14:textId="729785BE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23</w:t>
            </w:r>
          </w:p>
        </w:tc>
        <w:tc>
          <w:tcPr>
            <w:tcW w:w="1524" w:type="dxa"/>
          </w:tcPr>
          <w:p w14:paraId="70ABEB33" w14:textId="2FAFC290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90,403</w:t>
            </w:r>
          </w:p>
        </w:tc>
      </w:tr>
      <w:tr w:rsidR="00C77518" w:rsidRPr="00C77518" w14:paraId="01063C5B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36591E46" w14:textId="77777777" w:rsidR="00E65136" w:rsidRPr="00C77518" w:rsidRDefault="00E65136" w:rsidP="003B14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55-64</w:t>
            </w:r>
          </w:p>
        </w:tc>
        <w:tc>
          <w:tcPr>
            <w:tcW w:w="1300" w:type="dxa"/>
          </w:tcPr>
          <w:p w14:paraId="13EB31CF" w14:textId="0DA25440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437</w:t>
            </w:r>
          </w:p>
        </w:tc>
        <w:tc>
          <w:tcPr>
            <w:tcW w:w="1524" w:type="dxa"/>
          </w:tcPr>
          <w:p w14:paraId="40E28586" w14:textId="7A819E0F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560,091</w:t>
            </w:r>
          </w:p>
        </w:tc>
        <w:tc>
          <w:tcPr>
            <w:tcW w:w="1278" w:type="dxa"/>
          </w:tcPr>
          <w:p w14:paraId="4D294FC7" w14:textId="43DDAE14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280</w:t>
            </w:r>
          </w:p>
        </w:tc>
        <w:tc>
          <w:tcPr>
            <w:tcW w:w="1523" w:type="dxa"/>
          </w:tcPr>
          <w:p w14:paraId="44E666ED" w14:textId="0CC3450C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323,601</w:t>
            </w:r>
          </w:p>
        </w:tc>
        <w:tc>
          <w:tcPr>
            <w:tcW w:w="1234" w:type="dxa"/>
          </w:tcPr>
          <w:p w14:paraId="56075F93" w14:textId="036CD9FE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57</w:t>
            </w:r>
          </w:p>
        </w:tc>
        <w:tc>
          <w:tcPr>
            <w:tcW w:w="1524" w:type="dxa"/>
          </w:tcPr>
          <w:p w14:paraId="73EA5D32" w14:textId="77D07F96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236,103</w:t>
            </w:r>
          </w:p>
        </w:tc>
      </w:tr>
      <w:tr w:rsidR="00C77518" w:rsidRPr="00C77518" w14:paraId="58A8FEF2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674625D4" w14:textId="77777777" w:rsidR="00E65136" w:rsidRPr="00C77518" w:rsidRDefault="00E65136" w:rsidP="003B14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65+</w:t>
            </w:r>
          </w:p>
        </w:tc>
        <w:tc>
          <w:tcPr>
            <w:tcW w:w="1300" w:type="dxa"/>
          </w:tcPr>
          <w:p w14:paraId="09262DC2" w14:textId="72C8D3A0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597</w:t>
            </w:r>
          </w:p>
        </w:tc>
        <w:tc>
          <w:tcPr>
            <w:tcW w:w="1524" w:type="dxa"/>
          </w:tcPr>
          <w:p w14:paraId="18B60E19" w14:textId="45C27DB5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809,822</w:t>
            </w:r>
          </w:p>
        </w:tc>
        <w:tc>
          <w:tcPr>
            <w:tcW w:w="1278" w:type="dxa"/>
          </w:tcPr>
          <w:p w14:paraId="1B47856A" w14:textId="40F1CEE3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350</w:t>
            </w:r>
          </w:p>
        </w:tc>
        <w:tc>
          <w:tcPr>
            <w:tcW w:w="1523" w:type="dxa"/>
          </w:tcPr>
          <w:p w14:paraId="21D5ED0E" w14:textId="265436E1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490,726</w:t>
            </w:r>
          </w:p>
        </w:tc>
        <w:tc>
          <w:tcPr>
            <w:tcW w:w="1234" w:type="dxa"/>
          </w:tcPr>
          <w:p w14:paraId="26F3F8BF" w14:textId="79422514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247</w:t>
            </w:r>
          </w:p>
        </w:tc>
        <w:tc>
          <w:tcPr>
            <w:tcW w:w="1524" w:type="dxa"/>
          </w:tcPr>
          <w:p w14:paraId="789A75E0" w14:textId="755619EC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318,120</w:t>
            </w:r>
          </w:p>
        </w:tc>
      </w:tr>
      <w:tr w:rsidR="00C77518" w:rsidRPr="00C77518" w14:paraId="1C1571CD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66496B65" w14:textId="77777777" w:rsidR="00C77518" w:rsidRPr="00C77518" w:rsidRDefault="00C77518" w:rsidP="003B14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otal </w:t>
            </w:r>
          </w:p>
        </w:tc>
        <w:tc>
          <w:tcPr>
            <w:tcW w:w="1300" w:type="dxa"/>
          </w:tcPr>
          <w:p w14:paraId="29A9E798" w14:textId="4D724D33" w:rsidR="00C77518" w:rsidRPr="00C77518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2149</w:t>
            </w:r>
          </w:p>
        </w:tc>
        <w:tc>
          <w:tcPr>
            <w:tcW w:w="1524" w:type="dxa"/>
          </w:tcPr>
          <w:p w14:paraId="76268D41" w14:textId="22A6EE00" w:rsidR="00C77518" w:rsidRPr="00C77518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4101153</w:t>
            </w:r>
          </w:p>
        </w:tc>
        <w:tc>
          <w:tcPr>
            <w:tcW w:w="1278" w:type="dxa"/>
          </w:tcPr>
          <w:p w14:paraId="4005EB0D" w14:textId="22C78F4C" w:rsidR="00C77518" w:rsidRPr="00C77518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1381</w:t>
            </w:r>
          </w:p>
        </w:tc>
        <w:tc>
          <w:tcPr>
            <w:tcW w:w="1523" w:type="dxa"/>
          </w:tcPr>
          <w:p w14:paraId="3E17360D" w14:textId="5A997E5F" w:rsidR="00C77518" w:rsidRPr="00C77518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2573239</w:t>
            </w:r>
          </w:p>
        </w:tc>
        <w:tc>
          <w:tcPr>
            <w:tcW w:w="1234" w:type="dxa"/>
          </w:tcPr>
          <w:p w14:paraId="1B8172E2" w14:textId="6067917E" w:rsidR="00C77518" w:rsidRPr="00C77518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768</w:t>
            </w:r>
          </w:p>
        </w:tc>
        <w:tc>
          <w:tcPr>
            <w:tcW w:w="1524" w:type="dxa"/>
          </w:tcPr>
          <w:p w14:paraId="5020F9A1" w14:textId="03241131" w:rsidR="00C77518" w:rsidRPr="00C77518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1716204</w:t>
            </w:r>
          </w:p>
        </w:tc>
      </w:tr>
      <w:tr w:rsidR="00C77518" w:rsidRPr="00C77518" w14:paraId="2099A039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3" w:type="dxa"/>
            <w:gridSpan w:val="7"/>
          </w:tcPr>
          <w:p w14:paraId="7DBB96EB" w14:textId="3D2B83CF" w:rsidR="00E65136" w:rsidRPr="00C77518" w:rsidRDefault="00317720" w:rsidP="003B147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ispanic or Latino</w:t>
            </w:r>
            <w:r w:rsidR="00E65136" w:rsidRPr="00C77518">
              <w:rPr>
                <w:color w:val="000000" w:themeColor="text1"/>
              </w:rPr>
              <w:t xml:space="preserve"> Population</w:t>
            </w:r>
          </w:p>
        </w:tc>
      </w:tr>
      <w:tr w:rsidR="00C77518" w:rsidRPr="00C77518" w14:paraId="0A595AB6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40A45F15" w14:textId="77777777" w:rsidR="00E65136" w:rsidRPr="00C77518" w:rsidRDefault="00E65136" w:rsidP="003B14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0-14</w:t>
            </w:r>
          </w:p>
        </w:tc>
        <w:tc>
          <w:tcPr>
            <w:tcW w:w="1300" w:type="dxa"/>
          </w:tcPr>
          <w:p w14:paraId="7CE08131" w14:textId="701F10B3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524" w:type="dxa"/>
          </w:tcPr>
          <w:p w14:paraId="4BC92977" w14:textId="485808A9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655,419</w:t>
            </w:r>
          </w:p>
        </w:tc>
        <w:tc>
          <w:tcPr>
            <w:tcW w:w="1278" w:type="dxa"/>
          </w:tcPr>
          <w:p w14:paraId="7F488D06" w14:textId="7611F287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523" w:type="dxa"/>
          </w:tcPr>
          <w:p w14:paraId="1D57145F" w14:textId="6763AB5B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307,910</w:t>
            </w:r>
          </w:p>
        </w:tc>
        <w:tc>
          <w:tcPr>
            <w:tcW w:w="1234" w:type="dxa"/>
          </w:tcPr>
          <w:p w14:paraId="30B53749" w14:textId="410A8A0B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524" w:type="dxa"/>
          </w:tcPr>
          <w:p w14:paraId="3316BCE5" w14:textId="640650D6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347,328</w:t>
            </w:r>
          </w:p>
        </w:tc>
      </w:tr>
      <w:tr w:rsidR="00C77518" w:rsidRPr="00C77518" w14:paraId="4D5A10E0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20F9B077" w14:textId="77777777" w:rsidR="00E65136" w:rsidRPr="00C77518" w:rsidRDefault="00E65136" w:rsidP="003B14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15-24</w:t>
            </w:r>
          </w:p>
        </w:tc>
        <w:tc>
          <w:tcPr>
            <w:tcW w:w="1300" w:type="dxa"/>
          </w:tcPr>
          <w:p w14:paraId="25F38F7C" w14:textId="6796DA39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524" w:type="dxa"/>
          </w:tcPr>
          <w:p w14:paraId="0BD4621D" w14:textId="7C192863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477,643</w:t>
            </w:r>
          </w:p>
        </w:tc>
        <w:tc>
          <w:tcPr>
            <w:tcW w:w="1278" w:type="dxa"/>
          </w:tcPr>
          <w:p w14:paraId="6DC4B2BF" w14:textId="3B68A4B3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523" w:type="dxa"/>
          </w:tcPr>
          <w:p w14:paraId="2E0A3CC7" w14:textId="1D092595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250,584</w:t>
            </w:r>
          </w:p>
        </w:tc>
        <w:tc>
          <w:tcPr>
            <w:tcW w:w="1234" w:type="dxa"/>
          </w:tcPr>
          <w:p w14:paraId="59CA6DA4" w14:textId="0AFBCB08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524" w:type="dxa"/>
          </w:tcPr>
          <w:p w14:paraId="45DD1421" w14:textId="7A89BF00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226,894</w:t>
            </w:r>
          </w:p>
        </w:tc>
      </w:tr>
      <w:tr w:rsidR="00C77518" w:rsidRPr="00C77518" w14:paraId="12D229ED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134647E1" w14:textId="77777777" w:rsidR="00E65136" w:rsidRPr="00C77518" w:rsidRDefault="00E65136" w:rsidP="003B14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25-34</w:t>
            </w:r>
          </w:p>
        </w:tc>
        <w:tc>
          <w:tcPr>
            <w:tcW w:w="1300" w:type="dxa"/>
          </w:tcPr>
          <w:p w14:paraId="0A4048CD" w14:textId="6E1A41F0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176</w:t>
            </w:r>
          </w:p>
        </w:tc>
        <w:tc>
          <w:tcPr>
            <w:tcW w:w="1524" w:type="dxa"/>
          </w:tcPr>
          <w:p w14:paraId="5F358D94" w14:textId="11C26DC1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341,994</w:t>
            </w:r>
          </w:p>
        </w:tc>
        <w:tc>
          <w:tcPr>
            <w:tcW w:w="1278" w:type="dxa"/>
          </w:tcPr>
          <w:p w14:paraId="24854DF2" w14:textId="5537F802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1523" w:type="dxa"/>
          </w:tcPr>
          <w:p w14:paraId="290BF4F6" w14:textId="28434A93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227,118</w:t>
            </w:r>
          </w:p>
        </w:tc>
        <w:tc>
          <w:tcPr>
            <w:tcW w:w="1234" w:type="dxa"/>
          </w:tcPr>
          <w:p w14:paraId="4AC1561C" w14:textId="45E094AC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524" w:type="dxa"/>
          </w:tcPr>
          <w:p w14:paraId="76115AB8" w14:textId="4AA4B3E2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14,720</w:t>
            </w:r>
          </w:p>
        </w:tc>
      </w:tr>
      <w:tr w:rsidR="00C77518" w:rsidRPr="00C77518" w14:paraId="7EDB8360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239F1DED" w14:textId="77777777" w:rsidR="00E65136" w:rsidRPr="00C77518" w:rsidRDefault="00E65136" w:rsidP="003B14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35-44</w:t>
            </w:r>
          </w:p>
        </w:tc>
        <w:tc>
          <w:tcPr>
            <w:tcW w:w="1300" w:type="dxa"/>
          </w:tcPr>
          <w:p w14:paraId="2A4BC2BF" w14:textId="76E5AE6B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99</w:t>
            </w:r>
          </w:p>
        </w:tc>
        <w:tc>
          <w:tcPr>
            <w:tcW w:w="1524" w:type="dxa"/>
          </w:tcPr>
          <w:p w14:paraId="377AF553" w14:textId="7E1A378C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324,189</w:t>
            </w:r>
          </w:p>
        </w:tc>
        <w:tc>
          <w:tcPr>
            <w:tcW w:w="1278" w:type="dxa"/>
          </w:tcPr>
          <w:p w14:paraId="03224620" w14:textId="1FF04920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25</w:t>
            </w:r>
          </w:p>
        </w:tc>
        <w:tc>
          <w:tcPr>
            <w:tcW w:w="1523" w:type="dxa"/>
          </w:tcPr>
          <w:p w14:paraId="54E8EC5A" w14:textId="7E54D741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208,245</w:t>
            </w:r>
          </w:p>
        </w:tc>
        <w:tc>
          <w:tcPr>
            <w:tcW w:w="1234" w:type="dxa"/>
          </w:tcPr>
          <w:p w14:paraId="06C0116B" w14:textId="2CF5BC44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524" w:type="dxa"/>
          </w:tcPr>
          <w:p w14:paraId="1168DC63" w14:textId="5671B571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15,830</w:t>
            </w:r>
          </w:p>
        </w:tc>
      </w:tr>
      <w:tr w:rsidR="00C77518" w:rsidRPr="00C77518" w14:paraId="17EEEEE4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464BE9AB" w14:textId="77777777" w:rsidR="00E65136" w:rsidRPr="00C77518" w:rsidRDefault="00E65136" w:rsidP="003B14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45-54</w:t>
            </w:r>
          </w:p>
        </w:tc>
        <w:tc>
          <w:tcPr>
            <w:tcW w:w="1300" w:type="dxa"/>
          </w:tcPr>
          <w:p w14:paraId="69501F42" w14:textId="67B43750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85</w:t>
            </w:r>
          </w:p>
        </w:tc>
        <w:tc>
          <w:tcPr>
            <w:tcW w:w="1524" w:type="dxa"/>
          </w:tcPr>
          <w:p w14:paraId="41CC1486" w14:textId="29604B0F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296,540</w:t>
            </w:r>
          </w:p>
        </w:tc>
        <w:tc>
          <w:tcPr>
            <w:tcW w:w="1278" w:type="dxa"/>
          </w:tcPr>
          <w:p w14:paraId="4D3C2196" w14:textId="0E534192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1523" w:type="dxa"/>
          </w:tcPr>
          <w:p w14:paraId="16E14738" w14:textId="4F147A57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83,654</w:t>
            </w:r>
          </w:p>
        </w:tc>
        <w:tc>
          <w:tcPr>
            <w:tcW w:w="1234" w:type="dxa"/>
          </w:tcPr>
          <w:p w14:paraId="5B75ED02" w14:textId="3D1D2710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524" w:type="dxa"/>
          </w:tcPr>
          <w:p w14:paraId="5612525F" w14:textId="4B769455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12,781</w:t>
            </w:r>
          </w:p>
        </w:tc>
      </w:tr>
      <w:tr w:rsidR="00C77518" w:rsidRPr="00C77518" w14:paraId="6441F1CD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444F5547" w14:textId="77777777" w:rsidR="00E65136" w:rsidRPr="00C77518" w:rsidRDefault="00E65136" w:rsidP="003B14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55-64</w:t>
            </w:r>
          </w:p>
        </w:tc>
        <w:tc>
          <w:tcPr>
            <w:tcW w:w="1300" w:type="dxa"/>
          </w:tcPr>
          <w:p w14:paraId="32876454" w14:textId="3560CAC6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69</w:t>
            </w:r>
          </w:p>
        </w:tc>
        <w:tc>
          <w:tcPr>
            <w:tcW w:w="1524" w:type="dxa"/>
          </w:tcPr>
          <w:p w14:paraId="0F20B4B3" w14:textId="5A78E4E5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256,342</w:t>
            </w:r>
          </w:p>
        </w:tc>
        <w:tc>
          <w:tcPr>
            <w:tcW w:w="1278" w:type="dxa"/>
          </w:tcPr>
          <w:p w14:paraId="74C0E3C2" w14:textId="051E1672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1523" w:type="dxa"/>
          </w:tcPr>
          <w:p w14:paraId="26EE742D" w14:textId="050C9053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49,276</w:t>
            </w:r>
          </w:p>
        </w:tc>
        <w:tc>
          <w:tcPr>
            <w:tcW w:w="1234" w:type="dxa"/>
          </w:tcPr>
          <w:p w14:paraId="24EBAF00" w14:textId="7A6BD01A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524" w:type="dxa"/>
          </w:tcPr>
          <w:p w14:paraId="00A565E0" w14:textId="59F8CD90" w:rsidR="00E65136" w:rsidRPr="00C77518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06,964</w:t>
            </w:r>
          </w:p>
        </w:tc>
      </w:tr>
      <w:tr w:rsidR="00C77518" w:rsidRPr="00C77518" w14:paraId="7427517B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50E644DA" w14:textId="77777777" w:rsidR="00E65136" w:rsidRPr="00C77518" w:rsidRDefault="00E65136" w:rsidP="003B14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65+</w:t>
            </w:r>
          </w:p>
        </w:tc>
        <w:tc>
          <w:tcPr>
            <w:tcW w:w="1300" w:type="dxa"/>
          </w:tcPr>
          <w:p w14:paraId="2CEC3C68" w14:textId="6549B41B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87</w:t>
            </w:r>
          </w:p>
        </w:tc>
        <w:tc>
          <w:tcPr>
            <w:tcW w:w="1524" w:type="dxa"/>
          </w:tcPr>
          <w:p w14:paraId="7DD63A1E" w14:textId="30622775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340,265</w:t>
            </w:r>
          </w:p>
        </w:tc>
        <w:tc>
          <w:tcPr>
            <w:tcW w:w="1278" w:type="dxa"/>
          </w:tcPr>
          <w:p w14:paraId="1E809706" w14:textId="5AA304CC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1523" w:type="dxa"/>
          </w:tcPr>
          <w:p w14:paraId="462E7A0D" w14:textId="6F91137E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97,507</w:t>
            </w:r>
          </w:p>
        </w:tc>
        <w:tc>
          <w:tcPr>
            <w:tcW w:w="1234" w:type="dxa"/>
          </w:tcPr>
          <w:p w14:paraId="000D1965" w14:textId="5DD08457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1524" w:type="dxa"/>
          </w:tcPr>
          <w:p w14:paraId="1193F4E9" w14:textId="6570B366" w:rsidR="00E65136" w:rsidRPr="00C77518" w:rsidRDefault="00E65136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42,619</w:t>
            </w:r>
          </w:p>
        </w:tc>
      </w:tr>
      <w:tr w:rsidR="00C77518" w:rsidRPr="00C77518" w14:paraId="01FDB1FC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236DC414" w14:textId="77777777" w:rsidR="00C77518" w:rsidRPr="00C77518" w:rsidRDefault="00C77518" w:rsidP="003B14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otal </w:t>
            </w:r>
          </w:p>
        </w:tc>
        <w:tc>
          <w:tcPr>
            <w:tcW w:w="1300" w:type="dxa"/>
          </w:tcPr>
          <w:p w14:paraId="4508065C" w14:textId="180A1C09" w:rsidR="00C77518" w:rsidRP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1089</w:t>
            </w:r>
          </w:p>
        </w:tc>
        <w:tc>
          <w:tcPr>
            <w:tcW w:w="1524" w:type="dxa"/>
          </w:tcPr>
          <w:p w14:paraId="5FE8E21E" w14:textId="409EFDF0" w:rsidR="00C77518" w:rsidRP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2692392</w:t>
            </w:r>
          </w:p>
        </w:tc>
        <w:tc>
          <w:tcPr>
            <w:tcW w:w="1278" w:type="dxa"/>
          </w:tcPr>
          <w:p w14:paraId="04378BEB" w14:textId="58AFE61B" w:rsidR="00C77518" w:rsidRP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665</w:t>
            </w:r>
          </w:p>
        </w:tc>
        <w:tc>
          <w:tcPr>
            <w:tcW w:w="1523" w:type="dxa"/>
          </w:tcPr>
          <w:p w14:paraId="61FF62E0" w14:textId="0E1337BE" w:rsidR="00C77518" w:rsidRP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1524294</w:t>
            </w:r>
          </w:p>
        </w:tc>
        <w:tc>
          <w:tcPr>
            <w:tcW w:w="1234" w:type="dxa"/>
          </w:tcPr>
          <w:p w14:paraId="1D812789" w14:textId="7B0E2A3C" w:rsidR="00C77518" w:rsidRP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424</w:t>
            </w:r>
          </w:p>
        </w:tc>
        <w:tc>
          <w:tcPr>
            <w:tcW w:w="1524" w:type="dxa"/>
          </w:tcPr>
          <w:p w14:paraId="7ED6656B" w14:textId="1C77ED6D" w:rsidR="00C77518" w:rsidRP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77518">
              <w:rPr>
                <w:rFonts w:ascii="Arial" w:hAnsi="Arial" w:cs="Arial"/>
                <w:color w:val="000000" w:themeColor="text1"/>
                <w:sz w:val="20"/>
                <w:szCs w:val="20"/>
              </w:rPr>
              <w:t>1167136</w:t>
            </w:r>
          </w:p>
        </w:tc>
      </w:tr>
    </w:tbl>
    <w:p w14:paraId="7CA1CA9D" w14:textId="77777777" w:rsidR="00E65136" w:rsidRPr="0074017D" w:rsidRDefault="00E65136" w:rsidP="00E65136"/>
    <w:p w14:paraId="65E6E079" w14:textId="77777777" w:rsidR="00E65136" w:rsidRPr="0074017D" w:rsidRDefault="00E65136" w:rsidP="00E65136"/>
    <w:p w14:paraId="484AECA7" w14:textId="77777777" w:rsidR="00E65136" w:rsidRDefault="00E65136"/>
    <w:p w14:paraId="61014F06" w14:textId="77777777" w:rsidR="00E65136" w:rsidRDefault="00E65136"/>
    <w:p w14:paraId="0C705249" w14:textId="77777777" w:rsidR="00E65136" w:rsidRDefault="00E65136"/>
    <w:p w14:paraId="6E529A7D" w14:textId="3199FA5B" w:rsidR="00E65136" w:rsidRPr="0074017D" w:rsidRDefault="00E65136" w:rsidP="00E65136">
      <w:r>
        <w:rPr>
          <w:b/>
          <w:bCs/>
        </w:rPr>
        <w:t xml:space="preserve">Supplemental Table </w:t>
      </w:r>
      <w:r w:rsidR="00D85C04">
        <w:rPr>
          <w:b/>
          <w:bCs/>
        </w:rPr>
        <w:t>6</w:t>
      </w:r>
      <w:r>
        <w:rPr>
          <w:b/>
          <w:bCs/>
        </w:rPr>
        <w:t xml:space="preserve">. </w:t>
      </w:r>
      <w:r>
        <w:t>Optic Neuritis Cases and Baseline Populations in 2020</w:t>
      </w:r>
    </w:p>
    <w:tbl>
      <w:tblPr>
        <w:tblStyle w:val="PlainTable3"/>
        <w:tblW w:w="9583" w:type="dxa"/>
        <w:tblLook w:val="04A0" w:firstRow="1" w:lastRow="0" w:firstColumn="1" w:lastColumn="0" w:noHBand="0" w:noVBand="1"/>
      </w:tblPr>
      <w:tblGrid>
        <w:gridCol w:w="1200"/>
        <w:gridCol w:w="1300"/>
        <w:gridCol w:w="1524"/>
        <w:gridCol w:w="1278"/>
        <w:gridCol w:w="1523"/>
        <w:gridCol w:w="1234"/>
        <w:gridCol w:w="1524"/>
      </w:tblGrid>
      <w:tr w:rsidR="00E65136" w14:paraId="0C6AD73D" w14:textId="77777777" w:rsidTr="003B14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00" w:type="dxa"/>
          </w:tcPr>
          <w:p w14:paraId="71FDA824" w14:textId="77777777" w:rsidR="00E65136" w:rsidRDefault="00E65136" w:rsidP="003B147B"/>
        </w:tc>
        <w:tc>
          <w:tcPr>
            <w:tcW w:w="2824" w:type="dxa"/>
            <w:gridSpan w:val="2"/>
          </w:tcPr>
          <w:p w14:paraId="2B285B4D" w14:textId="77777777" w:rsidR="00E65136" w:rsidRDefault="00E65136" w:rsidP="003B14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ll Sexes </w:t>
            </w:r>
          </w:p>
        </w:tc>
        <w:tc>
          <w:tcPr>
            <w:tcW w:w="2801" w:type="dxa"/>
            <w:gridSpan w:val="2"/>
          </w:tcPr>
          <w:p w14:paraId="464353F1" w14:textId="77777777" w:rsidR="00E65136" w:rsidRDefault="00E65136" w:rsidP="003B14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emales</w:t>
            </w:r>
          </w:p>
        </w:tc>
        <w:tc>
          <w:tcPr>
            <w:tcW w:w="2758" w:type="dxa"/>
            <w:gridSpan w:val="2"/>
          </w:tcPr>
          <w:p w14:paraId="1FF81C85" w14:textId="77777777" w:rsidR="00E65136" w:rsidRDefault="00E65136" w:rsidP="003B14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les</w:t>
            </w:r>
          </w:p>
        </w:tc>
      </w:tr>
      <w:tr w:rsidR="003B147B" w14:paraId="418BD69A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79CFE61F" w14:textId="77777777" w:rsidR="00E65136" w:rsidRDefault="00E65136" w:rsidP="003B147B">
            <w:r>
              <w:t>Age</w:t>
            </w:r>
          </w:p>
        </w:tc>
        <w:tc>
          <w:tcPr>
            <w:tcW w:w="1300" w:type="dxa"/>
          </w:tcPr>
          <w:p w14:paraId="37BC1E7C" w14:textId="77777777" w:rsidR="00E65136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ptic Neuritis Cases</w:t>
            </w:r>
          </w:p>
        </w:tc>
        <w:tc>
          <w:tcPr>
            <w:tcW w:w="1524" w:type="dxa"/>
          </w:tcPr>
          <w:p w14:paraId="46EA5230" w14:textId="77777777" w:rsidR="00E65136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seline Population</w:t>
            </w:r>
          </w:p>
        </w:tc>
        <w:tc>
          <w:tcPr>
            <w:tcW w:w="1278" w:type="dxa"/>
          </w:tcPr>
          <w:p w14:paraId="265FDECB" w14:textId="77777777" w:rsidR="00E65136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ptic Neuritis Cases</w:t>
            </w:r>
          </w:p>
        </w:tc>
        <w:tc>
          <w:tcPr>
            <w:tcW w:w="1523" w:type="dxa"/>
          </w:tcPr>
          <w:p w14:paraId="46F2E60A" w14:textId="77777777" w:rsidR="00E65136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seline Population</w:t>
            </w:r>
          </w:p>
        </w:tc>
        <w:tc>
          <w:tcPr>
            <w:tcW w:w="1234" w:type="dxa"/>
          </w:tcPr>
          <w:p w14:paraId="6F6FF4BB" w14:textId="77777777" w:rsidR="00E65136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ptic Neuritis Cases</w:t>
            </w:r>
          </w:p>
        </w:tc>
        <w:tc>
          <w:tcPr>
            <w:tcW w:w="1524" w:type="dxa"/>
          </w:tcPr>
          <w:p w14:paraId="350CA7BD" w14:textId="77777777" w:rsidR="00E65136" w:rsidRDefault="00E65136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seline Population</w:t>
            </w:r>
          </w:p>
        </w:tc>
      </w:tr>
      <w:tr w:rsidR="00E65136" w14:paraId="27ED49B0" w14:textId="77777777" w:rsidTr="003B147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3" w:type="dxa"/>
            <w:gridSpan w:val="7"/>
          </w:tcPr>
          <w:p w14:paraId="2CB49CBA" w14:textId="77777777" w:rsidR="00E65136" w:rsidRDefault="00E65136" w:rsidP="003B147B">
            <w:r>
              <w:t>All Races and Ethnicities</w:t>
            </w:r>
          </w:p>
        </w:tc>
      </w:tr>
      <w:tr w:rsidR="00C77518" w14:paraId="1A25026A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5530AEAA" w14:textId="77777777" w:rsidR="00C77518" w:rsidRDefault="00C77518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>0-14</w:t>
            </w:r>
          </w:p>
        </w:tc>
        <w:tc>
          <w:tcPr>
            <w:tcW w:w="1300" w:type="dxa"/>
          </w:tcPr>
          <w:p w14:paraId="47A9A5C5" w14:textId="431EB0BF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524" w:type="dxa"/>
          </w:tcPr>
          <w:p w14:paraId="524953A0" w14:textId="495BC7D1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,497,939</w:t>
            </w:r>
          </w:p>
        </w:tc>
        <w:tc>
          <w:tcPr>
            <w:tcW w:w="1278" w:type="dxa"/>
          </w:tcPr>
          <w:p w14:paraId="621A11E4" w14:textId="0598752C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523" w:type="dxa"/>
          </w:tcPr>
          <w:p w14:paraId="1D2D3FD5" w14:textId="0B0A2B8B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618,856</w:t>
            </w:r>
          </w:p>
        </w:tc>
        <w:tc>
          <w:tcPr>
            <w:tcW w:w="1234" w:type="dxa"/>
          </w:tcPr>
          <w:p w14:paraId="6BF68659" w14:textId="115704EB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524" w:type="dxa"/>
          </w:tcPr>
          <w:p w14:paraId="6B8CF878" w14:textId="72DBF6DE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818,176</w:t>
            </w:r>
          </w:p>
        </w:tc>
      </w:tr>
      <w:tr w:rsidR="003B147B" w14:paraId="74E1835D" w14:textId="77777777" w:rsidTr="003B147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18DA68DD" w14:textId="77777777" w:rsidR="00C77518" w:rsidRDefault="00C77518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1300" w:type="dxa"/>
          </w:tcPr>
          <w:p w14:paraId="0DF59D49" w14:textId="5A6FE772" w:rsidR="00C77518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1524" w:type="dxa"/>
          </w:tcPr>
          <w:p w14:paraId="229FB96F" w14:textId="612226E7" w:rsidR="00C77518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,169,773</w:t>
            </w:r>
          </w:p>
        </w:tc>
        <w:tc>
          <w:tcPr>
            <w:tcW w:w="1278" w:type="dxa"/>
          </w:tcPr>
          <w:p w14:paraId="6499AED7" w14:textId="34BA1263" w:rsidR="00C77518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1523" w:type="dxa"/>
          </w:tcPr>
          <w:p w14:paraId="76D54DF0" w14:textId="3F74951A" w:rsidR="00C77518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679,219</w:t>
            </w:r>
          </w:p>
        </w:tc>
        <w:tc>
          <w:tcPr>
            <w:tcW w:w="1234" w:type="dxa"/>
          </w:tcPr>
          <w:p w14:paraId="701BD63D" w14:textId="74D6C8D7" w:rsidR="00C77518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524" w:type="dxa"/>
          </w:tcPr>
          <w:p w14:paraId="76F6CB48" w14:textId="36AE0D9F" w:rsidR="00C77518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406,202</w:t>
            </w:r>
          </w:p>
        </w:tc>
      </w:tr>
      <w:tr w:rsidR="00C77518" w14:paraId="57221346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0A796A85" w14:textId="77777777" w:rsidR="00C77518" w:rsidRDefault="00C77518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300" w:type="dxa"/>
          </w:tcPr>
          <w:p w14:paraId="6EF81ACC" w14:textId="5B5D303C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330</w:t>
            </w:r>
          </w:p>
        </w:tc>
        <w:tc>
          <w:tcPr>
            <w:tcW w:w="1524" w:type="dxa"/>
          </w:tcPr>
          <w:p w14:paraId="3F2903F0" w14:textId="080F1019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,537,065</w:t>
            </w:r>
          </w:p>
        </w:tc>
        <w:tc>
          <w:tcPr>
            <w:tcW w:w="1278" w:type="dxa"/>
          </w:tcPr>
          <w:p w14:paraId="2388E388" w14:textId="794E0201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885</w:t>
            </w:r>
          </w:p>
        </w:tc>
        <w:tc>
          <w:tcPr>
            <w:tcW w:w="1523" w:type="dxa"/>
          </w:tcPr>
          <w:p w14:paraId="558DADF9" w14:textId="32E89339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,133,193</w:t>
            </w:r>
          </w:p>
        </w:tc>
        <w:tc>
          <w:tcPr>
            <w:tcW w:w="1234" w:type="dxa"/>
          </w:tcPr>
          <w:p w14:paraId="375813EE" w14:textId="075816CC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1524" w:type="dxa"/>
          </w:tcPr>
          <w:p w14:paraId="49016F92" w14:textId="1DB15575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289,790</w:t>
            </w:r>
          </w:p>
        </w:tc>
      </w:tr>
      <w:tr w:rsidR="003B147B" w14:paraId="6287D851" w14:textId="77777777" w:rsidTr="003B147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514A3919" w14:textId="77777777" w:rsidR="00C77518" w:rsidRDefault="00C77518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1300" w:type="dxa"/>
          </w:tcPr>
          <w:p w14:paraId="277D57AA" w14:textId="447FF00D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,032</w:t>
            </w:r>
          </w:p>
        </w:tc>
        <w:tc>
          <w:tcPr>
            <w:tcW w:w="1524" w:type="dxa"/>
          </w:tcPr>
          <w:p w14:paraId="0E98D799" w14:textId="6EA76F65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,639,412</w:t>
            </w:r>
          </w:p>
        </w:tc>
        <w:tc>
          <w:tcPr>
            <w:tcW w:w="1278" w:type="dxa"/>
          </w:tcPr>
          <w:p w14:paraId="1893BCF6" w14:textId="7569537D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398</w:t>
            </w:r>
          </w:p>
        </w:tc>
        <w:tc>
          <w:tcPr>
            <w:tcW w:w="1523" w:type="dxa"/>
          </w:tcPr>
          <w:p w14:paraId="76C4DB91" w14:textId="0B71C6AF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,134,265</w:t>
            </w:r>
          </w:p>
        </w:tc>
        <w:tc>
          <w:tcPr>
            <w:tcW w:w="1234" w:type="dxa"/>
          </w:tcPr>
          <w:p w14:paraId="79283E56" w14:textId="1C61F307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1524" w:type="dxa"/>
          </w:tcPr>
          <w:p w14:paraId="17EC6267" w14:textId="5F4B62F4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386,371</w:t>
            </w:r>
          </w:p>
        </w:tc>
      </w:tr>
      <w:tr w:rsidR="00C77518" w14:paraId="38C55164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10827F88" w14:textId="77777777" w:rsidR="00C77518" w:rsidRDefault="00C77518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300" w:type="dxa"/>
          </w:tcPr>
          <w:p w14:paraId="796351A7" w14:textId="6FF6AE48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,152</w:t>
            </w:r>
          </w:p>
        </w:tc>
        <w:tc>
          <w:tcPr>
            <w:tcW w:w="1524" w:type="dxa"/>
          </w:tcPr>
          <w:p w14:paraId="72407E48" w14:textId="5283CAE4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,474,263</w:t>
            </w:r>
          </w:p>
        </w:tc>
        <w:tc>
          <w:tcPr>
            <w:tcW w:w="1278" w:type="dxa"/>
          </w:tcPr>
          <w:p w14:paraId="2F3991DC" w14:textId="74E07385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10</w:t>
            </w:r>
          </w:p>
        </w:tc>
        <w:tc>
          <w:tcPr>
            <w:tcW w:w="1523" w:type="dxa"/>
          </w:tcPr>
          <w:p w14:paraId="4E9D6895" w14:textId="20195AA7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962,566</w:t>
            </w:r>
          </w:p>
        </w:tc>
        <w:tc>
          <w:tcPr>
            <w:tcW w:w="1234" w:type="dxa"/>
          </w:tcPr>
          <w:p w14:paraId="07C1F6CC" w14:textId="6B699C8F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1524" w:type="dxa"/>
          </w:tcPr>
          <w:p w14:paraId="37259B58" w14:textId="40880F63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390,347</w:t>
            </w:r>
          </w:p>
        </w:tc>
      </w:tr>
      <w:tr w:rsidR="003B147B" w14:paraId="2A2068A0" w14:textId="77777777" w:rsidTr="003B147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04D03BAE" w14:textId="77777777" w:rsidR="00C77518" w:rsidRDefault="00C77518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300" w:type="dxa"/>
          </w:tcPr>
          <w:p w14:paraId="438E273A" w14:textId="437108A5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,332</w:t>
            </w:r>
          </w:p>
        </w:tc>
        <w:tc>
          <w:tcPr>
            <w:tcW w:w="1524" w:type="dxa"/>
          </w:tcPr>
          <w:p w14:paraId="3F83AB92" w14:textId="68E8E93C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4,179,699</w:t>
            </w:r>
          </w:p>
        </w:tc>
        <w:tc>
          <w:tcPr>
            <w:tcW w:w="1278" w:type="dxa"/>
          </w:tcPr>
          <w:p w14:paraId="3959CF2A" w14:textId="26E70923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446</w:t>
            </w:r>
          </w:p>
        </w:tc>
        <w:tc>
          <w:tcPr>
            <w:tcW w:w="1523" w:type="dxa"/>
          </w:tcPr>
          <w:p w14:paraId="456D50E7" w14:textId="6F567B8C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,255,132</w:t>
            </w:r>
          </w:p>
        </w:tc>
        <w:tc>
          <w:tcPr>
            <w:tcW w:w="1234" w:type="dxa"/>
          </w:tcPr>
          <w:p w14:paraId="0DC5952C" w14:textId="5EAAEF8D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1524" w:type="dxa"/>
          </w:tcPr>
          <w:p w14:paraId="6FF877FF" w14:textId="5A57A1B7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764,298</w:t>
            </w:r>
          </w:p>
        </w:tc>
      </w:tr>
      <w:tr w:rsidR="00C77518" w14:paraId="349C5B95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385A86AF" w14:textId="77777777" w:rsidR="00C77518" w:rsidRDefault="00C77518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300" w:type="dxa"/>
          </w:tcPr>
          <w:p w14:paraId="03EDC923" w14:textId="5B0A5D91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4,045</w:t>
            </w:r>
          </w:p>
        </w:tc>
        <w:tc>
          <w:tcPr>
            <w:tcW w:w="1524" w:type="dxa"/>
          </w:tcPr>
          <w:p w14:paraId="5449E3DC" w14:textId="1D0447AC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8,312,864</w:t>
            </w:r>
          </w:p>
        </w:tc>
        <w:tc>
          <w:tcPr>
            <w:tcW w:w="1278" w:type="dxa"/>
          </w:tcPr>
          <w:p w14:paraId="31B745D7" w14:textId="07EF35B4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,231</w:t>
            </w:r>
          </w:p>
        </w:tc>
        <w:tc>
          <w:tcPr>
            <w:tcW w:w="1523" w:type="dxa"/>
          </w:tcPr>
          <w:p w14:paraId="5EFF178E" w14:textId="3A1FE5B2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4,406,641</w:t>
            </w:r>
          </w:p>
        </w:tc>
        <w:tc>
          <w:tcPr>
            <w:tcW w:w="1234" w:type="dxa"/>
          </w:tcPr>
          <w:p w14:paraId="7B37833D" w14:textId="3402445E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642</w:t>
            </w:r>
          </w:p>
        </w:tc>
        <w:tc>
          <w:tcPr>
            <w:tcW w:w="1524" w:type="dxa"/>
          </w:tcPr>
          <w:p w14:paraId="1BB2C781" w14:textId="2D4F222D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,541,593</w:t>
            </w:r>
          </w:p>
        </w:tc>
      </w:tr>
      <w:tr w:rsidR="003B147B" w14:paraId="2D3C96CF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6D72340D" w14:textId="77777777" w:rsidR="00C77518" w:rsidRDefault="00C77518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300" w:type="dxa"/>
          </w:tcPr>
          <w:p w14:paraId="5143B728" w14:textId="18EDF746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859</w:t>
            </w:r>
          </w:p>
        </w:tc>
        <w:tc>
          <w:tcPr>
            <w:tcW w:w="1524" w:type="dxa"/>
          </w:tcPr>
          <w:p w14:paraId="2DD64AAE" w14:textId="702746DB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811015</w:t>
            </w:r>
          </w:p>
        </w:tc>
        <w:tc>
          <w:tcPr>
            <w:tcW w:w="1278" w:type="dxa"/>
          </w:tcPr>
          <w:p w14:paraId="10FBC430" w14:textId="5E08FDBA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32</w:t>
            </w:r>
          </w:p>
        </w:tc>
        <w:tc>
          <w:tcPr>
            <w:tcW w:w="1523" w:type="dxa"/>
          </w:tcPr>
          <w:p w14:paraId="25A22A26" w14:textId="418B4CEB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189872</w:t>
            </w:r>
          </w:p>
        </w:tc>
        <w:tc>
          <w:tcPr>
            <w:tcW w:w="1234" w:type="dxa"/>
          </w:tcPr>
          <w:p w14:paraId="5937BCEF" w14:textId="343ACCED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79</w:t>
            </w:r>
          </w:p>
        </w:tc>
        <w:tc>
          <w:tcPr>
            <w:tcW w:w="1524" w:type="dxa"/>
          </w:tcPr>
          <w:p w14:paraId="4A580174" w14:textId="44F864A8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596777</w:t>
            </w:r>
          </w:p>
        </w:tc>
      </w:tr>
      <w:tr w:rsidR="00E65136" w14:paraId="23A4FA1F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3" w:type="dxa"/>
            <w:gridSpan w:val="7"/>
          </w:tcPr>
          <w:p w14:paraId="08724A9C" w14:textId="77777777" w:rsidR="00E65136" w:rsidRPr="0074017D" w:rsidRDefault="00E65136" w:rsidP="003B147B">
            <w:r w:rsidRPr="0074017D">
              <w:t>White Population</w:t>
            </w:r>
          </w:p>
        </w:tc>
      </w:tr>
      <w:tr w:rsidR="00C77518" w14:paraId="40F0F559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0B1C3AA0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-14</w:t>
            </w:r>
          </w:p>
        </w:tc>
        <w:tc>
          <w:tcPr>
            <w:tcW w:w="1300" w:type="dxa"/>
          </w:tcPr>
          <w:p w14:paraId="5501CAEA" w14:textId="719F0CD0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524" w:type="dxa"/>
          </w:tcPr>
          <w:p w14:paraId="40D25517" w14:textId="1EC1770A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878,623</w:t>
            </w:r>
          </w:p>
        </w:tc>
        <w:tc>
          <w:tcPr>
            <w:tcW w:w="1278" w:type="dxa"/>
          </w:tcPr>
          <w:p w14:paraId="60172447" w14:textId="7E7785E0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523" w:type="dxa"/>
          </w:tcPr>
          <w:p w14:paraId="72D79839" w14:textId="285CDC5C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881,159</w:t>
            </w:r>
          </w:p>
        </w:tc>
        <w:tc>
          <w:tcPr>
            <w:tcW w:w="1234" w:type="dxa"/>
          </w:tcPr>
          <w:p w14:paraId="53F7BA24" w14:textId="32267ECD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524" w:type="dxa"/>
          </w:tcPr>
          <w:p w14:paraId="61ACE598" w14:textId="3AFDD318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996,297</w:t>
            </w:r>
          </w:p>
        </w:tc>
      </w:tr>
      <w:tr w:rsidR="00C77518" w14:paraId="1023BC87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77013E35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1300" w:type="dxa"/>
          </w:tcPr>
          <w:p w14:paraId="05BC6028" w14:textId="4F1133E5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1524" w:type="dxa"/>
          </w:tcPr>
          <w:p w14:paraId="26C19D66" w14:textId="4FFFAB79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802,809</w:t>
            </w:r>
          </w:p>
        </w:tc>
        <w:tc>
          <w:tcPr>
            <w:tcW w:w="1278" w:type="dxa"/>
          </w:tcPr>
          <w:p w14:paraId="6CC014BD" w14:textId="489BCDEC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523" w:type="dxa"/>
          </w:tcPr>
          <w:p w14:paraId="1FE889D4" w14:textId="1D8C7F73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979,184</w:t>
            </w:r>
          </w:p>
        </w:tc>
        <w:tc>
          <w:tcPr>
            <w:tcW w:w="1234" w:type="dxa"/>
          </w:tcPr>
          <w:p w14:paraId="36FC4489" w14:textId="0324FF9E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524" w:type="dxa"/>
          </w:tcPr>
          <w:p w14:paraId="06DE104B" w14:textId="67A3D229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821,438</w:t>
            </w:r>
          </w:p>
        </w:tc>
      </w:tr>
      <w:tr w:rsidR="00C77518" w14:paraId="5221CC18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4604521F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300" w:type="dxa"/>
          </w:tcPr>
          <w:p w14:paraId="2ECF4941" w14:textId="37067AA0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1524" w:type="dxa"/>
          </w:tcPr>
          <w:p w14:paraId="6139FBDB" w14:textId="6DC4EC2A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802,809</w:t>
            </w:r>
          </w:p>
        </w:tc>
        <w:tc>
          <w:tcPr>
            <w:tcW w:w="1278" w:type="dxa"/>
          </w:tcPr>
          <w:p w14:paraId="087FF813" w14:textId="17CD5365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1523" w:type="dxa"/>
          </w:tcPr>
          <w:p w14:paraId="305C9984" w14:textId="4C652A48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233,262</w:t>
            </w:r>
          </w:p>
        </w:tc>
        <w:tc>
          <w:tcPr>
            <w:tcW w:w="1234" w:type="dxa"/>
          </w:tcPr>
          <w:p w14:paraId="6B7A21A9" w14:textId="42A0E3A4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524" w:type="dxa"/>
          </w:tcPr>
          <w:p w14:paraId="476A3FE3" w14:textId="7B1D2AEB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744,688</w:t>
            </w:r>
          </w:p>
        </w:tc>
      </w:tr>
      <w:tr w:rsidR="00C77518" w14:paraId="3324AC59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759F8C62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1300" w:type="dxa"/>
          </w:tcPr>
          <w:p w14:paraId="04D97960" w14:textId="7067764A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266</w:t>
            </w:r>
          </w:p>
        </w:tc>
        <w:tc>
          <w:tcPr>
            <w:tcW w:w="1524" w:type="dxa"/>
          </w:tcPr>
          <w:p w14:paraId="26120F66" w14:textId="316397E2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,112,099</w:t>
            </w:r>
          </w:p>
        </w:tc>
        <w:tc>
          <w:tcPr>
            <w:tcW w:w="1278" w:type="dxa"/>
          </w:tcPr>
          <w:p w14:paraId="1DE58663" w14:textId="74E72AC4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897</w:t>
            </w:r>
          </w:p>
        </w:tc>
        <w:tc>
          <w:tcPr>
            <w:tcW w:w="1523" w:type="dxa"/>
          </w:tcPr>
          <w:p w14:paraId="09613EA3" w14:textId="0A2EA65C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276,809</w:t>
            </w:r>
          </w:p>
        </w:tc>
        <w:tc>
          <w:tcPr>
            <w:tcW w:w="1234" w:type="dxa"/>
          </w:tcPr>
          <w:p w14:paraId="72ACAF4E" w14:textId="2B9C0F72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1524" w:type="dxa"/>
          </w:tcPr>
          <w:p w14:paraId="65CE3719" w14:textId="07B2BB57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832,988</w:t>
            </w:r>
          </w:p>
        </w:tc>
      </w:tr>
      <w:tr w:rsidR="00C77518" w14:paraId="7C338DEF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20F4AC40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300" w:type="dxa"/>
          </w:tcPr>
          <w:p w14:paraId="6580C586" w14:textId="60A11D7D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326</w:t>
            </w:r>
          </w:p>
        </w:tc>
        <w:tc>
          <w:tcPr>
            <w:tcW w:w="1524" w:type="dxa"/>
          </w:tcPr>
          <w:p w14:paraId="1826A150" w14:textId="1CA70B9E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,084,146</w:t>
            </w:r>
          </w:p>
        </w:tc>
        <w:tc>
          <w:tcPr>
            <w:tcW w:w="1278" w:type="dxa"/>
          </w:tcPr>
          <w:p w14:paraId="1D0748AA" w14:textId="2DA0B17E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1523" w:type="dxa"/>
          </w:tcPr>
          <w:p w14:paraId="3B7B69FD" w14:textId="2E093A72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217,248</w:t>
            </w:r>
          </w:p>
        </w:tc>
        <w:tc>
          <w:tcPr>
            <w:tcW w:w="1234" w:type="dxa"/>
          </w:tcPr>
          <w:p w14:paraId="089DECA6" w14:textId="4754B066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1524" w:type="dxa"/>
          </w:tcPr>
          <w:p w14:paraId="2D8C58B3" w14:textId="79CD6241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864,836</w:t>
            </w:r>
          </w:p>
        </w:tc>
      </w:tr>
      <w:tr w:rsidR="00C77518" w14:paraId="26484428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60D911E4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300" w:type="dxa"/>
          </w:tcPr>
          <w:p w14:paraId="029052A4" w14:textId="68BA5A34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514</w:t>
            </w:r>
          </w:p>
        </w:tc>
        <w:tc>
          <w:tcPr>
            <w:tcW w:w="1524" w:type="dxa"/>
          </w:tcPr>
          <w:p w14:paraId="75BF05E3" w14:textId="7A0D4FB6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,672,635</w:t>
            </w:r>
          </w:p>
        </w:tc>
        <w:tc>
          <w:tcPr>
            <w:tcW w:w="1278" w:type="dxa"/>
          </w:tcPr>
          <w:p w14:paraId="3C51CB08" w14:textId="1DDAB652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976</w:t>
            </w:r>
          </w:p>
        </w:tc>
        <w:tc>
          <w:tcPr>
            <w:tcW w:w="1523" w:type="dxa"/>
          </w:tcPr>
          <w:p w14:paraId="28E6BC29" w14:textId="5B3D37F8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495,829</w:t>
            </w:r>
          </w:p>
        </w:tc>
        <w:tc>
          <w:tcPr>
            <w:tcW w:w="1234" w:type="dxa"/>
          </w:tcPr>
          <w:p w14:paraId="36CD4AF6" w14:textId="352132C7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1524" w:type="dxa"/>
          </w:tcPr>
          <w:p w14:paraId="7CC17F94" w14:textId="51FB773A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173,910</w:t>
            </w:r>
          </w:p>
        </w:tc>
      </w:tr>
      <w:tr w:rsidR="00C77518" w14:paraId="6E0170F6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3D6B81E1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300" w:type="dxa"/>
          </w:tcPr>
          <w:p w14:paraId="60627C4A" w14:textId="0918D0D1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,811</w:t>
            </w:r>
          </w:p>
        </w:tc>
        <w:tc>
          <w:tcPr>
            <w:tcW w:w="1524" w:type="dxa"/>
          </w:tcPr>
          <w:p w14:paraId="3D46FDC5" w14:textId="2978DB5E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5,778,410</w:t>
            </w:r>
          </w:p>
        </w:tc>
        <w:tc>
          <w:tcPr>
            <w:tcW w:w="1278" w:type="dxa"/>
          </w:tcPr>
          <w:p w14:paraId="67825511" w14:textId="4927E996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627</w:t>
            </w:r>
          </w:p>
        </w:tc>
        <w:tc>
          <w:tcPr>
            <w:tcW w:w="1523" w:type="dxa"/>
          </w:tcPr>
          <w:p w14:paraId="0E06599A" w14:textId="7590CEBA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,164,512</w:t>
            </w:r>
          </w:p>
        </w:tc>
        <w:tc>
          <w:tcPr>
            <w:tcW w:w="1234" w:type="dxa"/>
          </w:tcPr>
          <w:p w14:paraId="24A8160E" w14:textId="73ECA040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,184</w:t>
            </w:r>
          </w:p>
        </w:tc>
        <w:tc>
          <w:tcPr>
            <w:tcW w:w="1524" w:type="dxa"/>
          </w:tcPr>
          <w:p w14:paraId="5F62D7E6" w14:textId="6472C5C7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,605,539</w:t>
            </w:r>
          </w:p>
        </w:tc>
      </w:tr>
      <w:tr w:rsidR="00C77518" w14:paraId="0705F9F9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48578879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300" w:type="dxa"/>
          </w:tcPr>
          <w:p w14:paraId="611B7494" w14:textId="1E98E928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34</w:t>
            </w:r>
          </w:p>
        </w:tc>
        <w:tc>
          <w:tcPr>
            <w:tcW w:w="1524" w:type="dxa"/>
          </w:tcPr>
          <w:p w14:paraId="75543DCF" w14:textId="7D48807E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131531</w:t>
            </w:r>
          </w:p>
        </w:tc>
        <w:tc>
          <w:tcPr>
            <w:tcW w:w="1278" w:type="dxa"/>
          </w:tcPr>
          <w:p w14:paraId="3BD42B8E" w14:textId="7121F30E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18</w:t>
            </w:r>
          </w:p>
        </w:tc>
        <w:tc>
          <w:tcPr>
            <w:tcW w:w="1523" w:type="dxa"/>
          </w:tcPr>
          <w:p w14:paraId="5597BC14" w14:textId="59D81C90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248003</w:t>
            </w:r>
          </w:p>
        </w:tc>
        <w:tc>
          <w:tcPr>
            <w:tcW w:w="1234" w:type="dxa"/>
          </w:tcPr>
          <w:p w14:paraId="39172EC5" w14:textId="67D2830B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11</w:t>
            </w:r>
          </w:p>
        </w:tc>
        <w:tc>
          <w:tcPr>
            <w:tcW w:w="1524" w:type="dxa"/>
          </w:tcPr>
          <w:p w14:paraId="496A1DCC" w14:textId="4311387E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39696</w:t>
            </w:r>
          </w:p>
        </w:tc>
      </w:tr>
      <w:tr w:rsidR="00E65136" w14:paraId="1C13FD58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3" w:type="dxa"/>
            <w:gridSpan w:val="7"/>
          </w:tcPr>
          <w:p w14:paraId="0B53774A" w14:textId="77777777" w:rsidR="00E65136" w:rsidRPr="0074017D" w:rsidRDefault="00E65136" w:rsidP="003B147B">
            <w:r w:rsidRPr="0074017D">
              <w:t>Black Population</w:t>
            </w:r>
          </w:p>
        </w:tc>
      </w:tr>
      <w:tr w:rsidR="00C77518" w14:paraId="4D4FB6EA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45EAD9EE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-14</w:t>
            </w:r>
          </w:p>
        </w:tc>
        <w:tc>
          <w:tcPr>
            <w:tcW w:w="1300" w:type="dxa"/>
          </w:tcPr>
          <w:p w14:paraId="5DB76BCE" w14:textId="089D0C6C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24" w:type="dxa"/>
          </w:tcPr>
          <w:p w14:paraId="60AFB0B3" w14:textId="68DDCC75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585,735</w:t>
            </w:r>
          </w:p>
        </w:tc>
        <w:tc>
          <w:tcPr>
            <w:tcW w:w="1278" w:type="dxa"/>
          </w:tcPr>
          <w:p w14:paraId="4F1AAE53" w14:textId="0098A769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23" w:type="dxa"/>
          </w:tcPr>
          <w:p w14:paraId="4D9E8430" w14:textId="724409FB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77,617</w:t>
            </w:r>
          </w:p>
        </w:tc>
        <w:tc>
          <w:tcPr>
            <w:tcW w:w="1234" w:type="dxa"/>
          </w:tcPr>
          <w:p w14:paraId="5541FDB4" w14:textId="224CBE1E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24" w:type="dxa"/>
          </w:tcPr>
          <w:p w14:paraId="5FAEBB2E" w14:textId="5672EADD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19,024</w:t>
            </w:r>
          </w:p>
        </w:tc>
      </w:tr>
      <w:tr w:rsidR="00C77518" w14:paraId="1C97EE34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06291BBC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1300" w:type="dxa"/>
          </w:tcPr>
          <w:p w14:paraId="72199DE9" w14:textId="44DAA053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524" w:type="dxa"/>
          </w:tcPr>
          <w:p w14:paraId="5BCBF0B3" w14:textId="0DE8B0F7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499,216</w:t>
            </w:r>
          </w:p>
        </w:tc>
        <w:tc>
          <w:tcPr>
            <w:tcW w:w="1278" w:type="dxa"/>
          </w:tcPr>
          <w:p w14:paraId="39DDE303" w14:textId="298939F4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23" w:type="dxa"/>
          </w:tcPr>
          <w:p w14:paraId="105AB7B8" w14:textId="430C3597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75,681</w:t>
            </w:r>
          </w:p>
        </w:tc>
        <w:tc>
          <w:tcPr>
            <w:tcW w:w="1234" w:type="dxa"/>
          </w:tcPr>
          <w:p w14:paraId="0346C838" w14:textId="1DFA47FC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24" w:type="dxa"/>
          </w:tcPr>
          <w:p w14:paraId="4D7BAC90" w14:textId="44E25BDE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22,964</w:t>
            </w:r>
          </w:p>
        </w:tc>
      </w:tr>
      <w:tr w:rsidR="00C77518" w14:paraId="4D603151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0B99FBDD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300" w:type="dxa"/>
          </w:tcPr>
          <w:p w14:paraId="2D5FFEE4" w14:textId="615E0008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524" w:type="dxa"/>
          </w:tcPr>
          <w:p w14:paraId="56C22DBE" w14:textId="5E020B3F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577,216</w:t>
            </w:r>
          </w:p>
        </w:tc>
        <w:tc>
          <w:tcPr>
            <w:tcW w:w="1278" w:type="dxa"/>
          </w:tcPr>
          <w:p w14:paraId="7261C5B6" w14:textId="6EA3C469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523" w:type="dxa"/>
          </w:tcPr>
          <w:p w14:paraId="2BEAC257" w14:textId="384B9438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68,648</w:t>
            </w:r>
          </w:p>
        </w:tc>
        <w:tc>
          <w:tcPr>
            <w:tcW w:w="1234" w:type="dxa"/>
          </w:tcPr>
          <w:p w14:paraId="682E5ABF" w14:textId="69AA782F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24" w:type="dxa"/>
          </w:tcPr>
          <w:p w14:paraId="555C34BE" w14:textId="4499EAA7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08,026</w:t>
            </w:r>
          </w:p>
        </w:tc>
      </w:tr>
      <w:tr w:rsidR="00C77518" w14:paraId="5FD96AA6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7E50D786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1300" w:type="dxa"/>
          </w:tcPr>
          <w:p w14:paraId="7E692D7B" w14:textId="4AC0162B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1524" w:type="dxa"/>
          </w:tcPr>
          <w:p w14:paraId="2402C6FD" w14:textId="3B51AE85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554,737</w:t>
            </w:r>
          </w:p>
        </w:tc>
        <w:tc>
          <w:tcPr>
            <w:tcW w:w="1278" w:type="dxa"/>
          </w:tcPr>
          <w:p w14:paraId="1998A2C4" w14:textId="02A94D20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523" w:type="dxa"/>
          </w:tcPr>
          <w:p w14:paraId="0FA8FE4A" w14:textId="0E96CB72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46,121</w:t>
            </w:r>
          </w:p>
        </w:tc>
        <w:tc>
          <w:tcPr>
            <w:tcW w:w="1234" w:type="dxa"/>
          </w:tcPr>
          <w:p w14:paraId="6130227D" w14:textId="2E8646D4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524" w:type="dxa"/>
          </w:tcPr>
          <w:p w14:paraId="0EA80BCD" w14:textId="7931EA6C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08,146</w:t>
            </w:r>
          </w:p>
        </w:tc>
      </w:tr>
      <w:tr w:rsidR="00C77518" w14:paraId="620B780E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32DD3E78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300" w:type="dxa"/>
          </w:tcPr>
          <w:p w14:paraId="6CB2451A" w14:textId="057F9F00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1524" w:type="dxa"/>
          </w:tcPr>
          <w:p w14:paraId="0E11E98A" w14:textId="7D942497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508,609</w:t>
            </w:r>
          </w:p>
        </w:tc>
        <w:tc>
          <w:tcPr>
            <w:tcW w:w="1278" w:type="dxa"/>
          </w:tcPr>
          <w:p w14:paraId="6039069B" w14:textId="1E9BC000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523" w:type="dxa"/>
          </w:tcPr>
          <w:p w14:paraId="06BF6059" w14:textId="1AB32ED1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05,083</w:t>
            </w:r>
          </w:p>
        </w:tc>
        <w:tc>
          <w:tcPr>
            <w:tcW w:w="1234" w:type="dxa"/>
          </w:tcPr>
          <w:p w14:paraId="76DFE95B" w14:textId="60E0F03A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524" w:type="dxa"/>
          </w:tcPr>
          <w:p w14:paraId="07083CA7" w14:textId="5905CEE4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03,113</w:t>
            </w:r>
          </w:p>
        </w:tc>
      </w:tr>
      <w:tr w:rsidR="00C77518" w14:paraId="52899A59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6D09A36D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300" w:type="dxa"/>
          </w:tcPr>
          <w:p w14:paraId="25CF6D7B" w14:textId="1412DA7A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1524" w:type="dxa"/>
          </w:tcPr>
          <w:p w14:paraId="21A7DC48" w14:textId="62AFD9CE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582,455</w:t>
            </w:r>
          </w:p>
        </w:tc>
        <w:tc>
          <w:tcPr>
            <w:tcW w:w="1278" w:type="dxa"/>
          </w:tcPr>
          <w:p w14:paraId="3FBA6C68" w14:textId="16435BA9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523" w:type="dxa"/>
          </w:tcPr>
          <w:p w14:paraId="6DDD98BC" w14:textId="370ADCA6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33,818</w:t>
            </w:r>
          </w:p>
        </w:tc>
        <w:tc>
          <w:tcPr>
            <w:tcW w:w="1234" w:type="dxa"/>
          </w:tcPr>
          <w:p w14:paraId="69396506" w14:textId="55CE0B6C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524" w:type="dxa"/>
          </w:tcPr>
          <w:p w14:paraId="59E5736A" w14:textId="77B79CF9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48,217</w:t>
            </w:r>
          </w:p>
        </w:tc>
      </w:tr>
      <w:tr w:rsidR="00C77518" w14:paraId="05B20B56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03F3374E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300" w:type="dxa"/>
          </w:tcPr>
          <w:p w14:paraId="249D5F30" w14:textId="3098B540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1524" w:type="dxa"/>
          </w:tcPr>
          <w:p w14:paraId="44598296" w14:textId="34C42DB7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824,317</w:t>
            </w:r>
          </w:p>
        </w:tc>
        <w:tc>
          <w:tcPr>
            <w:tcW w:w="1278" w:type="dxa"/>
          </w:tcPr>
          <w:p w14:paraId="38F39FA4" w14:textId="72136293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523" w:type="dxa"/>
          </w:tcPr>
          <w:p w14:paraId="754026AC" w14:textId="27E40FC8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496,330</w:t>
            </w:r>
          </w:p>
        </w:tc>
        <w:tc>
          <w:tcPr>
            <w:tcW w:w="1234" w:type="dxa"/>
          </w:tcPr>
          <w:p w14:paraId="39189B5B" w14:textId="65EA8DD5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524" w:type="dxa"/>
          </w:tcPr>
          <w:p w14:paraId="000CCA1B" w14:textId="039607F9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27,019</w:t>
            </w:r>
          </w:p>
        </w:tc>
      </w:tr>
      <w:tr w:rsidR="00C77518" w14:paraId="3785572D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1A698516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300" w:type="dxa"/>
          </w:tcPr>
          <w:p w14:paraId="5D236FE1" w14:textId="45654C3E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1524" w:type="dxa"/>
          </w:tcPr>
          <w:p w14:paraId="3387FF0C" w14:textId="3539806C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32285</w:t>
            </w:r>
          </w:p>
        </w:tc>
        <w:tc>
          <w:tcPr>
            <w:tcW w:w="1278" w:type="dxa"/>
          </w:tcPr>
          <w:p w14:paraId="03503DBD" w14:textId="35987AD9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76</w:t>
            </w:r>
          </w:p>
        </w:tc>
        <w:tc>
          <w:tcPr>
            <w:tcW w:w="1523" w:type="dxa"/>
          </w:tcPr>
          <w:p w14:paraId="385D2EFD" w14:textId="5F6BB5AD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03298</w:t>
            </w:r>
          </w:p>
        </w:tc>
        <w:tc>
          <w:tcPr>
            <w:tcW w:w="1234" w:type="dxa"/>
          </w:tcPr>
          <w:p w14:paraId="69E063A5" w14:textId="37B861FF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1524" w:type="dxa"/>
          </w:tcPr>
          <w:p w14:paraId="605BA993" w14:textId="4B62418D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36509</w:t>
            </w:r>
          </w:p>
        </w:tc>
      </w:tr>
      <w:tr w:rsidR="00E65136" w14:paraId="4ABFF4D8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3" w:type="dxa"/>
            <w:gridSpan w:val="7"/>
          </w:tcPr>
          <w:p w14:paraId="116E2CF9" w14:textId="62E7990F" w:rsidR="00E65136" w:rsidRPr="0074017D" w:rsidRDefault="00317720" w:rsidP="003B147B">
            <w:r>
              <w:t>Hispanic or Latino</w:t>
            </w:r>
            <w:r w:rsidR="00E65136" w:rsidRPr="0074017D">
              <w:t xml:space="preserve"> Population</w:t>
            </w:r>
          </w:p>
        </w:tc>
      </w:tr>
      <w:tr w:rsidR="00C77518" w14:paraId="22AB5B70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4120D8A3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-14</w:t>
            </w:r>
          </w:p>
        </w:tc>
        <w:tc>
          <w:tcPr>
            <w:tcW w:w="1300" w:type="dxa"/>
          </w:tcPr>
          <w:p w14:paraId="2423BAB6" w14:textId="47D58849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24" w:type="dxa"/>
          </w:tcPr>
          <w:p w14:paraId="09BE9543" w14:textId="00AACF80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615,664</w:t>
            </w:r>
          </w:p>
        </w:tc>
        <w:tc>
          <w:tcPr>
            <w:tcW w:w="1278" w:type="dxa"/>
          </w:tcPr>
          <w:p w14:paraId="6F70E734" w14:textId="53A13679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23" w:type="dxa"/>
          </w:tcPr>
          <w:p w14:paraId="5962BB1D" w14:textId="078D33DF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89,778</w:t>
            </w:r>
          </w:p>
        </w:tc>
        <w:tc>
          <w:tcPr>
            <w:tcW w:w="1234" w:type="dxa"/>
          </w:tcPr>
          <w:p w14:paraId="3BB11FE0" w14:textId="12F6F947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24" w:type="dxa"/>
          </w:tcPr>
          <w:p w14:paraId="1520B423" w14:textId="6B905559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25,715</w:t>
            </w:r>
          </w:p>
        </w:tc>
      </w:tr>
      <w:tr w:rsidR="00C77518" w14:paraId="6936D5D3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22DF9E6C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1300" w:type="dxa"/>
          </w:tcPr>
          <w:p w14:paraId="77CD5AB1" w14:textId="43646943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524" w:type="dxa"/>
          </w:tcPr>
          <w:p w14:paraId="1C1D20C1" w14:textId="384F05AA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456,119</w:t>
            </w:r>
          </w:p>
        </w:tc>
        <w:tc>
          <w:tcPr>
            <w:tcW w:w="1278" w:type="dxa"/>
          </w:tcPr>
          <w:p w14:paraId="247E47AF" w14:textId="0C4E844B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23" w:type="dxa"/>
          </w:tcPr>
          <w:p w14:paraId="1B90C790" w14:textId="1E691550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47,024</w:t>
            </w:r>
          </w:p>
        </w:tc>
        <w:tc>
          <w:tcPr>
            <w:tcW w:w="1234" w:type="dxa"/>
          </w:tcPr>
          <w:p w14:paraId="1C44A1A0" w14:textId="45F86914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24" w:type="dxa"/>
          </w:tcPr>
          <w:p w14:paraId="0FF94774" w14:textId="74EBD6BF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08,939</w:t>
            </w:r>
          </w:p>
        </w:tc>
      </w:tr>
      <w:tr w:rsidR="00C77518" w14:paraId="342657D0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77B5F1B1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300" w:type="dxa"/>
          </w:tcPr>
          <w:p w14:paraId="1A05FEAD" w14:textId="6EB9634A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524" w:type="dxa"/>
          </w:tcPr>
          <w:p w14:paraId="7307F18F" w14:textId="2CE6A186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92,972</w:t>
            </w:r>
          </w:p>
        </w:tc>
        <w:tc>
          <w:tcPr>
            <w:tcW w:w="1278" w:type="dxa"/>
          </w:tcPr>
          <w:p w14:paraId="12CAFC6E" w14:textId="3D756A38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23" w:type="dxa"/>
          </w:tcPr>
          <w:p w14:paraId="1042B6A5" w14:textId="1E85E75A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52,945</w:t>
            </w:r>
          </w:p>
        </w:tc>
        <w:tc>
          <w:tcPr>
            <w:tcW w:w="1234" w:type="dxa"/>
          </w:tcPr>
          <w:p w14:paraId="6A6591A2" w14:textId="3AFC9BEA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24" w:type="dxa"/>
          </w:tcPr>
          <w:p w14:paraId="5590EECF" w14:textId="0DDF16F2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39,827</w:t>
            </w:r>
          </w:p>
        </w:tc>
      </w:tr>
      <w:tr w:rsidR="00C77518" w14:paraId="5DCDE63B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3E038D85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1300" w:type="dxa"/>
          </w:tcPr>
          <w:p w14:paraId="295901AE" w14:textId="79BF3423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524" w:type="dxa"/>
          </w:tcPr>
          <w:p w14:paraId="56A24C4C" w14:textId="33547A03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61,939</w:t>
            </w:r>
          </w:p>
        </w:tc>
        <w:tc>
          <w:tcPr>
            <w:tcW w:w="1278" w:type="dxa"/>
          </w:tcPr>
          <w:p w14:paraId="2B55E284" w14:textId="06F903E5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523" w:type="dxa"/>
          </w:tcPr>
          <w:p w14:paraId="18DFB2CE" w14:textId="0478F631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24,510</w:t>
            </w:r>
          </w:p>
        </w:tc>
        <w:tc>
          <w:tcPr>
            <w:tcW w:w="1234" w:type="dxa"/>
          </w:tcPr>
          <w:p w14:paraId="58DB3BF0" w14:textId="416EB514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24" w:type="dxa"/>
          </w:tcPr>
          <w:p w14:paraId="6D973B61" w14:textId="70CC6D05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37,292</w:t>
            </w:r>
          </w:p>
        </w:tc>
      </w:tr>
      <w:tr w:rsidR="00C77518" w14:paraId="2AEF11FD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3F065826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300" w:type="dxa"/>
          </w:tcPr>
          <w:p w14:paraId="7170872A" w14:textId="181D945F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524" w:type="dxa"/>
          </w:tcPr>
          <w:p w14:paraId="04FE3C8A" w14:textId="25B919A9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26,178</w:t>
            </w:r>
          </w:p>
        </w:tc>
        <w:tc>
          <w:tcPr>
            <w:tcW w:w="1278" w:type="dxa"/>
          </w:tcPr>
          <w:p w14:paraId="28652B5D" w14:textId="46A10E91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523" w:type="dxa"/>
          </w:tcPr>
          <w:p w14:paraId="4C3D4F39" w14:textId="670D94A4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95,429</w:t>
            </w:r>
          </w:p>
        </w:tc>
        <w:tc>
          <w:tcPr>
            <w:tcW w:w="1234" w:type="dxa"/>
          </w:tcPr>
          <w:p w14:paraId="67151FA3" w14:textId="493949FB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24" w:type="dxa"/>
          </w:tcPr>
          <w:p w14:paraId="306B9991" w14:textId="394B4B18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30,633</w:t>
            </w:r>
          </w:p>
        </w:tc>
      </w:tr>
      <w:tr w:rsidR="00C77518" w14:paraId="426D6412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3091E73C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300" w:type="dxa"/>
          </w:tcPr>
          <w:p w14:paraId="6860B7D8" w14:textId="0CFC0589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524" w:type="dxa"/>
          </w:tcPr>
          <w:p w14:paraId="6179CB82" w14:textId="63336AC5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74,180</w:t>
            </w:r>
          </w:p>
        </w:tc>
        <w:tc>
          <w:tcPr>
            <w:tcW w:w="1278" w:type="dxa"/>
          </w:tcPr>
          <w:p w14:paraId="1881259A" w14:textId="62E49B20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523" w:type="dxa"/>
          </w:tcPr>
          <w:p w14:paraId="2D8C4396" w14:textId="23D4DE28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55,837</w:t>
            </w:r>
          </w:p>
        </w:tc>
        <w:tc>
          <w:tcPr>
            <w:tcW w:w="1234" w:type="dxa"/>
          </w:tcPr>
          <w:p w14:paraId="7909A5A2" w14:textId="688A4C5C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524" w:type="dxa"/>
          </w:tcPr>
          <w:p w14:paraId="02243762" w14:textId="4F1A0BCC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18,237</w:t>
            </w:r>
          </w:p>
        </w:tc>
      </w:tr>
      <w:tr w:rsidR="00C77518" w14:paraId="54120E3F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79A4EC97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300" w:type="dxa"/>
          </w:tcPr>
          <w:p w14:paraId="47155CD5" w14:textId="35689FDB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524" w:type="dxa"/>
          </w:tcPr>
          <w:p w14:paraId="19973A83" w14:textId="0D3E8C05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33,135</w:t>
            </w:r>
          </w:p>
        </w:tc>
        <w:tc>
          <w:tcPr>
            <w:tcW w:w="1278" w:type="dxa"/>
          </w:tcPr>
          <w:p w14:paraId="59AC72FA" w14:textId="28036015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23" w:type="dxa"/>
          </w:tcPr>
          <w:p w14:paraId="47C3D449" w14:textId="579118CD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90,376</w:t>
            </w:r>
          </w:p>
        </w:tc>
        <w:tc>
          <w:tcPr>
            <w:tcW w:w="1234" w:type="dxa"/>
          </w:tcPr>
          <w:p w14:paraId="3EB3CAD6" w14:textId="78FFE033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524" w:type="dxa"/>
          </w:tcPr>
          <w:p w14:paraId="1279572D" w14:textId="0CE53910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142,610</w:t>
            </w:r>
          </w:p>
        </w:tc>
      </w:tr>
      <w:tr w:rsidR="00C77518" w14:paraId="5976EB5B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53B969DE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300" w:type="dxa"/>
          </w:tcPr>
          <w:p w14:paraId="0B1F4178" w14:textId="7387F8CE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9</w:t>
            </w:r>
          </w:p>
        </w:tc>
        <w:tc>
          <w:tcPr>
            <w:tcW w:w="1524" w:type="dxa"/>
          </w:tcPr>
          <w:p w14:paraId="491F4793" w14:textId="1CF4EC2E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60187</w:t>
            </w:r>
          </w:p>
        </w:tc>
        <w:tc>
          <w:tcPr>
            <w:tcW w:w="1278" w:type="dxa"/>
          </w:tcPr>
          <w:p w14:paraId="5009A7F8" w14:textId="39AFAB90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7</w:t>
            </w:r>
          </w:p>
        </w:tc>
        <w:tc>
          <w:tcPr>
            <w:tcW w:w="1523" w:type="dxa"/>
          </w:tcPr>
          <w:p w14:paraId="1D7DBF92" w14:textId="22547704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55899</w:t>
            </w:r>
          </w:p>
        </w:tc>
        <w:tc>
          <w:tcPr>
            <w:tcW w:w="1234" w:type="dxa"/>
          </w:tcPr>
          <w:p w14:paraId="7C2AFBC8" w14:textId="0DA0F258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1524" w:type="dxa"/>
          </w:tcPr>
          <w:p w14:paraId="180A2D42" w14:textId="61AF2405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03253</w:t>
            </w:r>
          </w:p>
        </w:tc>
      </w:tr>
    </w:tbl>
    <w:p w14:paraId="422FEC9B" w14:textId="77777777" w:rsidR="00E65136" w:rsidRPr="0074017D" w:rsidRDefault="00E65136" w:rsidP="00E65136"/>
    <w:p w14:paraId="4394DB63" w14:textId="77777777" w:rsidR="00E65136" w:rsidRPr="0074017D" w:rsidRDefault="00E65136" w:rsidP="00E65136"/>
    <w:p w14:paraId="40B14014" w14:textId="77777777" w:rsidR="00E65136" w:rsidRPr="0074017D" w:rsidRDefault="00E65136" w:rsidP="00E65136"/>
    <w:p w14:paraId="52BE6C6E" w14:textId="77777777" w:rsidR="00E65136" w:rsidRDefault="00E65136"/>
    <w:p w14:paraId="67C9A503" w14:textId="77777777" w:rsidR="00C77518" w:rsidRDefault="00C77518"/>
    <w:p w14:paraId="069AFE93" w14:textId="03D3AB97" w:rsidR="00C77518" w:rsidRPr="0074017D" w:rsidRDefault="00C77518" w:rsidP="00C77518">
      <w:r>
        <w:rPr>
          <w:b/>
          <w:bCs/>
        </w:rPr>
        <w:t xml:space="preserve">Supplemental Table </w:t>
      </w:r>
      <w:r w:rsidR="00D85C04">
        <w:rPr>
          <w:b/>
          <w:bCs/>
        </w:rPr>
        <w:t>7</w:t>
      </w:r>
      <w:r>
        <w:rPr>
          <w:b/>
          <w:bCs/>
        </w:rPr>
        <w:t xml:space="preserve">. </w:t>
      </w:r>
      <w:r>
        <w:t>Optic Neuritis Cases and Baseline Populations in 2021</w:t>
      </w:r>
    </w:p>
    <w:tbl>
      <w:tblPr>
        <w:tblStyle w:val="PlainTable3"/>
        <w:tblW w:w="9583" w:type="dxa"/>
        <w:tblLook w:val="04A0" w:firstRow="1" w:lastRow="0" w:firstColumn="1" w:lastColumn="0" w:noHBand="0" w:noVBand="1"/>
      </w:tblPr>
      <w:tblGrid>
        <w:gridCol w:w="1200"/>
        <w:gridCol w:w="1300"/>
        <w:gridCol w:w="1524"/>
        <w:gridCol w:w="1278"/>
        <w:gridCol w:w="1523"/>
        <w:gridCol w:w="1234"/>
        <w:gridCol w:w="1524"/>
      </w:tblGrid>
      <w:tr w:rsidR="00C77518" w14:paraId="7FFD1128" w14:textId="77777777" w:rsidTr="003B14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00" w:type="dxa"/>
          </w:tcPr>
          <w:p w14:paraId="0324F32C" w14:textId="77777777" w:rsidR="00C77518" w:rsidRDefault="00C77518" w:rsidP="003B147B"/>
        </w:tc>
        <w:tc>
          <w:tcPr>
            <w:tcW w:w="2824" w:type="dxa"/>
            <w:gridSpan w:val="2"/>
          </w:tcPr>
          <w:p w14:paraId="3B918114" w14:textId="77777777" w:rsidR="00C77518" w:rsidRDefault="00C77518" w:rsidP="003B14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ll Sexes </w:t>
            </w:r>
          </w:p>
        </w:tc>
        <w:tc>
          <w:tcPr>
            <w:tcW w:w="2801" w:type="dxa"/>
            <w:gridSpan w:val="2"/>
          </w:tcPr>
          <w:p w14:paraId="5811A88B" w14:textId="77777777" w:rsidR="00C77518" w:rsidRDefault="00C77518" w:rsidP="003B14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emales</w:t>
            </w:r>
          </w:p>
        </w:tc>
        <w:tc>
          <w:tcPr>
            <w:tcW w:w="2758" w:type="dxa"/>
            <w:gridSpan w:val="2"/>
          </w:tcPr>
          <w:p w14:paraId="387BC9E4" w14:textId="77777777" w:rsidR="00C77518" w:rsidRDefault="00C77518" w:rsidP="003B14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les</w:t>
            </w:r>
          </w:p>
        </w:tc>
      </w:tr>
      <w:tr w:rsidR="003B147B" w14:paraId="783F44ED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2A8829DD" w14:textId="77777777" w:rsidR="00C77518" w:rsidRDefault="00C77518" w:rsidP="003B147B">
            <w:r>
              <w:t>Age</w:t>
            </w:r>
          </w:p>
        </w:tc>
        <w:tc>
          <w:tcPr>
            <w:tcW w:w="1300" w:type="dxa"/>
          </w:tcPr>
          <w:p w14:paraId="44BAC05A" w14:textId="77777777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ptic Neuritis Cases</w:t>
            </w:r>
          </w:p>
        </w:tc>
        <w:tc>
          <w:tcPr>
            <w:tcW w:w="1524" w:type="dxa"/>
          </w:tcPr>
          <w:p w14:paraId="4B7217F5" w14:textId="77777777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seline Population</w:t>
            </w:r>
          </w:p>
        </w:tc>
        <w:tc>
          <w:tcPr>
            <w:tcW w:w="1278" w:type="dxa"/>
          </w:tcPr>
          <w:p w14:paraId="730DF4FB" w14:textId="77777777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ptic Neuritis Cases</w:t>
            </w:r>
          </w:p>
        </w:tc>
        <w:tc>
          <w:tcPr>
            <w:tcW w:w="1523" w:type="dxa"/>
          </w:tcPr>
          <w:p w14:paraId="797C3F5C" w14:textId="77777777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seline Population</w:t>
            </w:r>
          </w:p>
        </w:tc>
        <w:tc>
          <w:tcPr>
            <w:tcW w:w="1234" w:type="dxa"/>
          </w:tcPr>
          <w:p w14:paraId="2E97A821" w14:textId="77777777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ptic Neuritis Cases</w:t>
            </w:r>
          </w:p>
        </w:tc>
        <w:tc>
          <w:tcPr>
            <w:tcW w:w="1524" w:type="dxa"/>
          </w:tcPr>
          <w:p w14:paraId="0B19CFA3" w14:textId="77777777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seline Population</w:t>
            </w:r>
          </w:p>
        </w:tc>
      </w:tr>
      <w:tr w:rsidR="00C77518" w14:paraId="0A367377" w14:textId="77777777" w:rsidTr="003B147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3" w:type="dxa"/>
            <w:gridSpan w:val="7"/>
          </w:tcPr>
          <w:p w14:paraId="2E443874" w14:textId="77777777" w:rsidR="00C77518" w:rsidRDefault="00C77518" w:rsidP="003B147B">
            <w:r>
              <w:t>All Races and Ethnicities</w:t>
            </w:r>
          </w:p>
        </w:tc>
      </w:tr>
      <w:tr w:rsidR="00C77518" w14:paraId="6588F703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65F84DFB" w14:textId="77777777" w:rsidR="00C77518" w:rsidRDefault="00C77518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>0-14</w:t>
            </w:r>
          </w:p>
        </w:tc>
        <w:tc>
          <w:tcPr>
            <w:tcW w:w="1300" w:type="dxa"/>
          </w:tcPr>
          <w:p w14:paraId="01D48768" w14:textId="0B8CA4FE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293</w:t>
            </w:r>
          </w:p>
        </w:tc>
        <w:tc>
          <w:tcPr>
            <w:tcW w:w="1524" w:type="dxa"/>
          </w:tcPr>
          <w:p w14:paraId="515B3F80" w14:textId="4A043BCA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4,352,667</w:t>
            </w:r>
          </w:p>
        </w:tc>
        <w:tc>
          <w:tcPr>
            <w:tcW w:w="1278" w:type="dxa"/>
          </w:tcPr>
          <w:p w14:paraId="349FFD7A" w14:textId="7551231F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150</w:t>
            </w:r>
          </w:p>
        </w:tc>
        <w:tc>
          <w:tcPr>
            <w:tcW w:w="1523" w:type="dxa"/>
          </w:tcPr>
          <w:p w14:paraId="78CBF1FB" w14:textId="2FE76607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2,020,797</w:t>
            </w:r>
          </w:p>
        </w:tc>
        <w:tc>
          <w:tcPr>
            <w:tcW w:w="1234" w:type="dxa"/>
          </w:tcPr>
          <w:p w14:paraId="430F2105" w14:textId="20849D27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143</w:t>
            </w:r>
          </w:p>
        </w:tc>
        <w:tc>
          <w:tcPr>
            <w:tcW w:w="1524" w:type="dxa"/>
          </w:tcPr>
          <w:p w14:paraId="367299F4" w14:textId="44CE6CA4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2,261,214</w:t>
            </w:r>
          </w:p>
        </w:tc>
      </w:tr>
      <w:tr w:rsidR="003B147B" w14:paraId="44CB3384" w14:textId="77777777" w:rsidTr="003B147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527911F8" w14:textId="77777777" w:rsidR="00C77518" w:rsidRDefault="00C77518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1300" w:type="dxa"/>
          </w:tcPr>
          <w:p w14:paraId="09B335CF" w14:textId="2351C5D6" w:rsidR="00C77518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875</w:t>
            </w:r>
          </w:p>
        </w:tc>
        <w:tc>
          <w:tcPr>
            <w:tcW w:w="1524" w:type="dxa"/>
          </w:tcPr>
          <w:p w14:paraId="3B23EA17" w14:textId="377FEE62" w:rsidR="00C77518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3,901,112</w:t>
            </w:r>
          </w:p>
        </w:tc>
        <w:tc>
          <w:tcPr>
            <w:tcW w:w="1278" w:type="dxa"/>
          </w:tcPr>
          <w:p w14:paraId="6BD84E6B" w14:textId="09946472" w:rsidR="00C77518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523</w:t>
            </w:r>
          </w:p>
        </w:tc>
        <w:tc>
          <w:tcPr>
            <w:tcW w:w="1523" w:type="dxa"/>
          </w:tcPr>
          <w:p w14:paraId="64454572" w14:textId="0F5210A7" w:rsidR="00C77518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2,083,938</w:t>
            </w:r>
          </w:p>
        </w:tc>
        <w:tc>
          <w:tcPr>
            <w:tcW w:w="1234" w:type="dxa"/>
          </w:tcPr>
          <w:p w14:paraId="508619E1" w14:textId="02EC3F7E" w:rsidR="00C77518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342</w:t>
            </w:r>
          </w:p>
        </w:tc>
        <w:tc>
          <w:tcPr>
            <w:tcW w:w="1524" w:type="dxa"/>
          </w:tcPr>
          <w:p w14:paraId="439BA30E" w14:textId="59EDC09C" w:rsidR="00C77518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1,718,090</w:t>
            </w:r>
          </w:p>
        </w:tc>
      </w:tr>
      <w:tr w:rsidR="00C77518" w14:paraId="1208009A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42842A37" w14:textId="77777777" w:rsidR="00C77518" w:rsidRDefault="00C77518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300" w:type="dxa"/>
          </w:tcPr>
          <w:p w14:paraId="635462F5" w14:textId="210CD5B3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1,597</w:t>
            </w:r>
          </w:p>
        </w:tc>
        <w:tc>
          <w:tcPr>
            <w:tcW w:w="1524" w:type="dxa"/>
          </w:tcPr>
          <w:p w14:paraId="37654F2F" w14:textId="32FDF4A0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4,191,932</w:t>
            </w:r>
          </w:p>
        </w:tc>
        <w:tc>
          <w:tcPr>
            <w:tcW w:w="1278" w:type="dxa"/>
          </w:tcPr>
          <w:p w14:paraId="449B936B" w14:textId="1D3A2F48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1,075</w:t>
            </w:r>
          </w:p>
        </w:tc>
        <w:tc>
          <w:tcPr>
            <w:tcW w:w="1523" w:type="dxa"/>
          </w:tcPr>
          <w:p w14:paraId="1F734571" w14:textId="6A01ACFA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2,487,396</w:t>
            </w:r>
          </w:p>
        </w:tc>
        <w:tc>
          <w:tcPr>
            <w:tcW w:w="1234" w:type="dxa"/>
          </w:tcPr>
          <w:p w14:paraId="243BC42A" w14:textId="39C74B78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480</w:t>
            </w:r>
          </w:p>
        </w:tc>
        <w:tc>
          <w:tcPr>
            <w:tcW w:w="1524" w:type="dxa"/>
          </w:tcPr>
          <w:p w14:paraId="23E13702" w14:textId="7E9C6E6C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1,575,204</w:t>
            </w:r>
          </w:p>
        </w:tc>
      </w:tr>
      <w:tr w:rsidR="003B147B" w14:paraId="7C384191" w14:textId="77777777" w:rsidTr="003B147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580BC240" w14:textId="77777777" w:rsidR="00C77518" w:rsidRDefault="00C77518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1300" w:type="dxa"/>
          </w:tcPr>
          <w:p w14:paraId="5627F4D4" w14:textId="7DEF189F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2,242</w:t>
            </w:r>
          </w:p>
        </w:tc>
        <w:tc>
          <w:tcPr>
            <w:tcW w:w="1524" w:type="dxa"/>
          </w:tcPr>
          <w:p w14:paraId="55E85237" w14:textId="38DE1C84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4,327,198</w:t>
            </w:r>
          </w:p>
        </w:tc>
        <w:tc>
          <w:tcPr>
            <w:tcW w:w="1278" w:type="dxa"/>
          </w:tcPr>
          <w:p w14:paraId="4CA6E2B8" w14:textId="403759F4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1,522</w:t>
            </w:r>
          </w:p>
        </w:tc>
        <w:tc>
          <w:tcPr>
            <w:tcW w:w="1523" w:type="dxa"/>
          </w:tcPr>
          <w:p w14:paraId="39548569" w14:textId="016E7E0F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2,488,622</w:t>
            </w:r>
          </w:p>
        </w:tc>
        <w:tc>
          <w:tcPr>
            <w:tcW w:w="1234" w:type="dxa"/>
          </w:tcPr>
          <w:p w14:paraId="7A8EDB71" w14:textId="41F388D9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660</w:t>
            </w:r>
          </w:p>
        </w:tc>
        <w:tc>
          <w:tcPr>
            <w:tcW w:w="1524" w:type="dxa"/>
          </w:tcPr>
          <w:p w14:paraId="55857722" w14:textId="425324BC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1,701,297</w:t>
            </w:r>
          </w:p>
        </w:tc>
      </w:tr>
      <w:tr w:rsidR="00C77518" w14:paraId="7167318E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15385F4D" w14:textId="77777777" w:rsidR="00C77518" w:rsidRDefault="00C77518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300" w:type="dxa"/>
          </w:tcPr>
          <w:p w14:paraId="2EACB7C2" w14:textId="505DF48D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2,504</w:t>
            </w:r>
          </w:p>
        </w:tc>
        <w:tc>
          <w:tcPr>
            <w:tcW w:w="1524" w:type="dxa"/>
          </w:tcPr>
          <w:p w14:paraId="33125C74" w14:textId="04ABD953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4,124,095</w:t>
            </w:r>
          </w:p>
        </w:tc>
        <w:tc>
          <w:tcPr>
            <w:tcW w:w="1278" w:type="dxa"/>
          </w:tcPr>
          <w:p w14:paraId="627192D9" w14:textId="59ECE951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1,635</w:t>
            </w:r>
          </w:p>
        </w:tc>
        <w:tc>
          <w:tcPr>
            <w:tcW w:w="1523" w:type="dxa"/>
          </w:tcPr>
          <w:p w14:paraId="3A1B7E53" w14:textId="03B98128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2,300,830</w:t>
            </w:r>
          </w:p>
        </w:tc>
        <w:tc>
          <w:tcPr>
            <w:tcW w:w="1234" w:type="dxa"/>
          </w:tcPr>
          <w:p w14:paraId="4BCA1AC8" w14:textId="5F9BEF30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767</w:t>
            </w:r>
          </w:p>
        </w:tc>
        <w:tc>
          <w:tcPr>
            <w:tcW w:w="1524" w:type="dxa"/>
          </w:tcPr>
          <w:p w14:paraId="23724253" w14:textId="70781235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1,686,396</w:t>
            </w:r>
          </w:p>
        </w:tc>
      </w:tr>
      <w:tr w:rsidR="003B147B" w14:paraId="7C9DF30D" w14:textId="77777777" w:rsidTr="003B147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1EE518C3" w14:textId="77777777" w:rsidR="00C77518" w:rsidRDefault="00C77518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300" w:type="dxa"/>
          </w:tcPr>
          <w:p w14:paraId="55F3B433" w14:textId="1FBAA8BD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2,633</w:t>
            </w:r>
          </w:p>
        </w:tc>
        <w:tc>
          <w:tcPr>
            <w:tcW w:w="1524" w:type="dxa"/>
          </w:tcPr>
          <w:p w14:paraId="0154EDAF" w14:textId="241650FA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4,858,771</w:t>
            </w:r>
          </w:p>
        </w:tc>
        <w:tc>
          <w:tcPr>
            <w:tcW w:w="1278" w:type="dxa"/>
          </w:tcPr>
          <w:p w14:paraId="322F0E4B" w14:textId="54E82B43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1,632</w:t>
            </w:r>
          </w:p>
        </w:tc>
        <w:tc>
          <w:tcPr>
            <w:tcW w:w="1523" w:type="dxa"/>
          </w:tcPr>
          <w:p w14:paraId="5244242B" w14:textId="0202ADD5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182026"/>
                <w:sz w:val="20"/>
                <w:szCs w:val="20"/>
              </w:rPr>
              <w:t>2,607,928</w:t>
            </w:r>
          </w:p>
        </w:tc>
        <w:tc>
          <w:tcPr>
            <w:tcW w:w="1234" w:type="dxa"/>
          </w:tcPr>
          <w:p w14:paraId="1B2C718F" w14:textId="6D77DB9D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919</w:t>
            </w:r>
          </w:p>
        </w:tc>
        <w:tc>
          <w:tcPr>
            <w:tcW w:w="1524" w:type="dxa"/>
          </w:tcPr>
          <w:p w14:paraId="130D3459" w14:textId="34DEF9FC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2,074,815</w:t>
            </w:r>
          </w:p>
        </w:tc>
      </w:tr>
      <w:tr w:rsidR="00C77518" w14:paraId="7561D174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528226D1" w14:textId="77777777" w:rsidR="00C77518" w:rsidRDefault="00C77518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300" w:type="dxa"/>
          </w:tcPr>
          <w:p w14:paraId="66180BBF" w14:textId="70B73E06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182026"/>
                <w:sz w:val="20"/>
                <w:szCs w:val="20"/>
              </w:rPr>
              <w:t>4,678</w:t>
            </w:r>
          </w:p>
        </w:tc>
        <w:tc>
          <w:tcPr>
            <w:tcW w:w="1524" w:type="dxa"/>
          </w:tcPr>
          <w:p w14:paraId="438786D6" w14:textId="0856AFC5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9,189,290</w:t>
            </w:r>
          </w:p>
        </w:tc>
        <w:tc>
          <w:tcPr>
            <w:tcW w:w="1278" w:type="dxa"/>
          </w:tcPr>
          <w:p w14:paraId="414CA186" w14:textId="39622CFA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2,578</w:t>
            </w:r>
          </w:p>
        </w:tc>
        <w:tc>
          <w:tcPr>
            <w:tcW w:w="1523" w:type="dxa"/>
          </w:tcPr>
          <w:p w14:paraId="33DD6D18" w14:textId="4FE96C0F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4,907,906</w:t>
            </w:r>
          </w:p>
        </w:tc>
        <w:tc>
          <w:tcPr>
            <w:tcW w:w="1234" w:type="dxa"/>
          </w:tcPr>
          <w:p w14:paraId="50AEFC46" w14:textId="65D8E6F9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1,922</w:t>
            </w:r>
          </w:p>
        </w:tc>
        <w:tc>
          <w:tcPr>
            <w:tcW w:w="1524" w:type="dxa"/>
          </w:tcPr>
          <w:p w14:paraId="6410D900" w14:textId="25C13E14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3,897,194</w:t>
            </w:r>
          </w:p>
        </w:tc>
      </w:tr>
      <w:tr w:rsidR="003B147B" w14:paraId="7564D83C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44AD4407" w14:textId="77777777" w:rsidR="00C77518" w:rsidRDefault="00C77518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300" w:type="dxa"/>
          </w:tcPr>
          <w:p w14:paraId="4617A82B" w14:textId="5C201C84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822</w:t>
            </w:r>
          </w:p>
        </w:tc>
        <w:tc>
          <w:tcPr>
            <w:tcW w:w="1524" w:type="dxa"/>
          </w:tcPr>
          <w:p w14:paraId="149B5B7B" w14:textId="402BEF93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945065</w:t>
            </w:r>
          </w:p>
        </w:tc>
        <w:tc>
          <w:tcPr>
            <w:tcW w:w="1278" w:type="dxa"/>
          </w:tcPr>
          <w:p w14:paraId="271139B4" w14:textId="54FB21AA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15</w:t>
            </w:r>
          </w:p>
        </w:tc>
        <w:tc>
          <w:tcPr>
            <w:tcW w:w="1523" w:type="dxa"/>
          </w:tcPr>
          <w:p w14:paraId="5ADF74D2" w14:textId="6A6CD269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897417</w:t>
            </w:r>
          </w:p>
        </w:tc>
        <w:tc>
          <w:tcPr>
            <w:tcW w:w="1234" w:type="dxa"/>
          </w:tcPr>
          <w:p w14:paraId="4991929A" w14:textId="5A438F18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33</w:t>
            </w:r>
          </w:p>
        </w:tc>
        <w:tc>
          <w:tcPr>
            <w:tcW w:w="1524" w:type="dxa"/>
          </w:tcPr>
          <w:p w14:paraId="70B1F083" w14:textId="5260D3AE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914210</w:t>
            </w:r>
          </w:p>
        </w:tc>
      </w:tr>
      <w:tr w:rsidR="00C77518" w14:paraId="79FF96CD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3" w:type="dxa"/>
            <w:gridSpan w:val="7"/>
          </w:tcPr>
          <w:p w14:paraId="38C85F5F" w14:textId="77777777" w:rsidR="00C77518" w:rsidRPr="0074017D" w:rsidRDefault="00C77518" w:rsidP="003B147B">
            <w:r w:rsidRPr="0074017D">
              <w:t>White Population</w:t>
            </w:r>
          </w:p>
        </w:tc>
      </w:tr>
      <w:tr w:rsidR="00C77518" w14:paraId="4B2480C5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5D4927C3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-14</w:t>
            </w:r>
          </w:p>
        </w:tc>
        <w:tc>
          <w:tcPr>
            <w:tcW w:w="1300" w:type="dxa"/>
          </w:tcPr>
          <w:p w14:paraId="5A875641" w14:textId="24C55A1A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524" w:type="dxa"/>
          </w:tcPr>
          <w:p w14:paraId="1504E378" w14:textId="23D5CDBB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2,286,783</w:t>
            </w:r>
          </w:p>
        </w:tc>
        <w:tc>
          <w:tcPr>
            <w:tcW w:w="1278" w:type="dxa"/>
          </w:tcPr>
          <w:p w14:paraId="77971CA0" w14:textId="5DFB127B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523" w:type="dxa"/>
          </w:tcPr>
          <w:p w14:paraId="7B322281" w14:textId="30D8167D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1,074,842</w:t>
            </w:r>
          </w:p>
        </w:tc>
        <w:tc>
          <w:tcPr>
            <w:tcW w:w="1234" w:type="dxa"/>
          </w:tcPr>
          <w:p w14:paraId="4D629CC8" w14:textId="520411E2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24" w:type="dxa"/>
          </w:tcPr>
          <w:p w14:paraId="5B25907A" w14:textId="7DF53006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1,210,757</w:t>
            </w:r>
          </w:p>
        </w:tc>
      </w:tr>
      <w:tr w:rsidR="00C77518" w14:paraId="264D32CA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526CE759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1300" w:type="dxa"/>
          </w:tcPr>
          <w:p w14:paraId="36F41CBF" w14:textId="77A51D7D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1524" w:type="dxa"/>
          </w:tcPr>
          <w:p w14:paraId="4DFF95F1" w14:textId="22D68B1A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2,168,235</w:t>
            </w:r>
          </w:p>
        </w:tc>
        <w:tc>
          <w:tcPr>
            <w:tcW w:w="1278" w:type="dxa"/>
          </w:tcPr>
          <w:p w14:paraId="61280E1F" w14:textId="6EBAB0C5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523" w:type="dxa"/>
          </w:tcPr>
          <w:p w14:paraId="58B2B7B7" w14:textId="59B1886C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1,189,159</w:t>
            </w:r>
          </w:p>
        </w:tc>
        <w:tc>
          <w:tcPr>
            <w:tcW w:w="1234" w:type="dxa"/>
          </w:tcPr>
          <w:p w14:paraId="5B3EDC5E" w14:textId="371403C6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524" w:type="dxa"/>
          </w:tcPr>
          <w:p w14:paraId="1598E9C7" w14:textId="0984B78C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977,269</w:t>
            </w:r>
          </w:p>
        </w:tc>
      </w:tr>
      <w:tr w:rsidR="00C77518" w14:paraId="08F9EEB1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7AA22B66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300" w:type="dxa"/>
          </w:tcPr>
          <w:p w14:paraId="3A67D4DA" w14:textId="5C2F9B04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978</w:t>
            </w:r>
          </w:p>
        </w:tc>
        <w:tc>
          <w:tcPr>
            <w:tcW w:w="1524" w:type="dxa"/>
          </w:tcPr>
          <w:p w14:paraId="3C5D7F25" w14:textId="1B0A5B57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2,325,613</w:t>
            </w:r>
          </w:p>
        </w:tc>
        <w:tc>
          <w:tcPr>
            <w:tcW w:w="1278" w:type="dxa"/>
          </w:tcPr>
          <w:p w14:paraId="69E38103" w14:textId="3A7E4EE9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680</w:t>
            </w:r>
          </w:p>
        </w:tc>
        <w:tc>
          <w:tcPr>
            <w:tcW w:w="1523" w:type="dxa"/>
          </w:tcPr>
          <w:p w14:paraId="57D9305F" w14:textId="701F468E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1,424,755</w:t>
            </w:r>
          </w:p>
        </w:tc>
        <w:tc>
          <w:tcPr>
            <w:tcW w:w="1234" w:type="dxa"/>
          </w:tcPr>
          <w:p w14:paraId="42219603" w14:textId="72A1039C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298</w:t>
            </w:r>
          </w:p>
        </w:tc>
        <w:tc>
          <w:tcPr>
            <w:tcW w:w="1524" w:type="dxa"/>
          </w:tcPr>
          <w:p w14:paraId="1D84C157" w14:textId="7A89BB38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884,642</w:t>
            </w:r>
          </w:p>
        </w:tc>
      </w:tr>
      <w:tr w:rsidR="00C77518" w14:paraId="75396558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7746A5BC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1300" w:type="dxa"/>
          </w:tcPr>
          <w:p w14:paraId="6C51084B" w14:textId="0EDB845C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1,345</w:t>
            </w:r>
          </w:p>
        </w:tc>
        <w:tc>
          <w:tcPr>
            <w:tcW w:w="1524" w:type="dxa"/>
          </w:tcPr>
          <w:p w14:paraId="7BB80DC5" w14:textId="18FF397D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2,489,862</w:t>
            </w:r>
          </w:p>
        </w:tc>
        <w:tc>
          <w:tcPr>
            <w:tcW w:w="1278" w:type="dxa"/>
          </w:tcPr>
          <w:p w14:paraId="5EF52764" w14:textId="636B1A79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960</w:t>
            </w:r>
          </w:p>
        </w:tc>
        <w:tc>
          <w:tcPr>
            <w:tcW w:w="1523" w:type="dxa"/>
          </w:tcPr>
          <w:p w14:paraId="7DF505A9" w14:textId="1AAF4678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1,473,665</w:t>
            </w:r>
          </w:p>
        </w:tc>
        <w:tc>
          <w:tcPr>
            <w:tcW w:w="1234" w:type="dxa"/>
          </w:tcPr>
          <w:p w14:paraId="3BE71889" w14:textId="08429B93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385</w:t>
            </w:r>
          </w:p>
        </w:tc>
        <w:tc>
          <w:tcPr>
            <w:tcW w:w="1524" w:type="dxa"/>
          </w:tcPr>
          <w:p w14:paraId="2BA5083A" w14:textId="6B95F4BF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1,014,045</w:t>
            </w:r>
          </w:p>
        </w:tc>
      </w:tr>
      <w:tr w:rsidR="00C77518" w14:paraId="0B87E7B6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35F1DDBA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300" w:type="dxa"/>
          </w:tcPr>
          <w:p w14:paraId="1AD3ECAF" w14:textId="35917FB0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1,558</w:t>
            </w:r>
          </w:p>
        </w:tc>
        <w:tc>
          <w:tcPr>
            <w:tcW w:w="1524" w:type="dxa"/>
          </w:tcPr>
          <w:p w14:paraId="4F2BAD52" w14:textId="04D1DC20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2,455,534</w:t>
            </w:r>
          </w:p>
        </w:tc>
        <w:tc>
          <w:tcPr>
            <w:tcW w:w="1278" w:type="dxa"/>
          </w:tcPr>
          <w:p w14:paraId="59A50206" w14:textId="16BD55C0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1,078</w:t>
            </w:r>
          </w:p>
        </w:tc>
        <w:tc>
          <w:tcPr>
            <w:tcW w:w="1523" w:type="dxa"/>
          </w:tcPr>
          <w:p w14:paraId="2A4B74DA" w14:textId="2EF82F92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1,403,800</w:t>
            </w:r>
          </w:p>
        </w:tc>
        <w:tc>
          <w:tcPr>
            <w:tcW w:w="1234" w:type="dxa"/>
          </w:tcPr>
          <w:p w14:paraId="2BCE8C6A" w14:textId="5C72BB01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480</w:t>
            </w:r>
          </w:p>
        </w:tc>
        <w:tc>
          <w:tcPr>
            <w:tcW w:w="1524" w:type="dxa"/>
          </w:tcPr>
          <w:p w14:paraId="2DED8158" w14:textId="2D2221DB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1,034,603</w:t>
            </w:r>
          </w:p>
        </w:tc>
      </w:tr>
      <w:tr w:rsidR="00C77518" w14:paraId="14F99D17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77D0E351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300" w:type="dxa"/>
          </w:tcPr>
          <w:p w14:paraId="23AD8F17" w14:textId="65F6106D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97</w:t>
            </w:r>
          </w:p>
        </w:tc>
        <w:tc>
          <w:tcPr>
            <w:tcW w:w="1524" w:type="dxa"/>
          </w:tcPr>
          <w:p w14:paraId="54573826" w14:textId="73358308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3,093,510</w:t>
            </w:r>
          </w:p>
        </w:tc>
        <w:tc>
          <w:tcPr>
            <w:tcW w:w="1278" w:type="dxa"/>
          </w:tcPr>
          <w:p w14:paraId="3111FEFE" w14:textId="49379696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97</w:t>
            </w:r>
          </w:p>
        </w:tc>
        <w:tc>
          <w:tcPr>
            <w:tcW w:w="1523" w:type="dxa"/>
          </w:tcPr>
          <w:p w14:paraId="1A703369" w14:textId="2454405E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1,718,015</w:t>
            </w:r>
          </w:p>
        </w:tc>
        <w:tc>
          <w:tcPr>
            <w:tcW w:w="1234" w:type="dxa"/>
          </w:tcPr>
          <w:p w14:paraId="5D711484" w14:textId="00F3BD1D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599</w:t>
            </w:r>
          </w:p>
        </w:tc>
        <w:tc>
          <w:tcPr>
            <w:tcW w:w="1524" w:type="dxa"/>
          </w:tcPr>
          <w:p w14:paraId="562CEFD5" w14:textId="2C5F4C3B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1,372,899</w:t>
            </w:r>
          </w:p>
        </w:tc>
      </w:tr>
      <w:tr w:rsidR="00C77518" w14:paraId="1A811894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470C459C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300" w:type="dxa"/>
          </w:tcPr>
          <w:p w14:paraId="3CD74BBC" w14:textId="3AD4B08B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3,251</w:t>
            </w:r>
          </w:p>
        </w:tc>
        <w:tc>
          <w:tcPr>
            <w:tcW w:w="1524" w:type="dxa"/>
          </w:tcPr>
          <w:p w14:paraId="2A8151E0" w14:textId="7B54CF37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6,380,562</w:t>
            </w:r>
          </w:p>
        </w:tc>
        <w:tc>
          <w:tcPr>
            <w:tcW w:w="1278" w:type="dxa"/>
          </w:tcPr>
          <w:p w14:paraId="3E2ECB67" w14:textId="6B3DE134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1,858</w:t>
            </w:r>
          </w:p>
        </w:tc>
        <w:tc>
          <w:tcPr>
            <w:tcW w:w="1523" w:type="dxa"/>
          </w:tcPr>
          <w:p w14:paraId="243DFDC5" w14:textId="4653B66B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3,510,927</w:t>
            </w:r>
          </w:p>
        </w:tc>
        <w:tc>
          <w:tcPr>
            <w:tcW w:w="1234" w:type="dxa"/>
          </w:tcPr>
          <w:p w14:paraId="793D2FC0" w14:textId="0E37AEAC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1392</w:t>
            </w:r>
          </w:p>
        </w:tc>
        <w:tc>
          <w:tcPr>
            <w:tcW w:w="1524" w:type="dxa"/>
          </w:tcPr>
          <w:p w14:paraId="3B5DDA00" w14:textId="46A552A6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2,861,842</w:t>
            </w:r>
          </w:p>
        </w:tc>
      </w:tr>
      <w:tr w:rsidR="00C77518" w14:paraId="4FA03845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6598B2CA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300" w:type="dxa"/>
          </w:tcPr>
          <w:p w14:paraId="2E0FE519" w14:textId="7B915371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93</w:t>
            </w:r>
          </w:p>
        </w:tc>
        <w:tc>
          <w:tcPr>
            <w:tcW w:w="1524" w:type="dxa"/>
          </w:tcPr>
          <w:p w14:paraId="32D4B145" w14:textId="23168A42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200099</w:t>
            </w:r>
          </w:p>
        </w:tc>
        <w:tc>
          <w:tcPr>
            <w:tcW w:w="1278" w:type="dxa"/>
          </w:tcPr>
          <w:p w14:paraId="24A17EF5" w14:textId="0D7AF598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41</w:t>
            </w:r>
          </w:p>
        </w:tc>
        <w:tc>
          <w:tcPr>
            <w:tcW w:w="1523" w:type="dxa"/>
          </w:tcPr>
          <w:p w14:paraId="62903D24" w14:textId="6380C29A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795163</w:t>
            </w:r>
          </w:p>
        </w:tc>
        <w:tc>
          <w:tcPr>
            <w:tcW w:w="1234" w:type="dxa"/>
          </w:tcPr>
          <w:p w14:paraId="52867A80" w14:textId="45E82389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50</w:t>
            </w:r>
          </w:p>
        </w:tc>
        <w:tc>
          <w:tcPr>
            <w:tcW w:w="1524" w:type="dxa"/>
          </w:tcPr>
          <w:p w14:paraId="0C1653F9" w14:textId="4B189D9D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56057</w:t>
            </w:r>
          </w:p>
        </w:tc>
      </w:tr>
      <w:tr w:rsidR="00C77518" w14:paraId="7A8F5610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3" w:type="dxa"/>
            <w:gridSpan w:val="7"/>
          </w:tcPr>
          <w:p w14:paraId="509B8D7A" w14:textId="77777777" w:rsidR="00C77518" w:rsidRPr="0074017D" w:rsidRDefault="00C77518" w:rsidP="003B147B">
            <w:r w:rsidRPr="0074017D">
              <w:t>Black Population</w:t>
            </w:r>
          </w:p>
        </w:tc>
      </w:tr>
      <w:tr w:rsidR="00C77518" w14:paraId="2A1CD601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67E58E5C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-14</w:t>
            </w:r>
          </w:p>
        </w:tc>
        <w:tc>
          <w:tcPr>
            <w:tcW w:w="1300" w:type="dxa"/>
          </w:tcPr>
          <w:p w14:paraId="6C9344A6" w14:textId="099BC2F6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24" w:type="dxa"/>
          </w:tcPr>
          <w:p w14:paraId="68BD7D5A" w14:textId="20D9FDB6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762,577</w:t>
            </w:r>
          </w:p>
        </w:tc>
        <w:tc>
          <w:tcPr>
            <w:tcW w:w="1278" w:type="dxa"/>
          </w:tcPr>
          <w:p w14:paraId="487ED902" w14:textId="656EB4BC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23" w:type="dxa"/>
          </w:tcPr>
          <w:p w14:paraId="45581078" w14:textId="3B5921A1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361,562</w:t>
            </w:r>
          </w:p>
        </w:tc>
        <w:tc>
          <w:tcPr>
            <w:tcW w:w="1234" w:type="dxa"/>
          </w:tcPr>
          <w:p w14:paraId="5E7CB744" w14:textId="03D91562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24" w:type="dxa"/>
          </w:tcPr>
          <w:p w14:paraId="718F8637" w14:textId="7C0B8963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400,637</w:t>
            </w:r>
          </w:p>
        </w:tc>
      </w:tr>
      <w:tr w:rsidR="00C77518" w14:paraId="3E7FEEC0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2F4ABF1A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1300" w:type="dxa"/>
          </w:tcPr>
          <w:p w14:paraId="61922102" w14:textId="65A6B1DB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524" w:type="dxa"/>
          </w:tcPr>
          <w:p w14:paraId="3E093E64" w14:textId="3260EA31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625,708</w:t>
            </w:r>
          </w:p>
        </w:tc>
        <w:tc>
          <w:tcPr>
            <w:tcW w:w="1278" w:type="dxa"/>
          </w:tcPr>
          <w:p w14:paraId="03AB550E" w14:textId="7BBF6EE1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523" w:type="dxa"/>
          </w:tcPr>
          <w:p w14:paraId="5EEA9B94" w14:textId="7A8BE039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347,866</w:t>
            </w:r>
          </w:p>
        </w:tc>
        <w:tc>
          <w:tcPr>
            <w:tcW w:w="1234" w:type="dxa"/>
          </w:tcPr>
          <w:p w14:paraId="695F5E05" w14:textId="36C5AB55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24" w:type="dxa"/>
          </w:tcPr>
          <w:p w14:paraId="0AA6DD2E" w14:textId="41F6EA60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277,322</w:t>
            </w:r>
          </w:p>
        </w:tc>
      </w:tr>
      <w:tr w:rsidR="00C77518" w14:paraId="75D65D17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4CF708B3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300" w:type="dxa"/>
          </w:tcPr>
          <w:p w14:paraId="3C15A9C6" w14:textId="210572FA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524" w:type="dxa"/>
          </w:tcPr>
          <w:p w14:paraId="261ED63E" w14:textId="724B1342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680,051</w:t>
            </w:r>
          </w:p>
        </w:tc>
        <w:tc>
          <w:tcPr>
            <w:tcW w:w="1278" w:type="dxa"/>
          </w:tcPr>
          <w:p w14:paraId="080DBCAD" w14:textId="3E5059CF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523" w:type="dxa"/>
          </w:tcPr>
          <w:p w14:paraId="120BFC83" w14:textId="228FD90F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428,357</w:t>
            </w:r>
          </w:p>
        </w:tc>
        <w:tc>
          <w:tcPr>
            <w:tcW w:w="1234" w:type="dxa"/>
          </w:tcPr>
          <w:p w14:paraId="70E2E1E3" w14:textId="284D3E68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24" w:type="dxa"/>
          </w:tcPr>
          <w:p w14:paraId="4B00B96D" w14:textId="1930D404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251,243</w:t>
            </w:r>
          </w:p>
        </w:tc>
      </w:tr>
      <w:tr w:rsidR="00C77518" w14:paraId="15FE76AD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3BBE3B09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1300" w:type="dxa"/>
          </w:tcPr>
          <w:p w14:paraId="0BEB8F88" w14:textId="2BCB9CC6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1524" w:type="dxa"/>
          </w:tcPr>
          <w:p w14:paraId="66EDFDEA" w14:textId="61644FBF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667,062</w:t>
            </w:r>
          </w:p>
        </w:tc>
        <w:tc>
          <w:tcPr>
            <w:tcW w:w="1278" w:type="dxa"/>
          </w:tcPr>
          <w:p w14:paraId="5332EBF9" w14:textId="6548F9EA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523" w:type="dxa"/>
          </w:tcPr>
          <w:p w14:paraId="639393DC" w14:textId="4723E5FA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409,599</w:t>
            </w:r>
          </w:p>
        </w:tc>
        <w:tc>
          <w:tcPr>
            <w:tcW w:w="1234" w:type="dxa"/>
          </w:tcPr>
          <w:p w14:paraId="2F9C480C" w14:textId="69B15A6A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524" w:type="dxa"/>
          </w:tcPr>
          <w:p w14:paraId="1984C822" w14:textId="4BB3B77E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257,049</w:t>
            </w:r>
          </w:p>
        </w:tc>
      </w:tr>
      <w:tr w:rsidR="00C77518" w14:paraId="0696E95A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5E1B98C6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300" w:type="dxa"/>
          </w:tcPr>
          <w:p w14:paraId="63C0BA2C" w14:textId="1B593A67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1524" w:type="dxa"/>
          </w:tcPr>
          <w:p w14:paraId="73B30671" w14:textId="44F171B6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617,733</w:t>
            </w:r>
          </w:p>
        </w:tc>
        <w:tc>
          <w:tcPr>
            <w:tcW w:w="1278" w:type="dxa"/>
          </w:tcPr>
          <w:p w14:paraId="360B22CC" w14:textId="2936F175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523" w:type="dxa"/>
          </w:tcPr>
          <w:p w14:paraId="6442CECA" w14:textId="316F83C6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366,987</w:t>
            </w:r>
          </w:p>
        </w:tc>
        <w:tc>
          <w:tcPr>
            <w:tcW w:w="1234" w:type="dxa"/>
          </w:tcPr>
          <w:p w14:paraId="7203FDB0" w14:textId="51C2C0CB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524" w:type="dxa"/>
          </w:tcPr>
          <w:p w14:paraId="1E282EC4" w14:textId="21DE84DA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250,400</w:t>
            </w:r>
          </w:p>
        </w:tc>
      </w:tr>
      <w:tr w:rsidR="00C77518" w14:paraId="243379E9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6682D47F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300" w:type="dxa"/>
          </w:tcPr>
          <w:p w14:paraId="441EEBD2" w14:textId="1D6EEF6A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1524" w:type="dxa"/>
          </w:tcPr>
          <w:p w14:paraId="7149AF67" w14:textId="05B5636E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694,767</w:t>
            </w:r>
          </w:p>
        </w:tc>
        <w:tc>
          <w:tcPr>
            <w:tcW w:w="1278" w:type="dxa"/>
          </w:tcPr>
          <w:p w14:paraId="32DAF3A3" w14:textId="28130099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523" w:type="dxa"/>
          </w:tcPr>
          <w:p w14:paraId="14C17960" w14:textId="40F6956C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396,411</w:t>
            </w:r>
          </w:p>
        </w:tc>
        <w:tc>
          <w:tcPr>
            <w:tcW w:w="1234" w:type="dxa"/>
          </w:tcPr>
          <w:p w14:paraId="5D5A2473" w14:textId="164E6DA7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524" w:type="dxa"/>
          </w:tcPr>
          <w:p w14:paraId="6635420A" w14:textId="50976B48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297,985</w:t>
            </w:r>
          </w:p>
        </w:tc>
      </w:tr>
      <w:tr w:rsidR="00C77518" w14:paraId="7EF9D9CE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65D8B848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300" w:type="dxa"/>
          </w:tcPr>
          <w:p w14:paraId="46229DCA" w14:textId="0D081ECB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1524" w:type="dxa"/>
          </w:tcPr>
          <w:p w14:paraId="390C1CFC" w14:textId="7C18AACA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934,159</w:t>
            </w:r>
          </w:p>
        </w:tc>
        <w:tc>
          <w:tcPr>
            <w:tcW w:w="1278" w:type="dxa"/>
          </w:tcPr>
          <w:p w14:paraId="20C0B7C8" w14:textId="7985CF7D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1523" w:type="dxa"/>
          </w:tcPr>
          <w:p w14:paraId="1C572B08" w14:textId="50444F4C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567,284</w:t>
            </w:r>
          </w:p>
        </w:tc>
        <w:tc>
          <w:tcPr>
            <w:tcW w:w="1234" w:type="dxa"/>
          </w:tcPr>
          <w:p w14:paraId="571A8E4C" w14:textId="5CF3EA41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216</w:t>
            </w:r>
          </w:p>
        </w:tc>
        <w:tc>
          <w:tcPr>
            <w:tcW w:w="1524" w:type="dxa"/>
          </w:tcPr>
          <w:p w14:paraId="30D1E2E3" w14:textId="720D484B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366,012</w:t>
            </w:r>
          </w:p>
        </w:tc>
      </w:tr>
      <w:tr w:rsidR="00C77518" w14:paraId="374605CA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5225AEA5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300" w:type="dxa"/>
          </w:tcPr>
          <w:p w14:paraId="0AA9BEB2" w14:textId="600D21D8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46</w:t>
            </w:r>
          </w:p>
        </w:tc>
        <w:tc>
          <w:tcPr>
            <w:tcW w:w="1524" w:type="dxa"/>
          </w:tcPr>
          <w:p w14:paraId="2D056278" w14:textId="6B624ACB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82057</w:t>
            </w:r>
          </w:p>
        </w:tc>
        <w:tc>
          <w:tcPr>
            <w:tcW w:w="1278" w:type="dxa"/>
          </w:tcPr>
          <w:p w14:paraId="429F6B16" w14:textId="7461B5BE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71</w:t>
            </w:r>
          </w:p>
        </w:tc>
        <w:tc>
          <w:tcPr>
            <w:tcW w:w="1523" w:type="dxa"/>
          </w:tcPr>
          <w:p w14:paraId="78DC0E7E" w14:textId="2F82F419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78066</w:t>
            </w:r>
          </w:p>
        </w:tc>
        <w:tc>
          <w:tcPr>
            <w:tcW w:w="1234" w:type="dxa"/>
          </w:tcPr>
          <w:p w14:paraId="2D25005F" w14:textId="1C061BC1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1524" w:type="dxa"/>
          </w:tcPr>
          <w:p w14:paraId="7F8BF514" w14:textId="5128C1EA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00648</w:t>
            </w:r>
          </w:p>
        </w:tc>
      </w:tr>
      <w:tr w:rsidR="00C77518" w14:paraId="3138A112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3" w:type="dxa"/>
            <w:gridSpan w:val="7"/>
          </w:tcPr>
          <w:p w14:paraId="1458E43C" w14:textId="7B073CAB" w:rsidR="00C77518" w:rsidRPr="0074017D" w:rsidRDefault="00317720" w:rsidP="003B147B">
            <w:r>
              <w:t>Hispanic or Latino</w:t>
            </w:r>
            <w:r w:rsidR="00C77518" w:rsidRPr="0074017D">
              <w:t xml:space="preserve"> Population</w:t>
            </w:r>
          </w:p>
        </w:tc>
      </w:tr>
      <w:tr w:rsidR="00C77518" w14:paraId="3100AC72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6488101F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-14</w:t>
            </w:r>
          </w:p>
        </w:tc>
        <w:tc>
          <w:tcPr>
            <w:tcW w:w="1300" w:type="dxa"/>
          </w:tcPr>
          <w:p w14:paraId="52DF5445" w14:textId="1FAD8558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24" w:type="dxa"/>
          </w:tcPr>
          <w:p w14:paraId="5CB0C131" w14:textId="02A29433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754,042</w:t>
            </w:r>
          </w:p>
        </w:tc>
        <w:tc>
          <w:tcPr>
            <w:tcW w:w="1278" w:type="dxa"/>
          </w:tcPr>
          <w:p w14:paraId="03F064BF" w14:textId="272B7FF1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23" w:type="dxa"/>
          </w:tcPr>
          <w:p w14:paraId="3855B51A" w14:textId="5F1A6444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356,437</w:t>
            </w:r>
          </w:p>
        </w:tc>
        <w:tc>
          <w:tcPr>
            <w:tcW w:w="1234" w:type="dxa"/>
          </w:tcPr>
          <w:p w14:paraId="4B116562" w14:textId="3303DF4B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24" w:type="dxa"/>
          </w:tcPr>
          <w:p w14:paraId="756B509E" w14:textId="4CEDFD72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397,389</w:t>
            </w:r>
          </w:p>
        </w:tc>
      </w:tr>
      <w:tr w:rsidR="00C77518" w14:paraId="0A7AD6A3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01E44C63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1300" w:type="dxa"/>
          </w:tcPr>
          <w:p w14:paraId="2E532392" w14:textId="7B45C5B7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524" w:type="dxa"/>
          </w:tcPr>
          <w:p w14:paraId="468854F5" w14:textId="3FFFF55B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566,320</w:t>
            </w:r>
          </w:p>
        </w:tc>
        <w:tc>
          <w:tcPr>
            <w:tcW w:w="1278" w:type="dxa"/>
          </w:tcPr>
          <w:p w14:paraId="77301F54" w14:textId="249988DD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523" w:type="dxa"/>
          </w:tcPr>
          <w:p w14:paraId="0C2EE20A" w14:textId="599733AB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308,749</w:t>
            </w:r>
          </w:p>
        </w:tc>
        <w:tc>
          <w:tcPr>
            <w:tcW w:w="1234" w:type="dxa"/>
          </w:tcPr>
          <w:p w14:paraId="7DA24B4F" w14:textId="442C0640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24" w:type="dxa"/>
          </w:tcPr>
          <w:p w14:paraId="562FFFF2" w14:textId="48B9BE7E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257,360</w:t>
            </w:r>
          </w:p>
        </w:tc>
      </w:tr>
      <w:tr w:rsidR="00C77518" w14:paraId="43EFF2C5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2588D806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300" w:type="dxa"/>
          </w:tcPr>
          <w:p w14:paraId="0DD4297C" w14:textId="6539D049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524" w:type="dxa"/>
          </w:tcPr>
          <w:p w14:paraId="1F484294" w14:textId="55DA1422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484,508</w:t>
            </w:r>
          </w:p>
        </w:tc>
        <w:tc>
          <w:tcPr>
            <w:tcW w:w="1278" w:type="dxa"/>
          </w:tcPr>
          <w:p w14:paraId="322EFB03" w14:textId="36C9E926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523" w:type="dxa"/>
          </w:tcPr>
          <w:p w14:paraId="4F60745C" w14:textId="1B453BD1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303,375</w:t>
            </w:r>
          </w:p>
        </w:tc>
        <w:tc>
          <w:tcPr>
            <w:tcW w:w="1234" w:type="dxa"/>
          </w:tcPr>
          <w:p w14:paraId="425CD832" w14:textId="27F3FC6F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24" w:type="dxa"/>
          </w:tcPr>
          <w:p w14:paraId="7EDEC9C8" w14:textId="565B611F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180,908</w:t>
            </w:r>
          </w:p>
        </w:tc>
      </w:tr>
      <w:tr w:rsidR="00C77518" w14:paraId="4101DEA1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674145CF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1300" w:type="dxa"/>
          </w:tcPr>
          <w:p w14:paraId="4E1FF2A9" w14:textId="70FE3666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524" w:type="dxa"/>
          </w:tcPr>
          <w:p w14:paraId="3AAD1CC7" w14:textId="558FED65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450,898</w:t>
            </w:r>
          </w:p>
        </w:tc>
        <w:tc>
          <w:tcPr>
            <w:tcW w:w="1278" w:type="dxa"/>
          </w:tcPr>
          <w:p w14:paraId="1E35E0E7" w14:textId="1200F435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523" w:type="dxa"/>
          </w:tcPr>
          <w:p w14:paraId="1401B2E5" w14:textId="67176641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271,078</w:t>
            </w:r>
          </w:p>
        </w:tc>
        <w:tc>
          <w:tcPr>
            <w:tcW w:w="1234" w:type="dxa"/>
          </w:tcPr>
          <w:p w14:paraId="2038BEC7" w14:textId="2EF7E838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24" w:type="dxa"/>
          </w:tcPr>
          <w:p w14:paraId="3BFBABFD" w14:textId="15E16249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179,661</w:t>
            </w:r>
          </w:p>
        </w:tc>
      </w:tr>
      <w:tr w:rsidR="00C77518" w14:paraId="49BF7521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7FC69888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300" w:type="dxa"/>
          </w:tcPr>
          <w:p w14:paraId="00D695A4" w14:textId="62B005E8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524" w:type="dxa"/>
          </w:tcPr>
          <w:p w14:paraId="43376E59" w14:textId="3B62BFA5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407,264</w:t>
            </w:r>
          </w:p>
        </w:tc>
        <w:tc>
          <w:tcPr>
            <w:tcW w:w="1278" w:type="dxa"/>
          </w:tcPr>
          <w:p w14:paraId="409127E5" w14:textId="23C826FF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523" w:type="dxa"/>
          </w:tcPr>
          <w:p w14:paraId="1BB46026" w14:textId="452ED7CA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238,086</w:t>
            </w:r>
          </w:p>
        </w:tc>
        <w:tc>
          <w:tcPr>
            <w:tcW w:w="1234" w:type="dxa"/>
          </w:tcPr>
          <w:p w14:paraId="71D9511E" w14:textId="29648D9E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24" w:type="dxa"/>
          </w:tcPr>
          <w:p w14:paraId="3909D865" w14:textId="4EA5388C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169,046</w:t>
            </w:r>
          </w:p>
        </w:tc>
      </w:tr>
      <w:tr w:rsidR="00C77518" w14:paraId="17F4FC57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50FD560B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300" w:type="dxa"/>
          </w:tcPr>
          <w:p w14:paraId="21DAC2C8" w14:textId="13621183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524" w:type="dxa"/>
          </w:tcPr>
          <w:p w14:paraId="606F43E0" w14:textId="13820F1D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329,109</w:t>
            </w:r>
          </w:p>
        </w:tc>
        <w:tc>
          <w:tcPr>
            <w:tcW w:w="1278" w:type="dxa"/>
          </w:tcPr>
          <w:p w14:paraId="278BE4AF" w14:textId="2E713EAD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23" w:type="dxa"/>
          </w:tcPr>
          <w:p w14:paraId="3CD0CE2A" w14:textId="0A936D2B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185,378</w:t>
            </w:r>
          </w:p>
        </w:tc>
        <w:tc>
          <w:tcPr>
            <w:tcW w:w="1234" w:type="dxa"/>
          </w:tcPr>
          <w:p w14:paraId="3181EAC4" w14:textId="7E53BCB0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24" w:type="dxa"/>
          </w:tcPr>
          <w:p w14:paraId="60181BF2" w14:textId="1433A963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143,633</w:t>
            </w:r>
          </w:p>
        </w:tc>
      </w:tr>
      <w:tr w:rsidR="00C77518" w14:paraId="206A37C1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2C815EE3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300" w:type="dxa"/>
          </w:tcPr>
          <w:p w14:paraId="7A21F6AA" w14:textId="0014BDCF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524" w:type="dxa"/>
          </w:tcPr>
          <w:p w14:paraId="0400CD8D" w14:textId="588C0E25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380,248</w:t>
            </w:r>
          </w:p>
        </w:tc>
        <w:tc>
          <w:tcPr>
            <w:tcW w:w="1278" w:type="dxa"/>
          </w:tcPr>
          <w:p w14:paraId="2DDA3C04" w14:textId="41E1C990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523" w:type="dxa"/>
          </w:tcPr>
          <w:p w14:paraId="283D3C39" w14:textId="75C26EC5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217,961</w:t>
            </w:r>
          </w:p>
        </w:tc>
        <w:tc>
          <w:tcPr>
            <w:tcW w:w="1234" w:type="dxa"/>
          </w:tcPr>
          <w:p w14:paraId="503C1738" w14:textId="2092C4B1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524" w:type="dxa"/>
          </w:tcPr>
          <w:p w14:paraId="2C53A83F" w14:textId="783455E8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Arial"/>
                <w:color w:val="182026"/>
                <w:sz w:val="20"/>
                <w:szCs w:val="20"/>
              </w:rPr>
              <w:t>162,144</w:t>
            </w:r>
          </w:p>
        </w:tc>
      </w:tr>
      <w:tr w:rsidR="00C77518" w14:paraId="0CBC9430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25E9A9CD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300" w:type="dxa"/>
          </w:tcPr>
          <w:p w14:paraId="1023EA47" w14:textId="08FD573F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27</w:t>
            </w:r>
          </w:p>
        </w:tc>
        <w:tc>
          <w:tcPr>
            <w:tcW w:w="1524" w:type="dxa"/>
          </w:tcPr>
          <w:p w14:paraId="4CDF603D" w14:textId="3E5CD08B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72389</w:t>
            </w:r>
          </w:p>
        </w:tc>
        <w:tc>
          <w:tcPr>
            <w:tcW w:w="1278" w:type="dxa"/>
          </w:tcPr>
          <w:p w14:paraId="307BD1B6" w14:textId="5805F6AE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1523" w:type="dxa"/>
          </w:tcPr>
          <w:p w14:paraId="19290CE2" w14:textId="4EA9CC81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81064</w:t>
            </w:r>
          </w:p>
        </w:tc>
        <w:tc>
          <w:tcPr>
            <w:tcW w:w="1234" w:type="dxa"/>
          </w:tcPr>
          <w:p w14:paraId="56E004CE" w14:textId="7ECE75CB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1524" w:type="dxa"/>
          </w:tcPr>
          <w:p w14:paraId="6B253058" w14:textId="33DB1206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90141</w:t>
            </w:r>
          </w:p>
        </w:tc>
      </w:tr>
    </w:tbl>
    <w:p w14:paraId="398D9E6D" w14:textId="77777777" w:rsidR="00C77518" w:rsidRPr="0074017D" w:rsidRDefault="00C77518" w:rsidP="00C77518"/>
    <w:p w14:paraId="09037CCA" w14:textId="77777777" w:rsidR="00C77518" w:rsidRPr="0074017D" w:rsidRDefault="00C77518" w:rsidP="00C77518"/>
    <w:p w14:paraId="65D705E8" w14:textId="77777777" w:rsidR="00C77518" w:rsidRPr="0074017D" w:rsidRDefault="00C77518" w:rsidP="00C77518"/>
    <w:p w14:paraId="050A7BC9" w14:textId="77777777" w:rsidR="00C77518" w:rsidRPr="0074017D" w:rsidRDefault="00C77518" w:rsidP="00C77518"/>
    <w:p w14:paraId="63F9F0E2" w14:textId="77777777" w:rsidR="00C77518" w:rsidRDefault="00C77518"/>
    <w:p w14:paraId="139E58BD" w14:textId="0FE5E06B" w:rsidR="00C77518" w:rsidRPr="0074017D" w:rsidRDefault="00C77518" w:rsidP="00C77518">
      <w:r>
        <w:rPr>
          <w:b/>
          <w:bCs/>
        </w:rPr>
        <w:t xml:space="preserve">Supplemental Table </w:t>
      </w:r>
      <w:r w:rsidR="00D85C04">
        <w:rPr>
          <w:b/>
          <w:bCs/>
        </w:rPr>
        <w:t>8</w:t>
      </w:r>
      <w:r>
        <w:rPr>
          <w:b/>
          <w:bCs/>
        </w:rPr>
        <w:t xml:space="preserve">. </w:t>
      </w:r>
      <w:r>
        <w:t>Optic Neuritis Cases and Baseline Populations in 2022</w:t>
      </w:r>
    </w:p>
    <w:tbl>
      <w:tblPr>
        <w:tblStyle w:val="PlainTable3"/>
        <w:tblW w:w="9583" w:type="dxa"/>
        <w:tblLook w:val="04A0" w:firstRow="1" w:lastRow="0" w:firstColumn="1" w:lastColumn="0" w:noHBand="0" w:noVBand="1"/>
      </w:tblPr>
      <w:tblGrid>
        <w:gridCol w:w="1200"/>
        <w:gridCol w:w="1300"/>
        <w:gridCol w:w="1524"/>
        <w:gridCol w:w="1278"/>
        <w:gridCol w:w="1523"/>
        <w:gridCol w:w="1234"/>
        <w:gridCol w:w="1524"/>
      </w:tblGrid>
      <w:tr w:rsidR="00C77518" w14:paraId="59FA1C15" w14:textId="77777777" w:rsidTr="003B14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00" w:type="dxa"/>
          </w:tcPr>
          <w:p w14:paraId="3CBF0E8C" w14:textId="77777777" w:rsidR="00C77518" w:rsidRDefault="00C77518" w:rsidP="003B147B"/>
        </w:tc>
        <w:tc>
          <w:tcPr>
            <w:tcW w:w="2824" w:type="dxa"/>
            <w:gridSpan w:val="2"/>
          </w:tcPr>
          <w:p w14:paraId="089DDA11" w14:textId="77777777" w:rsidR="00C77518" w:rsidRDefault="00C77518" w:rsidP="003B14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ll Sexes </w:t>
            </w:r>
          </w:p>
        </w:tc>
        <w:tc>
          <w:tcPr>
            <w:tcW w:w="2801" w:type="dxa"/>
            <w:gridSpan w:val="2"/>
          </w:tcPr>
          <w:p w14:paraId="2AC38369" w14:textId="77777777" w:rsidR="00C77518" w:rsidRDefault="00C77518" w:rsidP="003B14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emales</w:t>
            </w:r>
          </w:p>
        </w:tc>
        <w:tc>
          <w:tcPr>
            <w:tcW w:w="2758" w:type="dxa"/>
            <w:gridSpan w:val="2"/>
          </w:tcPr>
          <w:p w14:paraId="299526B1" w14:textId="77777777" w:rsidR="00C77518" w:rsidRDefault="00C77518" w:rsidP="003B14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les</w:t>
            </w:r>
          </w:p>
        </w:tc>
      </w:tr>
      <w:tr w:rsidR="003B147B" w14:paraId="1900AB29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6B142BEA" w14:textId="77777777" w:rsidR="00C77518" w:rsidRDefault="00C77518" w:rsidP="003B147B">
            <w:r>
              <w:t>Age</w:t>
            </w:r>
          </w:p>
        </w:tc>
        <w:tc>
          <w:tcPr>
            <w:tcW w:w="1300" w:type="dxa"/>
          </w:tcPr>
          <w:p w14:paraId="7FE5AB7C" w14:textId="77777777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ptic Neuritis Cases</w:t>
            </w:r>
          </w:p>
        </w:tc>
        <w:tc>
          <w:tcPr>
            <w:tcW w:w="1524" w:type="dxa"/>
          </w:tcPr>
          <w:p w14:paraId="28F0C170" w14:textId="77777777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seline Population</w:t>
            </w:r>
          </w:p>
        </w:tc>
        <w:tc>
          <w:tcPr>
            <w:tcW w:w="1278" w:type="dxa"/>
          </w:tcPr>
          <w:p w14:paraId="3739B63C" w14:textId="77777777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ptic Neuritis Cases</w:t>
            </w:r>
          </w:p>
        </w:tc>
        <w:tc>
          <w:tcPr>
            <w:tcW w:w="1523" w:type="dxa"/>
          </w:tcPr>
          <w:p w14:paraId="3C10FFC0" w14:textId="77777777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seline Population</w:t>
            </w:r>
          </w:p>
        </w:tc>
        <w:tc>
          <w:tcPr>
            <w:tcW w:w="1234" w:type="dxa"/>
          </w:tcPr>
          <w:p w14:paraId="73304E6D" w14:textId="77777777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ptic Neuritis Cases</w:t>
            </w:r>
          </w:p>
        </w:tc>
        <w:tc>
          <w:tcPr>
            <w:tcW w:w="1524" w:type="dxa"/>
          </w:tcPr>
          <w:p w14:paraId="1F3D9819" w14:textId="77777777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seline Population</w:t>
            </w:r>
          </w:p>
        </w:tc>
      </w:tr>
      <w:tr w:rsidR="00C77518" w14:paraId="732A5946" w14:textId="77777777" w:rsidTr="003B147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3" w:type="dxa"/>
            <w:gridSpan w:val="7"/>
          </w:tcPr>
          <w:p w14:paraId="49B30096" w14:textId="77777777" w:rsidR="00C77518" w:rsidRDefault="00C77518" w:rsidP="003B147B">
            <w:r>
              <w:t>All Races and Ethnicities</w:t>
            </w:r>
          </w:p>
        </w:tc>
      </w:tr>
      <w:tr w:rsidR="00C77518" w14:paraId="7A9E14BD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3AAFCA04" w14:textId="77777777" w:rsidR="00C77518" w:rsidRDefault="00C77518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>0-14</w:t>
            </w:r>
          </w:p>
        </w:tc>
        <w:tc>
          <w:tcPr>
            <w:tcW w:w="1300" w:type="dxa"/>
          </w:tcPr>
          <w:p w14:paraId="04E5D166" w14:textId="0EE57946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1524" w:type="dxa"/>
          </w:tcPr>
          <w:p w14:paraId="7F9EF6A4" w14:textId="47E3BF74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14645</w:t>
            </w:r>
          </w:p>
        </w:tc>
        <w:tc>
          <w:tcPr>
            <w:tcW w:w="1278" w:type="dxa"/>
          </w:tcPr>
          <w:p w14:paraId="1068E173" w14:textId="54EC4E1C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523" w:type="dxa"/>
          </w:tcPr>
          <w:p w14:paraId="229DB399" w14:textId="4EA70D6E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29191</w:t>
            </w:r>
          </w:p>
        </w:tc>
        <w:tc>
          <w:tcPr>
            <w:tcW w:w="1234" w:type="dxa"/>
          </w:tcPr>
          <w:p w14:paraId="16FFBE9D" w14:textId="4EC4AF08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524" w:type="dxa"/>
          </w:tcPr>
          <w:p w14:paraId="6C405231" w14:textId="272A2BD7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16903</w:t>
            </w:r>
          </w:p>
        </w:tc>
      </w:tr>
      <w:tr w:rsidR="003B147B" w14:paraId="1F09ADF9" w14:textId="77777777" w:rsidTr="003B147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1D8E8914" w14:textId="77777777" w:rsidR="00C77518" w:rsidRDefault="00C77518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1300" w:type="dxa"/>
          </w:tcPr>
          <w:p w14:paraId="002D85D5" w14:textId="075F64E5" w:rsidR="00C77518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1</w:t>
            </w:r>
          </w:p>
        </w:tc>
        <w:tc>
          <w:tcPr>
            <w:tcW w:w="1524" w:type="dxa"/>
          </w:tcPr>
          <w:p w14:paraId="6D73ED61" w14:textId="4A52955C" w:rsidR="00C77518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33584</w:t>
            </w:r>
          </w:p>
        </w:tc>
        <w:tc>
          <w:tcPr>
            <w:tcW w:w="1278" w:type="dxa"/>
          </w:tcPr>
          <w:p w14:paraId="13669A81" w14:textId="1B9D78D5" w:rsidR="00C77518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1523" w:type="dxa"/>
          </w:tcPr>
          <w:p w14:paraId="6241F6E4" w14:textId="1400AAFD" w:rsidR="00C77518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43152</w:t>
            </w:r>
          </w:p>
        </w:tc>
        <w:tc>
          <w:tcPr>
            <w:tcW w:w="1234" w:type="dxa"/>
          </w:tcPr>
          <w:p w14:paraId="17A9733B" w14:textId="1F870165" w:rsidR="00C77518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1524" w:type="dxa"/>
          </w:tcPr>
          <w:p w14:paraId="5AB64F36" w14:textId="422C64BB" w:rsidR="00C77518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05902</w:t>
            </w:r>
          </w:p>
        </w:tc>
      </w:tr>
      <w:tr w:rsidR="00C77518" w14:paraId="03A0EA56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5163FDC0" w14:textId="77777777" w:rsidR="00C77518" w:rsidRDefault="00C77518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300" w:type="dxa"/>
          </w:tcPr>
          <w:p w14:paraId="040A95DB" w14:textId="65E50EFA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75</w:t>
            </w:r>
          </w:p>
        </w:tc>
        <w:tc>
          <w:tcPr>
            <w:tcW w:w="1524" w:type="dxa"/>
          </w:tcPr>
          <w:p w14:paraId="2523A3A3" w14:textId="0338EA89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44925</w:t>
            </w:r>
          </w:p>
        </w:tc>
        <w:tc>
          <w:tcPr>
            <w:tcW w:w="1278" w:type="dxa"/>
          </w:tcPr>
          <w:p w14:paraId="63497D14" w14:textId="0AC55FC3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85</w:t>
            </w:r>
          </w:p>
        </w:tc>
        <w:tc>
          <w:tcPr>
            <w:tcW w:w="1523" w:type="dxa"/>
          </w:tcPr>
          <w:p w14:paraId="15505271" w14:textId="3D3761F7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18564</w:t>
            </w:r>
          </w:p>
        </w:tc>
        <w:tc>
          <w:tcPr>
            <w:tcW w:w="1234" w:type="dxa"/>
          </w:tcPr>
          <w:p w14:paraId="45777B4A" w14:textId="62EB4C28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1524" w:type="dxa"/>
          </w:tcPr>
          <w:p w14:paraId="13C18F3E" w14:textId="56CF24CA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16839</w:t>
            </w:r>
          </w:p>
        </w:tc>
      </w:tr>
      <w:tr w:rsidR="003B147B" w14:paraId="58EF48C9" w14:textId="77777777" w:rsidTr="003B147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4F4A8A2E" w14:textId="77777777" w:rsidR="00C77518" w:rsidRDefault="00C77518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1300" w:type="dxa"/>
          </w:tcPr>
          <w:p w14:paraId="79A3F59A" w14:textId="06C6F24A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72</w:t>
            </w:r>
          </w:p>
        </w:tc>
        <w:tc>
          <w:tcPr>
            <w:tcW w:w="1524" w:type="dxa"/>
          </w:tcPr>
          <w:p w14:paraId="22120E8E" w14:textId="3C98D396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62462</w:t>
            </w:r>
          </w:p>
        </w:tc>
        <w:tc>
          <w:tcPr>
            <w:tcW w:w="1278" w:type="dxa"/>
          </w:tcPr>
          <w:p w14:paraId="29C52FEF" w14:textId="321E07A1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30</w:t>
            </w:r>
          </w:p>
        </w:tc>
        <w:tc>
          <w:tcPr>
            <w:tcW w:w="1523" w:type="dxa"/>
          </w:tcPr>
          <w:p w14:paraId="0CCCAF35" w14:textId="325739B5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71542</w:t>
            </w:r>
          </w:p>
        </w:tc>
        <w:tc>
          <w:tcPr>
            <w:tcW w:w="1234" w:type="dxa"/>
          </w:tcPr>
          <w:p w14:paraId="236A2D64" w14:textId="5434907F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0</w:t>
            </w:r>
          </w:p>
        </w:tc>
        <w:tc>
          <w:tcPr>
            <w:tcW w:w="1524" w:type="dxa"/>
          </w:tcPr>
          <w:p w14:paraId="3B5C2474" w14:textId="0E828152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72597</w:t>
            </w:r>
          </w:p>
        </w:tc>
      </w:tr>
      <w:tr w:rsidR="00C77518" w14:paraId="20DAEF99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6EC82E45" w14:textId="77777777" w:rsidR="00C77518" w:rsidRDefault="00C77518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300" w:type="dxa"/>
          </w:tcPr>
          <w:p w14:paraId="10A3F273" w14:textId="06E18372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45</w:t>
            </w:r>
          </w:p>
        </w:tc>
        <w:tc>
          <w:tcPr>
            <w:tcW w:w="1524" w:type="dxa"/>
          </w:tcPr>
          <w:p w14:paraId="7C98D01C" w14:textId="0520C0DB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15202</w:t>
            </w:r>
          </w:p>
        </w:tc>
        <w:tc>
          <w:tcPr>
            <w:tcW w:w="1278" w:type="dxa"/>
          </w:tcPr>
          <w:p w14:paraId="0D74B411" w14:textId="56D7356E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05</w:t>
            </w:r>
          </w:p>
        </w:tc>
        <w:tc>
          <w:tcPr>
            <w:tcW w:w="1523" w:type="dxa"/>
          </w:tcPr>
          <w:p w14:paraId="512CA73F" w14:textId="6B8B0824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95201</w:t>
            </w:r>
          </w:p>
        </w:tc>
        <w:tc>
          <w:tcPr>
            <w:tcW w:w="1234" w:type="dxa"/>
          </w:tcPr>
          <w:p w14:paraId="39190922" w14:textId="26C624DC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1524" w:type="dxa"/>
          </w:tcPr>
          <w:p w14:paraId="108030C0" w14:textId="58CB3742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99210</w:t>
            </w:r>
          </w:p>
        </w:tc>
      </w:tr>
      <w:tr w:rsidR="003B147B" w14:paraId="5E2E64AD" w14:textId="77777777" w:rsidTr="003B147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0A267CC1" w14:textId="77777777" w:rsidR="00C77518" w:rsidRDefault="00C77518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300" w:type="dxa"/>
          </w:tcPr>
          <w:p w14:paraId="018CA620" w14:textId="2E177B1C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46</w:t>
            </w:r>
          </w:p>
        </w:tc>
        <w:tc>
          <w:tcPr>
            <w:tcW w:w="1524" w:type="dxa"/>
          </w:tcPr>
          <w:p w14:paraId="0BCDBAF9" w14:textId="42901BE9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60481</w:t>
            </w:r>
          </w:p>
        </w:tc>
        <w:tc>
          <w:tcPr>
            <w:tcW w:w="1278" w:type="dxa"/>
          </w:tcPr>
          <w:p w14:paraId="6E8A8F6A" w14:textId="38C455AE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04</w:t>
            </w:r>
          </w:p>
        </w:tc>
        <w:tc>
          <w:tcPr>
            <w:tcW w:w="1523" w:type="dxa"/>
          </w:tcPr>
          <w:p w14:paraId="54ACBA3F" w14:textId="2E3786AF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90812</w:t>
            </w:r>
          </w:p>
        </w:tc>
        <w:tc>
          <w:tcPr>
            <w:tcW w:w="1234" w:type="dxa"/>
          </w:tcPr>
          <w:p w14:paraId="0171F84E" w14:textId="1E3252BC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72</w:t>
            </w:r>
          </w:p>
        </w:tc>
        <w:tc>
          <w:tcPr>
            <w:tcW w:w="1524" w:type="dxa"/>
          </w:tcPr>
          <w:p w14:paraId="0C4F6DA7" w14:textId="14691FC2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3667</w:t>
            </w:r>
          </w:p>
        </w:tc>
      </w:tr>
      <w:tr w:rsidR="00C77518" w14:paraId="6B772301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34D9315A" w14:textId="77777777" w:rsidR="00C77518" w:rsidRDefault="00C77518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300" w:type="dxa"/>
          </w:tcPr>
          <w:p w14:paraId="0B472C74" w14:textId="5D3E7DE2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59</w:t>
            </w:r>
          </w:p>
        </w:tc>
        <w:tc>
          <w:tcPr>
            <w:tcW w:w="1524" w:type="dxa"/>
          </w:tcPr>
          <w:p w14:paraId="4481210D" w14:textId="0810D3AE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08044</w:t>
            </w:r>
          </w:p>
        </w:tc>
        <w:tc>
          <w:tcPr>
            <w:tcW w:w="1278" w:type="dxa"/>
          </w:tcPr>
          <w:p w14:paraId="28DDD16E" w14:textId="0203A698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33</w:t>
            </w:r>
          </w:p>
        </w:tc>
        <w:tc>
          <w:tcPr>
            <w:tcW w:w="1523" w:type="dxa"/>
          </w:tcPr>
          <w:p w14:paraId="60B83D67" w14:textId="5D9A6EEE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55894</w:t>
            </w:r>
          </w:p>
        </w:tc>
        <w:tc>
          <w:tcPr>
            <w:tcW w:w="1234" w:type="dxa"/>
          </w:tcPr>
          <w:p w14:paraId="17188D75" w14:textId="73A020ED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73</w:t>
            </w:r>
          </w:p>
        </w:tc>
        <w:tc>
          <w:tcPr>
            <w:tcW w:w="1524" w:type="dxa"/>
          </w:tcPr>
          <w:p w14:paraId="23F790B5" w14:textId="0D704954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16389</w:t>
            </w:r>
          </w:p>
        </w:tc>
      </w:tr>
      <w:tr w:rsidR="003B147B" w14:paraId="2035A32A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5486C07E" w14:textId="77777777" w:rsidR="00C77518" w:rsidRDefault="00C77518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300" w:type="dxa"/>
          </w:tcPr>
          <w:p w14:paraId="5093879A" w14:textId="683BE37F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789</w:t>
            </w:r>
          </w:p>
        </w:tc>
        <w:tc>
          <w:tcPr>
            <w:tcW w:w="1524" w:type="dxa"/>
          </w:tcPr>
          <w:p w14:paraId="46C5F304" w14:textId="1C3F1B31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639343</w:t>
            </w:r>
          </w:p>
        </w:tc>
        <w:tc>
          <w:tcPr>
            <w:tcW w:w="1278" w:type="dxa"/>
          </w:tcPr>
          <w:p w14:paraId="3308B2A7" w14:textId="439B6413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373</w:t>
            </w:r>
          </w:p>
        </w:tc>
        <w:tc>
          <w:tcPr>
            <w:tcW w:w="1523" w:type="dxa"/>
          </w:tcPr>
          <w:p w14:paraId="6FBA6E1B" w14:textId="2E57F61C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004356</w:t>
            </w:r>
          </w:p>
        </w:tc>
        <w:tc>
          <w:tcPr>
            <w:tcW w:w="1234" w:type="dxa"/>
          </w:tcPr>
          <w:p w14:paraId="5E1EFFE9" w14:textId="20CD7AD9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28</w:t>
            </w:r>
          </w:p>
        </w:tc>
        <w:tc>
          <w:tcPr>
            <w:tcW w:w="1524" w:type="dxa"/>
          </w:tcPr>
          <w:p w14:paraId="664C8275" w14:textId="2FF1342F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641507</w:t>
            </w:r>
          </w:p>
        </w:tc>
      </w:tr>
      <w:tr w:rsidR="00C77518" w14:paraId="4508EA05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3" w:type="dxa"/>
            <w:gridSpan w:val="7"/>
          </w:tcPr>
          <w:p w14:paraId="44C141DF" w14:textId="77777777" w:rsidR="00C77518" w:rsidRPr="0074017D" w:rsidRDefault="00C77518" w:rsidP="003B147B">
            <w:r w:rsidRPr="0074017D">
              <w:t>White Population</w:t>
            </w:r>
          </w:p>
        </w:tc>
      </w:tr>
      <w:tr w:rsidR="00C77518" w14:paraId="70FA906C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02068BC6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-14</w:t>
            </w:r>
          </w:p>
        </w:tc>
        <w:tc>
          <w:tcPr>
            <w:tcW w:w="1300" w:type="dxa"/>
          </w:tcPr>
          <w:p w14:paraId="502CE91F" w14:textId="40AA7A75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524" w:type="dxa"/>
          </w:tcPr>
          <w:p w14:paraId="65F81AF6" w14:textId="20B518F8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86421</w:t>
            </w:r>
          </w:p>
        </w:tc>
        <w:tc>
          <w:tcPr>
            <w:tcW w:w="1278" w:type="dxa"/>
          </w:tcPr>
          <w:p w14:paraId="7A2F31E5" w14:textId="0A2124B8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523" w:type="dxa"/>
          </w:tcPr>
          <w:p w14:paraId="7F9A18EC" w14:textId="3A225430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14361</w:t>
            </w:r>
          </w:p>
        </w:tc>
        <w:tc>
          <w:tcPr>
            <w:tcW w:w="1234" w:type="dxa"/>
          </w:tcPr>
          <w:p w14:paraId="55BB03F4" w14:textId="6879E390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524" w:type="dxa"/>
          </w:tcPr>
          <w:p w14:paraId="029388FA" w14:textId="7809EE9B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70972</w:t>
            </w:r>
          </w:p>
        </w:tc>
      </w:tr>
      <w:tr w:rsidR="00C77518" w14:paraId="304CE4B2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57836284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1300" w:type="dxa"/>
          </w:tcPr>
          <w:p w14:paraId="66674648" w14:textId="2E9C3531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1524" w:type="dxa"/>
          </w:tcPr>
          <w:p w14:paraId="23001A50" w14:textId="6571274D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65470</w:t>
            </w:r>
          </w:p>
        </w:tc>
        <w:tc>
          <w:tcPr>
            <w:tcW w:w="1278" w:type="dxa"/>
          </w:tcPr>
          <w:p w14:paraId="55FE46F4" w14:textId="1186C4A9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1523" w:type="dxa"/>
          </w:tcPr>
          <w:p w14:paraId="16F4DAF5" w14:textId="1CBC33C9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55889</w:t>
            </w:r>
          </w:p>
        </w:tc>
        <w:tc>
          <w:tcPr>
            <w:tcW w:w="1234" w:type="dxa"/>
          </w:tcPr>
          <w:p w14:paraId="4A809416" w14:textId="7FD752C8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524" w:type="dxa"/>
          </w:tcPr>
          <w:p w14:paraId="41BDFAD7" w14:textId="5CDD8A27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7850</w:t>
            </w:r>
          </w:p>
        </w:tc>
      </w:tr>
      <w:tr w:rsidR="00C77518" w14:paraId="2F7D49C0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10EE4B4C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300" w:type="dxa"/>
          </w:tcPr>
          <w:p w14:paraId="20CB52CA" w14:textId="5FEE5316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87</w:t>
            </w:r>
          </w:p>
        </w:tc>
        <w:tc>
          <w:tcPr>
            <w:tcW w:w="1524" w:type="dxa"/>
          </w:tcPr>
          <w:p w14:paraId="3333E15B" w14:textId="0BFEEA3D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92497</w:t>
            </w:r>
          </w:p>
        </w:tc>
        <w:tc>
          <w:tcPr>
            <w:tcW w:w="1278" w:type="dxa"/>
          </w:tcPr>
          <w:p w14:paraId="68592EF5" w14:textId="66FF83DF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1523" w:type="dxa"/>
          </w:tcPr>
          <w:p w14:paraId="406B511C" w14:textId="1A4BF625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75438</w:t>
            </w:r>
          </w:p>
        </w:tc>
        <w:tc>
          <w:tcPr>
            <w:tcW w:w="1234" w:type="dxa"/>
          </w:tcPr>
          <w:p w14:paraId="70136C6C" w14:textId="278FC876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1524" w:type="dxa"/>
          </w:tcPr>
          <w:p w14:paraId="34334F7D" w14:textId="6A23F6A2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5104</w:t>
            </w:r>
          </w:p>
        </w:tc>
      </w:tr>
      <w:tr w:rsidR="00C77518" w14:paraId="7CF9D56D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74830E55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1300" w:type="dxa"/>
          </w:tcPr>
          <w:p w14:paraId="62C9CCEF" w14:textId="647B8D29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59</w:t>
            </w:r>
          </w:p>
        </w:tc>
        <w:tc>
          <w:tcPr>
            <w:tcW w:w="1524" w:type="dxa"/>
          </w:tcPr>
          <w:p w14:paraId="72C7E8FA" w14:textId="142E1E55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90614</w:t>
            </w:r>
          </w:p>
        </w:tc>
        <w:tc>
          <w:tcPr>
            <w:tcW w:w="1278" w:type="dxa"/>
          </w:tcPr>
          <w:p w14:paraId="7A41BE32" w14:textId="69F638A9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87</w:t>
            </w:r>
          </w:p>
        </w:tc>
        <w:tc>
          <w:tcPr>
            <w:tcW w:w="1523" w:type="dxa"/>
          </w:tcPr>
          <w:p w14:paraId="472A7C46" w14:textId="6A0BDE40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48043</w:t>
            </w:r>
          </w:p>
        </w:tc>
        <w:tc>
          <w:tcPr>
            <w:tcW w:w="1234" w:type="dxa"/>
          </w:tcPr>
          <w:p w14:paraId="43EE69DD" w14:textId="6AB935E1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1524" w:type="dxa"/>
          </w:tcPr>
          <w:p w14:paraId="2C60145C" w14:textId="7B132760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0762</w:t>
            </w:r>
          </w:p>
        </w:tc>
      </w:tr>
      <w:tr w:rsidR="00C77518" w14:paraId="3F45F98C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177DA5CB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300" w:type="dxa"/>
          </w:tcPr>
          <w:p w14:paraId="4A4E2580" w14:textId="7F84BC0A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27</w:t>
            </w:r>
          </w:p>
        </w:tc>
        <w:tc>
          <w:tcPr>
            <w:tcW w:w="1524" w:type="dxa"/>
          </w:tcPr>
          <w:p w14:paraId="330187A7" w14:textId="76B674DA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90271</w:t>
            </w:r>
          </w:p>
        </w:tc>
        <w:tc>
          <w:tcPr>
            <w:tcW w:w="1278" w:type="dxa"/>
          </w:tcPr>
          <w:p w14:paraId="5CBDD793" w14:textId="74E31D96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90</w:t>
            </w:r>
          </w:p>
        </w:tc>
        <w:tc>
          <w:tcPr>
            <w:tcW w:w="1523" w:type="dxa"/>
          </w:tcPr>
          <w:p w14:paraId="7A040E4C" w14:textId="4EC52DB9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00150</w:t>
            </w:r>
          </w:p>
        </w:tc>
        <w:tc>
          <w:tcPr>
            <w:tcW w:w="1234" w:type="dxa"/>
          </w:tcPr>
          <w:p w14:paraId="08A56908" w14:textId="63588949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1524" w:type="dxa"/>
          </w:tcPr>
          <w:p w14:paraId="4CBB0F47" w14:textId="10692254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8577</w:t>
            </w:r>
          </w:p>
        </w:tc>
      </w:tr>
      <w:tr w:rsidR="00C77518" w14:paraId="55909C53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7A835921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300" w:type="dxa"/>
          </w:tcPr>
          <w:p w14:paraId="1BFF4F10" w14:textId="33AA53E1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524" w:type="dxa"/>
          </w:tcPr>
          <w:p w14:paraId="2C88C6E5" w14:textId="1FBB8CC7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30738</w:t>
            </w:r>
          </w:p>
        </w:tc>
        <w:tc>
          <w:tcPr>
            <w:tcW w:w="1278" w:type="dxa"/>
          </w:tcPr>
          <w:p w14:paraId="16430DDE" w14:textId="7EC0E1D8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73</w:t>
            </w:r>
          </w:p>
        </w:tc>
        <w:tc>
          <w:tcPr>
            <w:tcW w:w="1523" w:type="dxa"/>
          </w:tcPr>
          <w:p w14:paraId="2577CCD9" w14:textId="0093ADB4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95877</w:t>
            </w:r>
          </w:p>
        </w:tc>
        <w:tc>
          <w:tcPr>
            <w:tcW w:w="1234" w:type="dxa"/>
          </w:tcPr>
          <w:p w14:paraId="7FFA7A71" w14:textId="14176ADA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1524" w:type="dxa"/>
          </w:tcPr>
          <w:p w14:paraId="47384A8B" w14:textId="5DD505A9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32717</w:t>
            </w:r>
          </w:p>
        </w:tc>
      </w:tr>
      <w:tr w:rsidR="00C77518" w14:paraId="28F08843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27C9F039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300" w:type="dxa"/>
          </w:tcPr>
          <w:p w14:paraId="09118CE8" w14:textId="2210C509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38</w:t>
            </w:r>
          </w:p>
        </w:tc>
        <w:tc>
          <w:tcPr>
            <w:tcW w:w="1524" w:type="dxa"/>
          </w:tcPr>
          <w:p w14:paraId="01575DBA" w14:textId="25254655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39666</w:t>
            </w:r>
          </w:p>
        </w:tc>
        <w:tc>
          <w:tcPr>
            <w:tcW w:w="1278" w:type="dxa"/>
          </w:tcPr>
          <w:p w14:paraId="0FB359F4" w14:textId="6727E5B6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89</w:t>
            </w:r>
          </w:p>
        </w:tc>
        <w:tc>
          <w:tcPr>
            <w:tcW w:w="1523" w:type="dxa"/>
          </w:tcPr>
          <w:p w14:paraId="6E8E8DA7" w14:textId="3DD07580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45651</w:t>
            </w:r>
          </w:p>
        </w:tc>
        <w:tc>
          <w:tcPr>
            <w:tcW w:w="1234" w:type="dxa"/>
          </w:tcPr>
          <w:p w14:paraId="6DDD24DB" w14:textId="522ECBF4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48</w:t>
            </w:r>
          </w:p>
        </w:tc>
        <w:tc>
          <w:tcPr>
            <w:tcW w:w="1524" w:type="dxa"/>
          </w:tcPr>
          <w:p w14:paraId="57DBDE6B" w14:textId="5C53A3DC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87574</w:t>
            </w:r>
          </w:p>
        </w:tc>
      </w:tr>
      <w:tr w:rsidR="00C77518" w14:paraId="1FC2EC1A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2EA84091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300" w:type="dxa"/>
          </w:tcPr>
          <w:p w14:paraId="07C1C66F" w14:textId="230C992E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805</w:t>
            </w:r>
          </w:p>
        </w:tc>
        <w:tc>
          <w:tcPr>
            <w:tcW w:w="1524" w:type="dxa"/>
          </w:tcPr>
          <w:p w14:paraId="2FE635F1" w14:textId="56A06DCF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895677</w:t>
            </w:r>
          </w:p>
        </w:tc>
        <w:tc>
          <w:tcPr>
            <w:tcW w:w="1278" w:type="dxa"/>
          </w:tcPr>
          <w:p w14:paraId="2DB01912" w14:textId="6FA67B00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32</w:t>
            </w:r>
          </w:p>
        </w:tc>
        <w:tc>
          <w:tcPr>
            <w:tcW w:w="1523" w:type="dxa"/>
          </w:tcPr>
          <w:p w14:paraId="57BE9C0F" w14:textId="31313F2F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735409</w:t>
            </w:r>
          </w:p>
        </w:tc>
        <w:tc>
          <w:tcPr>
            <w:tcW w:w="1234" w:type="dxa"/>
          </w:tcPr>
          <w:p w14:paraId="4675C118" w14:textId="22CB4785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69</w:t>
            </w:r>
          </w:p>
        </w:tc>
        <w:tc>
          <w:tcPr>
            <w:tcW w:w="1524" w:type="dxa"/>
          </w:tcPr>
          <w:p w14:paraId="2E7D80CC" w14:textId="30DF60A5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43556</w:t>
            </w:r>
          </w:p>
        </w:tc>
      </w:tr>
      <w:tr w:rsidR="00C77518" w14:paraId="53EC0972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3" w:type="dxa"/>
            <w:gridSpan w:val="7"/>
          </w:tcPr>
          <w:p w14:paraId="13E85AB2" w14:textId="77777777" w:rsidR="00C77518" w:rsidRPr="0074017D" w:rsidRDefault="00C77518" w:rsidP="003B147B">
            <w:r w:rsidRPr="0074017D">
              <w:t>Black Population</w:t>
            </w:r>
          </w:p>
        </w:tc>
      </w:tr>
      <w:tr w:rsidR="00C77518" w14:paraId="053C6C85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21334FC1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-14</w:t>
            </w:r>
          </w:p>
        </w:tc>
        <w:tc>
          <w:tcPr>
            <w:tcW w:w="1300" w:type="dxa"/>
          </w:tcPr>
          <w:p w14:paraId="488763D3" w14:textId="728F4AF4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24" w:type="dxa"/>
          </w:tcPr>
          <w:p w14:paraId="0D0D5EC9" w14:textId="48A64651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1588</w:t>
            </w:r>
          </w:p>
        </w:tc>
        <w:tc>
          <w:tcPr>
            <w:tcW w:w="1278" w:type="dxa"/>
          </w:tcPr>
          <w:p w14:paraId="54FA0349" w14:textId="700EDF18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23" w:type="dxa"/>
          </w:tcPr>
          <w:p w14:paraId="165CDF30" w14:textId="3E28BDB5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7889</w:t>
            </w:r>
          </w:p>
        </w:tc>
        <w:tc>
          <w:tcPr>
            <w:tcW w:w="1234" w:type="dxa"/>
          </w:tcPr>
          <w:p w14:paraId="03EAFBD9" w14:textId="5AF07265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24" w:type="dxa"/>
          </w:tcPr>
          <w:p w14:paraId="68CC6B47" w14:textId="166A8CC7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3390</w:t>
            </w:r>
          </w:p>
        </w:tc>
      </w:tr>
      <w:tr w:rsidR="00C77518" w14:paraId="6ED0465A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7A1BE91A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1300" w:type="dxa"/>
          </w:tcPr>
          <w:p w14:paraId="1BCA92E4" w14:textId="30EDCA9D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524" w:type="dxa"/>
          </w:tcPr>
          <w:p w14:paraId="457205D3" w14:textId="0CF3979E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8538</w:t>
            </w:r>
          </w:p>
        </w:tc>
        <w:tc>
          <w:tcPr>
            <w:tcW w:w="1278" w:type="dxa"/>
          </w:tcPr>
          <w:p w14:paraId="4256570E" w14:textId="4969F251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523" w:type="dxa"/>
          </w:tcPr>
          <w:p w14:paraId="0556810B" w14:textId="1319074D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6721</w:t>
            </w:r>
          </w:p>
        </w:tc>
        <w:tc>
          <w:tcPr>
            <w:tcW w:w="1234" w:type="dxa"/>
          </w:tcPr>
          <w:p w14:paraId="62A12503" w14:textId="0113AC18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24" w:type="dxa"/>
          </w:tcPr>
          <w:p w14:paraId="5B15CFC3" w14:textId="0EFAC93A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1370</w:t>
            </w:r>
          </w:p>
        </w:tc>
      </w:tr>
      <w:tr w:rsidR="00C77518" w14:paraId="6D3B00D2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4727D4B8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300" w:type="dxa"/>
          </w:tcPr>
          <w:p w14:paraId="5E187195" w14:textId="0B1F327F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524" w:type="dxa"/>
          </w:tcPr>
          <w:p w14:paraId="6ACA39B1" w14:textId="3B939831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8899</w:t>
            </w:r>
          </w:p>
        </w:tc>
        <w:tc>
          <w:tcPr>
            <w:tcW w:w="1278" w:type="dxa"/>
          </w:tcPr>
          <w:p w14:paraId="6B142FF6" w14:textId="3D72A4F6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523" w:type="dxa"/>
          </w:tcPr>
          <w:p w14:paraId="0080E988" w14:textId="19AD35B7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8658</w:t>
            </w:r>
          </w:p>
        </w:tc>
        <w:tc>
          <w:tcPr>
            <w:tcW w:w="1234" w:type="dxa"/>
          </w:tcPr>
          <w:p w14:paraId="6C8BAEF1" w14:textId="7FE667B3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24" w:type="dxa"/>
          </w:tcPr>
          <w:p w14:paraId="45C337A8" w14:textId="3FCE7AD2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9867</w:t>
            </w:r>
          </w:p>
        </w:tc>
      </w:tr>
      <w:tr w:rsidR="00C77518" w14:paraId="3C2D8880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0B9B5B7F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1300" w:type="dxa"/>
          </w:tcPr>
          <w:p w14:paraId="6211DD7E" w14:textId="16F848F6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1524" w:type="dxa"/>
          </w:tcPr>
          <w:p w14:paraId="626B1A1D" w14:textId="65288DD4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7063</w:t>
            </w:r>
          </w:p>
        </w:tc>
        <w:tc>
          <w:tcPr>
            <w:tcW w:w="1278" w:type="dxa"/>
          </w:tcPr>
          <w:p w14:paraId="41D5C797" w14:textId="03F10C7D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523" w:type="dxa"/>
          </w:tcPr>
          <w:p w14:paraId="4156CBC4" w14:textId="1F93D497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7103</w:t>
            </w:r>
          </w:p>
        </w:tc>
        <w:tc>
          <w:tcPr>
            <w:tcW w:w="1234" w:type="dxa"/>
          </w:tcPr>
          <w:p w14:paraId="39D3E4DC" w14:textId="1C98C266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524" w:type="dxa"/>
          </w:tcPr>
          <w:p w14:paraId="10FFB0C7" w14:textId="1454174A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9654</w:t>
            </w:r>
          </w:p>
        </w:tc>
      </w:tr>
      <w:tr w:rsidR="00C77518" w14:paraId="393576C7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39DA77E8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300" w:type="dxa"/>
          </w:tcPr>
          <w:p w14:paraId="0D36DE38" w14:textId="2DE2CEE6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1524" w:type="dxa"/>
          </w:tcPr>
          <w:p w14:paraId="0CF7C325" w14:textId="2A993517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3654</w:t>
            </w:r>
          </w:p>
        </w:tc>
        <w:tc>
          <w:tcPr>
            <w:tcW w:w="1278" w:type="dxa"/>
          </w:tcPr>
          <w:p w14:paraId="180609C8" w14:textId="538E9D6D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523" w:type="dxa"/>
          </w:tcPr>
          <w:p w14:paraId="3AB1FEFF" w14:textId="5096FDBD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5439</w:t>
            </w:r>
          </w:p>
        </w:tc>
        <w:tc>
          <w:tcPr>
            <w:tcW w:w="1234" w:type="dxa"/>
          </w:tcPr>
          <w:p w14:paraId="59903F19" w14:textId="2F90C286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524" w:type="dxa"/>
          </w:tcPr>
          <w:p w14:paraId="0DD18058" w14:textId="4F870567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7969</w:t>
            </w:r>
          </w:p>
        </w:tc>
      </w:tr>
      <w:tr w:rsidR="00C77518" w14:paraId="62C816F5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531A7CB8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300" w:type="dxa"/>
          </w:tcPr>
          <w:p w14:paraId="3A2F832C" w14:textId="74ED063F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1524" w:type="dxa"/>
          </w:tcPr>
          <w:p w14:paraId="4BC81124" w14:textId="0B9951B6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1837</w:t>
            </w:r>
          </w:p>
        </w:tc>
        <w:tc>
          <w:tcPr>
            <w:tcW w:w="1278" w:type="dxa"/>
          </w:tcPr>
          <w:p w14:paraId="554669F8" w14:textId="1A7C43F2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523" w:type="dxa"/>
          </w:tcPr>
          <w:p w14:paraId="095C2B69" w14:textId="4AAD74ED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4967</w:t>
            </w:r>
          </w:p>
        </w:tc>
        <w:tc>
          <w:tcPr>
            <w:tcW w:w="1234" w:type="dxa"/>
          </w:tcPr>
          <w:p w14:paraId="2FFA063B" w14:textId="00FB7242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524" w:type="dxa"/>
          </w:tcPr>
          <w:p w14:paraId="25CDC9EC" w14:textId="42289E44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6552</w:t>
            </w:r>
          </w:p>
        </w:tc>
      </w:tr>
      <w:tr w:rsidR="00C77518" w14:paraId="1705465E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3125A5FF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300" w:type="dxa"/>
          </w:tcPr>
          <w:p w14:paraId="0C5DFE2F" w14:textId="22AD0851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1524" w:type="dxa"/>
          </w:tcPr>
          <w:p w14:paraId="0CECFCB0" w14:textId="14B68A57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3081</w:t>
            </w:r>
          </w:p>
        </w:tc>
        <w:tc>
          <w:tcPr>
            <w:tcW w:w="1278" w:type="dxa"/>
          </w:tcPr>
          <w:p w14:paraId="7AA69478" w14:textId="65BDED5C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1523" w:type="dxa"/>
          </w:tcPr>
          <w:p w14:paraId="639ACA0F" w14:textId="56501987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9301</w:t>
            </w:r>
          </w:p>
        </w:tc>
        <w:tc>
          <w:tcPr>
            <w:tcW w:w="1234" w:type="dxa"/>
          </w:tcPr>
          <w:p w14:paraId="44469510" w14:textId="2B6A19FE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524" w:type="dxa"/>
          </w:tcPr>
          <w:p w14:paraId="62D16B11" w14:textId="1B963E27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3047</w:t>
            </w:r>
          </w:p>
        </w:tc>
      </w:tr>
      <w:tr w:rsidR="00C77518" w14:paraId="0B82B44E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406939CC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300" w:type="dxa"/>
          </w:tcPr>
          <w:p w14:paraId="1FDB230C" w14:textId="465DAFC1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81</w:t>
            </w:r>
          </w:p>
        </w:tc>
        <w:tc>
          <w:tcPr>
            <w:tcW w:w="1524" w:type="dxa"/>
          </w:tcPr>
          <w:p w14:paraId="34DC5854" w14:textId="255511B9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64660</w:t>
            </w:r>
          </w:p>
        </w:tc>
        <w:tc>
          <w:tcPr>
            <w:tcW w:w="1278" w:type="dxa"/>
          </w:tcPr>
          <w:p w14:paraId="0435679C" w14:textId="6D44579E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1523" w:type="dxa"/>
          </w:tcPr>
          <w:p w14:paraId="0FD47E07" w14:textId="0D4DB8A2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00078</w:t>
            </w:r>
          </w:p>
        </w:tc>
        <w:tc>
          <w:tcPr>
            <w:tcW w:w="1234" w:type="dxa"/>
          </w:tcPr>
          <w:p w14:paraId="65F3886A" w14:textId="0899D49C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1</w:t>
            </w:r>
          </w:p>
        </w:tc>
        <w:tc>
          <w:tcPr>
            <w:tcW w:w="1524" w:type="dxa"/>
          </w:tcPr>
          <w:p w14:paraId="4AC53B59" w14:textId="4E7D11FB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61849</w:t>
            </w:r>
          </w:p>
        </w:tc>
      </w:tr>
      <w:tr w:rsidR="00C77518" w14:paraId="664BA796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3" w:type="dxa"/>
            <w:gridSpan w:val="7"/>
          </w:tcPr>
          <w:p w14:paraId="304BC830" w14:textId="66F5883E" w:rsidR="00C77518" w:rsidRPr="0074017D" w:rsidRDefault="00317720" w:rsidP="003B147B">
            <w:r>
              <w:t>Hispanic or Latino</w:t>
            </w:r>
            <w:r w:rsidR="00C77518" w:rsidRPr="0074017D">
              <w:t xml:space="preserve"> Population</w:t>
            </w:r>
          </w:p>
        </w:tc>
      </w:tr>
      <w:tr w:rsidR="00C77518" w14:paraId="06047DE5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7F6910A3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-14</w:t>
            </w:r>
          </w:p>
        </w:tc>
        <w:tc>
          <w:tcPr>
            <w:tcW w:w="1300" w:type="dxa"/>
          </w:tcPr>
          <w:p w14:paraId="7CB033AC" w14:textId="7D96C550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24" w:type="dxa"/>
          </w:tcPr>
          <w:p w14:paraId="0EBB546F" w14:textId="0CB8ED67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0779</w:t>
            </w:r>
          </w:p>
        </w:tc>
        <w:tc>
          <w:tcPr>
            <w:tcW w:w="1278" w:type="dxa"/>
          </w:tcPr>
          <w:p w14:paraId="43A2DF0C" w14:textId="472CCF2E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23" w:type="dxa"/>
          </w:tcPr>
          <w:p w14:paraId="5A539617" w14:textId="4818F92B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9084</w:t>
            </w:r>
          </w:p>
        </w:tc>
        <w:tc>
          <w:tcPr>
            <w:tcW w:w="1234" w:type="dxa"/>
          </w:tcPr>
          <w:p w14:paraId="53B1DC2D" w14:textId="49B0442F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24" w:type="dxa"/>
          </w:tcPr>
          <w:p w14:paraId="695892CC" w14:textId="1E2602D4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1524</w:t>
            </w:r>
          </w:p>
        </w:tc>
      </w:tr>
      <w:tr w:rsidR="00C77518" w14:paraId="47B663BA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755E6F3D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1300" w:type="dxa"/>
          </w:tcPr>
          <w:p w14:paraId="42DE6814" w14:textId="7BE8CBF8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524" w:type="dxa"/>
          </w:tcPr>
          <w:p w14:paraId="694B96EA" w14:textId="08681AA3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8555</w:t>
            </w:r>
          </w:p>
        </w:tc>
        <w:tc>
          <w:tcPr>
            <w:tcW w:w="1278" w:type="dxa"/>
          </w:tcPr>
          <w:p w14:paraId="13E96C12" w14:textId="230365E6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523" w:type="dxa"/>
          </w:tcPr>
          <w:p w14:paraId="7CE3B8F1" w14:textId="5ABEC32D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1324</w:t>
            </w:r>
          </w:p>
        </w:tc>
        <w:tc>
          <w:tcPr>
            <w:tcW w:w="1234" w:type="dxa"/>
          </w:tcPr>
          <w:p w14:paraId="473ADD8D" w14:textId="51C14B65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24" w:type="dxa"/>
          </w:tcPr>
          <w:p w14:paraId="3852488F" w14:textId="783AE687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7026</w:t>
            </w:r>
          </w:p>
        </w:tc>
      </w:tr>
      <w:tr w:rsidR="00C77518" w14:paraId="76E6FD03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3B1C9EE0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300" w:type="dxa"/>
          </w:tcPr>
          <w:p w14:paraId="5407DC14" w14:textId="55E4FB60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524" w:type="dxa"/>
          </w:tcPr>
          <w:p w14:paraId="4C92C9E6" w14:textId="44FB5B66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3453</w:t>
            </w:r>
          </w:p>
        </w:tc>
        <w:tc>
          <w:tcPr>
            <w:tcW w:w="1278" w:type="dxa"/>
          </w:tcPr>
          <w:p w14:paraId="36586634" w14:textId="6D18AF41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523" w:type="dxa"/>
          </w:tcPr>
          <w:p w14:paraId="7855B713" w14:textId="4103826F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1661</w:t>
            </w:r>
          </w:p>
        </w:tc>
        <w:tc>
          <w:tcPr>
            <w:tcW w:w="1234" w:type="dxa"/>
          </w:tcPr>
          <w:p w14:paraId="0B5D3A1C" w14:textId="61984064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24" w:type="dxa"/>
          </w:tcPr>
          <w:p w14:paraId="128AEE5C" w14:textId="5EA15713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1593</w:t>
            </w:r>
          </w:p>
        </w:tc>
      </w:tr>
      <w:tr w:rsidR="00C77518" w14:paraId="0ED059B8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168541C5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1300" w:type="dxa"/>
          </w:tcPr>
          <w:p w14:paraId="1138E8C7" w14:textId="41B51319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524" w:type="dxa"/>
          </w:tcPr>
          <w:p w14:paraId="4F46D556" w14:textId="581D27E0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4649</w:t>
            </w:r>
          </w:p>
        </w:tc>
        <w:tc>
          <w:tcPr>
            <w:tcW w:w="1278" w:type="dxa"/>
          </w:tcPr>
          <w:p w14:paraId="6B73232D" w14:textId="76ACD243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523" w:type="dxa"/>
          </w:tcPr>
          <w:p w14:paraId="3B195482" w14:textId="4F839801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5764</w:t>
            </w:r>
          </w:p>
        </w:tc>
        <w:tc>
          <w:tcPr>
            <w:tcW w:w="1234" w:type="dxa"/>
          </w:tcPr>
          <w:p w14:paraId="55CBCD13" w14:textId="1A140276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524" w:type="dxa"/>
          </w:tcPr>
          <w:p w14:paraId="0687478B" w14:textId="3712944B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8761</w:t>
            </w:r>
          </w:p>
        </w:tc>
      </w:tr>
      <w:tr w:rsidR="00C77518" w14:paraId="154AD4D4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6A0EA07D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300" w:type="dxa"/>
          </w:tcPr>
          <w:p w14:paraId="4E2FC189" w14:textId="2B7A198D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524" w:type="dxa"/>
          </w:tcPr>
          <w:p w14:paraId="192094B7" w14:textId="6F440FC2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8832</w:t>
            </w:r>
          </w:p>
        </w:tc>
        <w:tc>
          <w:tcPr>
            <w:tcW w:w="1278" w:type="dxa"/>
          </w:tcPr>
          <w:p w14:paraId="11F5F232" w14:textId="5D1DF49E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523" w:type="dxa"/>
          </w:tcPr>
          <w:p w14:paraId="2359271B" w14:textId="2BAB56B3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9640</w:t>
            </w:r>
          </w:p>
        </w:tc>
        <w:tc>
          <w:tcPr>
            <w:tcW w:w="1234" w:type="dxa"/>
          </w:tcPr>
          <w:p w14:paraId="2E3E0077" w14:textId="66B2F10F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524" w:type="dxa"/>
          </w:tcPr>
          <w:p w14:paraId="1BA49DEA" w14:textId="3E650C23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9085</w:t>
            </w:r>
          </w:p>
        </w:tc>
      </w:tr>
      <w:tr w:rsidR="00C77518" w14:paraId="7F88DA80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72D3930B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300" w:type="dxa"/>
          </w:tcPr>
          <w:p w14:paraId="39BCF885" w14:textId="03D4FF04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524" w:type="dxa"/>
          </w:tcPr>
          <w:p w14:paraId="2196D2F8" w14:textId="6A0343B1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2104</w:t>
            </w:r>
          </w:p>
        </w:tc>
        <w:tc>
          <w:tcPr>
            <w:tcW w:w="1278" w:type="dxa"/>
          </w:tcPr>
          <w:p w14:paraId="322846F7" w14:textId="4DE7BB09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523" w:type="dxa"/>
          </w:tcPr>
          <w:p w14:paraId="4E374786" w14:textId="5133ADAD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0377</w:t>
            </w:r>
          </w:p>
        </w:tc>
        <w:tc>
          <w:tcPr>
            <w:tcW w:w="1234" w:type="dxa"/>
          </w:tcPr>
          <w:p w14:paraId="39BFB8B2" w14:textId="2A12CD4C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524" w:type="dxa"/>
          </w:tcPr>
          <w:p w14:paraId="0B1D566A" w14:textId="651C993B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636</w:t>
            </w:r>
          </w:p>
        </w:tc>
      </w:tr>
      <w:tr w:rsidR="00C77518" w14:paraId="0F378E7A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403350F8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300" w:type="dxa"/>
          </w:tcPr>
          <w:p w14:paraId="0BB6064D" w14:textId="78CB0B01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524" w:type="dxa"/>
          </w:tcPr>
          <w:p w14:paraId="611C6108" w14:textId="57684E37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0225</w:t>
            </w:r>
          </w:p>
        </w:tc>
        <w:tc>
          <w:tcPr>
            <w:tcW w:w="1278" w:type="dxa"/>
          </w:tcPr>
          <w:p w14:paraId="18C35E6E" w14:textId="3825EF7E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523" w:type="dxa"/>
          </w:tcPr>
          <w:p w14:paraId="1A0A525E" w14:textId="1491C43C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6496</w:t>
            </w:r>
          </w:p>
        </w:tc>
        <w:tc>
          <w:tcPr>
            <w:tcW w:w="1234" w:type="dxa"/>
          </w:tcPr>
          <w:p w14:paraId="1906A0AA" w14:textId="51BEBC11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524" w:type="dxa"/>
          </w:tcPr>
          <w:p w14:paraId="2E4E5C4C" w14:textId="7D14CC96" w:rsidR="00C77518" w:rsidRPr="0074017D" w:rsidRDefault="00C77518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3601</w:t>
            </w:r>
          </w:p>
        </w:tc>
      </w:tr>
      <w:tr w:rsidR="00C77518" w14:paraId="0A5D3689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6161A101" w14:textId="77777777" w:rsidR="00C77518" w:rsidRDefault="00C77518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300" w:type="dxa"/>
          </w:tcPr>
          <w:p w14:paraId="796A9686" w14:textId="6A24E727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43</w:t>
            </w:r>
          </w:p>
        </w:tc>
        <w:tc>
          <w:tcPr>
            <w:tcW w:w="1524" w:type="dxa"/>
          </w:tcPr>
          <w:p w14:paraId="091D99DB" w14:textId="2AE9CC4C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78597</w:t>
            </w:r>
          </w:p>
        </w:tc>
        <w:tc>
          <w:tcPr>
            <w:tcW w:w="1278" w:type="dxa"/>
          </w:tcPr>
          <w:p w14:paraId="4FA40DBF" w14:textId="2C0C0D18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1</w:t>
            </w:r>
          </w:p>
        </w:tc>
        <w:tc>
          <w:tcPr>
            <w:tcW w:w="1523" w:type="dxa"/>
          </w:tcPr>
          <w:p w14:paraId="63B03226" w14:textId="0A7973C7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14346</w:t>
            </w:r>
          </w:p>
        </w:tc>
        <w:tc>
          <w:tcPr>
            <w:tcW w:w="1234" w:type="dxa"/>
          </w:tcPr>
          <w:p w14:paraId="7980CCDE" w14:textId="7E818322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1524" w:type="dxa"/>
          </w:tcPr>
          <w:p w14:paraId="5D406485" w14:textId="4D445C93" w:rsidR="00C77518" w:rsidRPr="0074017D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63226</w:t>
            </w:r>
          </w:p>
        </w:tc>
      </w:tr>
    </w:tbl>
    <w:p w14:paraId="3501CEAE" w14:textId="77777777" w:rsidR="00C77518" w:rsidRPr="0074017D" w:rsidRDefault="00C77518" w:rsidP="00C77518"/>
    <w:p w14:paraId="2162C9CC" w14:textId="77777777" w:rsidR="00C77518" w:rsidRPr="0074017D" w:rsidRDefault="00C77518" w:rsidP="00C77518"/>
    <w:p w14:paraId="65E44FC1" w14:textId="77777777" w:rsidR="00C77518" w:rsidRPr="0074017D" w:rsidRDefault="00C77518" w:rsidP="00C77518"/>
    <w:p w14:paraId="02D4853F" w14:textId="77777777" w:rsidR="00C77518" w:rsidRPr="0074017D" w:rsidRDefault="00C77518" w:rsidP="00C77518"/>
    <w:p w14:paraId="51CBD45A" w14:textId="77777777" w:rsidR="00C77518" w:rsidRDefault="00C77518"/>
    <w:p w14:paraId="766AD627" w14:textId="0A60933B" w:rsidR="00C77518" w:rsidRPr="0074017D" w:rsidRDefault="00C77518" w:rsidP="00C77518">
      <w:r>
        <w:rPr>
          <w:b/>
          <w:bCs/>
        </w:rPr>
        <w:t xml:space="preserve">Supplemental Table </w:t>
      </w:r>
      <w:r w:rsidR="00D85C04">
        <w:rPr>
          <w:b/>
          <w:bCs/>
        </w:rPr>
        <w:t>9</w:t>
      </w:r>
      <w:r>
        <w:rPr>
          <w:b/>
          <w:bCs/>
        </w:rPr>
        <w:t xml:space="preserve">. </w:t>
      </w:r>
      <w:r>
        <w:t>Optic Neuritis Cases and Baseline Populations in 2023</w:t>
      </w:r>
    </w:p>
    <w:tbl>
      <w:tblPr>
        <w:tblStyle w:val="PlainTable3"/>
        <w:tblW w:w="9583" w:type="dxa"/>
        <w:tblLook w:val="04A0" w:firstRow="1" w:lastRow="0" w:firstColumn="1" w:lastColumn="0" w:noHBand="0" w:noVBand="1"/>
      </w:tblPr>
      <w:tblGrid>
        <w:gridCol w:w="1200"/>
        <w:gridCol w:w="1300"/>
        <w:gridCol w:w="1524"/>
        <w:gridCol w:w="1278"/>
        <w:gridCol w:w="1523"/>
        <w:gridCol w:w="1234"/>
        <w:gridCol w:w="1524"/>
      </w:tblGrid>
      <w:tr w:rsidR="00C77518" w14:paraId="7544E7B2" w14:textId="77777777" w:rsidTr="003B14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00" w:type="dxa"/>
          </w:tcPr>
          <w:p w14:paraId="7BA67F4A" w14:textId="77777777" w:rsidR="00C77518" w:rsidRDefault="00C77518" w:rsidP="003B147B"/>
        </w:tc>
        <w:tc>
          <w:tcPr>
            <w:tcW w:w="2824" w:type="dxa"/>
            <w:gridSpan w:val="2"/>
          </w:tcPr>
          <w:p w14:paraId="3D6E3417" w14:textId="77777777" w:rsidR="00C77518" w:rsidRDefault="00C77518" w:rsidP="003B14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ll Sexes </w:t>
            </w:r>
          </w:p>
        </w:tc>
        <w:tc>
          <w:tcPr>
            <w:tcW w:w="2801" w:type="dxa"/>
            <w:gridSpan w:val="2"/>
          </w:tcPr>
          <w:p w14:paraId="47D13A16" w14:textId="77777777" w:rsidR="00C77518" w:rsidRDefault="00C77518" w:rsidP="003B14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emales</w:t>
            </w:r>
          </w:p>
        </w:tc>
        <w:tc>
          <w:tcPr>
            <w:tcW w:w="2758" w:type="dxa"/>
            <w:gridSpan w:val="2"/>
          </w:tcPr>
          <w:p w14:paraId="40AE2EC4" w14:textId="77777777" w:rsidR="00C77518" w:rsidRDefault="00C77518" w:rsidP="003B14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les</w:t>
            </w:r>
          </w:p>
        </w:tc>
      </w:tr>
      <w:tr w:rsidR="003B147B" w14:paraId="2B0616F4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6F799757" w14:textId="77777777" w:rsidR="00C77518" w:rsidRDefault="00C77518" w:rsidP="003B147B">
            <w:r>
              <w:t>Age</w:t>
            </w:r>
          </w:p>
        </w:tc>
        <w:tc>
          <w:tcPr>
            <w:tcW w:w="1300" w:type="dxa"/>
          </w:tcPr>
          <w:p w14:paraId="26AFD23A" w14:textId="77777777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ptic Neuritis Cases</w:t>
            </w:r>
          </w:p>
        </w:tc>
        <w:tc>
          <w:tcPr>
            <w:tcW w:w="1524" w:type="dxa"/>
          </w:tcPr>
          <w:p w14:paraId="4220CB05" w14:textId="77777777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seline Population</w:t>
            </w:r>
          </w:p>
        </w:tc>
        <w:tc>
          <w:tcPr>
            <w:tcW w:w="1278" w:type="dxa"/>
          </w:tcPr>
          <w:p w14:paraId="7F195162" w14:textId="77777777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ptic Neuritis Cases</w:t>
            </w:r>
          </w:p>
        </w:tc>
        <w:tc>
          <w:tcPr>
            <w:tcW w:w="1523" w:type="dxa"/>
          </w:tcPr>
          <w:p w14:paraId="09542340" w14:textId="77777777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seline Population</w:t>
            </w:r>
          </w:p>
        </w:tc>
        <w:tc>
          <w:tcPr>
            <w:tcW w:w="1234" w:type="dxa"/>
          </w:tcPr>
          <w:p w14:paraId="7BD91175" w14:textId="77777777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ptic Neuritis Cases</w:t>
            </w:r>
          </w:p>
        </w:tc>
        <w:tc>
          <w:tcPr>
            <w:tcW w:w="1524" w:type="dxa"/>
          </w:tcPr>
          <w:p w14:paraId="517FB315" w14:textId="77777777" w:rsidR="00C77518" w:rsidRDefault="00C77518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seline Population</w:t>
            </w:r>
          </w:p>
        </w:tc>
      </w:tr>
      <w:tr w:rsidR="00C77518" w14:paraId="0061390B" w14:textId="77777777" w:rsidTr="003B147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3" w:type="dxa"/>
            <w:gridSpan w:val="7"/>
          </w:tcPr>
          <w:p w14:paraId="23AB5ED1" w14:textId="77777777" w:rsidR="00C77518" w:rsidRDefault="00C77518" w:rsidP="003B147B">
            <w:r>
              <w:t>All Races and Ethnicities</w:t>
            </w:r>
          </w:p>
        </w:tc>
      </w:tr>
      <w:tr w:rsidR="008F64DD" w14:paraId="56528571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2CD6088E" w14:textId="77777777" w:rsidR="008F64DD" w:rsidRDefault="008F64DD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>0-14</w:t>
            </w:r>
          </w:p>
        </w:tc>
        <w:tc>
          <w:tcPr>
            <w:tcW w:w="1300" w:type="dxa"/>
          </w:tcPr>
          <w:p w14:paraId="2A12F3D9" w14:textId="0314867A" w:rsidR="008F64DD" w:rsidRPr="008F64D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1524" w:type="dxa"/>
          </w:tcPr>
          <w:p w14:paraId="34219FE7" w14:textId="1BD09C3E" w:rsidR="008F64DD" w:rsidRPr="008F64D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Helvetica" w:hAnsi="Helvetica" w:cs="Arial"/>
                <w:color w:val="2F343C"/>
                <w:sz w:val="20"/>
                <w:szCs w:val="20"/>
              </w:rPr>
              <w:t>4,806,253</w:t>
            </w:r>
          </w:p>
        </w:tc>
        <w:tc>
          <w:tcPr>
            <w:tcW w:w="1278" w:type="dxa"/>
          </w:tcPr>
          <w:p w14:paraId="0900331E" w14:textId="2589EC48" w:rsidR="008F64DD" w:rsidRPr="008F64D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523" w:type="dxa"/>
          </w:tcPr>
          <w:p w14:paraId="67B5C356" w14:textId="51543B6B" w:rsidR="008F64DD" w:rsidRPr="008F64D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Helvetica" w:hAnsi="Helvetica" w:cs="Arial"/>
                <w:color w:val="2F343C"/>
                <w:sz w:val="20"/>
                <w:szCs w:val="20"/>
              </w:rPr>
              <w:t>2,227,344</w:t>
            </w:r>
          </w:p>
        </w:tc>
        <w:tc>
          <w:tcPr>
            <w:tcW w:w="1234" w:type="dxa"/>
          </w:tcPr>
          <w:p w14:paraId="4313B859" w14:textId="27A288A2" w:rsidR="008F64DD" w:rsidRPr="008F64D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524" w:type="dxa"/>
          </w:tcPr>
          <w:p w14:paraId="6693FCB4" w14:textId="0E660B9E" w:rsidR="008F64DD" w:rsidRPr="008F64D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Helvetica" w:hAnsi="Helvetica" w:cs="Arial"/>
                <w:color w:val="2F343C"/>
                <w:sz w:val="20"/>
                <w:szCs w:val="20"/>
              </w:rPr>
              <w:t>2,492,106</w:t>
            </w:r>
          </w:p>
        </w:tc>
      </w:tr>
      <w:tr w:rsidR="003B147B" w14:paraId="01C73D6D" w14:textId="77777777" w:rsidTr="003B147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36D62A26" w14:textId="77777777" w:rsidR="008F64DD" w:rsidRDefault="008F64DD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1300" w:type="dxa"/>
          </w:tcPr>
          <w:p w14:paraId="511BD56F" w14:textId="74ABC88C" w:rsidR="008F64DD" w:rsidRPr="008F64D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967</w:t>
            </w:r>
          </w:p>
        </w:tc>
        <w:tc>
          <w:tcPr>
            <w:tcW w:w="1524" w:type="dxa"/>
          </w:tcPr>
          <w:p w14:paraId="33D7F72A" w14:textId="25C17F1D" w:rsidR="008F64DD" w:rsidRPr="008F64D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Helvetica" w:hAnsi="Helvetica" w:cs="Arial"/>
                <w:color w:val="2F343C"/>
                <w:sz w:val="20"/>
                <w:szCs w:val="20"/>
              </w:rPr>
              <w:t>3,146,441</w:t>
            </w:r>
          </w:p>
        </w:tc>
        <w:tc>
          <w:tcPr>
            <w:tcW w:w="1278" w:type="dxa"/>
          </w:tcPr>
          <w:p w14:paraId="7F31D90D" w14:textId="4D98C827" w:rsidR="008F64DD" w:rsidRPr="008F64D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1523" w:type="dxa"/>
          </w:tcPr>
          <w:p w14:paraId="3660BCE9" w14:textId="269EDEE3" w:rsidR="008F64DD" w:rsidRPr="008F64D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Helvetica" w:hAnsi="Helvetica" w:cs="Arial"/>
                <w:color w:val="2F343C"/>
                <w:sz w:val="20"/>
                <w:szCs w:val="20"/>
              </w:rPr>
              <w:t>1,743,789</w:t>
            </w:r>
          </w:p>
        </w:tc>
        <w:tc>
          <w:tcPr>
            <w:tcW w:w="1234" w:type="dxa"/>
          </w:tcPr>
          <w:p w14:paraId="383C13C8" w14:textId="34E8FCCF" w:rsidR="008F64DD" w:rsidRPr="008F64D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1524" w:type="dxa"/>
          </w:tcPr>
          <w:p w14:paraId="73CFB107" w14:textId="0D7CB708" w:rsidR="008F64DD" w:rsidRPr="008F64D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Helvetica" w:hAnsi="Helvetica" w:cs="Arial"/>
                <w:color w:val="2F343C"/>
                <w:sz w:val="20"/>
                <w:szCs w:val="20"/>
              </w:rPr>
              <w:t>1,305,392</w:t>
            </w:r>
          </w:p>
        </w:tc>
      </w:tr>
      <w:tr w:rsidR="008F64DD" w14:paraId="3910F72B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538C3705" w14:textId="77777777" w:rsidR="008F64DD" w:rsidRDefault="008F64DD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300" w:type="dxa"/>
          </w:tcPr>
          <w:p w14:paraId="45278C0B" w14:textId="3E031AB8" w:rsidR="008F64DD" w:rsidRPr="008F64D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1675</w:t>
            </w:r>
          </w:p>
        </w:tc>
        <w:tc>
          <w:tcPr>
            <w:tcW w:w="1524" w:type="dxa"/>
          </w:tcPr>
          <w:p w14:paraId="19344895" w14:textId="5B235E5D" w:rsidR="008F64DD" w:rsidRPr="008F64D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Helvetica" w:hAnsi="Helvetica" w:cs="Arial"/>
                <w:color w:val="2F343C"/>
                <w:sz w:val="20"/>
                <w:szCs w:val="20"/>
              </w:rPr>
              <w:t>3,144,449</w:t>
            </w:r>
          </w:p>
        </w:tc>
        <w:tc>
          <w:tcPr>
            <w:tcW w:w="1278" w:type="dxa"/>
          </w:tcPr>
          <w:p w14:paraId="05D133A8" w14:textId="291836AC" w:rsidR="008F64DD" w:rsidRPr="008F64D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1073</w:t>
            </w:r>
          </w:p>
        </w:tc>
        <w:tc>
          <w:tcPr>
            <w:tcW w:w="1523" w:type="dxa"/>
          </w:tcPr>
          <w:p w14:paraId="45B757FF" w14:textId="20071BBE" w:rsidR="008F64DD" w:rsidRPr="008F64D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Helvetica" w:hAnsi="Helvetica" w:cs="Arial"/>
                <w:color w:val="2F343C"/>
                <w:sz w:val="20"/>
                <w:szCs w:val="20"/>
              </w:rPr>
              <w:t>1,921,662</w:t>
            </w:r>
          </w:p>
        </w:tc>
        <w:tc>
          <w:tcPr>
            <w:tcW w:w="1234" w:type="dxa"/>
          </w:tcPr>
          <w:p w14:paraId="25B7B2AC" w14:textId="359FD841" w:rsidR="008F64DD" w:rsidRPr="008F64D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1524" w:type="dxa"/>
          </w:tcPr>
          <w:p w14:paraId="134E2C94" w14:textId="0E4BCE22" w:rsidR="008F64DD" w:rsidRPr="008F64D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Helvetica" w:hAnsi="Helvetica" w:cs="Arial"/>
                <w:color w:val="2F343C"/>
                <w:sz w:val="20"/>
                <w:szCs w:val="20"/>
              </w:rPr>
              <w:t>1,098,673</w:t>
            </w:r>
          </w:p>
        </w:tc>
      </w:tr>
      <w:tr w:rsidR="003B147B" w14:paraId="666ECE77" w14:textId="77777777" w:rsidTr="003B147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5AE6F872" w14:textId="77777777" w:rsidR="008F64DD" w:rsidRDefault="008F64DD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1300" w:type="dxa"/>
          </w:tcPr>
          <w:p w14:paraId="69D626B9" w14:textId="3CA10A9F" w:rsidR="008F64DD" w:rsidRPr="008F64D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2349</w:t>
            </w:r>
          </w:p>
        </w:tc>
        <w:tc>
          <w:tcPr>
            <w:tcW w:w="1524" w:type="dxa"/>
          </w:tcPr>
          <w:p w14:paraId="579863F8" w14:textId="5F508919" w:rsidR="008F64DD" w:rsidRPr="008F64D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Helvetica" w:hAnsi="Helvetica" w:cs="Arial"/>
                <w:color w:val="2F343C"/>
                <w:sz w:val="20"/>
                <w:szCs w:val="20"/>
              </w:rPr>
              <w:t>3,354,417</w:t>
            </w:r>
          </w:p>
        </w:tc>
        <w:tc>
          <w:tcPr>
            <w:tcW w:w="1278" w:type="dxa"/>
          </w:tcPr>
          <w:p w14:paraId="0C3FF5FE" w14:textId="222E0BFF" w:rsidR="008F64DD" w:rsidRPr="008F64D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1561</w:t>
            </w:r>
          </w:p>
        </w:tc>
        <w:tc>
          <w:tcPr>
            <w:tcW w:w="1523" w:type="dxa"/>
          </w:tcPr>
          <w:p w14:paraId="0CCCBD09" w14:textId="18FE5C41" w:rsidR="008F64DD" w:rsidRPr="008F64D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Helvetica" w:hAnsi="Helvetica" w:cs="Arial"/>
                <w:color w:val="2F343C"/>
                <w:sz w:val="20"/>
                <w:szCs w:val="20"/>
              </w:rPr>
              <w:t>1,969,787</w:t>
            </w:r>
          </w:p>
        </w:tc>
        <w:tc>
          <w:tcPr>
            <w:tcW w:w="1234" w:type="dxa"/>
          </w:tcPr>
          <w:p w14:paraId="257CB8BF" w14:textId="7554EB39" w:rsidR="008F64DD" w:rsidRPr="008F64D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1524" w:type="dxa"/>
          </w:tcPr>
          <w:p w14:paraId="3CC82CE3" w14:textId="4803FFE9" w:rsidR="008F64DD" w:rsidRPr="008F64D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Helvetica" w:hAnsi="Helvetica" w:cs="Arial"/>
                <w:color w:val="2F343C"/>
                <w:sz w:val="20"/>
                <w:szCs w:val="20"/>
              </w:rPr>
              <w:t>1,250,108</w:t>
            </w:r>
          </w:p>
        </w:tc>
      </w:tr>
      <w:tr w:rsidR="008F64DD" w14:paraId="404A0A5D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43F38871" w14:textId="77777777" w:rsidR="008F64DD" w:rsidRDefault="008F64DD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300" w:type="dxa"/>
          </w:tcPr>
          <w:p w14:paraId="70C62F63" w14:textId="69B7B1F0" w:rsidR="008F64DD" w:rsidRPr="008F64D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2364</w:t>
            </w:r>
          </w:p>
        </w:tc>
        <w:tc>
          <w:tcPr>
            <w:tcW w:w="1524" w:type="dxa"/>
          </w:tcPr>
          <w:p w14:paraId="7E14EF15" w14:textId="6C431B58" w:rsidR="008F64DD" w:rsidRPr="008F64D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Helvetica" w:hAnsi="Helvetica" w:cs="Arial"/>
                <w:color w:val="2F343C"/>
                <w:sz w:val="20"/>
                <w:szCs w:val="20"/>
              </w:rPr>
              <w:t>3,315,625</w:t>
            </w:r>
          </w:p>
        </w:tc>
        <w:tc>
          <w:tcPr>
            <w:tcW w:w="1278" w:type="dxa"/>
          </w:tcPr>
          <w:p w14:paraId="0424FE3B" w14:textId="5870E10E" w:rsidR="008F64DD" w:rsidRPr="008F64D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1642</w:t>
            </w:r>
          </w:p>
        </w:tc>
        <w:tc>
          <w:tcPr>
            <w:tcW w:w="1523" w:type="dxa"/>
          </w:tcPr>
          <w:p w14:paraId="1A39CBD1" w14:textId="4FF9C9BB" w:rsidR="008F64DD" w:rsidRPr="008F64D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Helvetica" w:hAnsi="Helvetica" w:cs="Arial"/>
                <w:color w:val="2F343C"/>
                <w:sz w:val="20"/>
                <w:szCs w:val="20"/>
              </w:rPr>
              <w:t>1,878,548</w:t>
            </w:r>
          </w:p>
        </w:tc>
        <w:tc>
          <w:tcPr>
            <w:tcW w:w="1234" w:type="dxa"/>
          </w:tcPr>
          <w:p w14:paraId="364CD51D" w14:textId="54F74F30" w:rsidR="008F64DD" w:rsidRPr="008F64D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1524" w:type="dxa"/>
          </w:tcPr>
          <w:p w14:paraId="3C987840" w14:textId="2944C72A" w:rsidR="008F64DD" w:rsidRPr="008F64D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Helvetica" w:hAnsi="Helvetica" w:cs="Arial"/>
                <w:color w:val="2F343C"/>
                <w:sz w:val="20"/>
                <w:szCs w:val="20"/>
              </w:rPr>
              <w:t>1,300,624</w:t>
            </w:r>
          </w:p>
        </w:tc>
      </w:tr>
      <w:tr w:rsidR="003B147B" w14:paraId="753CAC43" w14:textId="77777777" w:rsidTr="003B147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737C66D3" w14:textId="77777777" w:rsidR="008F64DD" w:rsidRDefault="008F64DD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300" w:type="dxa"/>
          </w:tcPr>
          <w:p w14:paraId="0681B314" w14:textId="079549E4" w:rsidR="008F64DD" w:rsidRPr="008F64D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2581</w:t>
            </w:r>
          </w:p>
        </w:tc>
        <w:tc>
          <w:tcPr>
            <w:tcW w:w="1524" w:type="dxa"/>
          </w:tcPr>
          <w:p w14:paraId="38BFB4A6" w14:textId="1111E5D0" w:rsidR="008F64DD" w:rsidRPr="008F64D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Helvetica" w:hAnsi="Helvetica" w:cs="Arial"/>
                <w:color w:val="2F343C"/>
                <w:sz w:val="20"/>
                <w:szCs w:val="20"/>
              </w:rPr>
              <w:t>3,914,053</w:t>
            </w:r>
          </w:p>
        </w:tc>
        <w:tc>
          <w:tcPr>
            <w:tcW w:w="1278" w:type="dxa"/>
          </w:tcPr>
          <w:p w14:paraId="2D82087E" w14:textId="36D7C3A3" w:rsidR="008F64DD" w:rsidRPr="008F64D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1539</w:t>
            </w:r>
          </w:p>
        </w:tc>
        <w:tc>
          <w:tcPr>
            <w:tcW w:w="1523" w:type="dxa"/>
          </w:tcPr>
          <w:p w14:paraId="708C887C" w14:textId="53FC395D" w:rsidR="008F64DD" w:rsidRPr="008F64D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Helvetica" w:hAnsi="Helvetica" w:cs="Arial"/>
                <w:color w:val="2F343C"/>
                <w:sz w:val="20"/>
                <w:szCs w:val="20"/>
              </w:rPr>
              <w:t>2,106,104</w:t>
            </w:r>
          </w:p>
        </w:tc>
        <w:tc>
          <w:tcPr>
            <w:tcW w:w="1234" w:type="dxa"/>
          </w:tcPr>
          <w:p w14:paraId="5A5CFE86" w14:textId="6A639AD2" w:rsidR="008F64DD" w:rsidRPr="008F64D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932</w:t>
            </w:r>
          </w:p>
        </w:tc>
        <w:tc>
          <w:tcPr>
            <w:tcW w:w="1524" w:type="dxa"/>
          </w:tcPr>
          <w:p w14:paraId="3C9D2FB9" w14:textId="0682490D" w:rsidR="008F64DD" w:rsidRPr="008F64D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Helvetica" w:hAnsi="Helvetica" w:cs="Arial"/>
                <w:color w:val="2F343C"/>
                <w:sz w:val="20"/>
                <w:szCs w:val="20"/>
              </w:rPr>
              <w:t>1,633,129</w:t>
            </w:r>
          </w:p>
        </w:tc>
      </w:tr>
      <w:tr w:rsidR="008F64DD" w14:paraId="67F4E38C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33A9814C" w14:textId="77777777" w:rsidR="008F64DD" w:rsidRDefault="008F64DD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300" w:type="dxa"/>
          </w:tcPr>
          <w:p w14:paraId="08D21D4D" w14:textId="78CB180C" w:rsidR="008F64DD" w:rsidRPr="008F64D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4450</w:t>
            </w:r>
          </w:p>
        </w:tc>
        <w:tc>
          <w:tcPr>
            <w:tcW w:w="1524" w:type="dxa"/>
          </w:tcPr>
          <w:p w14:paraId="7FBABA88" w14:textId="50602C6C" w:rsidR="008F64DD" w:rsidRPr="008F64D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Helvetica" w:hAnsi="Helvetica" w:cs="Arial"/>
                <w:color w:val="2F343C"/>
                <w:sz w:val="20"/>
                <w:szCs w:val="20"/>
              </w:rPr>
              <w:t>7,150,754</w:t>
            </w:r>
          </w:p>
        </w:tc>
        <w:tc>
          <w:tcPr>
            <w:tcW w:w="1278" w:type="dxa"/>
          </w:tcPr>
          <w:p w14:paraId="3992F003" w14:textId="1FF56235" w:rsidR="008F64DD" w:rsidRPr="008F64D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2455</w:t>
            </w:r>
          </w:p>
        </w:tc>
        <w:tc>
          <w:tcPr>
            <w:tcW w:w="1523" w:type="dxa"/>
          </w:tcPr>
          <w:p w14:paraId="550E7FA0" w14:textId="63A4FF57" w:rsidR="008F64DD" w:rsidRPr="008F64D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Helvetica" w:hAnsi="Helvetica" w:cs="Arial"/>
                <w:color w:val="2F343C"/>
                <w:sz w:val="20"/>
                <w:szCs w:val="20"/>
              </w:rPr>
              <w:t>3,813,224</w:t>
            </w:r>
          </w:p>
        </w:tc>
        <w:tc>
          <w:tcPr>
            <w:tcW w:w="1234" w:type="dxa"/>
          </w:tcPr>
          <w:p w14:paraId="2843037B" w14:textId="5E5DBF28" w:rsidR="008F64DD" w:rsidRPr="008F64D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1803</w:t>
            </w:r>
          </w:p>
        </w:tc>
        <w:tc>
          <w:tcPr>
            <w:tcW w:w="1524" w:type="dxa"/>
          </w:tcPr>
          <w:p w14:paraId="2DE93DCE" w14:textId="0D1FCBFD" w:rsidR="008F64DD" w:rsidRPr="008F64D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Helvetica" w:hAnsi="Helvetica" w:cs="Arial"/>
                <w:color w:val="2F343C"/>
                <w:sz w:val="20"/>
                <w:szCs w:val="20"/>
              </w:rPr>
              <w:t>2,975,826</w:t>
            </w:r>
          </w:p>
        </w:tc>
      </w:tr>
      <w:tr w:rsidR="003B147B" w14:paraId="24F48510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38CA584A" w14:textId="77777777" w:rsidR="008F64DD" w:rsidRDefault="008F64DD" w:rsidP="003B147B"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300" w:type="dxa"/>
          </w:tcPr>
          <w:p w14:paraId="45A9CDF9" w14:textId="36603F83" w:rsidR="008F64DD" w:rsidRPr="008F64D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14870</w:t>
            </w:r>
          </w:p>
        </w:tc>
        <w:tc>
          <w:tcPr>
            <w:tcW w:w="1524" w:type="dxa"/>
          </w:tcPr>
          <w:p w14:paraId="1E4FA10D" w14:textId="076628FA" w:rsidR="008F64DD" w:rsidRPr="008F64D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28,831,992</w:t>
            </w:r>
          </w:p>
        </w:tc>
        <w:tc>
          <w:tcPr>
            <w:tcW w:w="1278" w:type="dxa"/>
          </w:tcPr>
          <w:p w14:paraId="6FE23029" w14:textId="1DEBDCB4" w:rsidR="008F64DD" w:rsidRPr="008F64D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9099</w:t>
            </w:r>
          </w:p>
        </w:tc>
        <w:tc>
          <w:tcPr>
            <w:tcW w:w="1523" w:type="dxa"/>
          </w:tcPr>
          <w:p w14:paraId="535E76D3" w14:textId="209B843C" w:rsidR="008F64DD" w:rsidRPr="008F64D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15,660,458</w:t>
            </w:r>
          </w:p>
        </w:tc>
        <w:tc>
          <w:tcPr>
            <w:tcW w:w="1234" w:type="dxa"/>
          </w:tcPr>
          <w:p w14:paraId="6A016613" w14:textId="39EA476D" w:rsidR="008F64DD" w:rsidRPr="008F64D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5342</w:t>
            </w:r>
          </w:p>
        </w:tc>
        <w:tc>
          <w:tcPr>
            <w:tcW w:w="1524" w:type="dxa"/>
          </w:tcPr>
          <w:p w14:paraId="52B5D68B" w14:textId="2EBE7283" w:rsidR="008F64DD" w:rsidRPr="008F64D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12,055,858</w:t>
            </w:r>
          </w:p>
        </w:tc>
      </w:tr>
      <w:tr w:rsidR="00C77518" w14:paraId="76A79A50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3" w:type="dxa"/>
            <w:gridSpan w:val="7"/>
          </w:tcPr>
          <w:p w14:paraId="53A1863C" w14:textId="77777777" w:rsidR="00C77518" w:rsidRPr="0074017D" w:rsidRDefault="00C77518" w:rsidP="003B147B">
            <w:r w:rsidRPr="0074017D">
              <w:t>White Population</w:t>
            </w:r>
          </w:p>
        </w:tc>
      </w:tr>
      <w:tr w:rsidR="008F64DD" w14:paraId="6065472F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16D7EC32" w14:textId="77777777" w:rsidR="008F64DD" w:rsidRDefault="008F64DD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-14</w:t>
            </w:r>
          </w:p>
        </w:tc>
        <w:tc>
          <w:tcPr>
            <w:tcW w:w="1300" w:type="dxa"/>
          </w:tcPr>
          <w:p w14:paraId="748CFAD3" w14:textId="449277B8" w:rsidR="008F64DD" w:rsidRPr="008F64D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524" w:type="dxa"/>
          </w:tcPr>
          <w:p w14:paraId="5F7F677D" w14:textId="39B601E3" w:rsidR="008F64DD" w:rsidRPr="008F64D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2,477,196</w:t>
            </w:r>
          </w:p>
        </w:tc>
        <w:tc>
          <w:tcPr>
            <w:tcW w:w="1278" w:type="dxa"/>
          </w:tcPr>
          <w:p w14:paraId="35B2038C" w14:textId="7B5D1FA9" w:rsidR="008F64DD" w:rsidRPr="008F64D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523" w:type="dxa"/>
          </w:tcPr>
          <w:p w14:paraId="093EE33C" w14:textId="6351551F" w:rsidR="008F64DD" w:rsidRPr="008F64D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1,167,194</w:t>
            </w:r>
          </w:p>
        </w:tc>
        <w:tc>
          <w:tcPr>
            <w:tcW w:w="1234" w:type="dxa"/>
          </w:tcPr>
          <w:p w14:paraId="4CA03250" w14:textId="054E6C4E" w:rsidR="008F64DD" w:rsidRPr="008F64D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524" w:type="dxa"/>
          </w:tcPr>
          <w:p w14:paraId="38B705C6" w14:textId="360BA01B" w:rsidR="008F64DD" w:rsidRPr="008F64D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Helvetica" w:hAnsi="Helvetica" w:cs="Arial"/>
                <w:color w:val="2F343C"/>
                <w:sz w:val="20"/>
                <w:szCs w:val="20"/>
              </w:rPr>
              <w:t>1,309,502</w:t>
            </w:r>
          </w:p>
        </w:tc>
      </w:tr>
      <w:tr w:rsidR="008F64DD" w14:paraId="4C4B28A6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2868B024" w14:textId="77777777" w:rsidR="008F64DD" w:rsidRDefault="008F64DD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1300" w:type="dxa"/>
          </w:tcPr>
          <w:p w14:paraId="533A154A" w14:textId="5BBD07C5" w:rsidR="008F64DD" w:rsidRPr="008F64D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1524" w:type="dxa"/>
          </w:tcPr>
          <w:p w14:paraId="764FAB45" w14:textId="11953071" w:rsidR="008F64DD" w:rsidRPr="008F64D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1,740,754</w:t>
            </w:r>
          </w:p>
        </w:tc>
        <w:tc>
          <w:tcPr>
            <w:tcW w:w="1278" w:type="dxa"/>
          </w:tcPr>
          <w:p w14:paraId="696A6BC7" w14:textId="0043792D" w:rsidR="008F64DD" w:rsidRPr="008F64D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523" w:type="dxa"/>
          </w:tcPr>
          <w:p w14:paraId="32B598EC" w14:textId="1DA27D3D" w:rsidR="008F64DD" w:rsidRPr="008F64D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996,555</w:t>
            </w:r>
          </w:p>
        </w:tc>
        <w:tc>
          <w:tcPr>
            <w:tcW w:w="1234" w:type="dxa"/>
          </w:tcPr>
          <w:p w14:paraId="7BB85139" w14:textId="55D82ADD" w:rsidR="008F64DD" w:rsidRPr="008F64D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524" w:type="dxa"/>
          </w:tcPr>
          <w:p w14:paraId="69110073" w14:textId="246ECB59" w:rsidR="008F64DD" w:rsidRPr="008F64D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Helvetica" w:hAnsi="Helvetica" w:cs="Arial"/>
                <w:color w:val="2F343C"/>
                <w:sz w:val="20"/>
                <w:szCs w:val="20"/>
              </w:rPr>
              <w:t>743,264</w:t>
            </w:r>
          </w:p>
        </w:tc>
      </w:tr>
      <w:tr w:rsidR="008F64DD" w14:paraId="649990C0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7A633F38" w14:textId="77777777" w:rsidR="008F64DD" w:rsidRDefault="008F64DD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300" w:type="dxa"/>
          </w:tcPr>
          <w:p w14:paraId="4C7D3C28" w14:textId="1C4D24AF" w:rsidR="008F64DD" w:rsidRPr="008F64D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1021</w:t>
            </w:r>
          </w:p>
        </w:tc>
        <w:tc>
          <w:tcPr>
            <w:tcW w:w="1524" w:type="dxa"/>
          </w:tcPr>
          <w:p w14:paraId="7B79AB43" w14:textId="4AEA3A56" w:rsidR="008F64DD" w:rsidRPr="008F64D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1,764,794</w:t>
            </w:r>
          </w:p>
        </w:tc>
        <w:tc>
          <w:tcPr>
            <w:tcW w:w="1278" w:type="dxa"/>
          </w:tcPr>
          <w:p w14:paraId="05AC164A" w14:textId="2E121C6E" w:rsidR="008F64DD" w:rsidRPr="008F64D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1523" w:type="dxa"/>
          </w:tcPr>
          <w:p w14:paraId="35DFCC8E" w14:textId="3E0AAA82" w:rsidR="008F64DD" w:rsidRPr="008F64D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1,117,866</w:t>
            </w:r>
          </w:p>
        </w:tc>
        <w:tc>
          <w:tcPr>
            <w:tcW w:w="1234" w:type="dxa"/>
          </w:tcPr>
          <w:p w14:paraId="65B73BD9" w14:textId="2D8B7698" w:rsidR="008F64DD" w:rsidRPr="008F64D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524" w:type="dxa"/>
          </w:tcPr>
          <w:p w14:paraId="417FF2FC" w14:textId="042AECA0" w:rsidR="008F64DD" w:rsidRPr="008F64D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646,185</w:t>
            </w:r>
          </w:p>
        </w:tc>
      </w:tr>
      <w:tr w:rsidR="008F64DD" w14:paraId="48090399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72530278" w14:textId="77777777" w:rsidR="008F64DD" w:rsidRDefault="008F64DD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1300" w:type="dxa"/>
          </w:tcPr>
          <w:p w14:paraId="7592A4EF" w14:textId="4D560617" w:rsidR="008F64DD" w:rsidRPr="008F64D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1454</w:t>
            </w:r>
          </w:p>
        </w:tc>
        <w:tc>
          <w:tcPr>
            <w:tcW w:w="1524" w:type="dxa"/>
          </w:tcPr>
          <w:p w14:paraId="15CE6208" w14:textId="0FBC67CA" w:rsidR="008F64DD" w:rsidRPr="008F64D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1,952,815</w:t>
            </w:r>
          </w:p>
        </w:tc>
        <w:tc>
          <w:tcPr>
            <w:tcW w:w="1278" w:type="dxa"/>
          </w:tcPr>
          <w:p w14:paraId="29939477" w14:textId="2D0BC755" w:rsidR="008F64DD" w:rsidRPr="008F64D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1002</w:t>
            </w:r>
          </w:p>
        </w:tc>
        <w:tc>
          <w:tcPr>
            <w:tcW w:w="1523" w:type="dxa"/>
          </w:tcPr>
          <w:p w14:paraId="1DB35E9E" w14:textId="48FEE039" w:rsidR="008F64DD" w:rsidRPr="008F64D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1,186,258</w:t>
            </w:r>
          </w:p>
        </w:tc>
        <w:tc>
          <w:tcPr>
            <w:tcW w:w="1234" w:type="dxa"/>
          </w:tcPr>
          <w:p w14:paraId="05418E85" w14:textId="71AF9AA7" w:rsidR="008F64DD" w:rsidRPr="008F64D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1524" w:type="dxa"/>
          </w:tcPr>
          <w:p w14:paraId="3F0543DB" w14:textId="66808247" w:rsidR="008F64DD" w:rsidRPr="008F64D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766,123</w:t>
            </w:r>
          </w:p>
        </w:tc>
      </w:tr>
      <w:tr w:rsidR="008F64DD" w14:paraId="0AFFB357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1CDBD2A9" w14:textId="77777777" w:rsidR="008F64DD" w:rsidRDefault="008F64DD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300" w:type="dxa"/>
          </w:tcPr>
          <w:p w14:paraId="382D5B36" w14:textId="262A4540" w:rsidR="008F64DD" w:rsidRPr="008F64D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1472</w:t>
            </w:r>
          </w:p>
        </w:tc>
        <w:tc>
          <w:tcPr>
            <w:tcW w:w="1524" w:type="dxa"/>
          </w:tcPr>
          <w:p w14:paraId="3F10FAD6" w14:textId="6D49C798" w:rsidR="008F64DD" w:rsidRPr="008F64D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2,002,773</w:t>
            </w:r>
          </w:p>
        </w:tc>
        <w:tc>
          <w:tcPr>
            <w:tcW w:w="1278" w:type="dxa"/>
          </w:tcPr>
          <w:p w14:paraId="0973C3E1" w14:textId="39BE8639" w:rsidR="008F64DD" w:rsidRPr="008F64D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989</w:t>
            </w:r>
          </w:p>
        </w:tc>
        <w:tc>
          <w:tcPr>
            <w:tcW w:w="1523" w:type="dxa"/>
          </w:tcPr>
          <w:p w14:paraId="392E43F0" w14:textId="16A66928" w:rsidR="008F64DD" w:rsidRPr="008F64D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1,178,438</w:t>
            </w:r>
          </w:p>
        </w:tc>
        <w:tc>
          <w:tcPr>
            <w:tcW w:w="1234" w:type="dxa"/>
          </w:tcPr>
          <w:p w14:paraId="3EF126AE" w14:textId="4DC45258" w:rsidR="008F64DD" w:rsidRPr="008F64D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1524" w:type="dxa"/>
          </w:tcPr>
          <w:p w14:paraId="4465A88B" w14:textId="7DCB07B2" w:rsidR="008F64DD" w:rsidRPr="008F64D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824,143</w:t>
            </w:r>
          </w:p>
        </w:tc>
      </w:tr>
      <w:tr w:rsidR="008F64DD" w14:paraId="76A3EC60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0E8FD817" w14:textId="77777777" w:rsidR="008F64DD" w:rsidRDefault="008F64DD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300" w:type="dxa"/>
          </w:tcPr>
          <w:p w14:paraId="3F61A8C5" w14:textId="06228F20" w:rsidR="008F64DD" w:rsidRPr="008F64D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1687</w:t>
            </w:r>
          </w:p>
        </w:tc>
        <w:tc>
          <w:tcPr>
            <w:tcW w:w="1524" w:type="dxa"/>
          </w:tcPr>
          <w:p w14:paraId="2094732C" w14:textId="0CB95B1D" w:rsidR="008F64DD" w:rsidRPr="008F64D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2,517,910</w:t>
            </w:r>
          </w:p>
        </w:tc>
        <w:tc>
          <w:tcPr>
            <w:tcW w:w="1278" w:type="dxa"/>
          </w:tcPr>
          <w:p w14:paraId="7A131E25" w14:textId="3511DB23" w:rsidR="008F64DD" w:rsidRPr="008F64D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1060</w:t>
            </w:r>
          </w:p>
        </w:tc>
        <w:tc>
          <w:tcPr>
            <w:tcW w:w="1523" w:type="dxa"/>
          </w:tcPr>
          <w:p w14:paraId="4A78765D" w14:textId="5E1E4E16" w:rsidR="008F64DD" w:rsidRPr="008F64D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1,411,888</w:t>
            </w:r>
          </w:p>
        </w:tc>
        <w:tc>
          <w:tcPr>
            <w:tcW w:w="1234" w:type="dxa"/>
          </w:tcPr>
          <w:p w14:paraId="0A61B09F" w14:textId="3E99070D" w:rsidR="008F64DD" w:rsidRPr="008F64D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1524" w:type="dxa"/>
          </w:tcPr>
          <w:p w14:paraId="60C16747" w14:textId="78AF1CEA" w:rsidR="008F64DD" w:rsidRPr="008F64D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1,105,780</w:t>
            </w:r>
          </w:p>
        </w:tc>
      </w:tr>
      <w:tr w:rsidR="008F64DD" w14:paraId="17E28426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09B01A10" w14:textId="77777777" w:rsidR="008F64DD" w:rsidRDefault="008F64DD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300" w:type="dxa"/>
          </w:tcPr>
          <w:p w14:paraId="43E47C9A" w14:textId="3616AD39" w:rsidR="008F64DD" w:rsidRPr="008F64D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3118</w:t>
            </w:r>
          </w:p>
        </w:tc>
        <w:tc>
          <w:tcPr>
            <w:tcW w:w="1524" w:type="dxa"/>
          </w:tcPr>
          <w:p w14:paraId="2F8D00E7" w14:textId="67237715" w:rsidR="008F64DD" w:rsidRPr="008F64D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4,982,339</w:t>
            </w:r>
          </w:p>
        </w:tc>
        <w:tc>
          <w:tcPr>
            <w:tcW w:w="1278" w:type="dxa"/>
          </w:tcPr>
          <w:p w14:paraId="4F687968" w14:textId="4DC9A1F6" w:rsidR="008F64DD" w:rsidRPr="008F64D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1791</w:t>
            </w:r>
          </w:p>
        </w:tc>
        <w:tc>
          <w:tcPr>
            <w:tcW w:w="1523" w:type="dxa"/>
          </w:tcPr>
          <w:p w14:paraId="76065C4D" w14:textId="6EFB7E93" w:rsidR="008F64DD" w:rsidRPr="008F64D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2,763,087</w:t>
            </w:r>
          </w:p>
        </w:tc>
        <w:tc>
          <w:tcPr>
            <w:tcW w:w="1234" w:type="dxa"/>
          </w:tcPr>
          <w:p w14:paraId="6D0FE7C9" w14:textId="0C53C5B2" w:rsidR="008F64DD" w:rsidRPr="008F64D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1327</w:t>
            </w:r>
          </w:p>
        </w:tc>
        <w:tc>
          <w:tcPr>
            <w:tcW w:w="1524" w:type="dxa"/>
          </w:tcPr>
          <w:p w14:paraId="163C06EE" w14:textId="4FCB9B49" w:rsidR="008F64DD" w:rsidRPr="008F64D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2,218,583</w:t>
            </w:r>
          </w:p>
        </w:tc>
      </w:tr>
      <w:tr w:rsidR="008F64DD" w14:paraId="6A4CCB42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67F4554F" w14:textId="77777777" w:rsidR="008F64DD" w:rsidRDefault="008F64DD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300" w:type="dxa"/>
          </w:tcPr>
          <w:p w14:paraId="237997AF" w14:textId="44140CE7" w:rsidR="008F64DD" w:rsidRPr="008F64D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9537</w:t>
            </w:r>
          </w:p>
        </w:tc>
        <w:tc>
          <w:tcPr>
            <w:tcW w:w="1524" w:type="dxa"/>
          </w:tcPr>
          <w:p w14:paraId="0ABCE234" w14:textId="3A249CBD" w:rsidR="008F64DD" w:rsidRPr="008F64D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17438581</w:t>
            </w:r>
          </w:p>
        </w:tc>
        <w:tc>
          <w:tcPr>
            <w:tcW w:w="1278" w:type="dxa"/>
          </w:tcPr>
          <w:p w14:paraId="0B3E9F43" w14:textId="785B67F8" w:rsidR="008F64DD" w:rsidRPr="008F64D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5980</w:t>
            </w:r>
          </w:p>
        </w:tc>
        <w:tc>
          <w:tcPr>
            <w:tcW w:w="1523" w:type="dxa"/>
          </w:tcPr>
          <w:p w14:paraId="7C7093EB" w14:textId="435C2AC5" w:rsidR="008F64DD" w:rsidRPr="008F64D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9821286</w:t>
            </w:r>
          </w:p>
        </w:tc>
        <w:tc>
          <w:tcPr>
            <w:tcW w:w="1234" w:type="dxa"/>
          </w:tcPr>
          <w:p w14:paraId="05E7A2A0" w14:textId="1B200C67" w:rsidR="008F64DD" w:rsidRPr="008F64D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3557</w:t>
            </w:r>
          </w:p>
        </w:tc>
        <w:tc>
          <w:tcPr>
            <w:tcW w:w="1524" w:type="dxa"/>
          </w:tcPr>
          <w:p w14:paraId="2256782B" w14:textId="0C6D125D" w:rsidR="008F64DD" w:rsidRPr="008F64D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64DD">
              <w:rPr>
                <w:rFonts w:ascii="Arial" w:hAnsi="Arial" w:cs="Arial"/>
                <w:color w:val="000000"/>
                <w:sz w:val="20"/>
                <w:szCs w:val="20"/>
              </w:rPr>
              <w:t>7613580</w:t>
            </w:r>
          </w:p>
        </w:tc>
      </w:tr>
      <w:tr w:rsidR="00C77518" w14:paraId="7053A7D6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3" w:type="dxa"/>
            <w:gridSpan w:val="7"/>
          </w:tcPr>
          <w:p w14:paraId="1F1E8150" w14:textId="77777777" w:rsidR="00C77518" w:rsidRPr="0074017D" w:rsidRDefault="00C77518" w:rsidP="003B147B">
            <w:r w:rsidRPr="0074017D">
              <w:t>Black Population</w:t>
            </w:r>
          </w:p>
        </w:tc>
      </w:tr>
      <w:tr w:rsidR="008F64DD" w14:paraId="62BD5B9B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545AAB69" w14:textId="77777777" w:rsidR="008F64DD" w:rsidRDefault="008F64DD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-14</w:t>
            </w:r>
          </w:p>
        </w:tc>
        <w:tc>
          <w:tcPr>
            <w:tcW w:w="1300" w:type="dxa"/>
          </w:tcPr>
          <w:p w14:paraId="356EBFED" w14:textId="646D3121" w:rsidR="008F64DD" w:rsidRPr="0074017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24" w:type="dxa"/>
          </w:tcPr>
          <w:p w14:paraId="74C5A656" w14:textId="1A9C8F77" w:rsidR="008F64DD" w:rsidRPr="0074017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8,655</w:t>
            </w:r>
          </w:p>
        </w:tc>
        <w:tc>
          <w:tcPr>
            <w:tcW w:w="1278" w:type="dxa"/>
          </w:tcPr>
          <w:p w14:paraId="5D8B16C5" w14:textId="27268708" w:rsidR="008F64DD" w:rsidRPr="0074017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23" w:type="dxa"/>
          </w:tcPr>
          <w:p w14:paraId="3BF56234" w14:textId="6B5BBE8D" w:rsidR="008F64DD" w:rsidRPr="0074017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3,256</w:t>
            </w:r>
          </w:p>
        </w:tc>
        <w:tc>
          <w:tcPr>
            <w:tcW w:w="1234" w:type="dxa"/>
          </w:tcPr>
          <w:p w14:paraId="4FC5282D" w14:textId="2776DA4C" w:rsidR="008F64DD" w:rsidRPr="0074017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24" w:type="dxa"/>
          </w:tcPr>
          <w:p w14:paraId="59A32488" w14:textId="69C2488A" w:rsidR="008F64DD" w:rsidRPr="0074017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5,296</w:t>
            </w:r>
          </w:p>
        </w:tc>
      </w:tr>
      <w:tr w:rsidR="008F64DD" w14:paraId="23BDDFB0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15704039" w14:textId="77777777" w:rsidR="008F64DD" w:rsidRDefault="008F64DD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1300" w:type="dxa"/>
          </w:tcPr>
          <w:p w14:paraId="0E5C884D" w14:textId="2C91F687" w:rsidR="008F64DD" w:rsidRPr="0074017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524" w:type="dxa"/>
          </w:tcPr>
          <w:p w14:paraId="0EE5B14A" w14:textId="25B1A6D6" w:rsidR="008F64DD" w:rsidRPr="0074017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4,638</w:t>
            </w:r>
          </w:p>
        </w:tc>
        <w:tc>
          <w:tcPr>
            <w:tcW w:w="1278" w:type="dxa"/>
          </w:tcPr>
          <w:p w14:paraId="1CCF2A05" w14:textId="4BFA1D7C" w:rsidR="008F64DD" w:rsidRPr="0074017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523" w:type="dxa"/>
          </w:tcPr>
          <w:p w14:paraId="528BB5E4" w14:textId="126CA8FE" w:rsidR="008F64DD" w:rsidRPr="0074017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6,223</w:t>
            </w:r>
          </w:p>
        </w:tc>
        <w:tc>
          <w:tcPr>
            <w:tcW w:w="1234" w:type="dxa"/>
          </w:tcPr>
          <w:p w14:paraId="54CDCEE2" w14:textId="22C621FE" w:rsidR="008F64DD" w:rsidRPr="0074017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24" w:type="dxa"/>
          </w:tcPr>
          <w:p w14:paraId="768692E2" w14:textId="38FD9179" w:rsidR="008F64DD" w:rsidRPr="0074017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8,185</w:t>
            </w:r>
          </w:p>
        </w:tc>
      </w:tr>
      <w:tr w:rsidR="008F64DD" w14:paraId="67DE72BA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463B38E1" w14:textId="77777777" w:rsidR="008F64DD" w:rsidRDefault="008F64DD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300" w:type="dxa"/>
          </w:tcPr>
          <w:p w14:paraId="6901F6B0" w14:textId="3D65F190" w:rsidR="008F64DD" w:rsidRPr="0074017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524" w:type="dxa"/>
          </w:tcPr>
          <w:p w14:paraId="0B61ADCF" w14:textId="59449FD2" w:rsidR="008F64DD" w:rsidRPr="0074017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6,916</w:t>
            </w:r>
          </w:p>
        </w:tc>
        <w:tc>
          <w:tcPr>
            <w:tcW w:w="1278" w:type="dxa"/>
          </w:tcPr>
          <w:p w14:paraId="3D5598F2" w14:textId="0E2927D0" w:rsidR="008F64DD" w:rsidRPr="0074017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523" w:type="dxa"/>
          </w:tcPr>
          <w:p w14:paraId="17D93EFA" w14:textId="15587D23" w:rsidR="008F64DD" w:rsidRPr="0074017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4,956</w:t>
            </w:r>
          </w:p>
        </w:tc>
        <w:tc>
          <w:tcPr>
            <w:tcW w:w="1234" w:type="dxa"/>
          </w:tcPr>
          <w:p w14:paraId="0451C61B" w14:textId="311768AE" w:rsidR="008F64DD" w:rsidRPr="0074017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524" w:type="dxa"/>
          </w:tcPr>
          <w:p w14:paraId="50299FA6" w14:textId="272B2C32" w:rsidR="008F64DD" w:rsidRPr="0074017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1,794</w:t>
            </w:r>
          </w:p>
        </w:tc>
      </w:tr>
      <w:tr w:rsidR="008F64DD" w14:paraId="3CFAEACC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5BE43817" w14:textId="77777777" w:rsidR="008F64DD" w:rsidRDefault="008F64DD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1300" w:type="dxa"/>
          </w:tcPr>
          <w:p w14:paraId="5D48A11F" w14:textId="7424B069" w:rsidR="008F64DD" w:rsidRPr="0074017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1524" w:type="dxa"/>
          </w:tcPr>
          <w:p w14:paraId="465A0923" w14:textId="4CD4FF3D" w:rsidR="008F64DD" w:rsidRPr="0074017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0,379</w:t>
            </w:r>
          </w:p>
        </w:tc>
        <w:tc>
          <w:tcPr>
            <w:tcW w:w="1278" w:type="dxa"/>
          </w:tcPr>
          <w:p w14:paraId="071D6C9E" w14:textId="75286E62" w:rsidR="008F64DD" w:rsidRPr="0074017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523" w:type="dxa"/>
          </w:tcPr>
          <w:p w14:paraId="0EDCA844" w14:textId="75E9BB72" w:rsidR="008F64DD" w:rsidRPr="0074017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6,253</w:t>
            </w:r>
          </w:p>
        </w:tc>
        <w:tc>
          <w:tcPr>
            <w:tcW w:w="1234" w:type="dxa"/>
          </w:tcPr>
          <w:p w14:paraId="422FFB64" w14:textId="665EF006" w:rsidR="008F64DD" w:rsidRPr="0074017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524" w:type="dxa"/>
          </w:tcPr>
          <w:p w14:paraId="45CBF821" w14:textId="0243B61D" w:rsidR="008F64DD" w:rsidRPr="0074017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4,024</w:t>
            </w:r>
          </w:p>
        </w:tc>
      </w:tr>
      <w:tr w:rsidR="008F64DD" w14:paraId="6D99B331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010E61AA" w14:textId="77777777" w:rsidR="008F64DD" w:rsidRDefault="008F64DD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300" w:type="dxa"/>
          </w:tcPr>
          <w:p w14:paraId="1FC56A29" w14:textId="08ADC0A7" w:rsidR="008F64DD" w:rsidRPr="0074017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524" w:type="dxa"/>
          </w:tcPr>
          <w:p w14:paraId="73867199" w14:textId="6818D46A" w:rsidR="008F64DD" w:rsidRPr="0074017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8,551</w:t>
            </w:r>
          </w:p>
        </w:tc>
        <w:tc>
          <w:tcPr>
            <w:tcW w:w="1278" w:type="dxa"/>
          </w:tcPr>
          <w:p w14:paraId="07C0E399" w14:textId="12C62A1D" w:rsidR="008F64DD" w:rsidRPr="0074017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523" w:type="dxa"/>
          </w:tcPr>
          <w:p w14:paraId="0DE81AC2" w14:textId="5AB92294" w:rsidR="008F64DD" w:rsidRPr="0074017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3,587</w:t>
            </w:r>
          </w:p>
        </w:tc>
        <w:tc>
          <w:tcPr>
            <w:tcW w:w="1234" w:type="dxa"/>
          </w:tcPr>
          <w:p w14:paraId="1C574478" w14:textId="03E2658C" w:rsidR="008F64DD" w:rsidRPr="0074017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524" w:type="dxa"/>
          </w:tcPr>
          <w:p w14:paraId="5AEA67B7" w14:textId="03622D92" w:rsidR="008F64DD" w:rsidRPr="0074017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4,900</w:t>
            </w:r>
          </w:p>
        </w:tc>
      </w:tr>
      <w:tr w:rsidR="008F64DD" w14:paraId="78F9AA17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3C7C453A" w14:textId="77777777" w:rsidR="008F64DD" w:rsidRDefault="008F64DD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300" w:type="dxa"/>
          </w:tcPr>
          <w:p w14:paraId="0678A79A" w14:textId="76B6AE02" w:rsidR="008F64DD" w:rsidRPr="0074017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1524" w:type="dxa"/>
          </w:tcPr>
          <w:p w14:paraId="5DC27724" w14:textId="4AB97E3E" w:rsidR="008F64DD" w:rsidRPr="0074017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8,663</w:t>
            </w:r>
          </w:p>
        </w:tc>
        <w:tc>
          <w:tcPr>
            <w:tcW w:w="1278" w:type="dxa"/>
          </w:tcPr>
          <w:p w14:paraId="086182C3" w14:textId="70CAAF93" w:rsidR="008F64DD" w:rsidRPr="0074017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523" w:type="dxa"/>
          </w:tcPr>
          <w:p w14:paraId="1FE22EC9" w14:textId="6A2D416F" w:rsidR="008F64DD" w:rsidRPr="0074017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4,864</w:t>
            </w:r>
          </w:p>
        </w:tc>
        <w:tc>
          <w:tcPr>
            <w:tcW w:w="1234" w:type="dxa"/>
          </w:tcPr>
          <w:p w14:paraId="4329947C" w14:textId="513B5880" w:rsidR="008F64DD" w:rsidRPr="0074017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524" w:type="dxa"/>
          </w:tcPr>
          <w:p w14:paraId="2D322D1E" w14:textId="78264822" w:rsidR="008F64DD" w:rsidRPr="0074017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3,746</w:t>
            </w:r>
          </w:p>
        </w:tc>
      </w:tr>
      <w:tr w:rsidR="008F64DD" w14:paraId="29BC74E9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1CFF3E87" w14:textId="77777777" w:rsidR="008F64DD" w:rsidRDefault="008F64DD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300" w:type="dxa"/>
          </w:tcPr>
          <w:p w14:paraId="070E726D" w14:textId="5E49BF60" w:rsidR="008F64DD" w:rsidRPr="0074017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1524" w:type="dxa"/>
          </w:tcPr>
          <w:p w14:paraId="5048679C" w14:textId="79F8DFFC" w:rsidR="008F64DD" w:rsidRPr="0074017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7,093</w:t>
            </w:r>
          </w:p>
        </w:tc>
        <w:tc>
          <w:tcPr>
            <w:tcW w:w="1278" w:type="dxa"/>
          </w:tcPr>
          <w:p w14:paraId="04BBA55D" w14:textId="1E9BA50E" w:rsidR="008F64DD" w:rsidRPr="0074017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1523" w:type="dxa"/>
          </w:tcPr>
          <w:p w14:paraId="2DC3A486" w14:textId="31E93FC8" w:rsidR="008F64DD" w:rsidRPr="0074017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8,888</w:t>
            </w:r>
          </w:p>
        </w:tc>
        <w:tc>
          <w:tcPr>
            <w:tcW w:w="1234" w:type="dxa"/>
          </w:tcPr>
          <w:p w14:paraId="458B63F3" w14:textId="7205531F" w:rsidR="008F64DD" w:rsidRPr="0074017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524" w:type="dxa"/>
          </w:tcPr>
          <w:p w14:paraId="0F862EC2" w14:textId="7091C1F1" w:rsidR="008F64DD" w:rsidRPr="0074017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8,106</w:t>
            </w:r>
          </w:p>
        </w:tc>
      </w:tr>
      <w:tr w:rsidR="008F64DD" w14:paraId="67E237E1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3DDDDD78" w14:textId="77777777" w:rsidR="008F64DD" w:rsidRDefault="008F64DD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300" w:type="dxa"/>
          </w:tcPr>
          <w:p w14:paraId="038621BC" w14:textId="67B62426" w:rsidR="008F64DD" w:rsidRPr="0074017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70</w:t>
            </w:r>
          </w:p>
        </w:tc>
        <w:tc>
          <w:tcPr>
            <w:tcW w:w="1524" w:type="dxa"/>
          </w:tcPr>
          <w:p w14:paraId="4BC8D44E" w14:textId="7514635C" w:rsidR="008F64DD" w:rsidRPr="0074017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74895</w:t>
            </w:r>
          </w:p>
        </w:tc>
        <w:tc>
          <w:tcPr>
            <w:tcW w:w="1278" w:type="dxa"/>
          </w:tcPr>
          <w:p w14:paraId="72859836" w14:textId="383AC96C" w:rsidR="008F64DD" w:rsidRPr="0074017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08</w:t>
            </w:r>
          </w:p>
        </w:tc>
        <w:tc>
          <w:tcPr>
            <w:tcW w:w="1523" w:type="dxa"/>
          </w:tcPr>
          <w:p w14:paraId="0A2D54B2" w14:textId="4839982B" w:rsidR="008F64DD" w:rsidRPr="0074017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98027</w:t>
            </w:r>
          </w:p>
        </w:tc>
        <w:tc>
          <w:tcPr>
            <w:tcW w:w="1234" w:type="dxa"/>
          </w:tcPr>
          <w:p w14:paraId="0816D48F" w14:textId="3F461D96" w:rsidR="008F64DD" w:rsidRPr="0074017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1524" w:type="dxa"/>
          </w:tcPr>
          <w:p w14:paraId="6EE525A6" w14:textId="4B6C6593" w:rsidR="008F64DD" w:rsidRPr="0074017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776,051</w:t>
            </w:r>
          </w:p>
        </w:tc>
      </w:tr>
      <w:tr w:rsidR="00C77518" w14:paraId="04A2EF36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3" w:type="dxa"/>
            <w:gridSpan w:val="7"/>
          </w:tcPr>
          <w:p w14:paraId="6C86A633" w14:textId="54118AE4" w:rsidR="00C77518" w:rsidRPr="0074017D" w:rsidRDefault="00317720" w:rsidP="003B147B">
            <w:r>
              <w:t>Hispanic or Latino</w:t>
            </w:r>
            <w:r w:rsidR="00C77518" w:rsidRPr="0074017D">
              <w:t xml:space="preserve"> Population</w:t>
            </w:r>
          </w:p>
        </w:tc>
      </w:tr>
      <w:tr w:rsidR="008F64DD" w14:paraId="69F393A3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79BFA7AE" w14:textId="77777777" w:rsidR="008F64DD" w:rsidRDefault="008F64DD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-14</w:t>
            </w:r>
          </w:p>
        </w:tc>
        <w:tc>
          <w:tcPr>
            <w:tcW w:w="1300" w:type="dxa"/>
          </w:tcPr>
          <w:p w14:paraId="4890BFD6" w14:textId="45C29EAA" w:rsidR="008F64DD" w:rsidRPr="0074017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524" w:type="dxa"/>
          </w:tcPr>
          <w:p w14:paraId="741C57DF" w14:textId="7D3AE6BE" w:rsidR="008F64DD" w:rsidRPr="0074017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3,182</w:t>
            </w:r>
          </w:p>
        </w:tc>
        <w:tc>
          <w:tcPr>
            <w:tcW w:w="1278" w:type="dxa"/>
          </w:tcPr>
          <w:p w14:paraId="7E63EBC3" w14:textId="15852F90" w:rsidR="008F64DD" w:rsidRPr="0074017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23" w:type="dxa"/>
          </w:tcPr>
          <w:p w14:paraId="5A588B74" w14:textId="569352E2" w:rsidR="008F64DD" w:rsidRPr="0074017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6,261</w:t>
            </w:r>
          </w:p>
        </w:tc>
        <w:tc>
          <w:tcPr>
            <w:tcW w:w="1234" w:type="dxa"/>
          </w:tcPr>
          <w:p w14:paraId="11EAC579" w14:textId="1CD99141" w:rsidR="008F64DD" w:rsidRPr="0074017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24" w:type="dxa"/>
          </w:tcPr>
          <w:p w14:paraId="76A66EBF" w14:textId="40698129" w:rsidR="008F64DD" w:rsidRPr="0074017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6,824</w:t>
            </w:r>
          </w:p>
        </w:tc>
      </w:tr>
      <w:tr w:rsidR="008F64DD" w14:paraId="32929692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4073D6F7" w14:textId="77777777" w:rsidR="008F64DD" w:rsidRDefault="008F64DD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1300" w:type="dxa"/>
          </w:tcPr>
          <w:p w14:paraId="370A9A26" w14:textId="0C2B96BF" w:rsidR="008F64DD" w:rsidRPr="0074017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524" w:type="dxa"/>
          </w:tcPr>
          <w:p w14:paraId="2CC8642B" w14:textId="420897CF" w:rsidR="008F64DD" w:rsidRPr="0074017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9,546</w:t>
            </w:r>
          </w:p>
        </w:tc>
        <w:tc>
          <w:tcPr>
            <w:tcW w:w="1278" w:type="dxa"/>
          </w:tcPr>
          <w:p w14:paraId="1EB7A096" w14:textId="56690222" w:rsidR="008F64DD" w:rsidRPr="0074017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523" w:type="dxa"/>
          </w:tcPr>
          <w:p w14:paraId="0598619A" w14:textId="7AF27D1F" w:rsidR="008F64DD" w:rsidRPr="0074017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5,037</w:t>
            </w:r>
          </w:p>
        </w:tc>
        <w:tc>
          <w:tcPr>
            <w:tcW w:w="1234" w:type="dxa"/>
          </w:tcPr>
          <w:p w14:paraId="41E512E2" w14:textId="7915CA1F" w:rsidR="008F64DD" w:rsidRPr="0074017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24" w:type="dxa"/>
          </w:tcPr>
          <w:p w14:paraId="0C123BF3" w14:textId="6B1B4ACE" w:rsidR="008F64DD" w:rsidRPr="0074017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4,398</w:t>
            </w:r>
          </w:p>
        </w:tc>
      </w:tr>
      <w:tr w:rsidR="008F64DD" w14:paraId="2F3B90B0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3CA728D8" w14:textId="77777777" w:rsidR="008F64DD" w:rsidRDefault="008F64DD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300" w:type="dxa"/>
          </w:tcPr>
          <w:p w14:paraId="73D6BD15" w14:textId="5799948F" w:rsidR="008F64DD" w:rsidRPr="0074017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524" w:type="dxa"/>
          </w:tcPr>
          <w:p w14:paraId="1020CDEF" w14:textId="274664EA" w:rsidR="008F64DD" w:rsidRPr="0074017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9,929</w:t>
            </w:r>
          </w:p>
        </w:tc>
        <w:tc>
          <w:tcPr>
            <w:tcW w:w="1278" w:type="dxa"/>
          </w:tcPr>
          <w:p w14:paraId="558914AD" w14:textId="5DAA9FE5" w:rsidR="008F64DD" w:rsidRPr="0074017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523" w:type="dxa"/>
          </w:tcPr>
          <w:p w14:paraId="06EB1C4C" w14:textId="1FEC4F12" w:rsidR="008F64DD" w:rsidRPr="0074017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7,987</w:t>
            </w:r>
          </w:p>
        </w:tc>
        <w:tc>
          <w:tcPr>
            <w:tcW w:w="1234" w:type="dxa"/>
          </w:tcPr>
          <w:p w14:paraId="04A95539" w14:textId="6FF99C08" w:rsidR="008F64DD" w:rsidRPr="0074017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524" w:type="dxa"/>
          </w:tcPr>
          <w:p w14:paraId="6F37155D" w14:textId="1FD3BF70" w:rsidR="008F64DD" w:rsidRPr="0074017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,820</w:t>
            </w:r>
          </w:p>
        </w:tc>
      </w:tr>
      <w:tr w:rsidR="008F64DD" w14:paraId="59678158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1B2A8C2D" w14:textId="77777777" w:rsidR="008F64DD" w:rsidRDefault="008F64DD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1300" w:type="dxa"/>
          </w:tcPr>
          <w:p w14:paraId="4A5064D3" w14:textId="7DA15398" w:rsidR="008F64DD" w:rsidRPr="0074017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524" w:type="dxa"/>
          </w:tcPr>
          <w:p w14:paraId="0938E1A0" w14:textId="70278788" w:rsidR="008F64DD" w:rsidRPr="0074017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4,759</w:t>
            </w:r>
          </w:p>
        </w:tc>
        <w:tc>
          <w:tcPr>
            <w:tcW w:w="1278" w:type="dxa"/>
          </w:tcPr>
          <w:p w14:paraId="66346AF9" w14:textId="331EE3AD" w:rsidR="008F64DD" w:rsidRPr="0074017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523" w:type="dxa"/>
          </w:tcPr>
          <w:p w14:paraId="03F8C6F9" w14:textId="03C3C54A" w:rsidR="008F64DD" w:rsidRPr="0074017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4,763</w:t>
            </w:r>
          </w:p>
        </w:tc>
        <w:tc>
          <w:tcPr>
            <w:tcW w:w="1234" w:type="dxa"/>
          </w:tcPr>
          <w:p w14:paraId="79F6033D" w14:textId="2B38149B" w:rsidR="008F64DD" w:rsidRPr="0074017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524" w:type="dxa"/>
          </w:tcPr>
          <w:p w14:paraId="6DE7319F" w14:textId="13F45B5A" w:rsidR="008F64DD" w:rsidRPr="0074017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9,948</w:t>
            </w:r>
          </w:p>
        </w:tc>
      </w:tr>
      <w:tr w:rsidR="008F64DD" w14:paraId="18D34615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72D9EC0D" w14:textId="77777777" w:rsidR="008F64DD" w:rsidRDefault="008F64DD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300" w:type="dxa"/>
          </w:tcPr>
          <w:p w14:paraId="2D419BD2" w14:textId="60E893CB" w:rsidR="008F64DD" w:rsidRPr="0074017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524" w:type="dxa"/>
          </w:tcPr>
          <w:p w14:paraId="49038CBF" w14:textId="6294361D" w:rsidR="008F64DD" w:rsidRPr="0074017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5,531</w:t>
            </w:r>
          </w:p>
        </w:tc>
        <w:tc>
          <w:tcPr>
            <w:tcW w:w="1278" w:type="dxa"/>
          </w:tcPr>
          <w:p w14:paraId="283B63D7" w14:textId="75658D1F" w:rsidR="008F64DD" w:rsidRPr="0074017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523" w:type="dxa"/>
          </w:tcPr>
          <w:p w14:paraId="0971EA87" w14:textId="676D11E4" w:rsidR="008F64DD" w:rsidRPr="0074017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,631</w:t>
            </w:r>
          </w:p>
        </w:tc>
        <w:tc>
          <w:tcPr>
            <w:tcW w:w="1234" w:type="dxa"/>
          </w:tcPr>
          <w:p w14:paraId="723EF217" w14:textId="4D11F48B" w:rsidR="008F64DD" w:rsidRPr="0074017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24" w:type="dxa"/>
          </w:tcPr>
          <w:p w14:paraId="73DA4D45" w14:textId="4982BB17" w:rsidR="008F64DD" w:rsidRPr="0074017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4,867</w:t>
            </w:r>
          </w:p>
        </w:tc>
      </w:tr>
      <w:tr w:rsidR="008F64DD" w14:paraId="0E16BDA0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7C344A66" w14:textId="77777777" w:rsidR="008F64DD" w:rsidRDefault="008F64DD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300" w:type="dxa"/>
          </w:tcPr>
          <w:p w14:paraId="7D1722C9" w14:textId="1C670901" w:rsidR="008F64DD" w:rsidRPr="0074017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524" w:type="dxa"/>
          </w:tcPr>
          <w:p w14:paraId="7B9E8369" w14:textId="6D39E888" w:rsidR="008F64DD" w:rsidRPr="0074017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5,547</w:t>
            </w:r>
          </w:p>
        </w:tc>
        <w:tc>
          <w:tcPr>
            <w:tcW w:w="1278" w:type="dxa"/>
          </w:tcPr>
          <w:p w14:paraId="0B243FDE" w14:textId="60750E1C" w:rsidR="008F64DD" w:rsidRPr="0074017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523" w:type="dxa"/>
          </w:tcPr>
          <w:p w14:paraId="08B2F0B5" w14:textId="1205361A" w:rsidR="008F64DD" w:rsidRPr="0074017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5,219</w:t>
            </w:r>
          </w:p>
        </w:tc>
        <w:tc>
          <w:tcPr>
            <w:tcW w:w="1234" w:type="dxa"/>
          </w:tcPr>
          <w:p w14:paraId="53C9070D" w14:textId="1D51CF73" w:rsidR="008F64DD" w:rsidRPr="0074017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24" w:type="dxa"/>
          </w:tcPr>
          <w:p w14:paraId="62205982" w14:textId="43ACBBB5" w:rsidR="008F64DD" w:rsidRPr="0074017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9,800</w:t>
            </w:r>
          </w:p>
        </w:tc>
      </w:tr>
      <w:tr w:rsidR="008F64DD" w14:paraId="6F695A59" w14:textId="77777777" w:rsidTr="003B147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19755E19" w14:textId="77777777" w:rsidR="008F64DD" w:rsidRDefault="008F64DD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300" w:type="dxa"/>
          </w:tcPr>
          <w:p w14:paraId="46A796AF" w14:textId="0541593C" w:rsidR="008F64DD" w:rsidRPr="0074017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524" w:type="dxa"/>
          </w:tcPr>
          <w:p w14:paraId="264C9ADB" w14:textId="6E6272B2" w:rsidR="008F64DD" w:rsidRPr="0074017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6,503</w:t>
            </w:r>
          </w:p>
        </w:tc>
        <w:tc>
          <w:tcPr>
            <w:tcW w:w="1278" w:type="dxa"/>
          </w:tcPr>
          <w:p w14:paraId="63DD90E2" w14:textId="2E893B3F" w:rsidR="008F64DD" w:rsidRPr="0074017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523" w:type="dxa"/>
          </w:tcPr>
          <w:p w14:paraId="460C1953" w14:textId="1D950863" w:rsidR="008F64DD" w:rsidRPr="0074017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9,883</w:t>
            </w:r>
          </w:p>
        </w:tc>
        <w:tc>
          <w:tcPr>
            <w:tcW w:w="1234" w:type="dxa"/>
          </w:tcPr>
          <w:p w14:paraId="59345C38" w14:textId="13A0942A" w:rsidR="008F64DD" w:rsidRPr="0074017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524" w:type="dxa"/>
          </w:tcPr>
          <w:p w14:paraId="48C2ACBB" w14:textId="2512D85C" w:rsidR="008F64DD" w:rsidRPr="0074017D" w:rsidRDefault="008F64DD" w:rsidP="003B1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6,588</w:t>
            </w:r>
          </w:p>
        </w:tc>
      </w:tr>
      <w:tr w:rsidR="008F64DD" w14:paraId="5AD78737" w14:textId="77777777" w:rsidTr="003B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37BBEF0F" w14:textId="77777777" w:rsidR="008F64DD" w:rsidRDefault="008F64DD" w:rsidP="003B14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300" w:type="dxa"/>
          </w:tcPr>
          <w:p w14:paraId="3FCEED7D" w14:textId="432AB941" w:rsidR="008F64DD" w:rsidRPr="0074017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58</w:t>
            </w:r>
          </w:p>
        </w:tc>
        <w:tc>
          <w:tcPr>
            <w:tcW w:w="1524" w:type="dxa"/>
          </w:tcPr>
          <w:p w14:paraId="0079A27D" w14:textId="1CBD5A38" w:rsidR="008F64DD" w:rsidRPr="0074017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64997</w:t>
            </w:r>
          </w:p>
        </w:tc>
        <w:tc>
          <w:tcPr>
            <w:tcW w:w="1278" w:type="dxa"/>
          </w:tcPr>
          <w:p w14:paraId="555B533A" w14:textId="455F76B4" w:rsidR="008F64DD" w:rsidRPr="0074017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9</w:t>
            </w:r>
          </w:p>
        </w:tc>
        <w:tc>
          <w:tcPr>
            <w:tcW w:w="1523" w:type="dxa"/>
          </w:tcPr>
          <w:p w14:paraId="2B94AC4B" w14:textId="5D2D7EE6" w:rsidR="008F64DD" w:rsidRPr="0074017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89781</w:t>
            </w:r>
          </w:p>
        </w:tc>
        <w:tc>
          <w:tcPr>
            <w:tcW w:w="1234" w:type="dxa"/>
          </w:tcPr>
          <w:p w14:paraId="01A27E7C" w14:textId="1142F8AB" w:rsidR="008F64DD" w:rsidRPr="0074017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1524" w:type="dxa"/>
          </w:tcPr>
          <w:p w14:paraId="51DB083A" w14:textId="2E878455" w:rsidR="008F64DD" w:rsidRPr="0074017D" w:rsidRDefault="008F64DD" w:rsidP="003B1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84245</w:t>
            </w:r>
          </w:p>
        </w:tc>
      </w:tr>
    </w:tbl>
    <w:p w14:paraId="196B2EBC" w14:textId="77777777" w:rsidR="00C77518" w:rsidRPr="0074017D" w:rsidRDefault="00C77518" w:rsidP="00C77518"/>
    <w:p w14:paraId="3FECAF66" w14:textId="77777777" w:rsidR="00C77518" w:rsidRPr="0074017D" w:rsidRDefault="00C77518" w:rsidP="00C77518"/>
    <w:p w14:paraId="7611B25E" w14:textId="77777777" w:rsidR="00C77518" w:rsidRPr="0074017D" w:rsidRDefault="00C77518" w:rsidP="00C77518"/>
    <w:p w14:paraId="445B1CC0" w14:textId="77777777" w:rsidR="00C77518" w:rsidRPr="0074017D" w:rsidRDefault="00C77518"/>
    <w:sectPr w:rsidR="00C77518" w:rsidRPr="0074017D" w:rsidSect="00EF56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B62262" w14:textId="77777777" w:rsidR="002C78C3" w:rsidRDefault="002C78C3" w:rsidP="0074017D">
      <w:r>
        <w:separator/>
      </w:r>
    </w:p>
  </w:endnote>
  <w:endnote w:type="continuationSeparator" w:id="0">
    <w:p w14:paraId="2C5E856F" w14:textId="77777777" w:rsidR="002C78C3" w:rsidRDefault="002C78C3" w:rsidP="007401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68E686" w14:textId="77777777" w:rsidR="002C78C3" w:rsidRDefault="002C78C3" w:rsidP="0074017D">
      <w:r>
        <w:separator/>
      </w:r>
    </w:p>
  </w:footnote>
  <w:footnote w:type="continuationSeparator" w:id="0">
    <w:p w14:paraId="31B59614" w14:textId="77777777" w:rsidR="002C78C3" w:rsidRDefault="002C78C3" w:rsidP="007401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17D"/>
    <w:rsid w:val="002C78C3"/>
    <w:rsid w:val="00317720"/>
    <w:rsid w:val="003B147B"/>
    <w:rsid w:val="00471BFB"/>
    <w:rsid w:val="00593B50"/>
    <w:rsid w:val="006230E8"/>
    <w:rsid w:val="0074017D"/>
    <w:rsid w:val="00862EA0"/>
    <w:rsid w:val="008804A4"/>
    <w:rsid w:val="00884009"/>
    <w:rsid w:val="008F64DD"/>
    <w:rsid w:val="00A34649"/>
    <w:rsid w:val="00AB44AD"/>
    <w:rsid w:val="00B53E52"/>
    <w:rsid w:val="00BD24DC"/>
    <w:rsid w:val="00C77518"/>
    <w:rsid w:val="00D85C04"/>
    <w:rsid w:val="00E65136"/>
    <w:rsid w:val="00EF5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075413"/>
  <w15:chartTrackingRefBased/>
  <w15:docId w15:val="{28461F3B-9D6C-4A4D-B25C-E39873E19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01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01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01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01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01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017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017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017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017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01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01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01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01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01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01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01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01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01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01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01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017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01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01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01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01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01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01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01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01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401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74017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4017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017D"/>
  </w:style>
  <w:style w:type="paragraph" w:styleId="Footer">
    <w:name w:val="footer"/>
    <w:basedOn w:val="Normal"/>
    <w:link w:val="FooterChar"/>
    <w:uiPriority w:val="99"/>
    <w:unhideWhenUsed/>
    <w:rsid w:val="0074017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01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148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9</Pages>
  <Words>2225</Words>
  <Characters>12683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Abbass</dc:creator>
  <cp:keywords/>
  <dc:description/>
  <cp:lastModifiedBy>Nadia Abbass</cp:lastModifiedBy>
  <cp:revision>4</cp:revision>
  <dcterms:created xsi:type="dcterms:W3CDTF">2025-01-06T19:18:00Z</dcterms:created>
  <dcterms:modified xsi:type="dcterms:W3CDTF">2025-01-15T20:20:00Z</dcterms:modified>
</cp:coreProperties>
</file>